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C7A6B2B" w14:textId="534CA626" w:rsidR="00115B67" w:rsidRPr="00755472" w:rsidRDefault="00463D8B" w:rsidP="009340C9">
      <w:pPr>
        <w:spacing w:line="360" w:lineRule="auto"/>
        <w:jc w:val="both"/>
        <w:rPr>
          <w:rFonts w:ascii="Times New Roman" w:hAnsi="Times New Roman" w:cs="Times New Roman"/>
        </w:rPr>
      </w:pPr>
      <w:bookmarkStart w:id="0" w:name="_GoBack"/>
      <w:r w:rsidRPr="00755472">
        <w:rPr>
          <w:rFonts w:ascii="Times New Roman" w:hAnsi="Times New Roman" w:cs="Times New Roman"/>
          <w:b/>
        </w:rPr>
        <w:t xml:space="preserve">Supplemental Table S1. </w:t>
      </w:r>
      <w:r w:rsidR="00467F6E" w:rsidRPr="00755472">
        <w:rPr>
          <w:rFonts w:ascii="Times New Roman" w:hAnsi="Times New Roman" w:cs="Times New Roman"/>
          <w:b/>
        </w:rPr>
        <w:t xml:space="preserve">(A) </w:t>
      </w:r>
      <w:r w:rsidR="00E646BD" w:rsidRPr="00755472">
        <w:rPr>
          <w:rFonts w:ascii="Times New Roman" w:hAnsi="Times New Roman" w:cs="Times New Roman"/>
        </w:rPr>
        <w:t xml:space="preserve">Group means, standard deviation </w:t>
      </w:r>
      <w:r w:rsidR="00BF3512" w:rsidRPr="00755472">
        <w:rPr>
          <w:rFonts w:ascii="Times New Roman" w:hAnsi="Times New Roman" w:cs="Times New Roman"/>
        </w:rPr>
        <w:t>(</w:t>
      </w:r>
      <w:r w:rsidR="00E646BD" w:rsidRPr="00755472">
        <w:rPr>
          <w:rFonts w:ascii="Times New Roman" w:hAnsi="Times New Roman" w:cs="Times New Roman"/>
        </w:rPr>
        <w:t>SD), and coef</w:t>
      </w:r>
      <w:r w:rsidR="007A7D7E" w:rsidRPr="00755472">
        <w:rPr>
          <w:rFonts w:ascii="Times New Roman" w:hAnsi="Times New Roman" w:cs="Times New Roman"/>
        </w:rPr>
        <w:t>ficients of variation (</w:t>
      </w:r>
      <w:proofErr w:type="spellStart"/>
      <w:r w:rsidR="007A7D7E" w:rsidRPr="00755472">
        <w:rPr>
          <w:rFonts w:ascii="Times New Roman" w:hAnsi="Times New Roman" w:cs="Times New Roman"/>
        </w:rPr>
        <w:t>CoV</w:t>
      </w:r>
      <w:proofErr w:type="spellEnd"/>
      <w:r w:rsidR="007A7D7E" w:rsidRPr="00755472">
        <w:rPr>
          <w:rFonts w:ascii="Times New Roman" w:hAnsi="Times New Roman" w:cs="Times New Roman"/>
        </w:rPr>
        <w:t xml:space="preserve">) for the tissue-corrected estimates of </w:t>
      </w:r>
      <w:r w:rsidR="00C948A2" w:rsidRPr="00755472">
        <w:rPr>
          <w:rFonts w:ascii="Times New Roman" w:hAnsi="Times New Roman" w:cs="Times New Roman"/>
        </w:rPr>
        <w:t>N-</w:t>
      </w:r>
      <w:proofErr w:type="spellStart"/>
      <w:r w:rsidR="00C948A2" w:rsidRPr="00755472">
        <w:rPr>
          <w:rFonts w:ascii="Times New Roman" w:hAnsi="Times New Roman" w:cs="Times New Roman"/>
        </w:rPr>
        <w:t>acetylaspartate</w:t>
      </w:r>
      <w:proofErr w:type="spellEnd"/>
      <w:r w:rsidR="00C948A2" w:rsidRPr="00755472" w:rsidDel="00C948A2">
        <w:rPr>
          <w:rFonts w:ascii="Times New Roman" w:hAnsi="Times New Roman" w:cs="Times New Roman"/>
        </w:rPr>
        <w:t xml:space="preserve"> </w:t>
      </w:r>
      <w:r w:rsidR="007A7D7E" w:rsidRPr="00755472">
        <w:rPr>
          <w:rFonts w:ascii="Times New Roman" w:hAnsi="Times New Roman" w:cs="Times New Roman"/>
        </w:rPr>
        <w:t>(NAA), Glu</w:t>
      </w:r>
      <w:r w:rsidR="002D5B12" w:rsidRPr="00755472">
        <w:rPr>
          <w:rFonts w:ascii="Times New Roman" w:hAnsi="Times New Roman" w:cs="Times New Roman"/>
        </w:rPr>
        <w:t>tamate-glutamine complex (</w:t>
      </w:r>
      <w:proofErr w:type="spellStart"/>
      <w:r w:rsidR="002D5B12" w:rsidRPr="00755472">
        <w:rPr>
          <w:rFonts w:ascii="Times New Roman" w:hAnsi="Times New Roman" w:cs="Times New Roman"/>
        </w:rPr>
        <w:t>Glx</w:t>
      </w:r>
      <w:proofErr w:type="spellEnd"/>
      <w:r w:rsidR="002D5B12" w:rsidRPr="00755472">
        <w:rPr>
          <w:rFonts w:ascii="Times New Roman" w:hAnsi="Times New Roman" w:cs="Times New Roman"/>
        </w:rPr>
        <w:t>)</w:t>
      </w:r>
      <w:r w:rsidR="007A7D7E" w:rsidRPr="00755472">
        <w:rPr>
          <w:rFonts w:ascii="Times New Roman" w:hAnsi="Times New Roman" w:cs="Times New Roman"/>
        </w:rPr>
        <w:t xml:space="preserve">, </w:t>
      </w:r>
      <w:proofErr w:type="spellStart"/>
      <w:r w:rsidR="009D3C81" w:rsidRPr="00755472">
        <w:rPr>
          <w:rFonts w:ascii="Times New Roman" w:hAnsi="Times New Roman" w:cs="Times New Roman"/>
        </w:rPr>
        <w:t>creatine</w:t>
      </w:r>
      <w:proofErr w:type="spellEnd"/>
      <w:r w:rsidR="009D3C81" w:rsidRPr="00755472">
        <w:rPr>
          <w:rFonts w:ascii="Times New Roman" w:hAnsi="Times New Roman" w:cs="Times New Roman"/>
        </w:rPr>
        <w:t xml:space="preserve"> + phosphocreatine (Cr), </w:t>
      </w:r>
      <w:r w:rsidR="007A7D7E" w:rsidRPr="00755472">
        <w:rPr>
          <w:rFonts w:ascii="Times New Roman" w:hAnsi="Times New Roman" w:cs="Times New Roman"/>
        </w:rPr>
        <w:t xml:space="preserve">Choline (Cho), </w:t>
      </w:r>
      <w:proofErr w:type="spellStart"/>
      <w:r w:rsidR="007A7D7E" w:rsidRPr="00755472">
        <w:rPr>
          <w:rFonts w:ascii="Times New Roman" w:hAnsi="Times New Roman" w:cs="Times New Roman"/>
        </w:rPr>
        <w:t>Myo</w:t>
      </w:r>
      <w:proofErr w:type="spellEnd"/>
      <w:r w:rsidR="007A7D7E" w:rsidRPr="00755472">
        <w:rPr>
          <w:rFonts w:ascii="Times New Roman" w:hAnsi="Times New Roman" w:cs="Times New Roman"/>
        </w:rPr>
        <w:t>-inositol (</w:t>
      </w:r>
      <w:proofErr w:type="spellStart"/>
      <w:r w:rsidR="007A7D7E" w:rsidRPr="00755472">
        <w:rPr>
          <w:rFonts w:ascii="Times New Roman" w:hAnsi="Times New Roman" w:cs="Times New Roman"/>
        </w:rPr>
        <w:t>mIns</w:t>
      </w:r>
      <w:proofErr w:type="spellEnd"/>
      <w:r w:rsidR="007A7D7E" w:rsidRPr="00755472">
        <w:rPr>
          <w:rFonts w:ascii="Times New Roman" w:hAnsi="Times New Roman" w:cs="Times New Roman"/>
        </w:rPr>
        <w:t xml:space="preserve">), and NAA to </w:t>
      </w:r>
      <w:proofErr w:type="spellStart"/>
      <w:r w:rsidR="007A7D7E" w:rsidRPr="00755472">
        <w:rPr>
          <w:rFonts w:ascii="Times New Roman" w:hAnsi="Times New Roman" w:cs="Times New Roman"/>
        </w:rPr>
        <w:t>mIns</w:t>
      </w:r>
      <w:proofErr w:type="spellEnd"/>
      <w:r w:rsidR="007A7D7E" w:rsidRPr="00755472">
        <w:rPr>
          <w:rFonts w:ascii="Times New Roman" w:hAnsi="Times New Roman" w:cs="Times New Roman"/>
        </w:rPr>
        <w:t xml:space="preserve"> ratio (NAA/</w:t>
      </w:r>
      <w:proofErr w:type="spellStart"/>
      <w:r w:rsidR="007A7D7E" w:rsidRPr="00755472">
        <w:rPr>
          <w:rFonts w:ascii="Times New Roman" w:hAnsi="Times New Roman" w:cs="Times New Roman"/>
        </w:rPr>
        <w:t>mIns</w:t>
      </w:r>
      <w:proofErr w:type="spellEnd"/>
      <w:r w:rsidR="007A7D7E" w:rsidRPr="00755472">
        <w:rPr>
          <w:rFonts w:ascii="Times New Roman" w:hAnsi="Times New Roman" w:cs="Times New Roman"/>
        </w:rPr>
        <w:t>)</w:t>
      </w:r>
      <w:r w:rsidR="00467F6E" w:rsidRPr="00755472">
        <w:t xml:space="preserve"> </w:t>
      </w:r>
      <w:r w:rsidR="00467F6E" w:rsidRPr="00755472">
        <w:rPr>
          <w:rFonts w:ascii="Times New Roman" w:hAnsi="Times New Roman" w:cs="Times New Roman"/>
        </w:rPr>
        <w:t>in the seven regions of interest (ROIs).</w:t>
      </w:r>
      <w:r w:rsidR="006B1117" w:rsidRPr="00755472">
        <w:rPr>
          <w:rFonts w:ascii="Times New Roman" w:hAnsi="Times New Roman" w:cs="Times New Roman"/>
        </w:rPr>
        <w:t xml:space="preserve"> </w:t>
      </w:r>
      <w:r w:rsidR="00C01A5B" w:rsidRPr="00755472">
        <w:rPr>
          <w:rFonts w:ascii="Times New Roman" w:hAnsi="Times New Roman" w:cs="Times New Roman"/>
          <w:b/>
        </w:rPr>
        <w:t>(B)</w:t>
      </w:r>
      <w:r w:rsidR="00C01A5B" w:rsidRPr="00755472">
        <w:rPr>
          <w:rFonts w:ascii="Times New Roman" w:hAnsi="Times New Roman" w:cs="Times New Roman"/>
        </w:rPr>
        <w:t xml:space="preserve"> Group means, SDs, and </w:t>
      </w:r>
      <w:proofErr w:type="spellStart"/>
      <w:r w:rsidR="00C01A5B" w:rsidRPr="00755472">
        <w:rPr>
          <w:rFonts w:ascii="Times New Roman" w:hAnsi="Times New Roman" w:cs="Times New Roman"/>
        </w:rPr>
        <w:t>CoVs</w:t>
      </w:r>
      <w:proofErr w:type="spellEnd"/>
      <w:r w:rsidR="00C01A5B" w:rsidRPr="00755472">
        <w:rPr>
          <w:rFonts w:ascii="Times New Roman" w:hAnsi="Times New Roman" w:cs="Times New Roman"/>
        </w:rPr>
        <w:t xml:space="preserve"> for the fractional tissue volumes of gray matte</w:t>
      </w:r>
      <w:r w:rsidR="00572A69" w:rsidRPr="00755472">
        <w:rPr>
          <w:rFonts w:ascii="Times New Roman" w:hAnsi="Times New Roman" w:cs="Times New Roman"/>
        </w:rPr>
        <w:t>r</w:t>
      </w:r>
      <w:r w:rsidR="00C01A5B" w:rsidRPr="00755472">
        <w:rPr>
          <w:rFonts w:ascii="Times New Roman" w:hAnsi="Times New Roman" w:cs="Times New Roman"/>
        </w:rPr>
        <w:t xml:space="preserve"> (GM) and white matter (WM) in the seven ROIs.</w:t>
      </w:r>
    </w:p>
    <w:tbl>
      <w:tblPr>
        <w:tblStyle w:val="TableGrid"/>
        <w:tblW w:w="10398" w:type="dxa"/>
        <w:tblLook w:val="04A0" w:firstRow="1" w:lastRow="0" w:firstColumn="1" w:lastColumn="0" w:noHBand="0" w:noVBand="1"/>
      </w:tblPr>
      <w:tblGrid>
        <w:gridCol w:w="1985"/>
        <w:gridCol w:w="838"/>
        <w:gridCol w:w="838"/>
        <w:gridCol w:w="838"/>
        <w:gridCol w:w="838"/>
        <w:gridCol w:w="838"/>
        <w:gridCol w:w="838"/>
        <w:gridCol w:w="838"/>
        <w:gridCol w:w="838"/>
        <w:gridCol w:w="871"/>
        <w:gridCol w:w="838"/>
      </w:tblGrid>
      <w:tr w:rsidR="00755472" w:rsidRPr="00755472" w14:paraId="59239AC6" w14:textId="77777777" w:rsidTr="00F50D52">
        <w:trPr>
          <w:trHeight w:val="300"/>
        </w:trPr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7F6E498D" w14:textId="77777777" w:rsidR="00115B67" w:rsidRPr="00755472" w:rsidRDefault="00115B67" w:rsidP="00115B6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b/>
                <w:sz w:val="20"/>
                <w:szCs w:val="20"/>
              </w:rPr>
              <w:t>(A)</w:t>
            </w:r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4508AD05" w14:textId="77777777" w:rsidR="00115B67" w:rsidRPr="00755472" w:rsidRDefault="00115B67" w:rsidP="002F68D1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78E269F6" w14:textId="77777777" w:rsidR="00115B67" w:rsidRPr="00755472" w:rsidRDefault="00115B67" w:rsidP="002F68D1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2107F7B5" w14:textId="77777777" w:rsidR="00115B67" w:rsidRPr="00755472" w:rsidRDefault="00115B67" w:rsidP="002F68D1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49B69F9D" w14:textId="77777777" w:rsidR="00115B67" w:rsidRPr="00755472" w:rsidRDefault="00115B67" w:rsidP="002F68D1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7E162119" w14:textId="77777777" w:rsidR="00115B67" w:rsidRPr="00755472" w:rsidRDefault="00115B67" w:rsidP="002F68D1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3200BED5" w14:textId="77777777" w:rsidR="00115B67" w:rsidRPr="00755472" w:rsidRDefault="00115B67" w:rsidP="002F68D1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61A5C9DE" w14:textId="77777777" w:rsidR="00115B67" w:rsidRPr="00755472" w:rsidRDefault="00115B67" w:rsidP="002F68D1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303E3758" w14:textId="77777777" w:rsidR="00115B67" w:rsidRPr="00755472" w:rsidRDefault="00115B67" w:rsidP="002F68D1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5DDE01CF" w14:textId="77777777" w:rsidR="00115B67" w:rsidRPr="00755472" w:rsidRDefault="00115B67" w:rsidP="002F68D1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28F8500C" w14:textId="77777777" w:rsidR="00115B67" w:rsidRPr="00755472" w:rsidRDefault="00115B67" w:rsidP="002F68D1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55472" w:rsidRPr="00755472" w14:paraId="5482D31C" w14:textId="77777777" w:rsidTr="00F50D52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5F58388" w14:textId="77777777" w:rsidR="00467F6E" w:rsidRPr="00755472" w:rsidRDefault="00467F6E" w:rsidP="00115B6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ROI/</w:t>
            </w:r>
          </w:p>
          <w:p w14:paraId="76C3DDEE" w14:textId="77777777" w:rsidR="006B1117" w:rsidRPr="00755472" w:rsidRDefault="00467F6E" w:rsidP="002F68D1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Neurometabolite</w:t>
            </w:r>
            <w:proofErr w:type="spellEnd"/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325F862" w14:textId="77777777" w:rsidR="006B1117" w:rsidRPr="00755472" w:rsidRDefault="006B1117" w:rsidP="002F68D1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Mean YA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2B6AA6E" w14:textId="77777777" w:rsidR="006B1117" w:rsidRPr="00755472" w:rsidRDefault="006B1117" w:rsidP="002F68D1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Mean OA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4B52E34" w14:textId="77777777" w:rsidR="00942038" w:rsidRPr="00755472" w:rsidRDefault="006B1117" w:rsidP="002F68D1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 xml:space="preserve">SD </w:t>
            </w:r>
          </w:p>
          <w:p w14:paraId="15BA5EA1" w14:textId="77777777" w:rsidR="006B1117" w:rsidRPr="00755472" w:rsidRDefault="006B1117" w:rsidP="002F68D1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YA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9CD02E2" w14:textId="77777777" w:rsidR="00942038" w:rsidRPr="00755472" w:rsidRDefault="006B1117" w:rsidP="002F68D1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 xml:space="preserve">SD </w:t>
            </w:r>
          </w:p>
          <w:p w14:paraId="38F45B03" w14:textId="77777777" w:rsidR="006B1117" w:rsidRPr="00755472" w:rsidRDefault="006B1117" w:rsidP="002F68D1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OA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15463CD" w14:textId="77777777" w:rsidR="006B1117" w:rsidRPr="00755472" w:rsidRDefault="006B1117" w:rsidP="002F68D1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CoV</w:t>
            </w:r>
            <w:proofErr w:type="spellEnd"/>
            <w:r w:rsidRPr="00755472">
              <w:rPr>
                <w:rFonts w:ascii="Times New Roman" w:hAnsi="Times New Roman" w:cs="Times New Roman"/>
                <w:sz w:val="20"/>
                <w:szCs w:val="20"/>
              </w:rPr>
              <w:t xml:space="preserve"> YA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D855D8D" w14:textId="77777777" w:rsidR="006B1117" w:rsidRPr="00755472" w:rsidRDefault="006B1117" w:rsidP="002F68D1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CoV</w:t>
            </w:r>
            <w:proofErr w:type="spellEnd"/>
            <w:r w:rsidRPr="00755472">
              <w:rPr>
                <w:rFonts w:ascii="Times New Roman" w:hAnsi="Times New Roman" w:cs="Times New Roman"/>
                <w:sz w:val="20"/>
                <w:szCs w:val="20"/>
              </w:rPr>
              <w:t xml:space="preserve"> OA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062DF43" w14:textId="77777777" w:rsidR="006B1117" w:rsidRPr="00755472" w:rsidRDefault="006B1117" w:rsidP="002F68D1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t(49)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C1BDCB0" w14:textId="77777777" w:rsidR="006B1117" w:rsidRPr="00755472" w:rsidRDefault="00456786" w:rsidP="002F68D1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3EE337D" w14:textId="77777777" w:rsidR="006B1117" w:rsidRPr="00755472" w:rsidRDefault="006B1117" w:rsidP="002F68D1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Critical p-value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43A1D4C" w14:textId="77777777" w:rsidR="006B1117" w:rsidRPr="00755472" w:rsidRDefault="006B1117" w:rsidP="002F68D1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FDR</w:t>
            </w:r>
            <w:r w:rsidR="00DE2032" w:rsidRPr="00755472">
              <w:rPr>
                <w:rFonts w:ascii="Times New Roman" w:hAnsi="Times New Roman" w:cs="Times New Roman"/>
                <w:sz w:val="20"/>
                <w:szCs w:val="20"/>
              </w:rPr>
              <w:t xml:space="preserve"> test</w:t>
            </w:r>
          </w:p>
        </w:tc>
      </w:tr>
      <w:tr w:rsidR="00755472" w:rsidRPr="00755472" w14:paraId="372A429F" w14:textId="77777777" w:rsidTr="00F50D52">
        <w:trPr>
          <w:trHeight w:val="300"/>
        </w:trPr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9E9C598" w14:textId="77777777" w:rsidR="00777810" w:rsidRPr="00755472" w:rsidRDefault="00777810" w:rsidP="0077781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RIFG [NAA/</w:t>
            </w:r>
            <w:proofErr w:type="spellStart"/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mIns</w:t>
            </w:r>
            <w:proofErr w:type="spellEnd"/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84E2BB0" w14:textId="77777777" w:rsidR="00777810" w:rsidRPr="00755472" w:rsidRDefault="00777810" w:rsidP="0077781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6.02</w:t>
            </w:r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9EEE61D" w14:textId="77777777" w:rsidR="00777810" w:rsidRPr="00755472" w:rsidRDefault="00777810" w:rsidP="0077781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4.49</w:t>
            </w:r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CFEC4F1" w14:textId="77777777" w:rsidR="00777810" w:rsidRPr="00755472" w:rsidRDefault="00777810" w:rsidP="0077781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1.02</w:t>
            </w:r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4D64CA9" w14:textId="77777777" w:rsidR="00777810" w:rsidRPr="00755472" w:rsidRDefault="00777810" w:rsidP="0077781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0.60</w:t>
            </w:r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C47B3A8" w14:textId="77777777" w:rsidR="00777810" w:rsidRPr="00755472" w:rsidRDefault="00777810" w:rsidP="0077781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17.00</w:t>
            </w:r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5C3F9B7" w14:textId="77777777" w:rsidR="00777810" w:rsidRPr="00755472" w:rsidRDefault="00777810" w:rsidP="0077781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13.44</w:t>
            </w:r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A4FB879" w14:textId="77777777" w:rsidR="00777810" w:rsidRPr="00755472" w:rsidRDefault="00777810" w:rsidP="0077781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6.525</w:t>
            </w:r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F64CF60" w14:textId="77777777" w:rsidR="00777810" w:rsidRPr="00755472" w:rsidRDefault="00777810" w:rsidP="0077781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b/>
                <w:sz w:val="20"/>
                <w:szCs w:val="20"/>
              </w:rPr>
              <w:t>0.0000</w:t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974726A" w14:textId="15F2623B" w:rsidR="00777810" w:rsidRPr="00755472" w:rsidRDefault="00777810" w:rsidP="0077781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0.0012</w:t>
            </w:r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3560C80" w14:textId="77777777" w:rsidR="00777810" w:rsidRPr="00755472" w:rsidRDefault="00777810" w:rsidP="0077781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755472" w:rsidRPr="00755472" w14:paraId="76E3982B" w14:textId="77777777" w:rsidTr="00F50D52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4AA979" w14:textId="77777777" w:rsidR="00777810" w:rsidRPr="00755472" w:rsidRDefault="00777810" w:rsidP="0077781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LSM1 [NAA/</w:t>
            </w:r>
            <w:proofErr w:type="spellStart"/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mIns</w:t>
            </w:r>
            <w:proofErr w:type="spellEnd"/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546D63" w14:textId="77777777" w:rsidR="00777810" w:rsidRPr="00755472" w:rsidRDefault="00777810" w:rsidP="0077781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5.88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F52E22" w14:textId="77777777" w:rsidR="00777810" w:rsidRPr="00755472" w:rsidRDefault="00777810" w:rsidP="0077781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4.47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F7868C" w14:textId="77777777" w:rsidR="00777810" w:rsidRPr="00755472" w:rsidRDefault="00777810" w:rsidP="0077781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1.05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F18B8B" w14:textId="77777777" w:rsidR="00777810" w:rsidRPr="00755472" w:rsidRDefault="00777810" w:rsidP="0077781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0.59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830F84" w14:textId="77777777" w:rsidR="00777810" w:rsidRPr="00755472" w:rsidRDefault="00777810" w:rsidP="0077781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17.89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F70163" w14:textId="77777777" w:rsidR="00777810" w:rsidRPr="00755472" w:rsidRDefault="00777810" w:rsidP="0077781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13.17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FD02EA" w14:textId="77777777" w:rsidR="00777810" w:rsidRPr="00755472" w:rsidRDefault="00777810" w:rsidP="0077781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5.946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659D95" w14:textId="77777777" w:rsidR="00777810" w:rsidRPr="00755472" w:rsidRDefault="00777810" w:rsidP="0077781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b/>
                <w:sz w:val="20"/>
                <w:szCs w:val="20"/>
              </w:rPr>
              <w:t>0.0000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5B170C" w14:textId="09B28B38" w:rsidR="00777810" w:rsidRPr="00755472" w:rsidRDefault="00777810" w:rsidP="0077781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0.0024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9010DD" w14:textId="77777777" w:rsidR="00777810" w:rsidRPr="00755472" w:rsidRDefault="00777810" w:rsidP="0077781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755472" w:rsidRPr="00755472" w14:paraId="638F51DE" w14:textId="77777777" w:rsidTr="00F50D52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519812" w14:textId="77777777" w:rsidR="00777810" w:rsidRPr="00755472" w:rsidRDefault="00777810" w:rsidP="0077781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preSMA</w:t>
            </w:r>
            <w:proofErr w:type="spellEnd"/>
            <w:r w:rsidRPr="00755472">
              <w:rPr>
                <w:rFonts w:ascii="Times New Roman" w:hAnsi="Times New Roman" w:cs="Times New Roman"/>
                <w:sz w:val="20"/>
                <w:szCs w:val="20"/>
              </w:rPr>
              <w:t xml:space="preserve"> [NAA/</w:t>
            </w:r>
            <w:proofErr w:type="spellStart"/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mIns</w:t>
            </w:r>
            <w:proofErr w:type="spellEnd"/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439421" w14:textId="77777777" w:rsidR="00777810" w:rsidRPr="00755472" w:rsidRDefault="00777810" w:rsidP="0077781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4.57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966232" w14:textId="77777777" w:rsidR="00777810" w:rsidRPr="00755472" w:rsidRDefault="00777810" w:rsidP="0077781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3.79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41F873" w14:textId="77777777" w:rsidR="00777810" w:rsidRPr="00755472" w:rsidRDefault="00777810" w:rsidP="0077781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0.69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E516E9" w14:textId="77777777" w:rsidR="00777810" w:rsidRPr="00755472" w:rsidRDefault="00777810" w:rsidP="0077781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0.70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ACDF42" w14:textId="77777777" w:rsidR="00777810" w:rsidRPr="00755472" w:rsidRDefault="00777810" w:rsidP="0077781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15.04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FDAF0E" w14:textId="77777777" w:rsidR="00777810" w:rsidRPr="00755472" w:rsidRDefault="00777810" w:rsidP="0077781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18.54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31A23F" w14:textId="77777777" w:rsidR="00777810" w:rsidRPr="00755472" w:rsidRDefault="00777810" w:rsidP="0077781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3.984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2A35F6" w14:textId="77777777" w:rsidR="00777810" w:rsidRPr="00755472" w:rsidRDefault="00777810" w:rsidP="0077781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b/>
                <w:sz w:val="20"/>
                <w:szCs w:val="20"/>
              </w:rPr>
              <w:t>0.0002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64E77F" w14:textId="3F60C1B0" w:rsidR="00777810" w:rsidRPr="00755472" w:rsidRDefault="00777810" w:rsidP="0077781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0.0036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11D7C4" w14:textId="77777777" w:rsidR="00777810" w:rsidRPr="00755472" w:rsidRDefault="00777810" w:rsidP="0077781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755472" w:rsidRPr="00755472" w14:paraId="524C0936" w14:textId="77777777" w:rsidTr="00F50D52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449F6C" w14:textId="77777777" w:rsidR="00777810" w:rsidRPr="00755472" w:rsidRDefault="00777810" w:rsidP="0077781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RIFG[</w:t>
            </w:r>
            <w:proofErr w:type="spellStart"/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mIns</w:t>
            </w:r>
            <w:proofErr w:type="spellEnd"/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A4A9AF" w14:textId="77777777" w:rsidR="00777810" w:rsidRPr="00755472" w:rsidRDefault="00777810" w:rsidP="0077781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1.22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0E61F0" w14:textId="77777777" w:rsidR="00777810" w:rsidRPr="00755472" w:rsidRDefault="00777810" w:rsidP="0077781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1.55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CFF2FA" w14:textId="77777777" w:rsidR="00777810" w:rsidRPr="00755472" w:rsidRDefault="00777810" w:rsidP="0077781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A942E8" w14:textId="77777777" w:rsidR="00777810" w:rsidRPr="00755472" w:rsidRDefault="00777810" w:rsidP="0077781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7868D7" w14:textId="77777777" w:rsidR="00777810" w:rsidRPr="00755472" w:rsidRDefault="00777810" w:rsidP="0077781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26.48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5AE08B" w14:textId="77777777" w:rsidR="00777810" w:rsidRPr="00755472" w:rsidRDefault="00777810" w:rsidP="0077781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17.96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64EAAB" w14:textId="77777777" w:rsidR="00777810" w:rsidRPr="00755472" w:rsidRDefault="00777810" w:rsidP="0077781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-3.937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8B8878" w14:textId="77777777" w:rsidR="00777810" w:rsidRPr="00755472" w:rsidRDefault="00777810" w:rsidP="0077781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b/>
                <w:sz w:val="20"/>
                <w:szCs w:val="20"/>
              </w:rPr>
              <w:t>0.0003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FF6870" w14:textId="7056ACD6" w:rsidR="00777810" w:rsidRPr="00755472" w:rsidRDefault="00777810" w:rsidP="0077781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0.0048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5692D6" w14:textId="77777777" w:rsidR="00777810" w:rsidRPr="00755472" w:rsidRDefault="00777810" w:rsidP="0077781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755472" w:rsidRPr="00755472" w14:paraId="4FFC9F7E" w14:textId="77777777" w:rsidTr="00F50D52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0A44EB" w14:textId="77777777" w:rsidR="00777810" w:rsidRPr="00755472" w:rsidRDefault="00777810" w:rsidP="0077781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RSM1 [NAA/</w:t>
            </w:r>
            <w:proofErr w:type="spellStart"/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mIns</w:t>
            </w:r>
            <w:proofErr w:type="spellEnd"/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02BF38" w14:textId="77777777" w:rsidR="00777810" w:rsidRPr="00755472" w:rsidRDefault="00777810" w:rsidP="0077781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5.83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6E84A3" w14:textId="77777777" w:rsidR="00777810" w:rsidRPr="00755472" w:rsidRDefault="00777810" w:rsidP="0077781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4.57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E32B06" w14:textId="77777777" w:rsidR="00777810" w:rsidRPr="00755472" w:rsidRDefault="00777810" w:rsidP="0077781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1.29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F6356F" w14:textId="77777777" w:rsidR="00777810" w:rsidRPr="00755472" w:rsidRDefault="00777810" w:rsidP="0077781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1.2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6CBC44" w14:textId="77777777" w:rsidR="00777810" w:rsidRPr="00755472" w:rsidRDefault="00777810" w:rsidP="0077781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22.13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7F477C" w14:textId="77777777" w:rsidR="00777810" w:rsidRPr="00755472" w:rsidRDefault="00777810" w:rsidP="0077781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26.57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E61E2A" w14:textId="77777777" w:rsidR="00777810" w:rsidRPr="00755472" w:rsidRDefault="00777810" w:rsidP="0077781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3.589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1FFAFE" w14:textId="77777777" w:rsidR="00777810" w:rsidRPr="00755472" w:rsidRDefault="00777810" w:rsidP="0077781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b/>
                <w:sz w:val="20"/>
                <w:szCs w:val="20"/>
              </w:rPr>
              <w:t>0.0008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EC8B90" w14:textId="10CC9311" w:rsidR="00777810" w:rsidRPr="00755472" w:rsidRDefault="00777810" w:rsidP="0077781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0.0060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B2CA02" w14:textId="77777777" w:rsidR="00777810" w:rsidRPr="00755472" w:rsidRDefault="00777810" w:rsidP="0077781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755472" w:rsidRPr="00755472" w14:paraId="171F2B2C" w14:textId="77777777" w:rsidTr="00F50D52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7F8CDA" w14:textId="77777777" w:rsidR="00777810" w:rsidRPr="00755472" w:rsidRDefault="00777810" w:rsidP="0077781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OCC [NAA/</w:t>
            </w:r>
            <w:proofErr w:type="spellStart"/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mIns</w:t>
            </w:r>
            <w:proofErr w:type="spellEnd"/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4B4623" w14:textId="77777777" w:rsidR="00777810" w:rsidRPr="00755472" w:rsidRDefault="00777810" w:rsidP="0077781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5.40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CE765E" w14:textId="77777777" w:rsidR="00777810" w:rsidRPr="00755472" w:rsidRDefault="00777810" w:rsidP="0077781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4.59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9FE331" w14:textId="77777777" w:rsidR="00777810" w:rsidRPr="00755472" w:rsidRDefault="00777810" w:rsidP="0077781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DBB023" w14:textId="77777777" w:rsidR="00777810" w:rsidRPr="00755472" w:rsidRDefault="00777810" w:rsidP="0077781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00E052" w14:textId="77777777" w:rsidR="00777810" w:rsidRPr="00755472" w:rsidRDefault="00777810" w:rsidP="0077781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16.59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AA66B4" w14:textId="77777777" w:rsidR="00777810" w:rsidRPr="00755472" w:rsidRDefault="00777810" w:rsidP="0077781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18.22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32FB14" w14:textId="77777777" w:rsidR="00777810" w:rsidRPr="00755472" w:rsidRDefault="00777810" w:rsidP="0077781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3.304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D7197D" w14:textId="77777777" w:rsidR="00777810" w:rsidRPr="00755472" w:rsidRDefault="00777810" w:rsidP="0077781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b/>
                <w:sz w:val="20"/>
                <w:szCs w:val="20"/>
              </w:rPr>
              <w:t>0.0018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F9A77A" w14:textId="25CBCA8A" w:rsidR="00777810" w:rsidRPr="00755472" w:rsidRDefault="00777810" w:rsidP="0077781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0.007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9ACFB5" w14:textId="77777777" w:rsidR="00777810" w:rsidRPr="00755472" w:rsidRDefault="00777810" w:rsidP="0077781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755472" w:rsidRPr="00755472" w14:paraId="2808BAFA" w14:textId="77777777" w:rsidTr="00F50D52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C7F75A" w14:textId="77777777" w:rsidR="00777810" w:rsidRPr="00755472" w:rsidRDefault="00777810" w:rsidP="0077781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LSM1[Cho]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68EC4C" w14:textId="77777777" w:rsidR="00777810" w:rsidRPr="00755472" w:rsidRDefault="00777810" w:rsidP="0077781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0.47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3DE6B7" w14:textId="77777777" w:rsidR="00777810" w:rsidRPr="00755472" w:rsidRDefault="00777810" w:rsidP="0077781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0.53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C8E2C8" w14:textId="77777777" w:rsidR="00777810" w:rsidRPr="00755472" w:rsidRDefault="00777810" w:rsidP="0077781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B0E681" w14:textId="77777777" w:rsidR="00777810" w:rsidRPr="00755472" w:rsidRDefault="00777810" w:rsidP="0077781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87A027" w14:textId="77777777" w:rsidR="00777810" w:rsidRPr="00755472" w:rsidRDefault="00777810" w:rsidP="0077781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12.79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17E855" w14:textId="77777777" w:rsidR="00777810" w:rsidRPr="00755472" w:rsidRDefault="00777810" w:rsidP="0077781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17.04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3901DC" w14:textId="77777777" w:rsidR="00777810" w:rsidRPr="00755472" w:rsidRDefault="00777810" w:rsidP="0077781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-3.062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092DDE" w14:textId="77777777" w:rsidR="00777810" w:rsidRPr="00755472" w:rsidRDefault="00777810" w:rsidP="0077781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b/>
                <w:sz w:val="20"/>
                <w:szCs w:val="20"/>
              </w:rPr>
              <w:t>0.0036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314211" w14:textId="72D020F7" w:rsidR="00777810" w:rsidRPr="00755472" w:rsidRDefault="00777810" w:rsidP="0077781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0.0083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C0444A" w14:textId="77777777" w:rsidR="00777810" w:rsidRPr="00755472" w:rsidRDefault="00777810" w:rsidP="0077781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755472" w:rsidRPr="00755472" w14:paraId="51B21E26" w14:textId="77777777" w:rsidTr="00F50D52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F9D877" w14:textId="77777777" w:rsidR="00777810" w:rsidRPr="00755472" w:rsidRDefault="00777810" w:rsidP="0077781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OCC[NAA]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F250A8" w14:textId="77777777" w:rsidR="00777810" w:rsidRPr="00755472" w:rsidRDefault="00777810" w:rsidP="0077781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6.34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0D0796" w14:textId="77777777" w:rsidR="00777810" w:rsidRPr="00755472" w:rsidRDefault="00777810" w:rsidP="0077781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5.83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E8D511" w14:textId="77777777" w:rsidR="00777810" w:rsidRPr="00755472" w:rsidRDefault="00777810" w:rsidP="0077781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0.59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42C346" w14:textId="77777777" w:rsidR="00777810" w:rsidRPr="00755472" w:rsidRDefault="00777810" w:rsidP="0077781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0.6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49FC97" w14:textId="77777777" w:rsidR="00777810" w:rsidRPr="00755472" w:rsidRDefault="00777810" w:rsidP="0077781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9.3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6C147B" w14:textId="77777777" w:rsidR="00777810" w:rsidRPr="00755472" w:rsidRDefault="00777810" w:rsidP="0077781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10.54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5A949D" w14:textId="77777777" w:rsidR="00777810" w:rsidRPr="00755472" w:rsidRDefault="00777810" w:rsidP="0077781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3.056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043476" w14:textId="77777777" w:rsidR="00777810" w:rsidRPr="00755472" w:rsidRDefault="00777810" w:rsidP="0077781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b/>
                <w:sz w:val="20"/>
                <w:szCs w:val="20"/>
              </w:rPr>
              <w:t>0.0036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5D5C27" w14:textId="6E659665" w:rsidR="00777810" w:rsidRPr="00755472" w:rsidRDefault="00777810" w:rsidP="0077781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0.0095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A4EA03" w14:textId="77777777" w:rsidR="00777810" w:rsidRPr="00755472" w:rsidRDefault="00777810" w:rsidP="0077781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755472" w:rsidRPr="00755472" w14:paraId="46B20CDB" w14:textId="77777777" w:rsidTr="00F50D52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3B8653" w14:textId="77777777" w:rsidR="00777810" w:rsidRPr="00755472" w:rsidRDefault="00777810" w:rsidP="0077781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LSM1[</w:t>
            </w:r>
            <w:proofErr w:type="spellStart"/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mIns</w:t>
            </w:r>
            <w:proofErr w:type="spellEnd"/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9D0062" w14:textId="77777777" w:rsidR="00777810" w:rsidRPr="00755472" w:rsidRDefault="00777810" w:rsidP="0077781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1.09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248E77" w14:textId="77777777" w:rsidR="00777810" w:rsidRPr="00755472" w:rsidRDefault="00777810" w:rsidP="0077781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1.30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7A1D0F" w14:textId="77777777" w:rsidR="00777810" w:rsidRPr="00755472" w:rsidRDefault="00777810" w:rsidP="0077781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B99A45" w14:textId="77777777" w:rsidR="00777810" w:rsidRPr="00755472" w:rsidRDefault="00777810" w:rsidP="0077781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603065" w14:textId="77777777" w:rsidR="00777810" w:rsidRPr="00755472" w:rsidRDefault="00777810" w:rsidP="0077781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22.0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2D58AE" w14:textId="77777777" w:rsidR="00777810" w:rsidRPr="00755472" w:rsidRDefault="00777810" w:rsidP="0077781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20.43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AFB15A" w14:textId="77777777" w:rsidR="00777810" w:rsidRPr="00755472" w:rsidRDefault="00777810" w:rsidP="0077781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-3.040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338EA1" w14:textId="77777777" w:rsidR="00777810" w:rsidRPr="00755472" w:rsidRDefault="00777810" w:rsidP="0077781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b/>
                <w:sz w:val="20"/>
                <w:szCs w:val="20"/>
              </w:rPr>
              <w:t>0.0038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F39485" w14:textId="17F5F482" w:rsidR="00777810" w:rsidRPr="00755472" w:rsidRDefault="00777810" w:rsidP="0077781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0.0107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95B0F2" w14:textId="77777777" w:rsidR="00777810" w:rsidRPr="00755472" w:rsidRDefault="00777810" w:rsidP="0077781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755472" w:rsidRPr="00755472" w14:paraId="553AFE52" w14:textId="77777777" w:rsidTr="00F50D52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A3F856" w14:textId="77777777" w:rsidR="00777810" w:rsidRPr="00755472" w:rsidRDefault="00777810" w:rsidP="0077781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RSTR[Cho]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7ADFB9" w14:textId="77777777" w:rsidR="00777810" w:rsidRPr="00755472" w:rsidRDefault="00777810" w:rsidP="0077781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0.59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E585F1" w14:textId="77777777" w:rsidR="00777810" w:rsidRPr="00755472" w:rsidRDefault="00777810" w:rsidP="0077781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0.67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5017D6" w14:textId="77777777" w:rsidR="00777810" w:rsidRPr="00755472" w:rsidRDefault="00777810" w:rsidP="0077781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AF49CF" w14:textId="77777777" w:rsidR="00777810" w:rsidRPr="00755472" w:rsidRDefault="00777810" w:rsidP="0077781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AF2E3D" w14:textId="77777777" w:rsidR="00777810" w:rsidRPr="00755472" w:rsidRDefault="00777810" w:rsidP="0077781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15.26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8DC229" w14:textId="77777777" w:rsidR="00777810" w:rsidRPr="00755472" w:rsidRDefault="00777810" w:rsidP="0077781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17.29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5E7D3B" w14:textId="77777777" w:rsidR="00777810" w:rsidRPr="00755472" w:rsidRDefault="00777810" w:rsidP="0077781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-2.948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F70E36" w14:textId="77777777" w:rsidR="00777810" w:rsidRPr="00755472" w:rsidRDefault="00777810" w:rsidP="0077781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b/>
                <w:sz w:val="20"/>
                <w:szCs w:val="20"/>
              </w:rPr>
              <w:t>0.0049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E8F5ED" w14:textId="5F380A06" w:rsidR="00777810" w:rsidRPr="00755472" w:rsidRDefault="00777810" w:rsidP="0077781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0.0119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2F4370" w14:textId="77777777" w:rsidR="00777810" w:rsidRPr="00755472" w:rsidRDefault="00777810" w:rsidP="0077781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755472" w:rsidRPr="00755472" w14:paraId="386B9459" w14:textId="77777777" w:rsidTr="00F50D52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3B7970" w14:textId="77777777" w:rsidR="00777810" w:rsidRPr="00755472" w:rsidRDefault="00777810" w:rsidP="0077781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OCC[</w:t>
            </w:r>
            <w:proofErr w:type="spellStart"/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Glx</w:t>
            </w:r>
            <w:proofErr w:type="spellEnd"/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AE9BE0" w14:textId="77777777" w:rsidR="00777810" w:rsidRPr="00755472" w:rsidRDefault="00777810" w:rsidP="0077781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6.09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9EA036" w14:textId="77777777" w:rsidR="00777810" w:rsidRPr="00755472" w:rsidRDefault="00777810" w:rsidP="0077781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5.17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752E88" w14:textId="77777777" w:rsidR="00777810" w:rsidRPr="00755472" w:rsidRDefault="00777810" w:rsidP="0077781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1.12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86D500" w14:textId="77777777" w:rsidR="00777810" w:rsidRPr="00755472" w:rsidRDefault="00777810" w:rsidP="0077781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1.13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A62050" w14:textId="77777777" w:rsidR="00777810" w:rsidRPr="00755472" w:rsidRDefault="00777810" w:rsidP="0077781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18.40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32898F" w14:textId="77777777" w:rsidR="00777810" w:rsidRPr="00755472" w:rsidRDefault="00777810" w:rsidP="0077781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21.88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D40D62" w14:textId="77777777" w:rsidR="00777810" w:rsidRPr="00755472" w:rsidRDefault="00777810" w:rsidP="0077781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2.925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127205" w14:textId="77777777" w:rsidR="00777810" w:rsidRPr="00755472" w:rsidRDefault="00777810" w:rsidP="0077781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b/>
                <w:sz w:val="20"/>
                <w:szCs w:val="20"/>
              </w:rPr>
              <w:t>0.0052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AD08C0" w14:textId="0E5057D4" w:rsidR="00777810" w:rsidRPr="00755472" w:rsidRDefault="00777810" w:rsidP="0077781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0.013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358CEA" w14:textId="77777777" w:rsidR="00777810" w:rsidRPr="00755472" w:rsidRDefault="00777810" w:rsidP="0077781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755472" w:rsidRPr="00755472" w14:paraId="5E7CA5CC" w14:textId="77777777" w:rsidTr="00F50D52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26DBAD" w14:textId="77777777" w:rsidR="00777810" w:rsidRPr="00755472" w:rsidRDefault="00777810" w:rsidP="0077781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LSTR [NAA/</w:t>
            </w:r>
            <w:proofErr w:type="spellStart"/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mIns</w:t>
            </w:r>
            <w:proofErr w:type="spellEnd"/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C62EF2" w14:textId="77777777" w:rsidR="00777810" w:rsidRPr="00755472" w:rsidRDefault="00777810" w:rsidP="0077781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5.03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03F579" w14:textId="77777777" w:rsidR="00777810" w:rsidRPr="00755472" w:rsidRDefault="00777810" w:rsidP="0077781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3.98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ECEAA9" w14:textId="77777777" w:rsidR="00777810" w:rsidRPr="00755472" w:rsidRDefault="00777810" w:rsidP="0077781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1.42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F34F14" w14:textId="77777777" w:rsidR="00777810" w:rsidRPr="00755472" w:rsidRDefault="00777810" w:rsidP="0077781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1.24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2D8B81" w14:textId="77777777" w:rsidR="00777810" w:rsidRPr="00755472" w:rsidRDefault="00777810" w:rsidP="0077781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28.26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4DBA84" w14:textId="77777777" w:rsidR="00777810" w:rsidRPr="00755472" w:rsidRDefault="00777810" w:rsidP="0077781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31.2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F92DF3" w14:textId="77777777" w:rsidR="00777810" w:rsidRPr="00755472" w:rsidRDefault="00777810" w:rsidP="0077781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2.807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648E82" w14:textId="77777777" w:rsidR="00777810" w:rsidRPr="00755472" w:rsidRDefault="00777810" w:rsidP="0077781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b/>
                <w:sz w:val="20"/>
                <w:szCs w:val="20"/>
              </w:rPr>
              <w:t>0.007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BBD2C9" w14:textId="2963E7D4" w:rsidR="00777810" w:rsidRPr="00755472" w:rsidRDefault="00777810" w:rsidP="0077781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0.0143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9266BF" w14:textId="77777777" w:rsidR="00777810" w:rsidRPr="00755472" w:rsidRDefault="00777810" w:rsidP="0077781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755472" w:rsidRPr="00755472" w14:paraId="3A202FED" w14:textId="77777777" w:rsidTr="00F50D52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F1590D" w14:textId="77777777" w:rsidR="00777810" w:rsidRPr="00755472" w:rsidRDefault="00777810" w:rsidP="0077781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PreSMA</w:t>
            </w:r>
            <w:proofErr w:type="spellEnd"/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proofErr w:type="spellStart"/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mIns</w:t>
            </w:r>
            <w:proofErr w:type="spellEnd"/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F22EAD" w14:textId="77777777" w:rsidR="00777810" w:rsidRPr="00755472" w:rsidRDefault="00777810" w:rsidP="0077781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1.32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F56C80" w14:textId="77777777" w:rsidR="00777810" w:rsidRPr="00755472" w:rsidRDefault="00777810" w:rsidP="0077781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1.56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50598B" w14:textId="77777777" w:rsidR="00777810" w:rsidRPr="00755472" w:rsidRDefault="00777810" w:rsidP="0077781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880AAE" w14:textId="77777777" w:rsidR="00777810" w:rsidRPr="00755472" w:rsidRDefault="00777810" w:rsidP="0077781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0.36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0E7F3E" w14:textId="77777777" w:rsidR="00777810" w:rsidRPr="00755472" w:rsidRDefault="00777810" w:rsidP="0077781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19.08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3432AF" w14:textId="77777777" w:rsidR="00777810" w:rsidRPr="00755472" w:rsidRDefault="00777810" w:rsidP="0077781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22.92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893027" w14:textId="77777777" w:rsidR="00777810" w:rsidRPr="00755472" w:rsidRDefault="00777810" w:rsidP="0077781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-2.716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091413" w14:textId="77777777" w:rsidR="00777810" w:rsidRPr="00755472" w:rsidRDefault="00777810" w:rsidP="0077781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b/>
                <w:sz w:val="20"/>
                <w:szCs w:val="20"/>
              </w:rPr>
              <w:t>0.009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53D074" w14:textId="3BAF0F02" w:rsidR="00777810" w:rsidRPr="00755472" w:rsidRDefault="00777810" w:rsidP="0077781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0.0155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70CAC9" w14:textId="77777777" w:rsidR="00777810" w:rsidRPr="00755472" w:rsidRDefault="00777810" w:rsidP="0077781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755472" w:rsidRPr="00755472" w14:paraId="015CCB7E" w14:textId="77777777" w:rsidTr="00F50D52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DB65B2" w14:textId="77777777" w:rsidR="00777810" w:rsidRPr="00755472" w:rsidRDefault="00777810" w:rsidP="0077781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RIFG[Cho]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D94C43" w14:textId="77777777" w:rsidR="00777810" w:rsidRPr="00755472" w:rsidRDefault="00777810" w:rsidP="0077781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0.57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4F5DB7" w14:textId="77777777" w:rsidR="00777810" w:rsidRPr="00755472" w:rsidRDefault="00777810" w:rsidP="0077781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CAF1E0" w14:textId="77777777" w:rsidR="00777810" w:rsidRPr="00755472" w:rsidRDefault="00777810" w:rsidP="0077781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ADE14A" w14:textId="77777777" w:rsidR="00777810" w:rsidRPr="00755472" w:rsidRDefault="00777810" w:rsidP="0077781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A88F3A" w14:textId="77777777" w:rsidR="00777810" w:rsidRPr="00755472" w:rsidRDefault="00777810" w:rsidP="0077781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16.6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8B7884" w14:textId="77777777" w:rsidR="00777810" w:rsidRPr="00755472" w:rsidRDefault="00777810" w:rsidP="0077781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15.45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9B3A20" w14:textId="77777777" w:rsidR="00777810" w:rsidRPr="00755472" w:rsidRDefault="00777810" w:rsidP="0077781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-2.627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11E1CD" w14:textId="77777777" w:rsidR="00777810" w:rsidRPr="00755472" w:rsidRDefault="00777810" w:rsidP="0077781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b/>
                <w:sz w:val="20"/>
                <w:szCs w:val="20"/>
              </w:rPr>
              <w:t>0.0115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1038D6" w14:textId="5285760C" w:rsidR="00777810" w:rsidRPr="00755472" w:rsidRDefault="00777810" w:rsidP="0077781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0.0167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612888" w14:textId="77777777" w:rsidR="00777810" w:rsidRPr="00755472" w:rsidRDefault="00777810" w:rsidP="0077781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755472" w:rsidRPr="00755472" w14:paraId="070F3B99" w14:textId="77777777" w:rsidTr="00F50D52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F76256" w14:textId="77777777" w:rsidR="00777810" w:rsidRPr="00755472" w:rsidRDefault="00777810" w:rsidP="0077781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RSM1[Cho]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84549C" w14:textId="77777777" w:rsidR="00777810" w:rsidRPr="00755472" w:rsidRDefault="00777810" w:rsidP="0077781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0.48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AEC208" w14:textId="77777777" w:rsidR="00777810" w:rsidRPr="00755472" w:rsidRDefault="00777810" w:rsidP="0077781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0.53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56932F" w14:textId="77777777" w:rsidR="00777810" w:rsidRPr="00755472" w:rsidRDefault="00777810" w:rsidP="0077781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594997" w14:textId="77777777" w:rsidR="00777810" w:rsidRPr="00755472" w:rsidRDefault="00777810" w:rsidP="0077781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6905AF" w14:textId="77777777" w:rsidR="00777810" w:rsidRPr="00755472" w:rsidRDefault="00777810" w:rsidP="0077781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10.63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0C16FE" w14:textId="77777777" w:rsidR="00777810" w:rsidRPr="00755472" w:rsidRDefault="00777810" w:rsidP="0077781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14.88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DAD109" w14:textId="77777777" w:rsidR="00777810" w:rsidRPr="00755472" w:rsidRDefault="00777810" w:rsidP="0077781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-2.624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921A09" w14:textId="77777777" w:rsidR="00777810" w:rsidRPr="00755472" w:rsidRDefault="00777810" w:rsidP="0077781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b/>
                <w:sz w:val="20"/>
                <w:szCs w:val="20"/>
              </w:rPr>
              <w:t>0.0116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FDCE53" w14:textId="00EE1984" w:rsidR="00777810" w:rsidRPr="00755472" w:rsidRDefault="00777810" w:rsidP="0077781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0.0179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E0EDCB" w14:textId="77777777" w:rsidR="00777810" w:rsidRPr="00755472" w:rsidRDefault="00777810" w:rsidP="0077781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755472" w:rsidRPr="00755472" w14:paraId="637A809C" w14:textId="77777777" w:rsidTr="00F50D52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6E1A0F" w14:textId="77777777" w:rsidR="00777810" w:rsidRPr="00755472" w:rsidRDefault="00777810" w:rsidP="0077781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RSM1[NAA]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EA9FDC" w14:textId="77777777" w:rsidR="00777810" w:rsidRPr="00755472" w:rsidRDefault="00777810" w:rsidP="0077781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6.46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037418" w14:textId="77777777" w:rsidR="00777810" w:rsidRPr="00755472" w:rsidRDefault="00777810" w:rsidP="0077781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6.08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8986E5" w14:textId="77777777" w:rsidR="00777810" w:rsidRPr="00755472" w:rsidRDefault="00777810" w:rsidP="0077781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0.40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08F8A7" w14:textId="77777777" w:rsidR="00777810" w:rsidRPr="00755472" w:rsidRDefault="00777810" w:rsidP="0077781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37E301" w14:textId="77777777" w:rsidR="00777810" w:rsidRPr="00755472" w:rsidRDefault="00777810" w:rsidP="0077781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6.17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0C6A03" w14:textId="77777777" w:rsidR="00777810" w:rsidRPr="00755472" w:rsidRDefault="00777810" w:rsidP="0077781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10.65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4BEE53" w14:textId="77777777" w:rsidR="00777810" w:rsidRPr="00755472" w:rsidRDefault="00777810" w:rsidP="0077781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2.494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02BBF3" w14:textId="77777777" w:rsidR="00777810" w:rsidRPr="00755472" w:rsidRDefault="00777810" w:rsidP="0077781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b/>
                <w:sz w:val="20"/>
                <w:szCs w:val="20"/>
              </w:rPr>
              <w:t>0.0160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F10BED" w14:textId="099C0185" w:rsidR="00777810" w:rsidRPr="00755472" w:rsidRDefault="00777810" w:rsidP="0077781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0.0190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637B35" w14:textId="77777777" w:rsidR="00777810" w:rsidRPr="00755472" w:rsidRDefault="00777810" w:rsidP="0077781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755472" w:rsidRPr="00755472" w14:paraId="30057F41" w14:textId="77777777" w:rsidTr="00F50D52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A4D123" w14:textId="77777777" w:rsidR="00777810" w:rsidRPr="00755472" w:rsidRDefault="00777810" w:rsidP="0077781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LSTR[Cho]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F81E34" w14:textId="77777777" w:rsidR="00777810" w:rsidRPr="00755472" w:rsidRDefault="00777810" w:rsidP="0077781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0.62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AB9FB5" w14:textId="77777777" w:rsidR="00777810" w:rsidRPr="00755472" w:rsidRDefault="00777810" w:rsidP="0077781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0.69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1AD564" w14:textId="77777777" w:rsidR="00777810" w:rsidRPr="00755472" w:rsidRDefault="00777810" w:rsidP="0077781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795A16" w14:textId="77777777" w:rsidR="00777810" w:rsidRPr="00755472" w:rsidRDefault="00777810" w:rsidP="0077781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81C21A" w14:textId="77777777" w:rsidR="00777810" w:rsidRPr="00755472" w:rsidRDefault="00777810" w:rsidP="0077781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15.34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003D8E" w14:textId="77777777" w:rsidR="00777810" w:rsidRPr="00755472" w:rsidRDefault="00777810" w:rsidP="0077781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16.1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464FD1" w14:textId="77777777" w:rsidR="00777810" w:rsidRPr="00755472" w:rsidRDefault="00777810" w:rsidP="0077781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-2.433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70FFF5" w14:textId="77777777" w:rsidR="00777810" w:rsidRPr="00755472" w:rsidRDefault="00777810" w:rsidP="0077781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b/>
                <w:sz w:val="20"/>
                <w:szCs w:val="20"/>
              </w:rPr>
              <w:t>0.0187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183D95" w14:textId="13FCB5C4" w:rsidR="00777810" w:rsidRPr="00755472" w:rsidRDefault="00777810" w:rsidP="0077781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0.0202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FF6655" w14:textId="77777777" w:rsidR="00777810" w:rsidRPr="00755472" w:rsidRDefault="00777810" w:rsidP="0077781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755472" w:rsidRPr="00755472" w14:paraId="14417BBA" w14:textId="77777777" w:rsidTr="00F50D52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DEFB92D" w14:textId="77777777" w:rsidR="00777810" w:rsidRPr="00755472" w:rsidRDefault="00777810" w:rsidP="0077781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LSM1[NAA]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09FE803" w14:textId="77777777" w:rsidR="00777810" w:rsidRPr="00755472" w:rsidRDefault="00777810" w:rsidP="0077781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6.22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1948DD0" w14:textId="77777777" w:rsidR="00777810" w:rsidRPr="00755472" w:rsidRDefault="00777810" w:rsidP="0077781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5.83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B112C6B" w14:textId="77777777" w:rsidR="00777810" w:rsidRPr="00755472" w:rsidRDefault="00777810" w:rsidP="0077781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0.40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CE1E621" w14:textId="77777777" w:rsidR="00777810" w:rsidRPr="00755472" w:rsidRDefault="00777810" w:rsidP="0077781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0.72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14650FC" w14:textId="77777777" w:rsidR="00777810" w:rsidRPr="00755472" w:rsidRDefault="00777810" w:rsidP="0077781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6.50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19DBAF3" w14:textId="77777777" w:rsidR="00777810" w:rsidRPr="00755472" w:rsidRDefault="00777810" w:rsidP="0077781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12.28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B19C93A" w14:textId="77777777" w:rsidR="00777810" w:rsidRPr="00755472" w:rsidRDefault="00777810" w:rsidP="0077781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2.411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749A4D1" w14:textId="77777777" w:rsidR="00777810" w:rsidRPr="00755472" w:rsidRDefault="00777810" w:rsidP="0077781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b/>
                <w:sz w:val="20"/>
                <w:szCs w:val="20"/>
              </w:rPr>
              <w:t>0.0197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F44AB3C" w14:textId="373147F2" w:rsidR="00777810" w:rsidRPr="00755472" w:rsidRDefault="00777810" w:rsidP="0077781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0.0214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869F74F" w14:textId="77777777" w:rsidR="00777810" w:rsidRPr="00755472" w:rsidRDefault="00777810" w:rsidP="0077781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755472" w:rsidRPr="00755472" w14:paraId="0155B24A" w14:textId="77777777" w:rsidTr="00F50D52">
        <w:trPr>
          <w:trHeight w:val="300"/>
        </w:trPr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F3442F2" w14:textId="77777777" w:rsidR="006B1117" w:rsidRPr="00755472" w:rsidRDefault="002F68D1" w:rsidP="002F68D1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LSTR[NAA]</w:t>
            </w:r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2F9167C" w14:textId="77777777" w:rsidR="006B1117" w:rsidRPr="00755472" w:rsidRDefault="006B1117" w:rsidP="002F68D1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6.25</w:t>
            </w:r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8E03AFC" w14:textId="77777777" w:rsidR="006B1117" w:rsidRPr="00755472" w:rsidRDefault="006B1117" w:rsidP="002F68D1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5.78</w:t>
            </w:r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D43A845" w14:textId="77777777" w:rsidR="006B1117" w:rsidRPr="00755472" w:rsidRDefault="006B1117" w:rsidP="002F68D1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79B3DEC" w14:textId="77777777" w:rsidR="006B1117" w:rsidRPr="00755472" w:rsidRDefault="006B1117" w:rsidP="002F68D1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0.61</w:t>
            </w:r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9A3854A" w14:textId="77777777" w:rsidR="006B1117" w:rsidRPr="00755472" w:rsidRDefault="006B1117" w:rsidP="002F68D1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13.60</w:t>
            </w:r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13D39B5" w14:textId="77777777" w:rsidR="006B1117" w:rsidRPr="00755472" w:rsidRDefault="006B1117" w:rsidP="002F68D1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10.51</w:t>
            </w:r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4DB95B7" w14:textId="77777777" w:rsidR="006B1117" w:rsidRPr="00755472" w:rsidRDefault="006B1117" w:rsidP="002F68D1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2.286</w:t>
            </w:r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70B79D4" w14:textId="77777777" w:rsidR="006B1117" w:rsidRPr="00755472" w:rsidRDefault="006B1117" w:rsidP="002F68D1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0.0266</w:t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E4D8684" w14:textId="4451FA9B" w:rsidR="006B1117" w:rsidRPr="00755472" w:rsidRDefault="001D50B4" w:rsidP="002F68D1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0.0226</w:t>
            </w:r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F2E6141" w14:textId="66B49029" w:rsidR="006B1117" w:rsidRPr="00755472" w:rsidRDefault="001D50B4" w:rsidP="002F68D1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755472" w:rsidRPr="00755472" w14:paraId="4EF9C4A8" w14:textId="77777777" w:rsidTr="00F50D52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3558CB3" w14:textId="5FEB46A5" w:rsidR="001D50B4" w:rsidRPr="00755472" w:rsidRDefault="003F5E96" w:rsidP="002F68D1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RIFG</w:t>
            </w:r>
            <w:r w:rsidR="001D50B4" w:rsidRPr="00755472">
              <w:rPr>
                <w:rFonts w:ascii="Times New Roman" w:hAnsi="Times New Roman" w:cs="Times New Roman"/>
                <w:sz w:val="20"/>
                <w:szCs w:val="20"/>
              </w:rPr>
              <w:t>[Cr]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4039D78" w14:textId="035E8D26" w:rsidR="001D50B4" w:rsidRPr="00755472" w:rsidRDefault="001D50B4" w:rsidP="002F68D1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5.7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9BCFAC1" w14:textId="0DB32B57" w:rsidR="001D50B4" w:rsidRPr="00755472" w:rsidRDefault="001D50B4" w:rsidP="002F68D1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6.12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1ECA91C" w14:textId="057B7017" w:rsidR="001D50B4" w:rsidRPr="00755472" w:rsidRDefault="001D50B4" w:rsidP="002F68D1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F207FB2" w14:textId="503B6992" w:rsidR="001D50B4" w:rsidRPr="00755472" w:rsidRDefault="001D50B4" w:rsidP="002F68D1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0.70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CCFB86A" w14:textId="7D6E1E81" w:rsidR="001D50B4" w:rsidRPr="00755472" w:rsidRDefault="001D50B4" w:rsidP="002F68D1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11.15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7E291CD" w14:textId="10668FBE" w:rsidR="001D50B4" w:rsidRPr="00755472" w:rsidRDefault="001D50B4" w:rsidP="002F68D1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11.43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A003068" w14:textId="44E05E19" w:rsidR="001D50B4" w:rsidRPr="00755472" w:rsidRDefault="001D50B4" w:rsidP="002F68D1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-2.17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44DAB78" w14:textId="5E98EC1D" w:rsidR="001D50B4" w:rsidRPr="00755472" w:rsidRDefault="001D50B4" w:rsidP="002F68D1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0.0348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2B80271" w14:textId="05A28D9C" w:rsidR="001D50B4" w:rsidRPr="00755472" w:rsidRDefault="001D50B4" w:rsidP="002F68D1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0.0238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8429FD1" w14:textId="38AC7D57" w:rsidR="001D50B4" w:rsidRPr="00755472" w:rsidRDefault="001D50B4" w:rsidP="002F68D1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755472" w:rsidRPr="00755472" w14:paraId="222783F9" w14:textId="77777777" w:rsidTr="00F50D52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A572C9" w14:textId="77777777" w:rsidR="006B1117" w:rsidRPr="00755472" w:rsidRDefault="002F68D1" w:rsidP="002F68D1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PreSMA</w:t>
            </w:r>
            <w:proofErr w:type="spellEnd"/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[Cho]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3161D0" w14:textId="77777777" w:rsidR="006B1117" w:rsidRPr="00755472" w:rsidRDefault="006B1117" w:rsidP="002F68D1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0.55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8230DF" w14:textId="77777777" w:rsidR="006B1117" w:rsidRPr="00755472" w:rsidRDefault="006B1117" w:rsidP="002F68D1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0.6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99995B" w14:textId="77777777" w:rsidR="006B1117" w:rsidRPr="00755472" w:rsidRDefault="006B1117" w:rsidP="002F68D1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9CF054" w14:textId="77777777" w:rsidR="006B1117" w:rsidRPr="00755472" w:rsidRDefault="006B1117" w:rsidP="002F68D1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BCB02B" w14:textId="77777777" w:rsidR="006B1117" w:rsidRPr="00755472" w:rsidRDefault="006B1117" w:rsidP="002F68D1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16.34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BF1999" w14:textId="77777777" w:rsidR="006B1117" w:rsidRPr="00755472" w:rsidRDefault="006B1117" w:rsidP="002F68D1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19.62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45A9FE" w14:textId="77777777" w:rsidR="006B1117" w:rsidRPr="00755472" w:rsidRDefault="006B1117" w:rsidP="002F68D1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-2.149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9763F2" w14:textId="77777777" w:rsidR="006B1117" w:rsidRPr="00755472" w:rsidRDefault="006B1117" w:rsidP="002F68D1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0.0366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E21043" w14:textId="512F54AE" w:rsidR="006B1117" w:rsidRPr="00755472" w:rsidRDefault="001D50B4" w:rsidP="002F68D1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0.0250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96898B" w14:textId="77777777" w:rsidR="006B1117" w:rsidRPr="00755472" w:rsidRDefault="00C45219" w:rsidP="002F68D1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755472" w:rsidRPr="00755472" w14:paraId="7F50A460" w14:textId="77777777" w:rsidTr="00F50D52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FEB634" w14:textId="77777777" w:rsidR="006B1117" w:rsidRPr="00755472" w:rsidRDefault="002F68D1" w:rsidP="002F68D1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RSM1[</w:t>
            </w:r>
            <w:proofErr w:type="spellStart"/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mIns</w:t>
            </w:r>
            <w:proofErr w:type="spellEnd"/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A0E56C" w14:textId="77777777" w:rsidR="006B1117" w:rsidRPr="00755472" w:rsidRDefault="006B1117" w:rsidP="002F68D1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1.16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8E35BB" w14:textId="77777777" w:rsidR="006B1117" w:rsidRPr="00755472" w:rsidRDefault="006B1117" w:rsidP="002F68D1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1.47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B00413" w14:textId="77777777" w:rsidR="006B1117" w:rsidRPr="00755472" w:rsidRDefault="006B1117" w:rsidP="002F68D1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992F22" w14:textId="77777777" w:rsidR="006B1117" w:rsidRPr="00755472" w:rsidRDefault="006B1117" w:rsidP="002F68D1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B20A37" w14:textId="77777777" w:rsidR="006B1117" w:rsidRPr="00755472" w:rsidRDefault="006B1117" w:rsidP="002F68D1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30.02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3E91CE" w14:textId="77777777" w:rsidR="006B1117" w:rsidRPr="00755472" w:rsidRDefault="006B1117" w:rsidP="002F68D1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44.48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6C8405" w14:textId="77777777" w:rsidR="006B1117" w:rsidRPr="00755472" w:rsidRDefault="006B1117" w:rsidP="002F68D1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-2.059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119B25" w14:textId="77777777" w:rsidR="006B1117" w:rsidRPr="00755472" w:rsidRDefault="006B1117" w:rsidP="002F68D1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0.0448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79A06D" w14:textId="1BF067B3" w:rsidR="006B1117" w:rsidRPr="00755472" w:rsidRDefault="003F5E96" w:rsidP="002F68D1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0.0262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0C4219" w14:textId="77777777" w:rsidR="006B1117" w:rsidRPr="00755472" w:rsidRDefault="00C45219" w:rsidP="002F68D1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755472" w:rsidRPr="00755472" w14:paraId="3D0E2CA4" w14:textId="77777777" w:rsidTr="00F50D52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9071B5D" w14:textId="0EF5F37F" w:rsidR="003F5E96" w:rsidRPr="00755472" w:rsidRDefault="003F5E96" w:rsidP="002F68D1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preSMA</w:t>
            </w:r>
            <w:proofErr w:type="spellEnd"/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[Cr]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0B17EFF" w14:textId="4D58AA32" w:rsidR="003F5E96" w:rsidRPr="00755472" w:rsidRDefault="003F5E96" w:rsidP="002F68D1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5.02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461F007" w14:textId="6FC7D284" w:rsidR="003F5E96" w:rsidRPr="00755472" w:rsidRDefault="003F5E96" w:rsidP="002F68D1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5.43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C420BE5" w14:textId="240D8103" w:rsidR="003F5E96" w:rsidRPr="00755472" w:rsidRDefault="003F5E96" w:rsidP="002F68D1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0.7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CCF1161" w14:textId="1886530A" w:rsidR="003F5E96" w:rsidRPr="00755472" w:rsidRDefault="003F5E96" w:rsidP="002F68D1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EDA9121" w14:textId="506E6919" w:rsidR="003F5E96" w:rsidRPr="00755472" w:rsidRDefault="003F5E96" w:rsidP="002F68D1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14.07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1FE5F20" w14:textId="74CB3471" w:rsidR="003F5E96" w:rsidRPr="00755472" w:rsidRDefault="003F5E96" w:rsidP="002F68D1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14.19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6943B0C" w14:textId="65C51D99" w:rsidR="003F5E96" w:rsidRPr="00755472" w:rsidRDefault="003F5E96" w:rsidP="002F68D1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-1.980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FAA0EE8" w14:textId="245B2C37" w:rsidR="003F5E96" w:rsidRPr="00755472" w:rsidRDefault="003F5E96" w:rsidP="002F68D1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0.0533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A0AA20F" w14:textId="648D7BD5" w:rsidR="003F5E96" w:rsidRPr="00755472" w:rsidRDefault="003F5E96" w:rsidP="006F0E6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6F0E62" w:rsidRPr="007554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  <w:r w:rsidR="006F0E62" w:rsidRPr="0075547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4F81A1B" w14:textId="711A7E6B" w:rsidR="003F5E96" w:rsidRPr="00755472" w:rsidRDefault="003F5E96" w:rsidP="002F68D1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755472" w:rsidRPr="00755472" w14:paraId="556D1363" w14:textId="77777777" w:rsidTr="00F50D52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BEFB46" w14:textId="77777777" w:rsidR="006B1117" w:rsidRPr="00755472" w:rsidRDefault="002F68D1" w:rsidP="002F68D1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RSTR[</w:t>
            </w:r>
            <w:proofErr w:type="spellStart"/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Glx</w:t>
            </w:r>
            <w:proofErr w:type="spellEnd"/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BA84C5" w14:textId="77777777" w:rsidR="006B1117" w:rsidRPr="00755472" w:rsidRDefault="006B1117" w:rsidP="002F68D1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5.20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845952" w14:textId="77777777" w:rsidR="006B1117" w:rsidRPr="00755472" w:rsidRDefault="006B1117" w:rsidP="002F68D1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4.34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63A43C" w14:textId="77777777" w:rsidR="006B1117" w:rsidRPr="00755472" w:rsidRDefault="006B1117" w:rsidP="002F68D1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1.62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A07EF8" w14:textId="77777777" w:rsidR="006B1117" w:rsidRPr="00755472" w:rsidRDefault="006B1117" w:rsidP="002F68D1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1.64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33BC86" w14:textId="77777777" w:rsidR="006B1117" w:rsidRPr="00755472" w:rsidRDefault="006B1117" w:rsidP="002F68D1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31.18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D41EA5" w14:textId="77777777" w:rsidR="006B1117" w:rsidRPr="00755472" w:rsidRDefault="006B1117" w:rsidP="002F68D1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37.73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A88219" w14:textId="77777777" w:rsidR="006B1117" w:rsidRPr="00755472" w:rsidRDefault="006B1117" w:rsidP="002F68D1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1.894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93E80D" w14:textId="77777777" w:rsidR="006B1117" w:rsidRPr="00755472" w:rsidRDefault="006B1117" w:rsidP="002F68D1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0.064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3A14F0" w14:textId="59ED0250" w:rsidR="006B1117" w:rsidRPr="00755472" w:rsidRDefault="006B1117" w:rsidP="00C15F3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C15F36" w:rsidRPr="00755472">
              <w:rPr>
                <w:rFonts w:ascii="Times New Roman" w:hAnsi="Times New Roman" w:cs="Times New Roman"/>
                <w:sz w:val="20"/>
                <w:szCs w:val="20"/>
              </w:rPr>
              <w:t>286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420956" w14:textId="77777777" w:rsidR="006B1117" w:rsidRPr="00755472" w:rsidRDefault="00C45219" w:rsidP="002F68D1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755472" w:rsidRPr="00755472" w14:paraId="77F4EF1B" w14:textId="77777777" w:rsidTr="00F50D52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92EC4EB" w14:textId="00EC8137" w:rsidR="00A76DCD" w:rsidRPr="00755472" w:rsidRDefault="00A76DCD" w:rsidP="002F68D1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LSM1[Cr]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2454895" w14:textId="135A343D" w:rsidR="00A76DCD" w:rsidRPr="00755472" w:rsidRDefault="00A76DCD" w:rsidP="002F68D1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4.29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6FE5477" w14:textId="0E5B93C7" w:rsidR="00A76DCD" w:rsidRPr="00755472" w:rsidRDefault="00A76DCD" w:rsidP="002F68D1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4.55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5FB5F5B" w14:textId="4941E722" w:rsidR="00A76DCD" w:rsidRPr="00755472" w:rsidRDefault="00A76DCD" w:rsidP="002F68D1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785DEED" w14:textId="630C51DA" w:rsidR="00A76DCD" w:rsidRPr="00755472" w:rsidRDefault="00A76DCD" w:rsidP="002F68D1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0.6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5C62522" w14:textId="2AC18922" w:rsidR="00A76DCD" w:rsidRPr="00755472" w:rsidRDefault="00A76DCD" w:rsidP="002F68D1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8.96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D8B4691" w14:textId="0179D8C4" w:rsidR="00A76DCD" w:rsidRPr="00755472" w:rsidRDefault="00A76DCD" w:rsidP="002F68D1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13.45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31F11E1" w14:textId="1F4BE441" w:rsidR="00A76DCD" w:rsidRPr="00755472" w:rsidRDefault="00A76DCD" w:rsidP="002F68D1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-1.802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9FD991D" w14:textId="090E933C" w:rsidR="00A76DCD" w:rsidRPr="00755472" w:rsidRDefault="00A76DCD" w:rsidP="002F68D1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0.0777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0E7C61B" w14:textId="19C26C61" w:rsidR="00A76DCD" w:rsidRPr="00755472" w:rsidRDefault="00A76DCD" w:rsidP="002F68D1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0.0298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6A7A1BF" w14:textId="52C4927D" w:rsidR="00A76DCD" w:rsidRPr="00755472" w:rsidRDefault="00A76DCD" w:rsidP="002F68D1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755472" w:rsidRPr="00755472" w14:paraId="5DA5A079" w14:textId="77777777" w:rsidTr="00F50D52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8DB36D" w14:textId="77777777" w:rsidR="006B1117" w:rsidRPr="00755472" w:rsidRDefault="002F68D1" w:rsidP="002F68D1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LSTR[</w:t>
            </w:r>
            <w:proofErr w:type="spellStart"/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mIns</w:t>
            </w:r>
            <w:proofErr w:type="spellEnd"/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293D1B" w14:textId="77777777" w:rsidR="006B1117" w:rsidRPr="00755472" w:rsidRDefault="006B1117" w:rsidP="002F68D1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1.33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1A0CD9" w14:textId="77777777" w:rsidR="006B1117" w:rsidRPr="00755472" w:rsidRDefault="006B1117" w:rsidP="002F68D1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1.64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6BCB14" w14:textId="77777777" w:rsidR="006B1117" w:rsidRPr="00755472" w:rsidRDefault="006B1117" w:rsidP="002F68D1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0.49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5AADD6" w14:textId="77777777" w:rsidR="006B1117" w:rsidRPr="00755472" w:rsidRDefault="006B1117" w:rsidP="002F68D1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CBB00C" w14:textId="77777777" w:rsidR="006B1117" w:rsidRPr="00755472" w:rsidRDefault="006B1117" w:rsidP="002F68D1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36.65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2DBD3D" w14:textId="77777777" w:rsidR="006B1117" w:rsidRPr="00755472" w:rsidRDefault="006B1117" w:rsidP="002F68D1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47.84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C190D2" w14:textId="77777777" w:rsidR="006B1117" w:rsidRPr="00755472" w:rsidRDefault="006B1117" w:rsidP="002F68D1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-1.67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DDA2F4" w14:textId="77777777" w:rsidR="006B1117" w:rsidRPr="00755472" w:rsidRDefault="006B1117" w:rsidP="002F68D1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0.1012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C13C3E" w14:textId="6158703E" w:rsidR="006B1117" w:rsidRPr="00755472" w:rsidRDefault="00B241CD" w:rsidP="002F68D1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0.0310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30C296" w14:textId="77777777" w:rsidR="006B1117" w:rsidRPr="00755472" w:rsidRDefault="00C45219" w:rsidP="002F68D1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755472" w:rsidRPr="00755472" w14:paraId="44A6C857" w14:textId="77777777" w:rsidTr="00F50D52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0A33B3" w14:textId="77777777" w:rsidR="006B1117" w:rsidRPr="00755472" w:rsidRDefault="002F68D1" w:rsidP="002F68D1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OCC[</w:t>
            </w:r>
            <w:proofErr w:type="spellStart"/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mIns</w:t>
            </w:r>
            <w:proofErr w:type="spellEnd"/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6E2987" w14:textId="77777777" w:rsidR="006B1117" w:rsidRPr="00755472" w:rsidRDefault="006B1117" w:rsidP="002F68D1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1.19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3BEF2A" w14:textId="77777777" w:rsidR="006B1117" w:rsidRPr="00755472" w:rsidRDefault="006B1117" w:rsidP="002F68D1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1.30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531744" w14:textId="77777777" w:rsidR="006B1117" w:rsidRPr="00755472" w:rsidRDefault="006B1117" w:rsidP="002F68D1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B072F5" w14:textId="77777777" w:rsidR="006B1117" w:rsidRPr="00755472" w:rsidRDefault="006B1117" w:rsidP="002F68D1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0.30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36E005" w14:textId="77777777" w:rsidR="006B1117" w:rsidRPr="00755472" w:rsidRDefault="006B1117" w:rsidP="002F68D1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14.92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3CF071" w14:textId="77777777" w:rsidR="006B1117" w:rsidRPr="00755472" w:rsidRDefault="006B1117" w:rsidP="002F68D1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22.94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E0E39D" w14:textId="77777777" w:rsidR="006B1117" w:rsidRPr="00755472" w:rsidRDefault="006B1117" w:rsidP="002F68D1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-1.662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88B93B" w14:textId="77777777" w:rsidR="006B1117" w:rsidRPr="00755472" w:rsidRDefault="006B1117" w:rsidP="002F68D1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0.1029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36D2F2" w14:textId="1DD33A1A" w:rsidR="006B1117" w:rsidRPr="00755472" w:rsidRDefault="00B241CD" w:rsidP="002F68D1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0.032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475578" w14:textId="77777777" w:rsidR="006B1117" w:rsidRPr="00755472" w:rsidRDefault="00C45219" w:rsidP="002F68D1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755472" w:rsidRPr="00755472" w14:paraId="1E4D56D0" w14:textId="77777777" w:rsidTr="00F50D52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609316" w14:textId="77777777" w:rsidR="006B1117" w:rsidRPr="00755472" w:rsidRDefault="002F68D1" w:rsidP="002F68D1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PreSMA</w:t>
            </w:r>
            <w:proofErr w:type="spellEnd"/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proofErr w:type="spellStart"/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Glx</w:t>
            </w:r>
            <w:proofErr w:type="spellEnd"/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F798E6" w14:textId="77777777" w:rsidR="006B1117" w:rsidRPr="00755472" w:rsidRDefault="006B1117" w:rsidP="002F68D1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5.66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B1643C" w14:textId="77777777" w:rsidR="006B1117" w:rsidRPr="00755472" w:rsidRDefault="006B1117" w:rsidP="002F68D1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6.17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5EF982" w14:textId="77777777" w:rsidR="006B1117" w:rsidRPr="00755472" w:rsidRDefault="006B1117" w:rsidP="002F68D1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1.03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96D468" w14:textId="77777777" w:rsidR="006B1117" w:rsidRPr="00755472" w:rsidRDefault="006B1117" w:rsidP="002F68D1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1.27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5F6DFF" w14:textId="77777777" w:rsidR="006B1117" w:rsidRPr="00755472" w:rsidRDefault="006B1117" w:rsidP="002F68D1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18.18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0BD623" w14:textId="77777777" w:rsidR="006B1117" w:rsidRPr="00755472" w:rsidRDefault="006B1117" w:rsidP="002F68D1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20.57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22B1FD" w14:textId="77777777" w:rsidR="006B1117" w:rsidRPr="00755472" w:rsidRDefault="006B1117" w:rsidP="002F68D1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-1.56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131660" w14:textId="77777777" w:rsidR="006B1117" w:rsidRPr="00755472" w:rsidRDefault="006B1117" w:rsidP="002F68D1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0.1249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4E0B5B" w14:textId="3F9189CD" w:rsidR="006B1117" w:rsidRPr="00755472" w:rsidRDefault="00B241CD" w:rsidP="002F68D1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0.0333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16A1E3" w14:textId="77777777" w:rsidR="006B1117" w:rsidRPr="00755472" w:rsidRDefault="00C45219" w:rsidP="002F68D1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755472" w:rsidRPr="00755472" w14:paraId="32C7E8E6" w14:textId="77777777" w:rsidTr="00F50D52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C8CFC56" w14:textId="701D5C41" w:rsidR="00B241CD" w:rsidRPr="00755472" w:rsidRDefault="00B241CD" w:rsidP="002F68D1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RSM1[Cr]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7B96181" w14:textId="3FDF2945" w:rsidR="00B241CD" w:rsidRPr="00755472" w:rsidRDefault="00B241CD" w:rsidP="002F68D1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4.54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DDE9238" w14:textId="63F74D71" w:rsidR="00B241CD" w:rsidRPr="00755472" w:rsidRDefault="00B241CD" w:rsidP="002F68D1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4.72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E9C27A9" w14:textId="2A57F2F6" w:rsidR="00B241CD" w:rsidRPr="00755472" w:rsidRDefault="00B241CD" w:rsidP="002F68D1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7AA7CE0" w14:textId="41F4E60F" w:rsidR="00B241CD" w:rsidRPr="00755472" w:rsidRDefault="00B241CD" w:rsidP="002F68D1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0.55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285683A" w14:textId="3984C90E" w:rsidR="00B241CD" w:rsidRPr="00755472" w:rsidRDefault="00B241CD" w:rsidP="002F68D1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7.10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2FC6486" w14:textId="6C333FE9" w:rsidR="00B241CD" w:rsidRPr="00755472" w:rsidRDefault="00B241CD" w:rsidP="002F68D1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11.67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7A90814" w14:textId="075EF237" w:rsidR="00B241CD" w:rsidRPr="00755472" w:rsidRDefault="00B241CD" w:rsidP="002F68D1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-1.369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AA79EDE" w14:textId="05780150" w:rsidR="00B241CD" w:rsidRPr="00755472" w:rsidRDefault="00B241CD" w:rsidP="002F68D1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0.1772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B866C96" w14:textId="6B147AB5" w:rsidR="00B241CD" w:rsidRPr="00755472" w:rsidRDefault="00B241CD" w:rsidP="002F68D1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0.0345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F008A56" w14:textId="3A3E895C" w:rsidR="00B241CD" w:rsidRPr="00755472" w:rsidRDefault="00B241CD" w:rsidP="002F68D1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755472" w:rsidRPr="00755472" w14:paraId="7F3089A6" w14:textId="77777777" w:rsidTr="00F50D52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C7C9358" w14:textId="19B2FA45" w:rsidR="00B241CD" w:rsidRPr="00755472" w:rsidRDefault="00B241CD" w:rsidP="002F68D1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RSTR[Cr]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22D6963" w14:textId="7E913DE2" w:rsidR="00B241CD" w:rsidRPr="00755472" w:rsidRDefault="00B241CD" w:rsidP="002F68D1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5.36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330F3AC" w14:textId="577AB7BA" w:rsidR="00B241CD" w:rsidRPr="00755472" w:rsidRDefault="00B241CD" w:rsidP="002F68D1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5.56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800FF4E" w14:textId="2B8E968F" w:rsidR="00B241CD" w:rsidRPr="00755472" w:rsidRDefault="00B241CD" w:rsidP="002F68D1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0.58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94F0370" w14:textId="3DE76AFF" w:rsidR="00B241CD" w:rsidRPr="00755472" w:rsidRDefault="00B241CD" w:rsidP="002F68D1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0.7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743D10D" w14:textId="1C1F2EDA" w:rsidR="00B241CD" w:rsidRPr="00755472" w:rsidRDefault="00B241CD" w:rsidP="002F68D1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10.9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FB7D92F" w14:textId="3866166F" w:rsidR="00B241CD" w:rsidRPr="00755472" w:rsidRDefault="00B241CD" w:rsidP="002F68D1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12.85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B13A469" w14:textId="70150F03" w:rsidR="00B241CD" w:rsidRPr="00755472" w:rsidRDefault="00B241CD" w:rsidP="002F68D1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-1.074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B971CCB" w14:textId="67489BAA" w:rsidR="00B241CD" w:rsidRPr="00755472" w:rsidRDefault="00B241CD" w:rsidP="002F68D1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0.2882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F3890FA" w14:textId="757F8F10" w:rsidR="00B241CD" w:rsidRPr="00755472" w:rsidRDefault="00B241CD" w:rsidP="002F68D1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0.0357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81EC320" w14:textId="0C28650B" w:rsidR="00B241CD" w:rsidRPr="00755472" w:rsidRDefault="00B241CD" w:rsidP="002F68D1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755472" w:rsidRPr="00755472" w14:paraId="2003A06C" w14:textId="77777777" w:rsidTr="00F50D52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0818C5" w14:textId="77777777" w:rsidR="003534FF" w:rsidRPr="00755472" w:rsidRDefault="003534FF" w:rsidP="003534F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LSTR[</w:t>
            </w:r>
            <w:proofErr w:type="spellStart"/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Glx</w:t>
            </w:r>
            <w:proofErr w:type="spellEnd"/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AB01AE" w14:textId="77777777" w:rsidR="003534FF" w:rsidRPr="00755472" w:rsidRDefault="003534FF" w:rsidP="003534F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5.74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6C27F6" w14:textId="77777777" w:rsidR="003534FF" w:rsidRPr="00755472" w:rsidRDefault="003534FF" w:rsidP="003534F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5.19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45C13D" w14:textId="77777777" w:rsidR="003534FF" w:rsidRPr="00755472" w:rsidRDefault="003534FF" w:rsidP="003534F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2.09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1315D5" w14:textId="77777777" w:rsidR="003534FF" w:rsidRPr="00755472" w:rsidRDefault="003534FF" w:rsidP="003534F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1.6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39550F" w14:textId="77777777" w:rsidR="003534FF" w:rsidRPr="00755472" w:rsidRDefault="003534FF" w:rsidP="003534F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36.37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8101A2" w14:textId="77777777" w:rsidR="003534FF" w:rsidRPr="00755472" w:rsidRDefault="003534FF" w:rsidP="003534F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30.94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286DE2" w14:textId="77777777" w:rsidR="003534FF" w:rsidRPr="00755472" w:rsidRDefault="003534FF" w:rsidP="003534F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1.042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0C3C43" w14:textId="77777777" w:rsidR="003534FF" w:rsidRPr="00755472" w:rsidRDefault="003534FF" w:rsidP="003534F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0.3023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70A2EA" w14:textId="6B74C87E" w:rsidR="003534FF" w:rsidRPr="00755472" w:rsidRDefault="004D1C18" w:rsidP="003534F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3534FF" w:rsidRPr="00755472">
              <w:rPr>
                <w:rFonts w:ascii="Times New Roman" w:hAnsi="Times New Roman" w:cs="Times New Roman"/>
                <w:sz w:val="20"/>
                <w:szCs w:val="20"/>
              </w:rPr>
              <w:t>0369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26DD46" w14:textId="77777777" w:rsidR="003534FF" w:rsidRPr="00755472" w:rsidRDefault="003534FF" w:rsidP="003534F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755472" w:rsidRPr="00755472" w14:paraId="10A0AE77" w14:textId="77777777" w:rsidTr="00F50D52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2E087B" w14:textId="77777777" w:rsidR="003534FF" w:rsidRPr="00755472" w:rsidRDefault="003534FF" w:rsidP="003534F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RSTR[NAA]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0827D4" w14:textId="77777777" w:rsidR="003534FF" w:rsidRPr="00755472" w:rsidRDefault="003534FF" w:rsidP="003534F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5.9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ECE55B" w14:textId="77777777" w:rsidR="003534FF" w:rsidRPr="00755472" w:rsidRDefault="003534FF" w:rsidP="003534F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5.74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2798EA" w14:textId="77777777" w:rsidR="003534FF" w:rsidRPr="00755472" w:rsidRDefault="003534FF" w:rsidP="003534F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0.55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224670" w14:textId="77777777" w:rsidR="003534FF" w:rsidRPr="00755472" w:rsidRDefault="003534FF" w:rsidP="003534F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F51313" w14:textId="77777777" w:rsidR="003534FF" w:rsidRPr="00755472" w:rsidRDefault="003534FF" w:rsidP="003534F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9.37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E99851" w14:textId="77777777" w:rsidR="003534FF" w:rsidRPr="00755472" w:rsidRDefault="003534FF" w:rsidP="003534F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11.32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854226" w14:textId="77777777" w:rsidR="003534FF" w:rsidRPr="00755472" w:rsidRDefault="003534FF" w:rsidP="003534F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1.035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47AD22" w14:textId="77777777" w:rsidR="003534FF" w:rsidRPr="00755472" w:rsidRDefault="003534FF" w:rsidP="003534F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0.3056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C9B89C" w14:textId="1DCECAD3" w:rsidR="003534FF" w:rsidRPr="00755472" w:rsidRDefault="004D1C18" w:rsidP="003534F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3534FF" w:rsidRPr="00755472">
              <w:rPr>
                <w:rFonts w:ascii="Times New Roman" w:hAnsi="Times New Roman" w:cs="Times New Roman"/>
                <w:sz w:val="20"/>
                <w:szCs w:val="20"/>
              </w:rPr>
              <w:t>038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BC088B" w14:textId="77777777" w:rsidR="003534FF" w:rsidRPr="00755472" w:rsidRDefault="003534FF" w:rsidP="003534F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755472" w:rsidRPr="00755472" w14:paraId="75A33E84" w14:textId="77777777" w:rsidTr="00F50D52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51C944" w14:textId="77777777" w:rsidR="003534FF" w:rsidRPr="00755472" w:rsidRDefault="003534FF" w:rsidP="003534F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RIFG[NAA]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A34530" w14:textId="77777777" w:rsidR="003534FF" w:rsidRPr="00755472" w:rsidRDefault="003534FF" w:rsidP="003534F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7.1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A23CA6" w14:textId="77777777" w:rsidR="003534FF" w:rsidRPr="00755472" w:rsidRDefault="003534FF" w:rsidP="003534F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6.9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FD69AC" w14:textId="77777777" w:rsidR="003534FF" w:rsidRPr="00755472" w:rsidRDefault="003534FF" w:rsidP="003534F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CBBC42" w14:textId="77777777" w:rsidR="003534FF" w:rsidRPr="00755472" w:rsidRDefault="003534FF" w:rsidP="003534F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0.73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020279" w14:textId="77777777" w:rsidR="003534FF" w:rsidRPr="00755472" w:rsidRDefault="003534FF" w:rsidP="003534F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10.39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25B546" w14:textId="77777777" w:rsidR="003534FF" w:rsidRPr="00755472" w:rsidRDefault="003534FF" w:rsidP="003534F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10.60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A805B1" w14:textId="77777777" w:rsidR="003534FF" w:rsidRPr="00755472" w:rsidRDefault="003534FF" w:rsidP="003534F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0.985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EF00CF" w14:textId="77777777" w:rsidR="003534FF" w:rsidRPr="00755472" w:rsidRDefault="003534FF" w:rsidP="003534F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0.3293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FEF72A" w14:textId="4BDF4D9E" w:rsidR="003534FF" w:rsidRPr="00755472" w:rsidRDefault="003534FF" w:rsidP="003534F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0,0393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5CEAA9" w14:textId="77777777" w:rsidR="003534FF" w:rsidRPr="00755472" w:rsidRDefault="003534FF" w:rsidP="003534F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755472" w:rsidRPr="00755472" w14:paraId="47BFC6F7" w14:textId="77777777" w:rsidTr="00F50D52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A24817" w14:textId="77777777" w:rsidR="003534FF" w:rsidRPr="00755472" w:rsidRDefault="003534FF" w:rsidP="003534F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PreSMA</w:t>
            </w:r>
            <w:proofErr w:type="spellEnd"/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[NAA]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B450D3" w14:textId="77777777" w:rsidR="003534FF" w:rsidRPr="00755472" w:rsidRDefault="003534FF" w:rsidP="003534F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5.95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8DB0E0" w14:textId="77777777" w:rsidR="003534FF" w:rsidRPr="00755472" w:rsidRDefault="003534FF" w:rsidP="003534F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5.77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C775E4" w14:textId="77777777" w:rsidR="003534FF" w:rsidRPr="00755472" w:rsidRDefault="003534FF" w:rsidP="003534F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0270B0" w14:textId="77777777" w:rsidR="003534FF" w:rsidRPr="00755472" w:rsidRDefault="003534FF" w:rsidP="003534F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A9E702" w14:textId="77777777" w:rsidR="003534FF" w:rsidRPr="00755472" w:rsidRDefault="003534FF" w:rsidP="003534F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10.84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0FEDBF" w14:textId="77777777" w:rsidR="003534FF" w:rsidRPr="00755472" w:rsidRDefault="003534FF" w:rsidP="003534F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14.55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20B72B" w14:textId="77777777" w:rsidR="003534FF" w:rsidRPr="00755472" w:rsidRDefault="003534FF" w:rsidP="003534F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0.875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1FACFD" w14:textId="77777777" w:rsidR="003534FF" w:rsidRPr="00755472" w:rsidRDefault="003534FF" w:rsidP="003534F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0.3860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3C1A83" w14:textId="7FB53E14" w:rsidR="003534FF" w:rsidRPr="00755472" w:rsidRDefault="004D1C18" w:rsidP="003534F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3534FF" w:rsidRPr="00755472">
              <w:rPr>
                <w:rFonts w:ascii="Times New Roman" w:hAnsi="Times New Roman" w:cs="Times New Roman"/>
                <w:sz w:val="20"/>
                <w:szCs w:val="20"/>
              </w:rPr>
              <w:t>0405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D1DAB3" w14:textId="77777777" w:rsidR="003534FF" w:rsidRPr="00755472" w:rsidRDefault="003534FF" w:rsidP="003534F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755472" w:rsidRPr="00755472" w14:paraId="053EC945" w14:textId="77777777" w:rsidTr="00F50D52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40C594" w14:textId="77777777" w:rsidR="003534FF" w:rsidRPr="00755472" w:rsidRDefault="003534FF" w:rsidP="003534F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OCC[Cho]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E89310" w14:textId="77777777" w:rsidR="003534FF" w:rsidRPr="00755472" w:rsidRDefault="003534FF" w:rsidP="003534F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0.34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5E8D8D" w14:textId="77777777" w:rsidR="003534FF" w:rsidRPr="00755472" w:rsidRDefault="003534FF" w:rsidP="003534F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6931A9" w14:textId="77777777" w:rsidR="003534FF" w:rsidRPr="00755472" w:rsidRDefault="003534FF" w:rsidP="003534F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A31F9F" w14:textId="77777777" w:rsidR="003534FF" w:rsidRPr="00755472" w:rsidRDefault="003534FF" w:rsidP="003534F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010115" w14:textId="77777777" w:rsidR="003534FF" w:rsidRPr="00755472" w:rsidRDefault="003534FF" w:rsidP="003534F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14.80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93792B" w14:textId="77777777" w:rsidR="003534FF" w:rsidRPr="00755472" w:rsidRDefault="003534FF" w:rsidP="003534F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20.47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9C27BB" w14:textId="77777777" w:rsidR="003534FF" w:rsidRPr="00755472" w:rsidRDefault="003534FF" w:rsidP="003534F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-0.720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AD2B38" w14:textId="77777777" w:rsidR="003534FF" w:rsidRPr="00755472" w:rsidRDefault="003534FF" w:rsidP="003534F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0.4748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5FC79A" w14:textId="46822F4C" w:rsidR="003534FF" w:rsidRPr="00755472" w:rsidRDefault="003534FF" w:rsidP="003534F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0,0417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794AFD" w14:textId="77777777" w:rsidR="003534FF" w:rsidRPr="00755472" w:rsidRDefault="003534FF" w:rsidP="003534F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755472" w:rsidRPr="00755472" w14:paraId="3C6D35B9" w14:textId="77777777" w:rsidTr="00F50D52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BC0B1F" w14:textId="77777777" w:rsidR="003534FF" w:rsidRPr="00755472" w:rsidRDefault="003534FF" w:rsidP="003534F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RSM1[</w:t>
            </w:r>
            <w:proofErr w:type="spellStart"/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Glx</w:t>
            </w:r>
            <w:proofErr w:type="spellEnd"/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0380CC" w14:textId="77777777" w:rsidR="003534FF" w:rsidRPr="00755472" w:rsidRDefault="003534FF" w:rsidP="003534F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4.86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70F877" w14:textId="77777777" w:rsidR="003534FF" w:rsidRPr="00755472" w:rsidRDefault="003534FF" w:rsidP="003534F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5.16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F8A559" w14:textId="77777777" w:rsidR="003534FF" w:rsidRPr="00755472" w:rsidRDefault="003534FF" w:rsidP="003534F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1.86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EC4969" w14:textId="77777777" w:rsidR="003534FF" w:rsidRPr="00755472" w:rsidRDefault="003534FF" w:rsidP="003534F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1.23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C90136" w14:textId="77777777" w:rsidR="003534FF" w:rsidRPr="00755472" w:rsidRDefault="003534FF" w:rsidP="003534F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38.29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4033B5" w14:textId="77777777" w:rsidR="003534FF" w:rsidRPr="00755472" w:rsidRDefault="003534FF" w:rsidP="003534F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23.83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0C7E59" w14:textId="77777777" w:rsidR="003534FF" w:rsidRPr="00755472" w:rsidRDefault="003534FF" w:rsidP="003534F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-0.66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57DCC6" w14:textId="77777777" w:rsidR="003534FF" w:rsidRPr="00755472" w:rsidRDefault="003534FF" w:rsidP="003534F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0.5115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BD5380" w14:textId="5B72F230" w:rsidR="003534FF" w:rsidRPr="00755472" w:rsidRDefault="004D1C18" w:rsidP="003534F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3534FF" w:rsidRPr="00755472">
              <w:rPr>
                <w:rFonts w:ascii="Times New Roman" w:hAnsi="Times New Roman" w:cs="Times New Roman"/>
                <w:sz w:val="20"/>
                <w:szCs w:val="20"/>
              </w:rPr>
              <w:t>0429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39187D" w14:textId="77777777" w:rsidR="003534FF" w:rsidRPr="00755472" w:rsidRDefault="003534FF" w:rsidP="003534F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755472" w:rsidRPr="00755472" w14:paraId="69DF0DD0" w14:textId="77777777" w:rsidTr="00F50D52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322A129" w14:textId="367493A2" w:rsidR="003534FF" w:rsidRPr="00755472" w:rsidRDefault="003534FF" w:rsidP="002F68D1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LSRT[Cr]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28D4D6E" w14:textId="6595FB20" w:rsidR="003534FF" w:rsidRPr="00755472" w:rsidRDefault="003534FF" w:rsidP="002F68D1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5.62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1E03CE4" w14:textId="4503C8FC" w:rsidR="003534FF" w:rsidRPr="00755472" w:rsidRDefault="003534FF" w:rsidP="002F68D1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5.52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28CDF0E" w14:textId="31186741" w:rsidR="003534FF" w:rsidRPr="00755472" w:rsidRDefault="003534FF" w:rsidP="002F68D1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155E90A" w14:textId="7BEB7738" w:rsidR="003534FF" w:rsidRPr="00755472" w:rsidRDefault="003534FF" w:rsidP="002F68D1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0.73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7D9ED03" w14:textId="119C4A69" w:rsidR="003534FF" w:rsidRPr="00755472" w:rsidRDefault="003534FF" w:rsidP="002F68D1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13.38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E6677C4" w14:textId="4F80FF70" w:rsidR="003534FF" w:rsidRPr="00755472" w:rsidRDefault="003534FF" w:rsidP="002F68D1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13.17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C0D4E5B" w14:textId="3880FDF4" w:rsidR="003534FF" w:rsidRPr="00755472" w:rsidRDefault="003534FF" w:rsidP="002F68D1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0.463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583BCB7" w14:textId="6CF2AC31" w:rsidR="003534FF" w:rsidRPr="00755472" w:rsidRDefault="003534FF" w:rsidP="002F68D1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0.6458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9EBB981" w14:textId="35129628" w:rsidR="003534FF" w:rsidRPr="00755472" w:rsidRDefault="003534FF" w:rsidP="002F68D1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0.0440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33881F9" w14:textId="25174643" w:rsidR="003534FF" w:rsidRPr="00755472" w:rsidRDefault="003534FF" w:rsidP="002F68D1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755472" w:rsidRPr="00755472" w14:paraId="2C3C85F2" w14:textId="77777777" w:rsidTr="00F50D52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B2CA88" w14:textId="77777777" w:rsidR="004D1C18" w:rsidRPr="00755472" w:rsidRDefault="004D1C18" w:rsidP="004D1C1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RSTR [NAA/</w:t>
            </w:r>
            <w:proofErr w:type="spellStart"/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mIns</w:t>
            </w:r>
            <w:proofErr w:type="spellEnd"/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109275" w14:textId="77777777" w:rsidR="004D1C18" w:rsidRPr="00755472" w:rsidRDefault="004D1C18" w:rsidP="004D1C1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4.4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CF5E2F" w14:textId="77777777" w:rsidR="004D1C18" w:rsidRPr="00755472" w:rsidRDefault="004D1C18" w:rsidP="004D1C1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4.24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5CF616" w14:textId="77777777" w:rsidR="004D1C18" w:rsidRPr="00755472" w:rsidRDefault="004D1C18" w:rsidP="004D1C1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1.17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5968A3" w14:textId="77777777" w:rsidR="004D1C18" w:rsidRPr="00755472" w:rsidRDefault="004D1C18" w:rsidP="004D1C1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2.08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0FE300" w14:textId="77777777" w:rsidR="004D1C18" w:rsidRPr="00755472" w:rsidRDefault="004D1C18" w:rsidP="004D1C1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26.44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8429CD" w14:textId="77777777" w:rsidR="004D1C18" w:rsidRPr="00755472" w:rsidRDefault="004D1C18" w:rsidP="004D1C1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49.06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447D28" w14:textId="77777777" w:rsidR="004D1C18" w:rsidRPr="00755472" w:rsidRDefault="004D1C18" w:rsidP="004D1C1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0.36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823FA6" w14:textId="77777777" w:rsidR="004D1C18" w:rsidRPr="00755472" w:rsidRDefault="004D1C18" w:rsidP="004D1C1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0.7193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D08E28" w14:textId="4F88CB68" w:rsidR="004D1C18" w:rsidRPr="00755472" w:rsidRDefault="004D1C18" w:rsidP="004D1C1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0.0452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EA7FFA" w14:textId="77777777" w:rsidR="004D1C18" w:rsidRPr="00755472" w:rsidRDefault="004D1C18" w:rsidP="004D1C1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755472" w:rsidRPr="00755472" w14:paraId="1F19EA89" w14:textId="77777777" w:rsidTr="00F50D52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EB4C83" w14:textId="77777777" w:rsidR="004D1C18" w:rsidRPr="00755472" w:rsidRDefault="004D1C18" w:rsidP="004D1C1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RSTR[</w:t>
            </w:r>
            <w:proofErr w:type="spellStart"/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mIns</w:t>
            </w:r>
            <w:proofErr w:type="spellEnd"/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E30EE3" w14:textId="77777777" w:rsidR="004D1C18" w:rsidRPr="00755472" w:rsidRDefault="004D1C18" w:rsidP="004D1C1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1.52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BEF760" w14:textId="77777777" w:rsidR="004D1C18" w:rsidRPr="00755472" w:rsidRDefault="004D1C18" w:rsidP="004D1C1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1.58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2500B6" w14:textId="77777777" w:rsidR="004D1C18" w:rsidRPr="00755472" w:rsidRDefault="004D1C18" w:rsidP="004D1C1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98E9A2" w14:textId="77777777" w:rsidR="004D1C18" w:rsidRPr="00755472" w:rsidRDefault="004D1C18" w:rsidP="004D1C1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47C971" w14:textId="77777777" w:rsidR="004D1C18" w:rsidRPr="00755472" w:rsidRDefault="004D1C18" w:rsidP="004D1C1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58.80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07B983" w14:textId="77777777" w:rsidR="004D1C18" w:rsidRPr="00755472" w:rsidRDefault="004D1C18" w:rsidP="004D1C1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40.28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6498AE" w14:textId="77777777" w:rsidR="004D1C18" w:rsidRPr="00755472" w:rsidRDefault="004D1C18" w:rsidP="004D1C1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-0.253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4206A0" w14:textId="77777777" w:rsidR="004D1C18" w:rsidRPr="00755472" w:rsidRDefault="004D1C18" w:rsidP="004D1C1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0.8010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0529E7" w14:textId="42CCDF96" w:rsidR="004D1C18" w:rsidRPr="00755472" w:rsidRDefault="004D1C18" w:rsidP="004D1C1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0.0464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254D79" w14:textId="77777777" w:rsidR="004D1C18" w:rsidRPr="00755472" w:rsidRDefault="004D1C18" w:rsidP="004D1C1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755472" w:rsidRPr="00755472" w14:paraId="2C0608AB" w14:textId="77777777" w:rsidTr="00F50D52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473980" w14:textId="77777777" w:rsidR="004D1C18" w:rsidRPr="00755472" w:rsidRDefault="004D1C18" w:rsidP="004D1C1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RIFG[</w:t>
            </w:r>
            <w:proofErr w:type="spellStart"/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Glx</w:t>
            </w:r>
            <w:proofErr w:type="spellEnd"/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75B207" w14:textId="77777777" w:rsidR="004D1C18" w:rsidRPr="00755472" w:rsidRDefault="004D1C18" w:rsidP="004D1C1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5.29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3B77CE" w14:textId="77777777" w:rsidR="004D1C18" w:rsidRPr="00755472" w:rsidRDefault="004D1C18" w:rsidP="004D1C1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5.23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6FFBB2" w14:textId="77777777" w:rsidR="004D1C18" w:rsidRPr="00755472" w:rsidRDefault="004D1C18" w:rsidP="004D1C1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1.36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1797AF" w14:textId="77777777" w:rsidR="004D1C18" w:rsidRPr="00755472" w:rsidRDefault="004D1C18" w:rsidP="004D1C1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1.12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22DB02" w14:textId="77777777" w:rsidR="004D1C18" w:rsidRPr="00755472" w:rsidRDefault="004D1C18" w:rsidP="004D1C1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25.66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38ABAD" w14:textId="77777777" w:rsidR="004D1C18" w:rsidRPr="00755472" w:rsidRDefault="004D1C18" w:rsidP="004D1C1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21.4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1EDE6C" w14:textId="77777777" w:rsidR="004D1C18" w:rsidRPr="00755472" w:rsidRDefault="004D1C18" w:rsidP="004D1C1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0.18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478F28" w14:textId="77777777" w:rsidR="004D1C18" w:rsidRPr="00755472" w:rsidRDefault="004D1C18" w:rsidP="004D1C1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0.8570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4BB4AA" w14:textId="270F12DB" w:rsidR="004D1C18" w:rsidRPr="00755472" w:rsidRDefault="004D1C18" w:rsidP="004D1C1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0.0476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5ED45F" w14:textId="77777777" w:rsidR="004D1C18" w:rsidRPr="00755472" w:rsidRDefault="004D1C18" w:rsidP="004D1C1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755472" w:rsidRPr="00755472" w14:paraId="71CCC3C7" w14:textId="77777777" w:rsidTr="00F50D52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7498122" w14:textId="4D9D4449" w:rsidR="004D1C18" w:rsidRPr="00755472" w:rsidRDefault="00417F58" w:rsidP="004D1C1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OCC[Cr]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9EBD989" w14:textId="6C95BA13" w:rsidR="004D1C18" w:rsidRPr="00755472" w:rsidRDefault="003026CB" w:rsidP="004D1C1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4.86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8050AA0" w14:textId="62EDFFAD" w:rsidR="004D1C18" w:rsidRPr="00755472" w:rsidRDefault="003026CB" w:rsidP="004D1C1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4.88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4757C42" w14:textId="14747302" w:rsidR="004D1C18" w:rsidRPr="00755472" w:rsidRDefault="003026CB" w:rsidP="004D1C1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A2CCB8B" w14:textId="60B293EE" w:rsidR="004D1C18" w:rsidRPr="00755472" w:rsidRDefault="003026CB" w:rsidP="004D1C1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38945A0" w14:textId="4221D6D5" w:rsidR="004D1C18" w:rsidRPr="00755472" w:rsidRDefault="003026CB" w:rsidP="004D1C1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7.26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440D276" w14:textId="00FDADBA" w:rsidR="004D1C18" w:rsidRPr="00755472" w:rsidRDefault="003026CB" w:rsidP="004D1C1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8.7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5D6A959" w14:textId="52582AE8" w:rsidR="004D1C18" w:rsidRPr="00755472" w:rsidRDefault="003026CB" w:rsidP="004D1C1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-0.128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72B82D0" w14:textId="0867665C" w:rsidR="004D1C18" w:rsidRPr="00755472" w:rsidRDefault="003026CB" w:rsidP="004D1C1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0.8984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B464A57" w14:textId="65A93B29" w:rsidR="004D1C18" w:rsidRPr="00755472" w:rsidRDefault="004D1C18" w:rsidP="004D1C1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0.0488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29ED136" w14:textId="793CB4F6" w:rsidR="004D1C18" w:rsidRPr="00755472" w:rsidRDefault="004D1C18" w:rsidP="004D1C1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755472" w:rsidRPr="00755472" w14:paraId="449D645F" w14:textId="77777777" w:rsidTr="00F50D52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E875EE2" w14:textId="77777777" w:rsidR="004D1C18" w:rsidRPr="00755472" w:rsidRDefault="004D1C18" w:rsidP="004D1C1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LSM1[</w:t>
            </w:r>
            <w:proofErr w:type="spellStart"/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Glx</w:t>
            </w:r>
            <w:proofErr w:type="spellEnd"/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A501158" w14:textId="77777777" w:rsidR="004D1C18" w:rsidRPr="00755472" w:rsidRDefault="004D1C18" w:rsidP="004D1C1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4.29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CB61F94" w14:textId="77777777" w:rsidR="004D1C18" w:rsidRPr="00755472" w:rsidRDefault="004D1C18" w:rsidP="004D1C1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4.26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1E65CF6" w14:textId="77777777" w:rsidR="004D1C18" w:rsidRPr="00755472" w:rsidRDefault="004D1C18" w:rsidP="004D1C1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D892E4D" w14:textId="77777777" w:rsidR="004D1C18" w:rsidRPr="00755472" w:rsidRDefault="004D1C18" w:rsidP="004D1C1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2C1E6C9" w14:textId="77777777" w:rsidR="004D1C18" w:rsidRPr="00755472" w:rsidRDefault="004D1C18" w:rsidP="004D1C1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19.14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3BF8A4E" w14:textId="77777777" w:rsidR="004D1C18" w:rsidRPr="00755472" w:rsidRDefault="004D1C18" w:rsidP="004D1C1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22.17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629B1A6" w14:textId="77777777" w:rsidR="004D1C18" w:rsidRPr="00755472" w:rsidRDefault="004D1C18" w:rsidP="004D1C1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0.112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890E295" w14:textId="77777777" w:rsidR="004D1C18" w:rsidRPr="00755472" w:rsidRDefault="004D1C18" w:rsidP="004D1C1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0.9111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9512739" w14:textId="1F17403F" w:rsidR="004D1C18" w:rsidRPr="00755472" w:rsidRDefault="004D1C18" w:rsidP="004D1C1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0.0500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95A9F49" w14:textId="77777777" w:rsidR="004D1C18" w:rsidRPr="00755472" w:rsidRDefault="004D1C18" w:rsidP="004D1C1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755472" w:rsidRPr="00755472" w14:paraId="1B66223C" w14:textId="77777777" w:rsidTr="00F50D52">
        <w:trPr>
          <w:trHeight w:val="300"/>
        </w:trPr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65207AD5" w14:textId="77777777" w:rsidR="00387540" w:rsidRPr="00755472" w:rsidRDefault="00387540" w:rsidP="002F68D1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2A1533EB" w14:textId="77777777" w:rsidR="00387540" w:rsidRPr="00755472" w:rsidRDefault="00387540" w:rsidP="002F68D1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0A757F7D" w14:textId="77777777" w:rsidR="00387540" w:rsidRPr="00755472" w:rsidRDefault="00387540" w:rsidP="002F68D1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58A88BF7" w14:textId="77777777" w:rsidR="00387540" w:rsidRPr="00755472" w:rsidRDefault="00387540" w:rsidP="002F68D1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550E6D5A" w14:textId="77777777" w:rsidR="00387540" w:rsidRPr="00755472" w:rsidRDefault="00387540" w:rsidP="002F68D1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258601BE" w14:textId="77777777" w:rsidR="00387540" w:rsidRPr="00755472" w:rsidRDefault="00387540" w:rsidP="002F68D1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20FDAD04" w14:textId="77777777" w:rsidR="00387540" w:rsidRPr="00755472" w:rsidRDefault="00387540" w:rsidP="002F68D1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3EE347DF" w14:textId="77777777" w:rsidR="00387540" w:rsidRPr="00755472" w:rsidRDefault="00387540" w:rsidP="002F68D1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3049128D" w14:textId="77777777" w:rsidR="00387540" w:rsidRPr="00755472" w:rsidRDefault="00387540" w:rsidP="002F68D1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7E596B35" w14:textId="77777777" w:rsidR="00387540" w:rsidRPr="00755472" w:rsidRDefault="00387540" w:rsidP="002F68D1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4772D51A" w14:textId="77777777" w:rsidR="00387540" w:rsidRPr="00755472" w:rsidRDefault="00387540" w:rsidP="002F68D1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55472" w:rsidRPr="00755472" w14:paraId="21CE4988" w14:textId="77777777" w:rsidTr="00F50D52">
        <w:trPr>
          <w:trHeight w:val="300"/>
        </w:trPr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83C1ED4" w14:textId="77777777" w:rsidR="00387540" w:rsidRPr="00755472" w:rsidRDefault="00387540" w:rsidP="00387540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nl-BE" w:eastAsia="nl-BE"/>
              </w:rPr>
            </w:pPr>
            <w:r w:rsidRPr="00755472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nl-BE" w:eastAsia="nl-BE"/>
              </w:rPr>
              <w:t>(B)</w:t>
            </w:r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5778C58" w14:textId="77777777" w:rsidR="00387540" w:rsidRPr="00755472" w:rsidRDefault="00387540" w:rsidP="0038754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</w:pPr>
            <w:proofErr w:type="spellStart"/>
            <w:r w:rsidRPr="00755472"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  <w:t>Mean</w:t>
            </w:r>
            <w:proofErr w:type="spellEnd"/>
            <w:r w:rsidRPr="00755472"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  <w:t xml:space="preserve"> YA</w:t>
            </w:r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6500A4D" w14:textId="77777777" w:rsidR="00387540" w:rsidRPr="00755472" w:rsidRDefault="00387540" w:rsidP="0038754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</w:pPr>
            <w:proofErr w:type="spellStart"/>
            <w:r w:rsidRPr="00755472"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  <w:t>Mean</w:t>
            </w:r>
            <w:proofErr w:type="spellEnd"/>
            <w:r w:rsidRPr="00755472"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  <w:t xml:space="preserve"> OA</w:t>
            </w:r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7A7E90A" w14:textId="77777777" w:rsidR="00387540" w:rsidRPr="00755472" w:rsidRDefault="00387540" w:rsidP="0038754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</w:pPr>
            <w:r w:rsidRPr="00755472"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  <w:t xml:space="preserve">SD </w:t>
            </w:r>
          </w:p>
          <w:p w14:paraId="0FA3FFE6" w14:textId="77777777" w:rsidR="00387540" w:rsidRPr="00755472" w:rsidRDefault="00387540" w:rsidP="0038754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</w:pPr>
            <w:r w:rsidRPr="00755472"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  <w:t>YA</w:t>
            </w:r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19CD72D" w14:textId="77777777" w:rsidR="00387540" w:rsidRPr="00755472" w:rsidRDefault="00387540" w:rsidP="0038754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</w:pPr>
            <w:r w:rsidRPr="00755472"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  <w:t xml:space="preserve">SD </w:t>
            </w:r>
          </w:p>
          <w:p w14:paraId="18F78ACE" w14:textId="77777777" w:rsidR="00387540" w:rsidRPr="00755472" w:rsidRDefault="00387540" w:rsidP="0038754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</w:pPr>
            <w:r w:rsidRPr="00755472"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  <w:t>OA</w:t>
            </w:r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B94AFD0" w14:textId="77777777" w:rsidR="00387540" w:rsidRPr="00755472" w:rsidRDefault="00387540" w:rsidP="0038754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</w:pPr>
            <w:r w:rsidRPr="00755472"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  <w:t>COV YA</w:t>
            </w:r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229BA7E" w14:textId="77777777" w:rsidR="00387540" w:rsidRPr="00755472" w:rsidRDefault="00387540" w:rsidP="0038754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</w:pPr>
            <w:r w:rsidRPr="00755472"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  <w:t>COV OA</w:t>
            </w:r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5E45E65" w14:textId="77777777" w:rsidR="00387540" w:rsidRPr="00755472" w:rsidRDefault="00387540" w:rsidP="0038754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</w:pPr>
            <w:r w:rsidRPr="00755472"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  <w:t>t(49)</w:t>
            </w:r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50634BD" w14:textId="77777777" w:rsidR="00387540" w:rsidRPr="00755472" w:rsidRDefault="00387540" w:rsidP="0038754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</w:pPr>
            <w:r w:rsidRPr="00755472"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  <w:t>p</w:t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A220DA7" w14:textId="77777777" w:rsidR="00387540" w:rsidRPr="00755472" w:rsidRDefault="00387540" w:rsidP="0038754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</w:pPr>
            <w:r w:rsidRPr="00755472"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  <w:t>Critical p-</w:t>
            </w:r>
            <w:proofErr w:type="spellStart"/>
            <w:r w:rsidRPr="00755472"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  <w:t>value</w:t>
            </w:r>
            <w:proofErr w:type="spellEnd"/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7729517" w14:textId="77777777" w:rsidR="00387540" w:rsidRPr="00755472" w:rsidRDefault="00387540" w:rsidP="0038754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</w:pPr>
            <w:r w:rsidRPr="00755472"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  <w:t>FDR test</w:t>
            </w:r>
          </w:p>
        </w:tc>
      </w:tr>
      <w:tr w:rsidR="00755472" w:rsidRPr="00755472" w14:paraId="69F670C7" w14:textId="77777777" w:rsidTr="00F50D52">
        <w:trPr>
          <w:trHeight w:val="300"/>
        </w:trPr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1E7A666" w14:textId="77777777" w:rsidR="00387540" w:rsidRPr="00755472" w:rsidRDefault="00957B0F" w:rsidP="0091666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</w:pPr>
            <w:r w:rsidRPr="00755472"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  <w:t xml:space="preserve">RSM1 </w:t>
            </w:r>
            <w:r w:rsidR="00387540" w:rsidRPr="00755472"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  <w:t>GM</w:t>
            </w:r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EE74F2D" w14:textId="77777777" w:rsidR="00387540" w:rsidRPr="00755472" w:rsidRDefault="00387540" w:rsidP="00ED462E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</w:pPr>
            <w:r w:rsidRPr="00755472"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  <w:t>0</w:t>
            </w:r>
            <w:r w:rsidR="006507B7" w:rsidRPr="00755472"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  <w:t>.</w:t>
            </w:r>
            <w:r w:rsidRPr="00755472"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  <w:t>346</w:t>
            </w:r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AD54D0F" w14:textId="77777777" w:rsidR="00387540" w:rsidRPr="00755472" w:rsidRDefault="00387540" w:rsidP="00ED462E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</w:pPr>
            <w:r w:rsidRPr="00755472"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  <w:t>0</w:t>
            </w:r>
            <w:r w:rsidR="006507B7" w:rsidRPr="00755472"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  <w:t>.</w:t>
            </w:r>
            <w:r w:rsidRPr="00755472"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  <w:t>301</w:t>
            </w:r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3FA35E1" w14:textId="77777777" w:rsidR="00387540" w:rsidRPr="00755472" w:rsidRDefault="00387540" w:rsidP="00ED462E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</w:pPr>
            <w:r w:rsidRPr="00755472"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  <w:t>0</w:t>
            </w:r>
            <w:r w:rsidR="006507B7" w:rsidRPr="00755472"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  <w:t>.</w:t>
            </w:r>
            <w:r w:rsidRPr="00755472"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  <w:t>021</w:t>
            </w:r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0F1D547" w14:textId="77777777" w:rsidR="00387540" w:rsidRPr="00755472" w:rsidRDefault="00387540" w:rsidP="00ED462E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</w:pPr>
            <w:r w:rsidRPr="00755472"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  <w:t>0</w:t>
            </w:r>
            <w:r w:rsidR="006507B7" w:rsidRPr="00755472"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  <w:t>.</w:t>
            </w:r>
            <w:r w:rsidRPr="00755472"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  <w:t>029</w:t>
            </w:r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88FC4C9" w14:textId="77777777" w:rsidR="00387540" w:rsidRPr="00755472" w:rsidRDefault="00387540" w:rsidP="00916660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</w:pPr>
            <w:r w:rsidRPr="00755472"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  <w:t>5</w:t>
            </w:r>
            <w:r w:rsidR="006507B7" w:rsidRPr="00755472"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  <w:t>.</w:t>
            </w:r>
            <w:r w:rsidRPr="00755472"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  <w:t>928</w:t>
            </w:r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E7D0B24" w14:textId="77777777" w:rsidR="00387540" w:rsidRPr="00755472" w:rsidRDefault="00387540" w:rsidP="00916660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</w:pPr>
            <w:r w:rsidRPr="00755472"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  <w:t>9</w:t>
            </w:r>
            <w:r w:rsidR="006507B7" w:rsidRPr="00755472"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  <w:t>.</w:t>
            </w:r>
            <w:r w:rsidRPr="00755472"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  <w:t>595</w:t>
            </w:r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E213FCB" w14:textId="77777777" w:rsidR="00387540" w:rsidRPr="00755472" w:rsidRDefault="00387540" w:rsidP="00916660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</w:pPr>
            <w:r w:rsidRPr="00755472"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  <w:t>6</w:t>
            </w:r>
            <w:r w:rsidR="006507B7" w:rsidRPr="00755472"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  <w:t>.</w:t>
            </w:r>
            <w:r w:rsidRPr="00755472"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  <w:t>4821</w:t>
            </w:r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C990ED0" w14:textId="77777777" w:rsidR="00387540" w:rsidRPr="00755472" w:rsidRDefault="00387540" w:rsidP="00916660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nl-BE" w:eastAsia="nl-BE"/>
              </w:rPr>
            </w:pPr>
            <w:r w:rsidRPr="00755472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nl-BE" w:eastAsia="nl-BE"/>
              </w:rPr>
              <w:t>0</w:t>
            </w:r>
            <w:r w:rsidR="006507B7" w:rsidRPr="00755472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nl-BE" w:eastAsia="nl-BE"/>
              </w:rPr>
              <w:t>.</w:t>
            </w:r>
            <w:r w:rsidRPr="00755472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nl-BE" w:eastAsia="nl-BE"/>
              </w:rPr>
              <w:t>0000</w:t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6DA00A8" w14:textId="77777777" w:rsidR="00387540" w:rsidRPr="00755472" w:rsidRDefault="00387540" w:rsidP="00916660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</w:pPr>
            <w:r w:rsidRPr="00755472"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  <w:t>0</w:t>
            </w:r>
            <w:r w:rsidR="006507B7" w:rsidRPr="00755472"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  <w:t>.</w:t>
            </w:r>
            <w:r w:rsidRPr="00755472"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  <w:t>0036</w:t>
            </w:r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457DE42" w14:textId="77777777" w:rsidR="00387540" w:rsidRPr="00755472" w:rsidRDefault="00387540" w:rsidP="006507B7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</w:pPr>
            <w:r w:rsidRPr="00755472"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  <w:t>1</w:t>
            </w:r>
          </w:p>
        </w:tc>
      </w:tr>
      <w:tr w:rsidR="00755472" w:rsidRPr="00755472" w14:paraId="5CB5426B" w14:textId="77777777" w:rsidTr="00F50D52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51643A" w14:textId="77777777" w:rsidR="00387540" w:rsidRPr="00755472" w:rsidRDefault="00957B0F" w:rsidP="0091666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</w:pPr>
            <w:r w:rsidRPr="00755472"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  <w:t xml:space="preserve">LSM1 </w:t>
            </w:r>
            <w:r w:rsidR="00387540" w:rsidRPr="00755472"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  <w:t>GM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7EC80F" w14:textId="77777777" w:rsidR="00387540" w:rsidRPr="00755472" w:rsidRDefault="00387540" w:rsidP="00ED462E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</w:pPr>
            <w:r w:rsidRPr="00755472"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  <w:t>0</w:t>
            </w:r>
            <w:r w:rsidR="006507B7" w:rsidRPr="00755472"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  <w:t>.</w:t>
            </w:r>
            <w:r w:rsidRPr="00755472"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  <w:t>317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CDA9C3" w14:textId="77777777" w:rsidR="00387540" w:rsidRPr="00755472" w:rsidRDefault="00387540" w:rsidP="00ED462E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</w:pPr>
            <w:r w:rsidRPr="00755472"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  <w:t>0</w:t>
            </w:r>
            <w:r w:rsidR="006507B7" w:rsidRPr="00755472"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  <w:t>.</w:t>
            </w:r>
            <w:r w:rsidRPr="00755472"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  <w:t>266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F66E2A" w14:textId="77777777" w:rsidR="00387540" w:rsidRPr="00755472" w:rsidRDefault="00387540" w:rsidP="00ED462E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</w:pPr>
            <w:r w:rsidRPr="00755472"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  <w:t>0</w:t>
            </w:r>
            <w:r w:rsidR="006507B7" w:rsidRPr="00755472"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  <w:t>.</w:t>
            </w:r>
            <w:r w:rsidRPr="00755472"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  <w:t>048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ED104F" w14:textId="77777777" w:rsidR="00387540" w:rsidRPr="00755472" w:rsidRDefault="00387540" w:rsidP="00ED462E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</w:pPr>
            <w:r w:rsidRPr="00755472"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  <w:t>0</w:t>
            </w:r>
            <w:r w:rsidR="006507B7" w:rsidRPr="00755472"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  <w:t>.</w:t>
            </w:r>
            <w:r w:rsidRPr="00755472"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  <w:t>029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977260" w14:textId="77777777" w:rsidR="00387540" w:rsidRPr="00755472" w:rsidRDefault="00387540" w:rsidP="00916660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</w:pPr>
            <w:r w:rsidRPr="00755472"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  <w:t>15</w:t>
            </w:r>
            <w:r w:rsidR="006507B7" w:rsidRPr="00755472"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  <w:t>.</w:t>
            </w:r>
            <w:r w:rsidRPr="00755472"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  <w:t>248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0BB840" w14:textId="77777777" w:rsidR="00387540" w:rsidRPr="00755472" w:rsidRDefault="00387540" w:rsidP="00916660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</w:pPr>
            <w:r w:rsidRPr="00755472"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  <w:t>10</w:t>
            </w:r>
            <w:r w:rsidR="006507B7" w:rsidRPr="00755472"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  <w:t>.</w:t>
            </w:r>
            <w:r w:rsidRPr="00755472"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  <w:t>878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A82DE3" w14:textId="77777777" w:rsidR="00387540" w:rsidRPr="00755472" w:rsidRDefault="00387540" w:rsidP="00916660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</w:pPr>
            <w:r w:rsidRPr="00755472"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  <w:t>4</w:t>
            </w:r>
            <w:r w:rsidR="006507B7" w:rsidRPr="00755472"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  <w:t>.</w:t>
            </w:r>
            <w:r w:rsidRPr="00755472"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  <w:t>602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F557FA" w14:textId="77777777" w:rsidR="00387540" w:rsidRPr="00755472" w:rsidRDefault="00387540" w:rsidP="00916660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nl-BE" w:eastAsia="nl-BE"/>
              </w:rPr>
            </w:pPr>
            <w:r w:rsidRPr="00755472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nl-BE" w:eastAsia="nl-BE"/>
              </w:rPr>
              <w:t>0</w:t>
            </w:r>
            <w:r w:rsidR="006507B7" w:rsidRPr="00755472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nl-BE" w:eastAsia="nl-BE"/>
              </w:rPr>
              <w:t>.</w:t>
            </w:r>
            <w:r w:rsidRPr="00755472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nl-BE" w:eastAsia="nl-BE"/>
              </w:rPr>
              <w:t>0000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3CC4B2" w14:textId="77777777" w:rsidR="00387540" w:rsidRPr="00755472" w:rsidRDefault="00387540" w:rsidP="00916660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</w:pPr>
            <w:r w:rsidRPr="00755472"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  <w:t>0</w:t>
            </w:r>
            <w:r w:rsidR="006507B7" w:rsidRPr="00755472"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  <w:t>.</w:t>
            </w:r>
            <w:r w:rsidRPr="00755472"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  <w:t>007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52C751" w14:textId="77777777" w:rsidR="00387540" w:rsidRPr="00755472" w:rsidRDefault="00387540" w:rsidP="006507B7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</w:pPr>
            <w:r w:rsidRPr="00755472"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  <w:t>1</w:t>
            </w:r>
          </w:p>
        </w:tc>
      </w:tr>
      <w:tr w:rsidR="00755472" w:rsidRPr="00755472" w14:paraId="49FECD3B" w14:textId="77777777" w:rsidTr="00F50D52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C1F477" w14:textId="77777777" w:rsidR="00387540" w:rsidRPr="00755472" w:rsidRDefault="00957B0F" w:rsidP="0091666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</w:pPr>
            <w:r w:rsidRPr="00755472"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  <w:t xml:space="preserve">RIFG </w:t>
            </w:r>
            <w:r w:rsidR="00387540" w:rsidRPr="00755472"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  <w:t>GM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CC3ACC" w14:textId="77777777" w:rsidR="00387540" w:rsidRPr="00755472" w:rsidRDefault="00387540" w:rsidP="00ED462E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</w:pPr>
            <w:r w:rsidRPr="00755472"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  <w:t>0</w:t>
            </w:r>
            <w:r w:rsidR="006507B7" w:rsidRPr="00755472"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  <w:t>.</w:t>
            </w:r>
            <w:r w:rsidRPr="00755472"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  <w:t>542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F8551E" w14:textId="77777777" w:rsidR="00387540" w:rsidRPr="00755472" w:rsidRDefault="00387540" w:rsidP="00ED462E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</w:pPr>
            <w:r w:rsidRPr="00755472"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  <w:t>0</w:t>
            </w:r>
            <w:r w:rsidR="006507B7" w:rsidRPr="00755472"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  <w:t>.</w:t>
            </w:r>
            <w:r w:rsidRPr="00755472"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  <w:t>498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E60B6F" w14:textId="77777777" w:rsidR="00387540" w:rsidRPr="00755472" w:rsidRDefault="00387540" w:rsidP="00ED462E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</w:pPr>
            <w:r w:rsidRPr="00755472"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  <w:t>0</w:t>
            </w:r>
            <w:r w:rsidR="006507B7" w:rsidRPr="00755472"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  <w:t>.</w:t>
            </w:r>
            <w:r w:rsidRPr="00755472"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  <w:t>043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516942" w14:textId="77777777" w:rsidR="00387540" w:rsidRPr="00755472" w:rsidRDefault="00387540" w:rsidP="00ED462E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</w:pPr>
            <w:r w:rsidRPr="00755472"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  <w:t>0</w:t>
            </w:r>
            <w:r w:rsidR="006507B7" w:rsidRPr="00755472"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  <w:t>.</w:t>
            </w:r>
            <w:r w:rsidRPr="00755472"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  <w:t>043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3FCAD7" w14:textId="77777777" w:rsidR="00387540" w:rsidRPr="00755472" w:rsidRDefault="00387540" w:rsidP="00916660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</w:pPr>
            <w:r w:rsidRPr="00755472"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  <w:t>7</w:t>
            </w:r>
            <w:r w:rsidR="006507B7" w:rsidRPr="00755472"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  <w:t>.</w:t>
            </w:r>
            <w:r w:rsidRPr="00755472"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  <w:t>974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5566FC" w14:textId="77777777" w:rsidR="00387540" w:rsidRPr="00755472" w:rsidRDefault="00387540" w:rsidP="00916660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</w:pPr>
            <w:r w:rsidRPr="00755472"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  <w:t>8</w:t>
            </w:r>
            <w:r w:rsidR="006507B7" w:rsidRPr="00755472"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  <w:t>.</w:t>
            </w:r>
            <w:r w:rsidRPr="00755472"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  <w:t>582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5C92F6" w14:textId="77777777" w:rsidR="00387540" w:rsidRPr="00755472" w:rsidRDefault="00387540" w:rsidP="00916660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</w:pPr>
            <w:r w:rsidRPr="00755472"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  <w:t>3</w:t>
            </w:r>
            <w:r w:rsidR="006507B7" w:rsidRPr="00755472"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  <w:t>.</w:t>
            </w:r>
            <w:r w:rsidRPr="00755472"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  <w:t>6939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7EB0CD" w14:textId="77777777" w:rsidR="00387540" w:rsidRPr="00755472" w:rsidRDefault="00387540" w:rsidP="00916660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nl-BE" w:eastAsia="nl-BE"/>
              </w:rPr>
            </w:pPr>
            <w:r w:rsidRPr="00755472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nl-BE" w:eastAsia="nl-BE"/>
              </w:rPr>
              <w:t>0</w:t>
            </w:r>
            <w:r w:rsidR="006507B7" w:rsidRPr="00755472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nl-BE" w:eastAsia="nl-BE"/>
              </w:rPr>
              <w:t>.</w:t>
            </w:r>
            <w:r w:rsidRPr="00755472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nl-BE" w:eastAsia="nl-BE"/>
              </w:rPr>
              <w:t>0006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515C40" w14:textId="77777777" w:rsidR="00387540" w:rsidRPr="00755472" w:rsidRDefault="00387540" w:rsidP="00916660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</w:pPr>
            <w:r w:rsidRPr="00755472"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  <w:t>0</w:t>
            </w:r>
            <w:r w:rsidR="006507B7" w:rsidRPr="00755472"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  <w:t>.</w:t>
            </w:r>
            <w:r w:rsidRPr="00755472"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  <w:t>0107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4CCA6F" w14:textId="77777777" w:rsidR="00387540" w:rsidRPr="00755472" w:rsidRDefault="00387540" w:rsidP="006507B7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</w:pPr>
            <w:r w:rsidRPr="00755472"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  <w:t>1</w:t>
            </w:r>
          </w:p>
        </w:tc>
      </w:tr>
      <w:tr w:rsidR="00755472" w:rsidRPr="00755472" w14:paraId="79B82B2C" w14:textId="77777777" w:rsidTr="00F50D52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142028" w14:textId="77777777" w:rsidR="00387540" w:rsidRPr="00755472" w:rsidRDefault="00957B0F" w:rsidP="0091666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</w:pPr>
            <w:r w:rsidRPr="00755472"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  <w:t xml:space="preserve">OCC </w:t>
            </w:r>
            <w:r w:rsidR="00387540" w:rsidRPr="00755472"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  <w:t>GM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22828F" w14:textId="77777777" w:rsidR="00387540" w:rsidRPr="00755472" w:rsidRDefault="00387540" w:rsidP="00ED462E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</w:pPr>
            <w:r w:rsidRPr="00755472"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  <w:t>0</w:t>
            </w:r>
            <w:r w:rsidR="006507B7" w:rsidRPr="00755472"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  <w:t>.</w:t>
            </w:r>
            <w:r w:rsidRPr="00755472"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  <w:t>600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F79499" w14:textId="77777777" w:rsidR="00387540" w:rsidRPr="00755472" w:rsidRDefault="00387540" w:rsidP="00ED462E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</w:pPr>
            <w:r w:rsidRPr="00755472"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  <w:t>0</w:t>
            </w:r>
            <w:r w:rsidR="006507B7" w:rsidRPr="00755472"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  <w:t>.</w:t>
            </w:r>
            <w:r w:rsidRPr="00755472"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  <w:t>575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0C7399" w14:textId="77777777" w:rsidR="00387540" w:rsidRPr="00755472" w:rsidRDefault="00387540" w:rsidP="00ED462E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</w:pPr>
            <w:r w:rsidRPr="00755472"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  <w:t>0</w:t>
            </w:r>
            <w:r w:rsidR="006507B7" w:rsidRPr="00755472"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  <w:t>.</w:t>
            </w:r>
            <w:r w:rsidRPr="00755472"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  <w:t>025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BB6908" w14:textId="77777777" w:rsidR="00387540" w:rsidRPr="00755472" w:rsidRDefault="00387540" w:rsidP="00ED462E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</w:pPr>
            <w:r w:rsidRPr="00755472"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  <w:t>0</w:t>
            </w:r>
            <w:r w:rsidR="006507B7" w:rsidRPr="00755472"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  <w:t>.</w:t>
            </w:r>
            <w:r w:rsidRPr="00755472"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  <w:t>03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B93771" w14:textId="77777777" w:rsidR="00387540" w:rsidRPr="00755472" w:rsidRDefault="00387540" w:rsidP="00916660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</w:pPr>
            <w:r w:rsidRPr="00755472"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  <w:t>4</w:t>
            </w:r>
            <w:r w:rsidR="006507B7" w:rsidRPr="00755472"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  <w:t>.</w:t>
            </w:r>
            <w:r w:rsidRPr="00755472"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  <w:t>20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90B43B" w14:textId="77777777" w:rsidR="00387540" w:rsidRPr="00755472" w:rsidRDefault="00387540" w:rsidP="00916660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</w:pPr>
            <w:r w:rsidRPr="00755472"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  <w:t>5</w:t>
            </w:r>
            <w:r w:rsidR="006507B7" w:rsidRPr="00755472"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  <w:t>.</w:t>
            </w:r>
            <w:r w:rsidRPr="00755472"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  <w:t>350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5F0E87" w14:textId="77777777" w:rsidR="00387540" w:rsidRPr="00755472" w:rsidRDefault="00387540" w:rsidP="00916660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</w:pPr>
            <w:r w:rsidRPr="00755472"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  <w:t>3</w:t>
            </w:r>
            <w:r w:rsidR="006507B7" w:rsidRPr="00755472"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  <w:t>.</w:t>
            </w:r>
            <w:r w:rsidRPr="00755472"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  <w:t>2674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BD3BBF" w14:textId="77777777" w:rsidR="00387540" w:rsidRPr="00755472" w:rsidRDefault="00387540" w:rsidP="00916660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nl-BE" w:eastAsia="nl-BE"/>
              </w:rPr>
            </w:pPr>
            <w:r w:rsidRPr="00755472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nl-BE" w:eastAsia="nl-BE"/>
              </w:rPr>
              <w:t>0</w:t>
            </w:r>
            <w:r w:rsidR="006507B7" w:rsidRPr="00755472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nl-BE" w:eastAsia="nl-BE"/>
              </w:rPr>
              <w:t>.</w:t>
            </w:r>
            <w:r w:rsidRPr="00755472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nl-BE" w:eastAsia="nl-BE"/>
              </w:rPr>
              <w:t>0020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A9B4AC" w14:textId="77777777" w:rsidR="00387540" w:rsidRPr="00755472" w:rsidRDefault="00387540" w:rsidP="00916660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</w:pPr>
            <w:r w:rsidRPr="00755472"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  <w:t>0</w:t>
            </w:r>
            <w:r w:rsidR="006507B7" w:rsidRPr="00755472"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  <w:t>.</w:t>
            </w:r>
            <w:r w:rsidRPr="00755472"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  <w:t>0143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8523B8" w14:textId="77777777" w:rsidR="00387540" w:rsidRPr="00755472" w:rsidRDefault="00387540" w:rsidP="006507B7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</w:pPr>
            <w:r w:rsidRPr="00755472"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  <w:t>1</w:t>
            </w:r>
          </w:p>
        </w:tc>
      </w:tr>
      <w:tr w:rsidR="00755472" w:rsidRPr="00755472" w14:paraId="37CCC0C7" w14:textId="77777777" w:rsidTr="00F50D52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5D3551" w14:textId="77777777" w:rsidR="00387540" w:rsidRPr="00755472" w:rsidRDefault="00957B0F" w:rsidP="0091666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</w:pPr>
            <w:r w:rsidRPr="00755472"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  <w:t xml:space="preserve">RSTR </w:t>
            </w:r>
            <w:r w:rsidR="00387540" w:rsidRPr="00755472"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  <w:t>GM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D3217D" w14:textId="77777777" w:rsidR="00387540" w:rsidRPr="00755472" w:rsidRDefault="00387540" w:rsidP="00ED462E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</w:pPr>
            <w:r w:rsidRPr="00755472"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  <w:t>0</w:t>
            </w:r>
            <w:r w:rsidR="006507B7" w:rsidRPr="00755472"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  <w:t>.</w:t>
            </w:r>
            <w:r w:rsidRPr="00755472"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  <w:t>516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B8BA08" w14:textId="77777777" w:rsidR="00387540" w:rsidRPr="00755472" w:rsidRDefault="00387540" w:rsidP="00ED462E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</w:pPr>
            <w:r w:rsidRPr="00755472"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  <w:t>0</w:t>
            </w:r>
            <w:r w:rsidR="006507B7" w:rsidRPr="00755472"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  <w:t>.</w:t>
            </w:r>
            <w:r w:rsidRPr="00755472"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  <w:t>465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C5CE66" w14:textId="77777777" w:rsidR="00387540" w:rsidRPr="00755472" w:rsidRDefault="00387540" w:rsidP="00ED462E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</w:pPr>
            <w:r w:rsidRPr="00755472"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  <w:t>0</w:t>
            </w:r>
            <w:r w:rsidR="006507B7" w:rsidRPr="00755472"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  <w:t>.</w:t>
            </w:r>
            <w:r w:rsidRPr="00755472"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  <w:t>042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8C04E2" w14:textId="77777777" w:rsidR="00387540" w:rsidRPr="00755472" w:rsidRDefault="00387540" w:rsidP="00ED462E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</w:pPr>
            <w:r w:rsidRPr="00755472"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  <w:t>0</w:t>
            </w:r>
            <w:r w:rsidR="006507B7" w:rsidRPr="00755472"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  <w:t>.</w:t>
            </w:r>
            <w:r w:rsidRPr="00755472"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  <w:t>077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A4262C" w14:textId="77777777" w:rsidR="00387540" w:rsidRPr="00755472" w:rsidRDefault="00387540" w:rsidP="00916660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</w:pPr>
            <w:r w:rsidRPr="00755472"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  <w:t>8</w:t>
            </w:r>
            <w:r w:rsidR="006507B7" w:rsidRPr="00755472"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  <w:t>.</w:t>
            </w:r>
            <w:r w:rsidRPr="00755472"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  <w:t>144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59382E" w14:textId="77777777" w:rsidR="00387540" w:rsidRPr="00755472" w:rsidRDefault="00387540" w:rsidP="00916660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</w:pPr>
            <w:r w:rsidRPr="00755472"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  <w:t>16</w:t>
            </w:r>
            <w:r w:rsidR="006507B7" w:rsidRPr="00755472"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  <w:t>.</w:t>
            </w:r>
            <w:r w:rsidRPr="00755472"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  <w:t>536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CD2083" w14:textId="77777777" w:rsidR="00387540" w:rsidRPr="00755472" w:rsidRDefault="00387540" w:rsidP="00916660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</w:pPr>
            <w:r w:rsidRPr="00755472"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  <w:t>2</w:t>
            </w:r>
            <w:r w:rsidR="006507B7" w:rsidRPr="00755472"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  <w:t>.</w:t>
            </w:r>
            <w:r w:rsidRPr="00755472"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  <w:t>9139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653FB1" w14:textId="77777777" w:rsidR="00387540" w:rsidRPr="00755472" w:rsidRDefault="00387540" w:rsidP="00916660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nl-BE" w:eastAsia="nl-BE"/>
              </w:rPr>
            </w:pPr>
            <w:r w:rsidRPr="00755472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nl-BE" w:eastAsia="nl-BE"/>
              </w:rPr>
              <w:t>0</w:t>
            </w:r>
            <w:r w:rsidR="006507B7" w:rsidRPr="00755472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nl-BE" w:eastAsia="nl-BE"/>
              </w:rPr>
              <w:t>.</w:t>
            </w:r>
            <w:r w:rsidRPr="00755472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nl-BE" w:eastAsia="nl-BE"/>
              </w:rPr>
              <w:t>0054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495E1E" w14:textId="77777777" w:rsidR="00387540" w:rsidRPr="00755472" w:rsidRDefault="00387540" w:rsidP="00916660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</w:pPr>
            <w:r w:rsidRPr="00755472"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  <w:t>0</w:t>
            </w:r>
            <w:r w:rsidR="006507B7" w:rsidRPr="00755472"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  <w:t>.</w:t>
            </w:r>
            <w:r w:rsidRPr="00755472"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  <w:t>0179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AC5F31" w14:textId="77777777" w:rsidR="00387540" w:rsidRPr="00755472" w:rsidRDefault="00387540" w:rsidP="006507B7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</w:pPr>
            <w:r w:rsidRPr="00755472"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  <w:t>1</w:t>
            </w:r>
          </w:p>
        </w:tc>
      </w:tr>
      <w:tr w:rsidR="00755472" w:rsidRPr="00755472" w14:paraId="658899B7" w14:textId="77777777" w:rsidTr="00F50D52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0C744D" w14:textId="77777777" w:rsidR="00387540" w:rsidRPr="00755472" w:rsidRDefault="00957B0F" w:rsidP="0091666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</w:pPr>
            <w:r w:rsidRPr="00755472"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  <w:t xml:space="preserve">LSTR </w:t>
            </w:r>
            <w:r w:rsidR="00387540" w:rsidRPr="00755472"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  <w:t>GM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D677EE" w14:textId="77777777" w:rsidR="00387540" w:rsidRPr="00755472" w:rsidRDefault="00387540" w:rsidP="00ED462E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</w:pPr>
            <w:r w:rsidRPr="00755472"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  <w:t>0</w:t>
            </w:r>
            <w:r w:rsidR="006507B7" w:rsidRPr="00755472"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  <w:t>.</w:t>
            </w:r>
            <w:r w:rsidRPr="00755472"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  <w:t>480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C3A3A8" w14:textId="77777777" w:rsidR="00387540" w:rsidRPr="00755472" w:rsidRDefault="00387540" w:rsidP="00ED462E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</w:pPr>
            <w:r w:rsidRPr="00755472"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  <w:t>0</w:t>
            </w:r>
            <w:r w:rsidR="006507B7" w:rsidRPr="00755472"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  <w:t>.</w:t>
            </w:r>
            <w:r w:rsidRPr="00755472"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  <w:t>443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6A0E5F" w14:textId="77777777" w:rsidR="00387540" w:rsidRPr="00755472" w:rsidRDefault="00387540" w:rsidP="00ED462E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</w:pPr>
            <w:r w:rsidRPr="00755472"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  <w:t>0</w:t>
            </w:r>
            <w:r w:rsidR="006507B7" w:rsidRPr="00755472"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  <w:t>.</w:t>
            </w:r>
            <w:r w:rsidRPr="00755472"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  <w:t>050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B5F7AE" w14:textId="77777777" w:rsidR="00387540" w:rsidRPr="00755472" w:rsidRDefault="00387540" w:rsidP="00ED462E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</w:pPr>
            <w:r w:rsidRPr="00755472"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  <w:t>0</w:t>
            </w:r>
            <w:r w:rsidR="006507B7" w:rsidRPr="00755472"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  <w:t>.</w:t>
            </w:r>
            <w:r w:rsidRPr="00755472"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  <w:t>074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EB8548" w14:textId="77777777" w:rsidR="00387540" w:rsidRPr="00755472" w:rsidRDefault="00387540" w:rsidP="00916660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</w:pPr>
            <w:r w:rsidRPr="00755472"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  <w:t>10</w:t>
            </w:r>
            <w:r w:rsidR="006507B7" w:rsidRPr="00755472"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  <w:t>.</w:t>
            </w:r>
            <w:r w:rsidRPr="00755472"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  <w:t>347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650867" w14:textId="77777777" w:rsidR="00387540" w:rsidRPr="00755472" w:rsidRDefault="00387540" w:rsidP="00916660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</w:pPr>
            <w:r w:rsidRPr="00755472"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  <w:t>16</w:t>
            </w:r>
            <w:r w:rsidR="006507B7" w:rsidRPr="00755472"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  <w:t>.</w:t>
            </w:r>
            <w:r w:rsidRPr="00755472"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  <w:t>782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002AD0" w14:textId="77777777" w:rsidR="00387540" w:rsidRPr="00755472" w:rsidRDefault="00387540" w:rsidP="00916660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</w:pPr>
            <w:r w:rsidRPr="00755472"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  <w:t>2</w:t>
            </w:r>
            <w:r w:rsidR="006507B7" w:rsidRPr="00755472"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  <w:t>.</w:t>
            </w:r>
            <w:r w:rsidRPr="00755472"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  <w:t>0807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774DC5" w14:textId="77777777" w:rsidR="00387540" w:rsidRPr="00755472" w:rsidRDefault="00387540" w:rsidP="00916660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</w:pPr>
            <w:r w:rsidRPr="00755472"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  <w:t>0</w:t>
            </w:r>
            <w:r w:rsidR="006507B7" w:rsidRPr="00755472"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  <w:t>.</w:t>
            </w:r>
            <w:r w:rsidRPr="00755472"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  <w:t>0427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EF6119" w14:textId="77777777" w:rsidR="00387540" w:rsidRPr="00755472" w:rsidRDefault="00387540" w:rsidP="00916660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</w:pPr>
            <w:r w:rsidRPr="00755472"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  <w:t>0</w:t>
            </w:r>
            <w:r w:rsidR="006507B7" w:rsidRPr="00755472"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  <w:t>.</w:t>
            </w:r>
            <w:r w:rsidRPr="00755472"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  <w:t>0214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6CD087" w14:textId="77777777" w:rsidR="00387540" w:rsidRPr="00755472" w:rsidRDefault="00387540" w:rsidP="006507B7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</w:pPr>
            <w:r w:rsidRPr="00755472"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  <w:t>0</w:t>
            </w:r>
          </w:p>
        </w:tc>
      </w:tr>
      <w:tr w:rsidR="00755472" w:rsidRPr="00755472" w14:paraId="427D8397" w14:textId="77777777" w:rsidTr="00F50D52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47DF70B" w14:textId="77777777" w:rsidR="00387540" w:rsidRPr="00755472" w:rsidRDefault="00957B0F" w:rsidP="0091666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</w:pPr>
            <w:proofErr w:type="spellStart"/>
            <w:r w:rsidRPr="00755472"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  <w:t>preSMA</w:t>
            </w:r>
            <w:proofErr w:type="spellEnd"/>
            <w:r w:rsidRPr="00755472"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  <w:t xml:space="preserve"> </w:t>
            </w:r>
            <w:r w:rsidR="00387540" w:rsidRPr="00755472"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  <w:t>GM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F7B3A9D" w14:textId="77777777" w:rsidR="00387540" w:rsidRPr="00755472" w:rsidRDefault="00387540" w:rsidP="00ED462E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</w:pPr>
            <w:r w:rsidRPr="00755472"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  <w:t>0</w:t>
            </w:r>
            <w:r w:rsidR="006507B7" w:rsidRPr="00755472"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  <w:t>.</w:t>
            </w:r>
            <w:r w:rsidRPr="00755472"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  <w:t>497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58455CE" w14:textId="77777777" w:rsidR="00387540" w:rsidRPr="00755472" w:rsidRDefault="00387540" w:rsidP="00ED462E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</w:pPr>
            <w:r w:rsidRPr="00755472"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  <w:t>0</w:t>
            </w:r>
            <w:r w:rsidR="006507B7" w:rsidRPr="00755472"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  <w:t>.</w:t>
            </w:r>
            <w:r w:rsidRPr="00755472"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  <w:t>477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0DC7F39" w14:textId="77777777" w:rsidR="00387540" w:rsidRPr="00755472" w:rsidRDefault="00387540" w:rsidP="00ED462E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</w:pPr>
            <w:r w:rsidRPr="00755472"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  <w:t>0</w:t>
            </w:r>
            <w:r w:rsidR="006507B7" w:rsidRPr="00755472"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  <w:t>.</w:t>
            </w:r>
            <w:r w:rsidRPr="00755472"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  <w:t>038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609A12D" w14:textId="77777777" w:rsidR="00387540" w:rsidRPr="00755472" w:rsidRDefault="00387540" w:rsidP="00ED462E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</w:pPr>
            <w:r w:rsidRPr="00755472"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  <w:t>0</w:t>
            </w:r>
            <w:r w:rsidR="006507B7" w:rsidRPr="00755472"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  <w:t>.</w:t>
            </w:r>
            <w:r w:rsidRPr="00755472"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  <w:t>042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A78EB4D" w14:textId="77777777" w:rsidR="00387540" w:rsidRPr="00755472" w:rsidRDefault="00387540" w:rsidP="00916660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</w:pPr>
            <w:r w:rsidRPr="00755472"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  <w:t>7</w:t>
            </w:r>
            <w:r w:rsidR="006507B7" w:rsidRPr="00755472"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  <w:t>.</w:t>
            </w:r>
            <w:r w:rsidRPr="00755472"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  <w:t>610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BE7CC67" w14:textId="77777777" w:rsidR="00387540" w:rsidRPr="00755472" w:rsidRDefault="00387540" w:rsidP="00916660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</w:pPr>
            <w:r w:rsidRPr="00755472"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  <w:t>8</w:t>
            </w:r>
            <w:r w:rsidR="006507B7" w:rsidRPr="00755472"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  <w:t>.</w:t>
            </w:r>
            <w:r w:rsidRPr="00755472"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  <w:t>807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69966AF" w14:textId="77777777" w:rsidR="00387540" w:rsidRPr="00755472" w:rsidRDefault="00387540" w:rsidP="00916660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</w:pPr>
            <w:r w:rsidRPr="00755472"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  <w:t>1</w:t>
            </w:r>
            <w:r w:rsidR="006507B7" w:rsidRPr="00755472"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  <w:t>.</w:t>
            </w:r>
            <w:r w:rsidRPr="00755472"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  <w:t>7757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6050432" w14:textId="77777777" w:rsidR="00387540" w:rsidRPr="00755472" w:rsidRDefault="00387540" w:rsidP="00916660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</w:pPr>
            <w:r w:rsidRPr="00755472"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  <w:t>0</w:t>
            </w:r>
            <w:r w:rsidR="006507B7" w:rsidRPr="00755472"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  <w:t>.</w:t>
            </w:r>
            <w:r w:rsidRPr="00755472"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  <w:t>0820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97EA39E" w14:textId="77777777" w:rsidR="00387540" w:rsidRPr="00755472" w:rsidRDefault="00387540" w:rsidP="00916660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</w:pPr>
            <w:r w:rsidRPr="00755472"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  <w:t>0</w:t>
            </w:r>
            <w:r w:rsidR="006507B7" w:rsidRPr="00755472"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  <w:t>.</w:t>
            </w:r>
            <w:r w:rsidRPr="00755472"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  <w:t>0250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A57B9BD" w14:textId="77777777" w:rsidR="00387540" w:rsidRPr="00755472" w:rsidRDefault="00387540" w:rsidP="006507B7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</w:pPr>
            <w:r w:rsidRPr="00755472"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  <w:t>0</w:t>
            </w:r>
          </w:p>
        </w:tc>
      </w:tr>
      <w:tr w:rsidR="00755472" w:rsidRPr="00755472" w14:paraId="4CE153E1" w14:textId="77777777" w:rsidTr="00F50D52">
        <w:trPr>
          <w:trHeight w:val="300"/>
        </w:trPr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42E2254" w14:textId="494420CC" w:rsidR="00387540" w:rsidRPr="00755472" w:rsidRDefault="00F563D2" w:rsidP="0091666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</w:pPr>
            <w:r w:rsidRPr="00755472"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  <w:t>R</w:t>
            </w:r>
            <w:r w:rsidR="00957B0F" w:rsidRPr="00755472"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  <w:t xml:space="preserve">STR </w:t>
            </w:r>
            <w:r w:rsidR="00387540" w:rsidRPr="00755472"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  <w:t>WM</w:t>
            </w:r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8E7CEA0" w14:textId="77777777" w:rsidR="00387540" w:rsidRPr="00755472" w:rsidRDefault="00387540" w:rsidP="00ED462E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</w:pPr>
            <w:r w:rsidRPr="00755472"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  <w:t>0</w:t>
            </w:r>
            <w:r w:rsidR="006507B7" w:rsidRPr="00755472"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  <w:t>.</w:t>
            </w:r>
            <w:r w:rsidRPr="00755472"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  <w:t>397</w:t>
            </w:r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FEEAF5C" w14:textId="77777777" w:rsidR="00387540" w:rsidRPr="00755472" w:rsidRDefault="00387540" w:rsidP="00ED462E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</w:pPr>
            <w:r w:rsidRPr="00755472"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  <w:t>0</w:t>
            </w:r>
            <w:r w:rsidR="006507B7" w:rsidRPr="00755472"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  <w:t>.</w:t>
            </w:r>
            <w:r w:rsidRPr="00755472"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  <w:t>439</w:t>
            </w:r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2CA3118" w14:textId="77777777" w:rsidR="00387540" w:rsidRPr="00755472" w:rsidRDefault="00387540" w:rsidP="00ED462E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</w:pPr>
            <w:r w:rsidRPr="00755472"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  <w:t>0</w:t>
            </w:r>
            <w:r w:rsidR="006507B7" w:rsidRPr="00755472"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  <w:t>.</w:t>
            </w:r>
            <w:r w:rsidRPr="00755472"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  <w:t>053</w:t>
            </w:r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1CA22EF" w14:textId="77777777" w:rsidR="00387540" w:rsidRPr="00755472" w:rsidRDefault="00387540" w:rsidP="00ED462E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</w:pPr>
            <w:r w:rsidRPr="00755472"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  <w:t>0</w:t>
            </w:r>
            <w:r w:rsidR="006507B7" w:rsidRPr="00755472"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  <w:t>.</w:t>
            </w:r>
            <w:r w:rsidRPr="00755472"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  <w:t>109</w:t>
            </w:r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2AB1405" w14:textId="77777777" w:rsidR="00387540" w:rsidRPr="00755472" w:rsidRDefault="00387540" w:rsidP="00916660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</w:pPr>
            <w:r w:rsidRPr="00755472"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  <w:t>13</w:t>
            </w:r>
            <w:r w:rsidR="006507B7" w:rsidRPr="00755472"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  <w:t>.</w:t>
            </w:r>
            <w:r w:rsidRPr="00755472"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  <w:t>376</w:t>
            </w:r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82C04EB" w14:textId="77777777" w:rsidR="00387540" w:rsidRPr="00755472" w:rsidRDefault="00387540" w:rsidP="00916660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</w:pPr>
            <w:r w:rsidRPr="00755472"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  <w:t>24</w:t>
            </w:r>
            <w:r w:rsidR="006507B7" w:rsidRPr="00755472"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  <w:t>.</w:t>
            </w:r>
            <w:r w:rsidRPr="00755472"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  <w:t>917</w:t>
            </w:r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BC58403" w14:textId="77777777" w:rsidR="00387540" w:rsidRPr="00755472" w:rsidRDefault="00387540" w:rsidP="00916660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</w:pPr>
            <w:r w:rsidRPr="00755472"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  <w:t>-1</w:t>
            </w:r>
            <w:r w:rsidR="006507B7" w:rsidRPr="00755472"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  <w:t>.</w:t>
            </w:r>
            <w:r w:rsidRPr="00755472"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  <w:t>7172</w:t>
            </w:r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3663C5C" w14:textId="77777777" w:rsidR="00387540" w:rsidRPr="00755472" w:rsidRDefault="00387540" w:rsidP="00916660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</w:pPr>
            <w:r w:rsidRPr="00755472"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  <w:t>0</w:t>
            </w:r>
            <w:r w:rsidR="006507B7" w:rsidRPr="00755472"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  <w:t>.</w:t>
            </w:r>
            <w:r w:rsidRPr="00755472"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  <w:t>0923</w:t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4266406" w14:textId="77777777" w:rsidR="00387540" w:rsidRPr="00755472" w:rsidRDefault="00387540" w:rsidP="00916660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</w:pPr>
            <w:r w:rsidRPr="00755472"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  <w:t>0</w:t>
            </w:r>
            <w:r w:rsidR="006507B7" w:rsidRPr="00755472"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  <w:t>.</w:t>
            </w:r>
            <w:r w:rsidRPr="00755472"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  <w:t>0286</w:t>
            </w:r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FD80268" w14:textId="77777777" w:rsidR="00387540" w:rsidRPr="00755472" w:rsidRDefault="00387540" w:rsidP="006507B7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</w:pPr>
            <w:r w:rsidRPr="00755472"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  <w:t>0</w:t>
            </w:r>
          </w:p>
        </w:tc>
      </w:tr>
      <w:tr w:rsidR="00755472" w:rsidRPr="00755472" w14:paraId="0C02CB23" w14:textId="77777777" w:rsidTr="00F50D52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5BC191" w14:textId="77777777" w:rsidR="00387540" w:rsidRPr="00755472" w:rsidRDefault="00957B0F" w:rsidP="0091666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</w:pPr>
            <w:r w:rsidRPr="00755472"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  <w:t xml:space="preserve">OCC </w:t>
            </w:r>
            <w:r w:rsidR="00387540" w:rsidRPr="00755472"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  <w:t>WM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1DC7EC" w14:textId="77777777" w:rsidR="00387540" w:rsidRPr="00755472" w:rsidRDefault="00387540" w:rsidP="00ED462E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</w:pPr>
            <w:r w:rsidRPr="00755472"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  <w:t>0</w:t>
            </w:r>
            <w:r w:rsidR="006507B7" w:rsidRPr="00755472"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  <w:t>.</w:t>
            </w:r>
            <w:r w:rsidRPr="00755472"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  <w:t>318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8B601C" w14:textId="77777777" w:rsidR="00387540" w:rsidRPr="00755472" w:rsidRDefault="00387540" w:rsidP="00ED462E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</w:pPr>
            <w:r w:rsidRPr="00755472"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  <w:t>0</w:t>
            </w:r>
            <w:r w:rsidR="006507B7" w:rsidRPr="00755472"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  <w:t>.</w:t>
            </w:r>
            <w:r w:rsidRPr="00755472"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  <w:t>335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F2CE91" w14:textId="77777777" w:rsidR="00387540" w:rsidRPr="00755472" w:rsidRDefault="00387540" w:rsidP="00ED462E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</w:pPr>
            <w:r w:rsidRPr="00755472"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  <w:t>0</w:t>
            </w:r>
            <w:r w:rsidR="006507B7" w:rsidRPr="00755472"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  <w:t>.</w:t>
            </w:r>
            <w:r w:rsidRPr="00755472"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  <w:t>038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EB5396" w14:textId="77777777" w:rsidR="00387540" w:rsidRPr="00755472" w:rsidRDefault="00387540" w:rsidP="00ED462E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</w:pPr>
            <w:r w:rsidRPr="00755472"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  <w:t>0</w:t>
            </w:r>
            <w:r w:rsidR="006507B7" w:rsidRPr="00755472"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  <w:t>.</w:t>
            </w:r>
            <w:r w:rsidRPr="00755472"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  <w:t>033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F28332" w14:textId="77777777" w:rsidR="00387540" w:rsidRPr="00755472" w:rsidRDefault="00387540" w:rsidP="00916660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</w:pPr>
            <w:r w:rsidRPr="00755472"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  <w:t>12</w:t>
            </w:r>
            <w:r w:rsidR="006507B7" w:rsidRPr="00755472"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  <w:t>.</w:t>
            </w:r>
            <w:r w:rsidRPr="00755472"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  <w:t>086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A00FF9" w14:textId="77777777" w:rsidR="00387540" w:rsidRPr="00755472" w:rsidRDefault="00387540" w:rsidP="00916660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</w:pPr>
            <w:r w:rsidRPr="00755472"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  <w:t>9</w:t>
            </w:r>
            <w:r w:rsidR="006507B7" w:rsidRPr="00755472"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  <w:t>.</w:t>
            </w:r>
            <w:r w:rsidRPr="00755472"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  <w:t>989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919236" w14:textId="77777777" w:rsidR="00387540" w:rsidRPr="00755472" w:rsidRDefault="00387540" w:rsidP="00916660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</w:pPr>
            <w:r w:rsidRPr="00755472"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  <w:t>-1</w:t>
            </w:r>
            <w:r w:rsidR="006507B7" w:rsidRPr="00755472"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  <w:t>.</w:t>
            </w:r>
            <w:r w:rsidRPr="00755472"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  <w:t>6809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A2D16B" w14:textId="77777777" w:rsidR="00387540" w:rsidRPr="00755472" w:rsidRDefault="00387540" w:rsidP="00916660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</w:pPr>
            <w:r w:rsidRPr="00755472"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  <w:t>0</w:t>
            </w:r>
            <w:r w:rsidR="006507B7" w:rsidRPr="00755472"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  <w:t>.</w:t>
            </w:r>
            <w:r w:rsidRPr="00755472"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  <w:t>0992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48F1BB" w14:textId="77777777" w:rsidR="00387540" w:rsidRPr="00755472" w:rsidRDefault="00387540" w:rsidP="00916660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</w:pPr>
            <w:r w:rsidRPr="00755472"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  <w:t>0</w:t>
            </w:r>
            <w:r w:rsidR="006507B7" w:rsidRPr="00755472"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  <w:t>.</w:t>
            </w:r>
            <w:r w:rsidRPr="00755472"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  <w:t>032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6E5012" w14:textId="77777777" w:rsidR="00387540" w:rsidRPr="00755472" w:rsidRDefault="00387540" w:rsidP="006507B7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</w:pPr>
            <w:r w:rsidRPr="00755472"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  <w:t>0</w:t>
            </w:r>
          </w:p>
        </w:tc>
      </w:tr>
      <w:tr w:rsidR="00755472" w:rsidRPr="00755472" w14:paraId="389C5C2A" w14:textId="77777777" w:rsidTr="00F50D52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37B649" w14:textId="77777777" w:rsidR="00387540" w:rsidRPr="00755472" w:rsidRDefault="00957B0F" w:rsidP="0091666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</w:pPr>
            <w:r w:rsidRPr="00755472"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  <w:t xml:space="preserve">RIFG </w:t>
            </w:r>
            <w:r w:rsidR="00387540" w:rsidRPr="00755472"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  <w:t>WM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58EDAF" w14:textId="77777777" w:rsidR="00387540" w:rsidRPr="00755472" w:rsidRDefault="00387540" w:rsidP="00ED462E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</w:pPr>
            <w:r w:rsidRPr="00755472"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  <w:t>0</w:t>
            </w:r>
            <w:r w:rsidR="006507B7" w:rsidRPr="00755472"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  <w:t>.</w:t>
            </w:r>
            <w:r w:rsidRPr="00755472"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  <w:t>34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A2F9EA" w14:textId="77777777" w:rsidR="00387540" w:rsidRPr="00755472" w:rsidRDefault="00387540" w:rsidP="00ED462E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</w:pPr>
            <w:r w:rsidRPr="00755472"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  <w:t>0</w:t>
            </w:r>
            <w:r w:rsidR="006507B7" w:rsidRPr="00755472"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  <w:t>.</w:t>
            </w:r>
            <w:r w:rsidRPr="00755472"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  <w:t>376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5A4758" w14:textId="77777777" w:rsidR="00387540" w:rsidRPr="00755472" w:rsidRDefault="00387540" w:rsidP="00ED462E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</w:pPr>
            <w:r w:rsidRPr="00755472"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  <w:t>0</w:t>
            </w:r>
            <w:r w:rsidR="006507B7" w:rsidRPr="00755472"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  <w:t>.</w:t>
            </w:r>
            <w:r w:rsidRPr="00755472"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  <w:t>074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6FE3CB" w14:textId="77777777" w:rsidR="00387540" w:rsidRPr="00755472" w:rsidRDefault="00387540" w:rsidP="00ED462E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</w:pPr>
            <w:r w:rsidRPr="00755472"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  <w:t>0</w:t>
            </w:r>
            <w:r w:rsidR="006507B7" w:rsidRPr="00755472"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  <w:t>.</w:t>
            </w:r>
            <w:r w:rsidRPr="00755472"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  <w:t>075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82C115" w14:textId="77777777" w:rsidR="00387540" w:rsidRPr="00755472" w:rsidRDefault="00387540" w:rsidP="00916660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</w:pPr>
            <w:r w:rsidRPr="00755472"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  <w:t>21</w:t>
            </w:r>
            <w:r w:rsidR="006507B7" w:rsidRPr="00755472"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  <w:t>.</w:t>
            </w:r>
            <w:r w:rsidRPr="00755472"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  <w:t>613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361067" w14:textId="77777777" w:rsidR="00387540" w:rsidRPr="00755472" w:rsidRDefault="00387540" w:rsidP="00916660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</w:pPr>
            <w:r w:rsidRPr="00755472"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  <w:t>19</w:t>
            </w:r>
            <w:r w:rsidR="006507B7" w:rsidRPr="00755472"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  <w:t>.</w:t>
            </w:r>
            <w:r w:rsidRPr="00755472"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  <w:t>872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202E16" w14:textId="77777777" w:rsidR="00387540" w:rsidRPr="00755472" w:rsidRDefault="00387540" w:rsidP="00916660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</w:pPr>
            <w:r w:rsidRPr="00755472"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  <w:t>-1</w:t>
            </w:r>
            <w:r w:rsidR="006507B7" w:rsidRPr="00755472"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  <w:t>.</w:t>
            </w:r>
            <w:r w:rsidRPr="00755472"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  <w:t>6476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94E6B2" w14:textId="77777777" w:rsidR="00387540" w:rsidRPr="00755472" w:rsidRDefault="00387540" w:rsidP="00916660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</w:pPr>
            <w:r w:rsidRPr="00755472"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  <w:t>0</w:t>
            </w:r>
            <w:r w:rsidR="006507B7" w:rsidRPr="00755472"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  <w:t>.</w:t>
            </w:r>
            <w:r w:rsidRPr="00755472"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  <w:t>1058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63194D" w14:textId="77777777" w:rsidR="00387540" w:rsidRPr="00755472" w:rsidRDefault="00387540" w:rsidP="00916660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</w:pPr>
            <w:r w:rsidRPr="00755472"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  <w:t>0</w:t>
            </w:r>
            <w:r w:rsidR="006507B7" w:rsidRPr="00755472"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  <w:t>.</w:t>
            </w:r>
            <w:r w:rsidRPr="00755472"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  <w:t>0357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CE6241" w14:textId="77777777" w:rsidR="00387540" w:rsidRPr="00755472" w:rsidRDefault="00387540" w:rsidP="006507B7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</w:pPr>
            <w:r w:rsidRPr="00755472"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  <w:t>0</w:t>
            </w:r>
          </w:p>
        </w:tc>
      </w:tr>
      <w:tr w:rsidR="00755472" w:rsidRPr="00755472" w14:paraId="1DF6090A" w14:textId="77777777" w:rsidTr="00F50D52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88772C" w14:textId="77777777" w:rsidR="00387540" w:rsidRPr="00755472" w:rsidRDefault="00957B0F" w:rsidP="0091666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</w:pPr>
            <w:r w:rsidRPr="00755472"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  <w:t xml:space="preserve">RSM1 </w:t>
            </w:r>
            <w:r w:rsidR="00387540" w:rsidRPr="00755472"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  <w:t>WM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50AA80" w14:textId="77777777" w:rsidR="00387540" w:rsidRPr="00755472" w:rsidRDefault="00387540" w:rsidP="00ED462E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</w:pPr>
            <w:r w:rsidRPr="00755472"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  <w:t>0</w:t>
            </w:r>
            <w:r w:rsidR="006507B7" w:rsidRPr="00755472"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  <w:t>.</w:t>
            </w:r>
            <w:r w:rsidRPr="00755472"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  <w:t>563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A9D055" w14:textId="77777777" w:rsidR="00387540" w:rsidRPr="00755472" w:rsidRDefault="00387540" w:rsidP="00ED462E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</w:pPr>
            <w:r w:rsidRPr="00755472"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  <w:t>0</w:t>
            </w:r>
            <w:r w:rsidR="006507B7" w:rsidRPr="00755472"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  <w:t>.</w:t>
            </w:r>
            <w:r w:rsidRPr="00755472"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  <w:t>58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AA32EF" w14:textId="77777777" w:rsidR="00387540" w:rsidRPr="00755472" w:rsidRDefault="00387540" w:rsidP="00ED462E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</w:pPr>
            <w:r w:rsidRPr="00755472"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  <w:t>0</w:t>
            </w:r>
            <w:r w:rsidR="006507B7" w:rsidRPr="00755472"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  <w:t>.</w:t>
            </w:r>
            <w:r w:rsidRPr="00755472"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  <w:t>028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70BD96" w14:textId="77777777" w:rsidR="00387540" w:rsidRPr="00755472" w:rsidRDefault="00387540" w:rsidP="00ED462E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</w:pPr>
            <w:r w:rsidRPr="00755472"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  <w:t>0</w:t>
            </w:r>
            <w:r w:rsidR="006507B7" w:rsidRPr="00755472"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  <w:t>.</w:t>
            </w:r>
            <w:r w:rsidRPr="00755472"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  <w:t>055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25F744" w14:textId="77777777" w:rsidR="00387540" w:rsidRPr="00755472" w:rsidRDefault="00387540" w:rsidP="00916660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</w:pPr>
            <w:r w:rsidRPr="00755472"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  <w:t>4</w:t>
            </w:r>
            <w:r w:rsidR="006507B7" w:rsidRPr="00755472"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  <w:t>.</w:t>
            </w:r>
            <w:r w:rsidRPr="00755472"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  <w:t>952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8BA206" w14:textId="77777777" w:rsidR="00387540" w:rsidRPr="00755472" w:rsidRDefault="00387540" w:rsidP="00916660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</w:pPr>
            <w:r w:rsidRPr="00755472"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  <w:t>9</w:t>
            </w:r>
            <w:r w:rsidR="006507B7" w:rsidRPr="00755472"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  <w:t>.</w:t>
            </w:r>
            <w:r w:rsidRPr="00755472"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  <w:t>442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D3B478" w14:textId="77777777" w:rsidR="00387540" w:rsidRPr="00755472" w:rsidRDefault="00387540" w:rsidP="00916660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</w:pPr>
            <w:r w:rsidRPr="00755472"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  <w:t>-1</w:t>
            </w:r>
            <w:r w:rsidR="006507B7" w:rsidRPr="00755472"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  <w:t>.</w:t>
            </w:r>
            <w:r w:rsidRPr="00755472"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  <w:t>4643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BF35D7" w14:textId="77777777" w:rsidR="00387540" w:rsidRPr="00755472" w:rsidRDefault="00387540" w:rsidP="00916660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</w:pPr>
            <w:r w:rsidRPr="00755472"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  <w:t>0</w:t>
            </w:r>
            <w:r w:rsidR="006507B7" w:rsidRPr="00755472"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  <w:t>.</w:t>
            </w:r>
            <w:r w:rsidRPr="00755472"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  <w:t>1495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812F35" w14:textId="77777777" w:rsidR="00387540" w:rsidRPr="00755472" w:rsidRDefault="00387540" w:rsidP="00916660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</w:pPr>
            <w:r w:rsidRPr="00755472"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  <w:t>0</w:t>
            </w:r>
            <w:r w:rsidR="006507B7" w:rsidRPr="00755472"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  <w:t>.</w:t>
            </w:r>
            <w:r w:rsidRPr="00755472"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  <w:t>0393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FCBD45" w14:textId="77777777" w:rsidR="00387540" w:rsidRPr="00755472" w:rsidRDefault="00387540" w:rsidP="006507B7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</w:pPr>
            <w:r w:rsidRPr="00755472"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  <w:t>0</w:t>
            </w:r>
          </w:p>
        </w:tc>
      </w:tr>
      <w:tr w:rsidR="00755472" w:rsidRPr="00755472" w14:paraId="5A9C71AD" w14:textId="77777777" w:rsidTr="00F50D52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C5799C" w14:textId="77777777" w:rsidR="00387540" w:rsidRPr="00755472" w:rsidRDefault="00957B0F" w:rsidP="0091666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</w:pPr>
            <w:r w:rsidRPr="00755472"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  <w:t xml:space="preserve">LSM1 </w:t>
            </w:r>
            <w:r w:rsidR="00387540" w:rsidRPr="00755472"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  <w:t>WM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D71941" w14:textId="77777777" w:rsidR="00387540" w:rsidRPr="00755472" w:rsidRDefault="00387540" w:rsidP="00ED462E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</w:pPr>
            <w:r w:rsidRPr="00755472"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  <w:t>0</w:t>
            </w:r>
            <w:r w:rsidR="006507B7" w:rsidRPr="00755472"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  <w:t>.</w:t>
            </w:r>
            <w:r w:rsidRPr="00755472"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  <w:t>618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F0CCAD" w14:textId="77777777" w:rsidR="00387540" w:rsidRPr="00755472" w:rsidRDefault="00387540" w:rsidP="00ED462E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</w:pPr>
            <w:r w:rsidRPr="00755472"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  <w:t>0</w:t>
            </w:r>
            <w:r w:rsidR="006507B7" w:rsidRPr="00755472"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  <w:t>.</w:t>
            </w:r>
            <w:r w:rsidRPr="00755472"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  <w:t>636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E8CF35" w14:textId="77777777" w:rsidR="00387540" w:rsidRPr="00755472" w:rsidRDefault="00387540" w:rsidP="00ED462E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</w:pPr>
            <w:r w:rsidRPr="00755472"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  <w:t>0</w:t>
            </w:r>
            <w:r w:rsidR="006507B7" w:rsidRPr="00755472"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  <w:t>.</w:t>
            </w:r>
            <w:r w:rsidRPr="00755472"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  <w:t>057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61ED3D" w14:textId="77777777" w:rsidR="00387540" w:rsidRPr="00755472" w:rsidRDefault="00387540" w:rsidP="00ED462E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</w:pPr>
            <w:r w:rsidRPr="00755472"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  <w:t>0</w:t>
            </w:r>
            <w:r w:rsidR="006507B7" w:rsidRPr="00755472"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  <w:t>.</w:t>
            </w:r>
            <w:r w:rsidRPr="00755472"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  <w:t>057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D6ED7E" w14:textId="77777777" w:rsidR="00387540" w:rsidRPr="00755472" w:rsidRDefault="00387540" w:rsidP="00916660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</w:pPr>
            <w:r w:rsidRPr="00755472"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  <w:t>9</w:t>
            </w:r>
            <w:r w:rsidR="006507B7" w:rsidRPr="00755472"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  <w:t>.</w:t>
            </w:r>
            <w:r w:rsidRPr="00755472"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  <w:t>20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61B452" w14:textId="77777777" w:rsidR="00387540" w:rsidRPr="00755472" w:rsidRDefault="00387540" w:rsidP="00916660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</w:pPr>
            <w:r w:rsidRPr="00755472"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  <w:t>8</w:t>
            </w:r>
            <w:r w:rsidR="006507B7" w:rsidRPr="00755472"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  <w:t>.</w:t>
            </w:r>
            <w:r w:rsidRPr="00755472"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  <w:t>986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4F7472" w14:textId="77777777" w:rsidR="00387540" w:rsidRPr="00755472" w:rsidRDefault="00387540" w:rsidP="00916660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</w:pPr>
            <w:r w:rsidRPr="00755472"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  <w:t>-1</w:t>
            </w:r>
            <w:r w:rsidR="006507B7" w:rsidRPr="00755472"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  <w:t>.</w:t>
            </w:r>
            <w:r w:rsidRPr="00755472"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  <w:t>1484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331E45" w14:textId="77777777" w:rsidR="00387540" w:rsidRPr="00755472" w:rsidRDefault="00387540" w:rsidP="00916660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</w:pPr>
            <w:r w:rsidRPr="00755472"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  <w:t>0</w:t>
            </w:r>
            <w:r w:rsidR="006507B7" w:rsidRPr="00755472"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  <w:t>.</w:t>
            </w:r>
            <w:r w:rsidRPr="00755472"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  <w:t>2564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1D0347" w14:textId="77777777" w:rsidR="00387540" w:rsidRPr="00755472" w:rsidRDefault="00387540" w:rsidP="00916660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</w:pPr>
            <w:r w:rsidRPr="00755472"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  <w:t>0</w:t>
            </w:r>
            <w:r w:rsidR="006507B7" w:rsidRPr="00755472"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  <w:t>.</w:t>
            </w:r>
            <w:r w:rsidRPr="00755472"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  <w:t>0429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1375D6" w14:textId="77777777" w:rsidR="00387540" w:rsidRPr="00755472" w:rsidRDefault="00387540" w:rsidP="006507B7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</w:pPr>
            <w:r w:rsidRPr="00755472"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  <w:t>0</w:t>
            </w:r>
          </w:p>
        </w:tc>
      </w:tr>
      <w:tr w:rsidR="00755472" w:rsidRPr="00755472" w14:paraId="37D3E397" w14:textId="77777777" w:rsidTr="00F50D52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C1D902" w14:textId="77777777" w:rsidR="00387540" w:rsidRPr="00755472" w:rsidRDefault="00957B0F" w:rsidP="0091666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</w:pPr>
            <w:proofErr w:type="spellStart"/>
            <w:r w:rsidRPr="00755472"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  <w:t>preSMA</w:t>
            </w:r>
            <w:proofErr w:type="spellEnd"/>
            <w:r w:rsidRPr="00755472"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  <w:t xml:space="preserve"> </w:t>
            </w:r>
            <w:r w:rsidR="00387540" w:rsidRPr="00755472"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  <w:t>WM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AEEF6E" w14:textId="77777777" w:rsidR="00387540" w:rsidRPr="00755472" w:rsidRDefault="00387540" w:rsidP="00ED462E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</w:pPr>
            <w:r w:rsidRPr="00755472"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  <w:t>0</w:t>
            </w:r>
            <w:r w:rsidR="006507B7" w:rsidRPr="00755472"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  <w:t>.</w:t>
            </w:r>
            <w:r w:rsidRPr="00755472"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  <w:t>32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24104D" w14:textId="77777777" w:rsidR="00387540" w:rsidRPr="00755472" w:rsidRDefault="00387540" w:rsidP="00ED462E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</w:pPr>
            <w:r w:rsidRPr="00755472"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  <w:t>0</w:t>
            </w:r>
            <w:r w:rsidR="006507B7" w:rsidRPr="00755472"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  <w:t>.</w:t>
            </w:r>
            <w:r w:rsidRPr="00755472"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  <w:t>304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921C70" w14:textId="77777777" w:rsidR="00387540" w:rsidRPr="00755472" w:rsidRDefault="00387540" w:rsidP="00ED462E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</w:pPr>
            <w:r w:rsidRPr="00755472"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  <w:t>0</w:t>
            </w:r>
            <w:r w:rsidR="006507B7" w:rsidRPr="00755472"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  <w:t>.</w:t>
            </w:r>
            <w:r w:rsidRPr="00755472"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  <w:t>055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59AC95" w14:textId="77777777" w:rsidR="00387540" w:rsidRPr="00755472" w:rsidRDefault="00387540" w:rsidP="00ED462E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</w:pPr>
            <w:r w:rsidRPr="00755472"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  <w:t>0</w:t>
            </w:r>
            <w:r w:rsidR="006507B7" w:rsidRPr="00755472"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  <w:t>.</w:t>
            </w:r>
            <w:r w:rsidRPr="00755472"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  <w:t>056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3EBD4C" w14:textId="77777777" w:rsidR="00387540" w:rsidRPr="00755472" w:rsidRDefault="00387540" w:rsidP="00916660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</w:pPr>
            <w:r w:rsidRPr="00755472"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  <w:t>17</w:t>
            </w:r>
            <w:r w:rsidR="006507B7" w:rsidRPr="00755472"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  <w:t>.</w:t>
            </w:r>
            <w:r w:rsidRPr="00755472"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  <w:t>275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F0FF7A" w14:textId="77777777" w:rsidR="00387540" w:rsidRPr="00755472" w:rsidRDefault="00387540" w:rsidP="00916660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</w:pPr>
            <w:r w:rsidRPr="00755472"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  <w:t>18</w:t>
            </w:r>
            <w:r w:rsidR="006507B7" w:rsidRPr="00755472"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  <w:t>.</w:t>
            </w:r>
            <w:r w:rsidRPr="00755472"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  <w:t>31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85B055" w14:textId="77777777" w:rsidR="00387540" w:rsidRPr="00755472" w:rsidRDefault="00387540" w:rsidP="00916660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</w:pPr>
            <w:r w:rsidRPr="00755472"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  <w:t>1</w:t>
            </w:r>
            <w:r w:rsidR="006507B7" w:rsidRPr="00755472"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  <w:t>.</w:t>
            </w:r>
            <w:r w:rsidRPr="00755472"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  <w:t>0388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CA6B86" w14:textId="77777777" w:rsidR="00387540" w:rsidRPr="00755472" w:rsidRDefault="00387540" w:rsidP="00916660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</w:pPr>
            <w:r w:rsidRPr="00755472"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  <w:t>0</w:t>
            </w:r>
            <w:r w:rsidR="006507B7" w:rsidRPr="00755472"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  <w:t>.</w:t>
            </w:r>
            <w:r w:rsidRPr="00755472"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  <w:t>3040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8BA176" w14:textId="77777777" w:rsidR="00387540" w:rsidRPr="00755472" w:rsidRDefault="00387540" w:rsidP="00916660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</w:pPr>
            <w:r w:rsidRPr="00755472"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  <w:t>0</w:t>
            </w:r>
            <w:r w:rsidR="006507B7" w:rsidRPr="00755472"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  <w:t>.</w:t>
            </w:r>
            <w:r w:rsidRPr="00755472"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  <w:t>0464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BE0507" w14:textId="77777777" w:rsidR="00387540" w:rsidRPr="00755472" w:rsidRDefault="00387540" w:rsidP="006507B7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</w:pPr>
            <w:r w:rsidRPr="00755472"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  <w:t>0</w:t>
            </w:r>
          </w:p>
        </w:tc>
      </w:tr>
      <w:tr w:rsidR="00755472" w:rsidRPr="00755472" w14:paraId="410E3587" w14:textId="77777777" w:rsidTr="00F50D52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6CEF00C" w14:textId="77777777" w:rsidR="00387540" w:rsidRPr="00755472" w:rsidRDefault="00957B0F" w:rsidP="0091666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</w:pPr>
            <w:r w:rsidRPr="00755472"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  <w:t xml:space="preserve">LSTR </w:t>
            </w:r>
            <w:r w:rsidR="00387540" w:rsidRPr="00755472"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  <w:t>WM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BDBCE2E" w14:textId="77777777" w:rsidR="00387540" w:rsidRPr="00755472" w:rsidRDefault="00387540" w:rsidP="00ED462E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</w:pPr>
            <w:r w:rsidRPr="00755472"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  <w:t>0</w:t>
            </w:r>
            <w:r w:rsidR="006507B7" w:rsidRPr="00755472"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  <w:t>.</w:t>
            </w:r>
            <w:r w:rsidRPr="00755472"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  <w:t>453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A81A20A" w14:textId="77777777" w:rsidR="00387540" w:rsidRPr="00755472" w:rsidRDefault="00387540" w:rsidP="00ED462E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</w:pPr>
            <w:r w:rsidRPr="00755472"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  <w:t>0</w:t>
            </w:r>
            <w:r w:rsidR="006507B7" w:rsidRPr="00755472"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  <w:t>.</w:t>
            </w:r>
            <w:r w:rsidRPr="00755472"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  <w:t>473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A321F9D" w14:textId="77777777" w:rsidR="00387540" w:rsidRPr="00755472" w:rsidRDefault="00387540" w:rsidP="00ED462E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</w:pPr>
            <w:r w:rsidRPr="00755472"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  <w:t>0</w:t>
            </w:r>
            <w:r w:rsidR="006507B7" w:rsidRPr="00755472"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  <w:t>.</w:t>
            </w:r>
            <w:r w:rsidRPr="00755472"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  <w:t>066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FF3BCE6" w14:textId="77777777" w:rsidR="00387540" w:rsidRPr="00755472" w:rsidRDefault="00387540" w:rsidP="00ED462E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</w:pPr>
            <w:r w:rsidRPr="00755472"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  <w:t>0</w:t>
            </w:r>
            <w:r w:rsidR="006507B7" w:rsidRPr="00755472"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  <w:t>.</w:t>
            </w:r>
            <w:r w:rsidRPr="00755472"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  <w:t>097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4A2AEED" w14:textId="77777777" w:rsidR="00387540" w:rsidRPr="00755472" w:rsidRDefault="00387540" w:rsidP="00916660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</w:pPr>
            <w:r w:rsidRPr="00755472"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  <w:t>14</w:t>
            </w:r>
            <w:r w:rsidR="006507B7" w:rsidRPr="00755472"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  <w:t>.</w:t>
            </w:r>
            <w:r w:rsidRPr="00755472"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  <w:t>601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01D9F2E" w14:textId="77777777" w:rsidR="00387540" w:rsidRPr="00755472" w:rsidRDefault="00387540" w:rsidP="00916660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</w:pPr>
            <w:r w:rsidRPr="00755472"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  <w:t>20</w:t>
            </w:r>
            <w:r w:rsidR="006507B7" w:rsidRPr="00755472"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  <w:t>.</w:t>
            </w:r>
            <w:r w:rsidRPr="00755472"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  <w:t>454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B705C89" w14:textId="77777777" w:rsidR="00387540" w:rsidRPr="00755472" w:rsidRDefault="00387540" w:rsidP="00916660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</w:pPr>
            <w:r w:rsidRPr="00755472"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  <w:t>-0</w:t>
            </w:r>
            <w:r w:rsidR="006507B7" w:rsidRPr="00755472"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  <w:t>.</w:t>
            </w:r>
            <w:r w:rsidRPr="00755472"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  <w:t>8515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09ACFC9" w14:textId="77777777" w:rsidR="00387540" w:rsidRPr="00755472" w:rsidRDefault="00387540" w:rsidP="00916660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</w:pPr>
            <w:r w:rsidRPr="00755472"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  <w:t>0</w:t>
            </w:r>
            <w:r w:rsidR="006507B7" w:rsidRPr="00755472"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  <w:t>.</w:t>
            </w:r>
            <w:r w:rsidRPr="00755472"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  <w:t>3986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E220798" w14:textId="77777777" w:rsidR="00387540" w:rsidRPr="00755472" w:rsidRDefault="00387540" w:rsidP="00916660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</w:pPr>
            <w:r w:rsidRPr="00755472"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  <w:t>0</w:t>
            </w:r>
            <w:r w:rsidR="006507B7" w:rsidRPr="00755472"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  <w:t>.</w:t>
            </w:r>
            <w:r w:rsidRPr="00755472"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  <w:t>0500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A8A2731" w14:textId="77777777" w:rsidR="00387540" w:rsidRPr="00755472" w:rsidRDefault="00387540" w:rsidP="006507B7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</w:pPr>
            <w:r w:rsidRPr="00755472"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  <w:t>0</w:t>
            </w:r>
          </w:p>
        </w:tc>
      </w:tr>
    </w:tbl>
    <w:p w14:paraId="592854C2" w14:textId="5CC31C24" w:rsidR="00463D8B" w:rsidRPr="00755472" w:rsidRDefault="00BF3512" w:rsidP="009340C9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755472">
        <w:rPr>
          <w:rFonts w:ascii="Times New Roman" w:hAnsi="Times New Roman" w:cs="Times New Roman"/>
        </w:rPr>
        <w:t xml:space="preserve">LSM1 = left sensorimotor cortex; LSTR = left striatum; OCC = occipital cortex; </w:t>
      </w:r>
      <w:proofErr w:type="spellStart"/>
      <w:r w:rsidRPr="00755472">
        <w:rPr>
          <w:rFonts w:ascii="Times New Roman" w:hAnsi="Times New Roman" w:cs="Times New Roman"/>
        </w:rPr>
        <w:t>preSMA</w:t>
      </w:r>
      <w:proofErr w:type="spellEnd"/>
      <w:r w:rsidRPr="00755472">
        <w:rPr>
          <w:rFonts w:ascii="Times New Roman" w:hAnsi="Times New Roman" w:cs="Times New Roman"/>
        </w:rPr>
        <w:t xml:space="preserve"> = pre-supplementary motor area; </w:t>
      </w:r>
      <w:r w:rsidR="002B1482" w:rsidRPr="00755472">
        <w:rPr>
          <w:rFonts w:ascii="Times New Roman" w:hAnsi="Times New Roman" w:cs="Times New Roman"/>
        </w:rPr>
        <w:t xml:space="preserve">RIFG </w:t>
      </w:r>
      <w:r w:rsidRPr="00755472">
        <w:rPr>
          <w:rFonts w:ascii="Times New Roman" w:hAnsi="Times New Roman" w:cs="Times New Roman"/>
        </w:rPr>
        <w:t xml:space="preserve">= right inferior </w:t>
      </w:r>
      <w:r w:rsidR="00A17D65" w:rsidRPr="00755472">
        <w:rPr>
          <w:rFonts w:ascii="Times New Roman" w:hAnsi="Times New Roman" w:cs="Times New Roman"/>
        </w:rPr>
        <w:t xml:space="preserve">frontal </w:t>
      </w:r>
      <w:r w:rsidRPr="00755472">
        <w:rPr>
          <w:rFonts w:ascii="Times New Roman" w:hAnsi="Times New Roman" w:cs="Times New Roman"/>
        </w:rPr>
        <w:t>gyrus; RSTR = right striatum; RSM1 = right sensorimotor cortex.</w:t>
      </w:r>
      <w:r w:rsidRPr="00755472">
        <w:rPr>
          <w:rFonts w:ascii="Times New Roman" w:hAnsi="Times New Roman" w:cs="Times New Roman"/>
          <w:sz w:val="20"/>
          <w:szCs w:val="20"/>
        </w:rPr>
        <w:t xml:space="preserve"> </w:t>
      </w:r>
      <w:r w:rsidR="0061041A" w:rsidRPr="00755472">
        <w:rPr>
          <w:rFonts w:ascii="Times New Roman" w:hAnsi="Times New Roman" w:cs="Times New Roman"/>
        </w:rPr>
        <w:t xml:space="preserve">Data showed for young (YA, n=25) and older (OA, n=26) adults. A </w:t>
      </w:r>
      <w:r w:rsidR="00FE320C" w:rsidRPr="00755472">
        <w:rPr>
          <w:rFonts w:ascii="Times New Roman" w:hAnsi="Times New Roman" w:cs="Times New Roman"/>
        </w:rPr>
        <w:t xml:space="preserve">false </w:t>
      </w:r>
      <w:r w:rsidR="00855200" w:rsidRPr="00755472">
        <w:rPr>
          <w:rFonts w:ascii="Times New Roman" w:hAnsi="Times New Roman" w:cs="Times New Roman"/>
        </w:rPr>
        <w:t xml:space="preserve">discovery rate </w:t>
      </w:r>
      <w:r w:rsidR="0061041A" w:rsidRPr="00755472">
        <w:rPr>
          <w:rFonts w:ascii="Times New Roman" w:hAnsi="Times New Roman" w:cs="Times New Roman"/>
        </w:rPr>
        <w:t xml:space="preserve">(FDR) controlling procedure was used to control for the probability of type I errors. The p-value should be lower than the critical p-value, as calculated with the FDR method, to survive multiple comparisons. The column FDR test represents significance after correction for multiple comparisons (1 = significant and 0 = not significant). Statistically significant group differences are highlighted in </w:t>
      </w:r>
      <w:r w:rsidR="0061041A" w:rsidRPr="00755472">
        <w:rPr>
          <w:rFonts w:ascii="Times New Roman" w:hAnsi="Times New Roman" w:cs="Times New Roman"/>
          <w:b/>
        </w:rPr>
        <w:t>bold</w:t>
      </w:r>
      <w:r w:rsidR="0061041A" w:rsidRPr="00755472">
        <w:rPr>
          <w:rFonts w:ascii="Times New Roman" w:hAnsi="Times New Roman" w:cs="Times New Roman"/>
        </w:rPr>
        <w:t>.</w:t>
      </w:r>
      <w:r w:rsidR="00463D8B" w:rsidRPr="00755472">
        <w:rPr>
          <w:rFonts w:ascii="Times New Roman" w:hAnsi="Times New Roman" w:cs="Times New Roman"/>
          <w:sz w:val="20"/>
          <w:szCs w:val="20"/>
        </w:rPr>
        <w:br w:type="page"/>
      </w:r>
    </w:p>
    <w:p w14:paraId="7B4872B6" w14:textId="3E8ED0A7" w:rsidR="00A73851" w:rsidRPr="00755472" w:rsidRDefault="00D40021" w:rsidP="009340C9">
      <w:pPr>
        <w:spacing w:after="0" w:line="360" w:lineRule="auto"/>
        <w:ind w:left="-284"/>
        <w:rPr>
          <w:rFonts w:ascii="Times New Roman" w:hAnsi="Times New Roman" w:cs="Times New Roman"/>
        </w:rPr>
      </w:pPr>
      <w:r w:rsidRPr="00755472">
        <w:rPr>
          <w:rFonts w:ascii="Times New Roman" w:hAnsi="Times New Roman" w:cs="Times New Roman"/>
          <w:b/>
        </w:rPr>
        <w:lastRenderedPageBreak/>
        <w:t>Supplemental Table S</w:t>
      </w:r>
      <w:r w:rsidR="00D56763" w:rsidRPr="00755472">
        <w:rPr>
          <w:rFonts w:ascii="Times New Roman" w:hAnsi="Times New Roman" w:cs="Times New Roman"/>
          <w:b/>
        </w:rPr>
        <w:t>2</w:t>
      </w:r>
      <w:r w:rsidRPr="00755472">
        <w:rPr>
          <w:rFonts w:ascii="Times New Roman" w:hAnsi="Times New Roman" w:cs="Times New Roman"/>
          <w:b/>
        </w:rPr>
        <w:t xml:space="preserve">. </w:t>
      </w:r>
      <w:r w:rsidRPr="00755472">
        <w:rPr>
          <w:rFonts w:ascii="Times New Roman" w:hAnsi="Times New Roman" w:cs="Times New Roman"/>
        </w:rPr>
        <w:t xml:space="preserve">Results of the Pearson correlations between </w:t>
      </w:r>
      <w:r w:rsidR="00BF5BC6" w:rsidRPr="00755472">
        <w:rPr>
          <w:rFonts w:ascii="Times New Roman" w:hAnsi="Times New Roman" w:cs="Times New Roman"/>
        </w:rPr>
        <w:t xml:space="preserve">uncorrected </w:t>
      </w:r>
      <w:proofErr w:type="spellStart"/>
      <w:r w:rsidR="00BF5BC6" w:rsidRPr="00755472">
        <w:rPr>
          <w:rFonts w:ascii="Times New Roman" w:hAnsi="Times New Roman" w:cs="Times New Roman"/>
        </w:rPr>
        <w:t>neurometabolite</w:t>
      </w:r>
      <w:proofErr w:type="spellEnd"/>
      <w:r w:rsidR="00BF5BC6" w:rsidRPr="00755472">
        <w:rPr>
          <w:rFonts w:ascii="Times New Roman" w:hAnsi="Times New Roman" w:cs="Times New Roman"/>
        </w:rPr>
        <w:t xml:space="preserve"> variables</w:t>
      </w:r>
      <w:r w:rsidRPr="00755472">
        <w:rPr>
          <w:rFonts w:ascii="Times New Roman" w:hAnsi="Times New Roman" w:cs="Times New Roman"/>
        </w:rPr>
        <w:t xml:space="preserve"> and fractional tissue volumes of gray matte</w:t>
      </w:r>
      <w:r w:rsidR="00572A69" w:rsidRPr="00755472">
        <w:rPr>
          <w:rFonts w:ascii="Times New Roman" w:hAnsi="Times New Roman" w:cs="Times New Roman"/>
        </w:rPr>
        <w:t>r</w:t>
      </w:r>
      <w:r w:rsidRPr="00755472">
        <w:rPr>
          <w:rFonts w:ascii="Times New Roman" w:hAnsi="Times New Roman" w:cs="Times New Roman"/>
        </w:rPr>
        <w:t xml:space="preserve"> (GM) and white matter (WM) in the seven tested </w:t>
      </w:r>
      <w:r w:rsidR="001E1337" w:rsidRPr="00755472">
        <w:rPr>
          <w:rFonts w:ascii="Times New Roman" w:hAnsi="Times New Roman" w:cs="Times New Roman"/>
        </w:rPr>
        <w:t>regions of interest (ROIs)</w:t>
      </w:r>
      <w:r w:rsidRPr="00755472">
        <w:rPr>
          <w:rFonts w:ascii="Times New Roman" w:hAnsi="Times New Roman" w:cs="Times New Roman"/>
        </w:rPr>
        <w:t>.</w:t>
      </w:r>
    </w:p>
    <w:tbl>
      <w:tblPr>
        <w:tblStyle w:val="TableGrid"/>
        <w:tblW w:w="0" w:type="auto"/>
        <w:tblInd w:w="-2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75"/>
        <w:gridCol w:w="621"/>
        <w:gridCol w:w="924"/>
        <w:gridCol w:w="669"/>
        <w:gridCol w:w="974"/>
        <w:gridCol w:w="880"/>
        <w:gridCol w:w="933"/>
        <w:gridCol w:w="971"/>
        <w:gridCol w:w="974"/>
        <w:gridCol w:w="1283"/>
      </w:tblGrid>
      <w:tr w:rsidR="00755472" w:rsidRPr="00755472" w14:paraId="6BFFC529" w14:textId="77777777" w:rsidTr="008E485A">
        <w:tc>
          <w:tcPr>
            <w:tcW w:w="975" w:type="dxa"/>
            <w:tcBorders>
              <w:top w:val="single" w:sz="4" w:space="0" w:color="auto"/>
              <w:bottom w:val="single" w:sz="4" w:space="0" w:color="auto"/>
            </w:tcBorders>
          </w:tcPr>
          <w:p w14:paraId="2565A0F6" w14:textId="77777777" w:rsidR="008E485A" w:rsidRPr="00755472" w:rsidRDefault="001E1337" w:rsidP="00765F4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ROI</w:t>
            </w:r>
          </w:p>
        </w:tc>
        <w:tc>
          <w:tcPr>
            <w:tcW w:w="621" w:type="dxa"/>
            <w:tcBorders>
              <w:top w:val="single" w:sz="4" w:space="0" w:color="auto"/>
              <w:bottom w:val="single" w:sz="4" w:space="0" w:color="auto"/>
            </w:tcBorders>
          </w:tcPr>
          <w:p w14:paraId="46DCC61F" w14:textId="77777777" w:rsidR="008E485A" w:rsidRPr="00755472" w:rsidRDefault="008E485A" w:rsidP="00765F4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4" w:type="dxa"/>
            <w:tcBorders>
              <w:top w:val="single" w:sz="4" w:space="0" w:color="auto"/>
              <w:bottom w:val="single" w:sz="4" w:space="0" w:color="auto"/>
            </w:tcBorders>
          </w:tcPr>
          <w:p w14:paraId="1EA97B6A" w14:textId="77777777" w:rsidR="008E485A" w:rsidRPr="00755472" w:rsidRDefault="008E485A" w:rsidP="00765F4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9" w:type="dxa"/>
            <w:tcBorders>
              <w:top w:val="single" w:sz="4" w:space="0" w:color="auto"/>
              <w:bottom w:val="single" w:sz="4" w:space="0" w:color="auto"/>
            </w:tcBorders>
          </w:tcPr>
          <w:p w14:paraId="66F0576A" w14:textId="77777777" w:rsidR="008E485A" w:rsidRPr="00755472" w:rsidRDefault="008E485A" w:rsidP="00765F4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974" w:type="dxa"/>
            <w:tcBorders>
              <w:top w:val="single" w:sz="4" w:space="0" w:color="auto"/>
              <w:bottom w:val="single" w:sz="4" w:space="0" w:color="auto"/>
            </w:tcBorders>
          </w:tcPr>
          <w:p w14:paraId="2D566968" w14:textId="77777777" w:rsidR="008E485A" w:rsidRPr="00755472" w:rsidRDefault="008E485A" w:rsidP="00765F4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NAA</w:t>
            </w:r>
          </w:p>
        </w:tc>
        <w:tc>
          <w:tcPr>
            <w:tcW w:w="880" w:type="dxa"/>
            <w:tcBorders>
              <w:top w:val="single" w:sz="4" w:space="0" w:color="auto"/>
              <w:bottom w:val="single" w:sz="4" w:space="0" w:color="auto"/>
            </w:tcBorders>
          </w:tcPr>
          <w:p w14:paraId="671683D6" w14:textId="77777777" w:rsidR="008E485A" w:rsidRPr="00755472" w:rsidRDefault="008E485A" w:rsidP="00765F4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Glx</w:t>
            </w:r>
            <w:proofErr w:type="spellEnd"/>
          </w:p>
        </w:tc>
        <w:tc>
          <w:tcPr>
            <w:tcW w:w="933" w:type="dxa"/>
            <w:tcBorders>
              <w:top w:val="single" w:sz="4" w:space="0" w:color="auto"/>
              <w:bottom w:val="single" w:sz="4" w:space="0" w:color="auto"/>
            </w:tcBorders>
          </w:tcPr>
          <w:p w14:paraId="65CC8667" w14:textId="77777777" w:rsidR="008E485A" w:rsidRPr="00755472" w:rsidRDefault="008E485A" w:rsidP="00765F4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Cr</w:t>
            </w:r>
          </w:p>
        </w:tc>
        <w:tc>
          <w:tcPr>
            <w:tcW w:w="971" w:type="dxa"/>
            <w:tcBorders>
              <w:top w:val="single" w:sz="4" w:space="0" w:color="auto"/>
              <w:bottom w:val="single" w:sz="4" w:space="0" w:color="auto"/>
            </w:tcBorders>
          </w:tcPr>
          <w:p w14:paraId="724CF934" w14:textId="77777777" w:rsidR="008E485A" w:rsidRPr="00755472" w:rsidRDefault="008E485A" w:rsidP="00765F4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Cho</w:t>
            </w:r>
          </w:p>
        </w:tc>
        <w:tc>
          <w:tcPr>
            <w:tcW w:w="974" w:type="dxa"/>
            <w:tcBorders>
              <w:top w:val="single" w:sz="4" w:space="0" w:color="auto"/>
              <w:bottom w:val="single" w:sz="4" w:space="0" w:color="auto"/>
            </w:tcBorders>
          </w:tcPr>
          <w:p w14:paraId="0E012D4A" w14:textId="77777777" w:rsidR="008E485A" w:rsidRPr="00755472" w:rsidRDefault="008E485A" w:rsidP="00765F4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mIns</w:t>
            </w:r>
            <w:proofErr w:type="spellEnd"/>
          </w:p>
        </w:tc>
        <w:tc>
          <w:tcPr>
            <w:tcW w:w="1283" w:type="dxa"/>
            <w:tcBorders>
              <w:top w:val="single" w:sz="4" w:space="0" w:color="auto"/>
              <w:bottom w:val="single" w:sz="4" w:space="0" w:color="auto"/>
            </w:tcBorders>
          </w:tcPr>
          <w:p w14:paraId="5E332ADA" w14:textId="77777777" w:rsidR="008E485A" w:rsidRPr="00755472" w:rsidRDefault="008E485A" w:rsidP="00765F4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NAA/</w:t>
            </w:r>
            <w:proofErr w:type="spellStart"/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mIns</w:t>
            </w:r>
            <w:proofErr w:type="spellEnd"/>
          </w:p>
        </w:tc>
      </w:tr>
      <w:tr w:rsidR="00755472" w:rsidRPr="00755472" w14:paraId="22570E80" w14:textId="77777777" w:rsidTr="008E485A">
        <w:tc>
          <w:tcPr>
            <w:tcW w:w="975" w:type="dxa"/>
            <w:tcBorders>
              <w:top w:val="single" w:sz="4" w:space="0" w:color="auto"/>
            </w:tcBorders>
          </w:tcPr>
          <w:p w14:paraId="4E3B992D" w14:textId="77777777" w:rsidR="008E485A" w:rsidRPr="00755472" w:rsidRDefault="008E485A" w:rsidP="00765F4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LSM1</w:t>
            </w:r>
          </w:p>
        </w:tc>
        <w:tc>
          <w:tcPr>
            <w:tcW w:w="621" w:type="dxa"/>
            <w:tcBorders>
              <w:top w:val="single" w:sz="4" w:space="0" w:color="auto"/>
            </w:tcBorders>
          </w:tcPr>
          <w:p w14:paraId="5F7020BF" w14:textId="77777777" w:rsidR="008E485A" w:rsidRPr="00755472" w:rsidRDefault="008E485A" w:rsidP="00765F4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GM</w:t>
            </w:r>
          </w:p>
        </w:tc>
        <w:tc>
          <w:tcPr>
            <w:tcW w:w="924" w:type="dxa"/>
            <w:tcBorders>
              <w:top w:val="single" w:sz="4" w:space="0" w:color="auto"/>
            </w:tcBorders>
          </w:tcPr>
          <w:p w14:paraId="6BA53193" w14:textId="77777777" w:rsidR="008E485A" w:rsidRPr="00755472" w:rsidRDefault="008E485A" w:rsidP="00765F4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Young</w:t>
            </w:r>
          </w:p>
        </w:tc>
        <w:tc>
          <w:tcPr>
            <w:tcW w:w="669" w:type="dxa"/>
            <w:tcBorders>
              <w:top w:val="single" w:sz="4" w:space="0" w:color="auto"/>
            </w:tcBorders>
          </w:tcPr>
          <w:p w14:paraId="3B6BCDB6" w14:textId="77777777" w:rsidR="008E485A" w:rsidRPr="00755472" w:rsidRDefault="000D1E60" w:rsidP="00765F4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974" w:type="dxa"/>
            <w:tcBorders>
              <w:top w:val="single" w:sz="4" w:space="0" w:color="auto"/>
            </w:tcBorders>
          </w:tcPr>
          <w:p w14:paraId="31BF9BF4" w14:textId="77777777" w:rsidR="008E485A" w:rsidRPr="00755472" w:rsidRDefault="008E485A" w:rsidP="0031517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b/>
                <w:sz w:val="20"/>
                <w:szCs w:val="20"/>
              </w:rPr>
              <w:t>-0.56</w:t>
            </w:r>
            <w:r w:rsidR="00647CE9" w:rsidRPr="00755472">
              <w:rPr>
                <w:rFonts w:ascii="Times New Roman" w:hAnsi="Times New Roman" w:cs="Times New Roman"/>
                <w:b/>
                <w:sz w:val="20"/>
                <w:szCs w:val="20"/>
              </w:rPr>
              <w:t>4</w:t>
            </w:r>
            <w:r w:rsidRPr="00755472">
              <w:rPr>
                <w:rFonts w:ascii="Times New Roman" w:hAnsi="Times New Roman" w:cs="Times New Roman"/>
                <w:b/>
                <w:sz w:val="20"/>
                <w:szCs w:val="20"/>
              </w:rPr>
              <w:t>**</w:t>
            </w:r>
          </w:p>
        </w:tc>
        <w:tc>
          <w:tcPr>
            <w:tcW w:w="880" w:type="dxa"/>
            <w:tcBorders>
              <w:top w:val="single" w:sz="4" w:space="0" w:color="auto"/>
            </w:tcBorders>
          </w:tcPr>
          <w:p w14:paraId="1ECEBB81" w14:textId="77777777" w:rsidR="008E485A" w:rsidRPr="00755472" w:rsidRDefault="001E5C4C" w:rsidP="0031517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-0.078</w:t>
            </w:r>
          </w:p>
        </w:tc>
        <w:tc>
          <w:tcPr>
            <w:tcW w:w="933" w:type="dxa"/>
            <w:tcBorders>
              <w:top w:val="single" w:sz="4" w:space="0" w:color="auto"/>
            </w:tcBorders>
          </w:tcPr>
          <w:p w14:paraId="7BFC11DC" w14:textId="77777777" w:rsidR="008E485A" w:rsidRPr="00755472" w:rsidRDefault="008E485A" w:rsidP="0031517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b/>
                <w:sz w:val="20"/>
                <w:szCs w:val="20"/>
              </w:rPr>
              <w:t>-0.40</w:t>
            </w:r>
            <w:r w:rsidR="001E5C4C" w:rsidRPr="00755472">
              <w:rPr>
                <w:rFonts w:ascii="Times New Roman" w:hAnsi="Times New Roman" w:cs="Times New Roman"/>
                <w:b/>
                <w:sz w:val="20"/>
                <w:szCs w:val="20"/>
              </w:rPr>
              <w:t>3</w:t>
            </w:r>
            <w:r w:rsidRPr="00755472">
              <w:rPr>
                <w:rFonts w:ascii="Times New Roman" w:hAnsi="Times New Roman" w:cs="Times New Roman"/>
                <w:b/>
                <w:sz w:val="20"/>
                <w:szCs w:val="20"/>
              </w:rPr>
              <w:t>*</w:t>
            </w:r>
          </w:p>
        </w:tc>
        <w:tc>
          <w:tcPr>
            <w:tcW w:w="971" w:type="dxa"/>
            <w:tcBorders>
              <w:top w:val="single" w:sz="4" w:space="0" w:color="auto"/>
            </w:tcBorders>
          </w:tcPr>
          <w:p w14:paraId="10462880" w14:textId="77777777" w:rsidR="008E485A" w:rsidRPr="00755472" w:rsidRDefault="00A85F13" w:rsidP="0031517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-0.22</w:t>
            </w:r>
            <w:r w:rsidR="001E5C4C" w:rsidRPr="0075547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74" w:type="dxa"/>
            <w:tcBorders>
              <w:top w:val="single" w:sz="4" w:space="0" w:color="auto"/>
            </w:tcBorders>
          </w:tcPr>
          <w:p w14:paraId="6E8C687A" w14:textId="77777777" w:rsidR="008E485A" w:rsidRPr="00755472" w:rsidRDefault="00A85F13" w:rsidP="0031517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-0.28</w:t>
            </w:r>
            <w:r w:rsidR="001E5C4C" w:rsidRPr="0075547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83" w:type="dxa"/>
            <w:tcBorders>
              <w:top w:val="single" w:sz="4" w:space="0" w:color="auto"/>
            </w:tcBorders>
          </w:tcPr>
          <w:p w14:paraId="1B90F015" w14:textId="77777777" w:rsidR="008E485A" w:rsidRPr="00755472" w:rsidRDefault="00137881" w:rsidP="0031517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0.015</w:t>
            </w:r>
          </w:p>
        </w:tc>
      </w:tr>
      <w:tr w:rsidR="00755472" w:rsidRPr="00755472" w14:paraId="4698C265" w14:textId="77777777" w:rsidTr="00662265">
        <w:tc>
          <w:tcPr>
            <w:tcW w:w="975" w:type="dxa"/>
          </w:tcPr>
          <w:p w14:paraId="00D4192C" w14:textId="77777777" w:rsidR="008E485A" w:rsidRPr="00755472" w:rsidRDefault="008E485A" w:rsidP="00765F4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1" w:type="dxa"/>
            <w:tcBorders>
              <w:bottom w:val="single" w:sz="4" w:space="0" w:color="auto"/>
            </w:tcBorders>
          </w:tcPr>
          <w:p w14:paraId="63D66A33" w14:textId="77777777" w:rsidR="008E485A" w:rsidRPr="00755472" w:rsidRDefault="008E485A" w:rsidP="00765F4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4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33B50FBB" w14:textId="77777777" w:rsidR="008E485A" w:rsidRPr="00755472" w:rsidRDefault="008E485A" w:rsidP="00765F4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Old</w:t>
            </w:r>
          </w:p>
        </w:tc>
        <w:tc>
          <w:tcPr>
            <w:tcW w:w="669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442938C6" w14:textId="77777777" w:rsidR="008E485A" w:rsidRPr="00755472" w:rsidRDefault="000D1E60" w:rsidP="00765F4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974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7C73D479" w14:textId="77777777" w:rsidR="008E485A" w:rsidRPr="00755472" w:rsidRDefault="00D2202B" w:rsidP="0031517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0.027</w:t>
            </w:r>
          </w:p>
        </w:tc>
        <w:tc>
          <w:tcPr>
            <w:tcW w:w="880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02AB3047" w14:textId="77777777" w:rsidR="008E485A" w:rsidRPr="00755472" w:rsidRDefault="00D2202B" w:rsidP="0031517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-0.170</w:t>
            </w:r>
          </w:p>
        </w:tc>
        <w:tc>
          <w:tcPr>
            <w:tcW w:w="933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7C67D341" w14:textId="77777777" w:rsidR="008E485A" w:rsidRPr="00755472" w:rsidRDefault="00D2202B" w:rsidP="0031517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0.157</w:t>
            </w:r>
          </w:p>
        </w:tc>
        <w:tc>
          <w:tcPr>
            <w:tcW w:w="971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36205F0D" w14:textId="77777777" w:rsidR="008E485A" w:rsidRPr="00755472" w:rsidRDefault="00D2202B" w:rsidP="0031517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0.167</w:t>
            </w:r>
          </w:p>
        </w:tc>
        <w:tc>
          <w:tcPr>
            <w:tcW w:w="974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12EB38A3" w14:textId="77777777" w:rsidR="008E485A" w:rsidRPr="00755472" w:rsidRDefault="00D2202B" w:rsidP="0031517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0.048</w:t>
            </w:r>
          </w:p>
        </w:tc>
        <w:tc>
          <w:tcPr>
            <w:tcW w:w="1283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64E8808E" w14:textId="77777777" w:rsidR="008E485A" w:rsidRPr="00755472" w:rsidRDefault="00137881" w:rsidP="0031517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-0.100</w:t>
            </w:r>
          </w:p>
        </w:tc>
      </w:tr>
      <w:tr w:rsidR="00755472" w:rsidRPr="00755472" w14:paraId="5E671880" w14:textId="77777777" w:rsidTr="008E485A">
        <w:tc>
          <w:tcPr>
            <w:tcW w:w="975" w:type="dxa"/>
          </w:tcPr>
          <w:p w14:paraId="6D666B5D" w14:textId="77777777" w:rsidR="008E485A" w:rsidRPr="00755472" w:rsidRDefault="008E485A" w:rsidP="00765F4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1" w:type="dxa"/>
            <w:tcBorders>
              <w:top w:val="single" w:sz="4" w:space="0" w:color="auto"/>
            </w:tcBorders>
          </w:tcPr>
          <w:p w14:paraId="0D31C45A" w14:textId="77777777" w:rsidR="008E485A" w:rsidRPr="00755472" w:rsidRDefault="008E485A" w:rsidP="00765F4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WM</w:t>
            </w:r>
          </w:p>
        </w:tc>
        <w:tc>
          <w:tcPr>
            <w:tcW w:w="924" w:type="dxa"/>
            <w:tcBorders>
              <w:top w:val="single" w:sz="4" w:space="0" w:color="auto"/>
            </w:tcBorders>
          </w:tcPr>
          <w:p w14:paraId="49466405" w14:textId="77777777" w:rsidR="008E485A" w:rsidRPr="00755472" w:rsidRDefault="008E485A" w:rsidP="00765F4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Young</w:t>
            </w:r>
          </w:p>
        </w:tc>
        <w:tc>
          <w:tcPr>
            <w:tcW w:w="669" w:type="dxa"/>
            <w:tcBorders>
              <w:top w:val="single" w:sz="4" w:space="0" w:color="auto"/>
            </w:tcBorders>
          </w:tcPr>
          <w:p w14:paraId="2C77FDEB" w14:textId="77777777" w:rsidR="008E485A" w:rsidRPr="00755472" w:rsidRDefault="000D1E60" w:rsidP="00765F4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974" w:type="dxa"/>
            <w:tcBorders>
              <w:top w:val="single" w:sz="4" w:space="0" w:color="auto"/>
            </w:tcBorders>
          </w:tcPr>
          <w:p w14:paraId="1254DBA4" w14:textId="77777777" w:rsidR="008E485A" w:rsidRPr="00755472" w:rsidRDefault="008E485A" w:rsidP="0031517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b/>
                <w:sz w:val="20"/>
                <w:szCs w:val="20"/>
              </w:rPr>
              <w:t>0.61</w:t>
            </w:r>
            <w:r w:rsidR="001E5C4C" w:rsidRPr="00755472">
              <w:rPr>
                <w:rFonts w:ascii="Times New Roman" w:hAnsi="Times New Roman" w:cs="Times New Roman"/>
                <w:b/>
                <w:sz w:val="20"/>
                <w:szCs w:val="20"/>
              </w:rPr>
              <w:t>3</w:t>
            </w:r>
            <w:r w:rsidRPr="00755472">
              <w:rPr>
                <w:rFonts w:ascii="Times New Roman" w:hAnsi="Times New Roman" w:cs="Times New Roman"/>
                <w:b/>
                <w:sz w:val="20"/>
                <w:szCs w:val="20"/>
              </w:rPr>
              <w:t>***</w:t>
            </w:r>
          </w:p>
        </w:tc>
        <w:tc>
          <w:tcPr>
            <w:tcW w:w="880" w:type="dxa"/>
            <w:tcBorders>
              <w:top w:val="single" w:sz="4" w:space="0" w:color="auto"/>
            </w:tcBorders>
          </w:tcPr>
          <w:p w14:paraId="5C7AF00D" w14:textId="77777777" w:rsidR="008E485A" w:rsidRPr="00755472" w:rsidRDefault="00A85F13" w:rsidP="0031517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  <w:r w:rsidR="001E5C4C" w:rsidRPr="0075547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33" w:type="dxa"/>
            <w:tcBorders>
              <w:top w:val="single" w:sz="4" w:space="0" w:color="auto"/>
            </w:tcBorders>
          </w:tcPr>
          <w:p w14:paraId="73581BE1" w14:textId="77777777" w:rsidR="008E485A" w:rsidRPr="00755472" w:rsidRDefault="008E485A" w:rsidP="0031517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b/>
                <w:sz w:val="20"/>
                <w:szCs w:val="20"/>
              </w:rPr>
              <w:t>0.43</w:t>
            </w:r>
            <w:r w:rsidR="001E5C4C" w:rsidRPr="00755472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  <w:r w:rsidRPr="00755472">
              <w:rPr>
                <w:rFonts w:ascii="Times New Roman" w:hAnsi="Times New Roman" w:cs="Times New Roman"/>
                <w:b/>
                <w:sz w:val="20"/>
                <w:szCs w:val="20"/>
              </w:rPr>
              <w:t>*</w:t>
            </w:r>
          </w:p>
        </w:tc>
        <w:tc>
          <w:tcPr>
            <w:tcW w:w="971" w:type="dxa"/>
            <w:tcBorders>
              <w:top w:val="single" w:sz="4" w:space="0" w:color="auto"/>
            </w:tcBorders>
          </w:tcPr>
          <w:p w14:paraId="16327BEE" w14:textId="77777777" w:rsidR="008E485A" w:rsidRPr="00755472" w:rsidRDefault="00A85F13" w:rsidP="0031517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  <w:r w:rsidR="001E5C4C" w:rsidRPr="0075547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74" w:type="dxa"/>
            <w:tcBorders>
              <w:top w:val="single" w:sz="4" w:space="0" w:color="auto"/>
            </w:tcBorders>
          </w:tcPr>
          <w:p w14:paraId="29C9103C" w14:textId="77777777" w:rsidR="008E485A" w:rsidRPr="00755472" w:rsidRDefault="00A85F13" w:rsidP="0031517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  <w:r w:rsidR="001E5C4C" w:rsidRPr="00755472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1283" w:type="dxa"/>
            <w:tcBorders>
              <w:top w:val="single" w:sz="4" w:space="0" w:color="auto"/>
            </w:tcBorders>
          </w:tcPr>
          <w:p w14:paraId="21809F2C" w14:textId="77777777" w:rsidR="008E485A" w:rsidRPr="00755472" w:rsidRDefault="00137881" w:rsidP="0031517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0.023</w:t>
            </w:r>
          </w:p>
        </w:tc>
      </w:tr>
      <w:tr w:rsidR="00755472" w:rsidRPr="00755472" w14:paraId="07915CFF" w14:textId="77777777" w:rsidTr="00662265">
        <w:tc>
          <w:tcPr>
            <w:tcW w:w="975" w:type="dxa"/>
            <w:tcBorders>
              <w:bottom w:val="single" w:sz="4" w:space="0" w:color="auto"/>
            </w:tcBorders>
          </w:tcPr>
          <w:p w14:paraId="3423C536" w14:textId="77777777" w:rsidR="008E485A" w:rsidRPr="00755472" w:rsidRDefault="008E485A" w:rsidP="00765F4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1" w:type="dxa"/>
            <w:tcBorders>
              <w:bottom w:val="single" w:sz="4" w:space="0" w:color="auto"/>
            </w:tcBorders>
          </w:tcPr>
          <w:p w14:paraId="5B5172DF" w14:textId="77777777" w:rsidR="008E485A" w:rsidRPr="00755472" w:rsidRDefault="008E485A" w:rsidP="00765F4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4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5EB0AF13" w14:textId="77777777" w:rsidR="008E485A" w:rsidRPr="00755472" w:rsidRDefault="008E485A" w:rsidP="00765F4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Old</w:t>
            </w:r>
          </w:p>
        </w:tc>
        <w:tc>
          <w:tcPr>
            <w:tcW w:w="669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3B39527B" w14:textId="77777777" w:rsidR="008E485A" w:rsidRPr="00755472" w:rsidRDefault="000D1E60" w:rsidP="00765F4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974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211E05B6" w14:textId="77777777" w:rsidR="008E485A" w:rsidRPr="00755472" w:rsidRDefault="00D2202B" w:rsidP="0031517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b/>
                <w:sz w:val="20"/>
                <w:szCs w:val="20"/>
              </w:rPr>
              <w:t>0.445</w:t>
            </w:r>
            <w:r w:rsidR="008E485A" w:rsidRPr="00755472">
              <w:rPr>
                <w:rFonts w:ascii="Times New Roman" w:hAnsi="Times New Roman" w:cs="Times New Roman"/>
                <w:b/>
                <w:sz w:val="20"/>
                <w:szCs w:val="20"/>
              </w:rPr>
              <w:t>*</w:t>
            </w:r>
          </w:p>
        </w:tc>
        <w:tc>
          <w:tcPr>
            <w:tcW w:w="880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17CDE678" w14:textId="77777777" w:rsidR="008E485A" w:rsidRPr="00755472" w:rsidRDefault="009F1B80" w:rsidP="0031517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0.277</w:t>
            </w:r>
          </w:p>
        </w:tc>
        <w:tc>
          <w:tcPr>
            <w:tcW w:w="933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510F4AC8" w14:textId="77777777" w:rsidR="008E485A" w:rsidRPr="00755472" w:rsidRDefault="009F1B80" w:rsidP="0031517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0.297</w:t>
            </w:r>
          </w:p>
        </w:tc>
        <w:tc>
          <w:tcPr>
            <w:tcW w:w="971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52B4B58B" w14:textId="77777777" w:rsidR="008E485A" w:rsidRPr="00755472" w:rsidRDefault="009F1B80" w:rsidP="0031517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0.209</w:t>
            </w:r>
          </w:p>
        </w:tc>
        <w:tc>
          <w:tcPr>
            <w:tcW w:w="974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79A57BFF" w14:textId="77777777" w:rsidR="008E485A" w:rsidRPr="00755472" w:rsidRDefault="009F1B80" w:rsidP="0031517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0.249</w:t>
            </w:r>
          </w:p>
        </w:tc>
        <w:tc>
          <w:tcPr>
            <w:tcW w:w="1283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5C92D20E" w14:textId="77777777" w:rsidR="008E485A" w:rsidRPr="00755472" w:rsidRDefault="00137881" w:rsidP="0031517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0.044</w:t>
            </w:r>
          </w:p>
        </w:tc>
      </w:tr>
      <w:tr w:rsidR="00755472" w:rsidRPr="00755472" w14:paraId="3BD4EF1E" w14:textId="77777777" w:rsidTr="008E485A">
        <w:tc>
          <w:tcPr>
            <w:tcW w:w="975" w:type="dxa"/>
            <w:tcBorders>
              <w:top w:val="single" w:sz="4" w:space="0" w:color="auto"/>
            </w:tcBorders>
          </w:tcPr>
          <w:p w14:paraId="6EA96A6A" w14:textId="77777777" w:rsidR="008E485A" w:rsidRPr="00755472" w:rsidRDefault="008E485A" w:rsidP="00765F4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LSTR</w:t>
            </w:r>
          </w:p>
        </w:tc>
        <w:tc>
          <w:tcPr>
            <w:tcW w:w="621" w:type="dxa"/>
            <w:tcBorders>
              <w:top w:val="single" w:sz="4" w:space="0" w:color="auto"/>
            </w:tcBorders>
          </w:tcPr>
          <w:p w14:paraId="74646528" w14:textId="77777777" w:rsidR="008E485A" w:rsidRPr="00755472" w:rsidRDefault="008E485A" w:rsidP="00765F4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GM</w:t>
            </w:r>
          </w:p>
        </w:tc>
        <w:tc>
          <w:tcPr>
            <w:tcW w:w="924" w:type="dxa"/>
            <w:tcBorders>
              <w:top w:val="single" w:sz="4" w:space="0" w:color="auto"/>
            </w:tcBorders>
          </w:tcPr>
          <w:p w14:paraId="4A89AB16" w14:textId="77777777" w:rsidR="008E485A" w:rsidRPr="00755472" w:rsidRDefault="008E485A" w:rsidP="00765F4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Young</w:t>
            </w:r>
          </w:p>
        </w:tc>
        <w:tc>
          <w:tcPr>
            <w:tcW w:w="669" w:type="dxa"/>
            <w:tcBorders>
              <w:top w:val="single" w:sz="4" w:space="0" w:color="auto"/>
            </w:tcBorders>
          </w:tcPr>
          <w:p w14:paraId="1E755910" w14:textId="77777777" w:rsidR="008E485A" w:rsidRPr="00755472" w:rsidRDefault="00B32CEF" w:rsidP="00765F4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974" w:type="dxa"/>
            <w:tcBorders>
              <w:top w:val="single" w:sz="4" w:space="0" w:color="auto"/>
            </w:tcBorders>
          </w:tcPr>
          <w:p w14:paraId="16E68E23" w14:textId="77777777" w:rsidR="008E485A" w:rsidRPr="00755472" w:rsidRDefault="00015925" w:rsidP="0031517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0.298</w:t>
            </w:r>
          </w:p>
        </w:tc>
        <w:tc>
          <w:tcPr>
            <w:tcW w:w="880" w:type="dxa"/>
            <w:tcBorders>
              <w:top w:val="single" w:sz="4" w:space="0" w:color="auto"/>
            </w:tcBorders>
          </w:tcPr>
          <w:p w14:paraId="25E78798" w14:textId="77777777" w:rsidR="008E485A" w:rsidRPr="00755472" w:rsidRDefault="008E485A" w:rsidP="0031517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  <w:r w:rsidR="00015925" w:rsidRPr="00755472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933" w:type="dxa"/>
            <w:tcBorders>
              <w:top w:val="single" w:sz="4" w:space="0" w:color="auto"/>
            </w:tcBorders>
          </w:tcPr>
          <w:p w14:paraId="3E499282" w14:textId="77777777" w:rsidR="008E485A" w:rsidRPr="00755472" w:rsidRDefault="0017384B" w:rsidP="0031517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0.278</w:t>
            </w:r>
          </w:p>
        </w:tc>
        <w:tc>
          <w:tcPr>
            <w:tcW w:w="971" w:type="dxa"/>
            <w:tcBorders>
              <w:top w:val="single" w:sz="4" w:space="0" w:color="auto"/>
            </w:tcBorders>
          </w:tcPr>
          <w:p w14:paraId="27865939" w14:textId="77777777" w:rsidR="008E485A" w:rsidRPr="00755472" w:rsidRDefault="0017384B" w:rsidP="0031517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0.148</w:t>
            </w:r>
          </w:p>
        </w:tc>
        <w:tc>
          <w:tcPr>
            <w:tcW w:w="974" w:type="dxa"/>
            <w:tcBorders>
              <w:top w:val="single" w:sz="4" w:space="0" w:color="auto"/>
            </w:tcBorders>
          </w:tcPr>
          <w:p w14:paraId="6819AAEF" w14:textId="77777777" w:rsidR="008E485A" w:rsidRPr="00755472" w:rsidRDefault="008E485A" w:rsidP="0031517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b/>
                <w:sz w:val="20"/>
                <w:szCs w:val="20"/>
              </w:rPr>
              <w:t>0.59</w:t>
            </w:r>
            <w:r w:rsidR="0017384B" w:rsidRPr="00755472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  <w:r w:rsidRPr="00755472">
              <w:rPr>
                <w:rFonts w:ascii="Times New Roman" w:hAnsi="Times New Roman" w:cs="Times New Roman"/>
                <w:b/>
                <w:sz w:val="20"/>
                <w:szCs w:val="20"/>
              </w:rPr>
              <w:t>***</w:t>
            </w:r>
          </w:p>
        </w:tc>
        <w:tc>
          <w:tcPr>
            <w:tcW w:w="1283" w:type="dxa"/>
            <w:tcBorders>
              <w:top w:val="single" w:sz="4" w:space="0" w:color="auto"/>
            </w:tcBorders>
          </w:tcPr>
          <w:p w14:paraId="3BBF7AC0" w14:textId="77777777" w:rsidR="008E485A" w:rsidRPr="00755472" w:rsidRDefault="005D366C" w:rsidP="0031517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b/>
                <w:sz w:val="20"/>
                <w:szCs w:val="20"/>
              </w:rPr>
              <w:t>-0.607</w:t>
            </w:r>
            <w:r w:rsidR="008E485A" w:rsidRPr="00755472">
              <w:rPr>
                <w:rFonts w:ascii="Times New Roman" w:hAnsi="Times New Roman" w:cs="Times New Roman"/>
                <w:b/>
                <w:sz w:val="20"/>
                <w:szCs w:val="20"/>
              </w:rPr>
              <w:t>***</w:t>
            </w:r>
          </w:p>
        </w:tc>
      </w:tr>
      <w:tr w:rsidR="00755472" w:rsidRPr="00755472" w14:paraId="6A67371F" w14:textId="77777777" w:rsidTr="00662265">
        <w:tc>
          <w:tcPr>
            <w:tcW w:w="975" w:type="dxa"/>
          </w:tcPr>
          <w:p w14:paraId="72E623CB" w14:textId="77777777" w:rsidR="008E485A" w:rsidRPr="00755472" w:rsidRDefault="008E485A" w:rsidP="00765F4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1" w:type="dxa"/>
            <w:tcBorders>
              <w:bottom w:val="single" w:sz="4" w:space="0" w:color="auto"/>
            </w:tcBorders>
          </w:tcPr>
          <w:p w14:paraId="01F8110B" w14:textId="77777777" w:rsidR="008E485A" w:rsidRPr="00755472" w:rsidRDefault="008E485A" w:rsidP="00765F4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4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24B294DC" w14:textId="77777777" w:rsidR="008E485A" w:rsidRPr="00755472" w:rsidRDefault="008E485A" w:rsidP="00765F4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Old</w:t>
            </w:r>
          </w:p>
        </w:tc>
        <w:tc>
          <w:tcPr>
            <w:tcW w:w="669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720588CC" w14:textId="77777777" w:rsidR="008E485A" w:rsidRPr="00755472" w:rsidRDefault="00B32CEF" w:rsidP="00765F4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974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595DF8E3" w14:textId="77777777" w:rsidR="008E485A" w:rsidRPr="00755472" w:rsidRDefault="00284946" w:rsidP="0031517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-0.158</w:t>
            </w:r>
          </w:p>
        </w:tc>
        <w:tc>
          <w:tcPr>
            <w:tcW w:w="880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05220332" w14:textId="77777777" w:rsidR="008E485A" w:rsidRPr="00755472" w:rsidRDefault="00284946" w:rsidP="0031517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-0.064</w:t>
            </w:r>
          </w:p>
        </w:tc>
        <w:tc>
          <w:tcPr>
            <w:tcW w:w="933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04E149C5" w14:textId="77777777" w:rsidR="008E485A" w:rsidRPr="00755472" w:rsidRDefault="00284946" w:rsidP="0031517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-0.062</w:t>
            </w:r>
          </w:p>
        </w:tc>
        <w:tc>
          <w:tcPr>
            <w:tcW w:w="971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51D7AB4F" w14:textId="77777777" w:rsidR="008E485A" w:rsidRPr="00755472" w:rsidRDefault="00284946" w:rsidP="0031517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-0.115</w:t>
            </w:r>
          </w:p>
        </w:tc>
        <w:tc>
          <w:tcPr>
            <w:tcW w:w="974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59D3DE00" w14:textId="77777777" w:rsidR="008E485A" w:rsidRPr="00755472" w:rsidRDefault="00284946" w:rsidP="0031517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0.064</w:t>
            </w:r>
          </w:p>
        </w:tc>
        <w:tc>
          <w:tcPr>
            <w:tcW w:w="1283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2FF879D9" w14:textId="77777777" w:rsidR="008E485A" w:rsidRPr="00755472" w:rsidRDefault="00B67792" w:rsidP="0031517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-0.038</w:t>
            </w:r>
          </w:p>
        </w:tc>
      </w:tr>
      <w:tr w:rsidR="00755472" w:rsidRPr="00755472" w14:paraId="163BA955" w14:textId="77777777" w:rsidTr="008E485A">
        <w:tc>
          <w:tcPr>
            <w:tcW w:w="975" w:type="dxa"/>
          </w:tcPr>
          <w:p w14:paraId="14BA906F" w14:textId="77777777" w:rsidR="008E485A" w:rsidRPr="00755472" w:rsidRDefault="008E485A" w:rsidP="00765F4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1" w:type="dxa"/>
            <w:tcBorders>
              <w:top w:val="single" w:sz="4" w:space="0" w:color="auto"/>
            </w:tcBorders>
          </w:tcPr>
          <w:p w14:paraId="5443A294" w14:textId="77777777" w:rsidR="008E485A" w:rsidRPr="00755472" w:rsidRDefault="008E485A" w:rsidP="00765F4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WM</w:t>
            </w:r>
          </w:p>
        </w:tc>
        <w:tc>
          <w:tcPr>
            <w:tcW w:w="924" w:type="dxa"/>
            <w:tcBorders>
              <w:top w:val="single" w:sz="4" w:space="0" w:color="auto"/>
            </w:tcBorders>
          </w:tcPr>
          <w:p w14:paraId="41C0E0B5" w14:textId="77777777" w:rsidR="008E485A" w:rsidRPr="00755472" w:rsidRDefault="008E485A" w:rsidP="00765F4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Young</w:t>
            </w:r>
          </w:p>
        </w:tc>
        <w:tc>
          <w:tcPr>
            <w:tcW w:w="669" w:type="dxa"/>
            <w:tcBorders>
              <w:top w:val="single" w:sz="4" w:space="0" w:color="auto"/>
            </w:tcBorders>
          </w:tcPr>
          <w:p w14:paraId="1F794A89" w14:textId="77777777" w:rsidR="008E485A" w:rsidRPr="00755472" w:rsidRDefault="00B32CEF" w:rsidP="00765F4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974" w:type="dxa"/>
            <w:tcBorders>
              <w:top w:val="single" w:sz="4" w:space="0" w:color="auto"/>
            </w:tcBorders>
          </w:tcPr>
          <w:p w14:paraId="0B2D27E3" w14:textId="77777777" w:rsidR="008E485A" w:rsidRPr="00755472" w:rsidRDefault="003D1C9C" w:rsidP="0031517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-0.273</w:t>
            </w:r>
          </w:p>
        </w:tc>
        <w:tc>
          <w:tcPr>
            <w:tcW w:w="880" w:type="dxa"/>
            <w:tcBorders>
              <w:top w:val="single" w:sz="4" w:space="0" w:color="auto"/>
            </w:tcBorders>
          </w:tcPr>
          <w:p w14:paraId="5E5FF931" w14:textId="77777777" w:rsidR="008E485A" w:rsidRPr="00755472" w:rsidRDefault="003D1C9C" w:rsidP="0031517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b/>
                <w:sz w:val="20"/>
                <w:szCs w:val="20"/>
              </w:rPr>
              <w:t>-0.415</w:t>
            </w:r>
            <w:r w:rsidR="008E485A" w:rsidRPr="00755472">
              <w:rPr>
                <w:rFonts w:ascii="Times New Roman" w:hAnsi="Times New Roman" w:cs="Times New Roman"/>
                <w:b/>
                <w:sz w:val="20"/>
                <w:szCs w:val="20"/>
              </w:rPr>
              <w:t>*</w:t>
            </w:r>
          </w:p>
        </w:tc>
        <w:tc>
          <w:tcPr>
            <w:tcW w:w="933" w:type="dxa"/>
            <w:tcBorders>
              <w:top w:val="single" w:sz="4" w:space="0" w:color="auto"/>
            </w:tcBorders>
          </w:tcPr>
          <w:p w14:paraId="22E7C2D1" w14:textId="77777777" w:rsidR="008E485A" w:rsidRPr="00755472" w:rsidRDefault="002B2C5B" w:rsidP="0031517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-0.266</w:t>
            </w:r>
          </w:p>
        </w:tc>
        <w:tc>
          <w:tcPr>
            <w:tcW w:w="971" w:type="dxa"/>
            <w:tcBorders>
              <w:top w:val="single" w:sz="4" w:space="0" w:color="auto"/>
            </w:tcBorders>
          </w:tcPr>
          <w:p w14:paraId="302982A0" w14:textId="77777777" w:rsidR="008E485A" w:rsidRPr="00755472" w:rsidRDefault="002B2C5B" w:rsidP="0031517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-0.069</w:t>
            </w:r>
          </w:p>
        </w:tc>
        <w:tc>
          <w:tcPr>
            <w:tcW w:w="974" w:type="dxa"/>
            <w:tcBorders>
              <w:top w:val="single" w:sz="4" w:space="0" w:color="auto"/>
            </w:tcBorders>
          </w:tcPr>
          <w:p w14:paraId="4384FE87" w14:textId="77777777" w:rsidR="008E485A" w:rsidRPr="00755472" w:rsidRDefault="002B2C5B" w:rsidP="0031517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b/>
                <w:sz w:val="20"/>
                <w:szCs w:val="20"/>
              </w:rPr>
              <w:t>-0.555</w:t>
            </w:r>
            <w:r w:rsidR="008E485A" w:rsidRPr="00755472">
              <w:rPr>
                <w:rFonts w:ascii="Times New Roman" w:hAnsi="Times New Roman" w:cs="Times New Roman"/>
                <w:b/>
                <w:sz w:val="20"/>
                <w:szCs w:val="20"/>
              </w:rPr>
              <w:t>**</w:t>
            </w:r>
          </w:p>
        </w:tc>
        <w:tc>
          <w:tcPr>
            <w:tcW w:w="1283" w:type="dxa"/>
            <w:tcBorders>
              <w:top w:val="single" w:sz="4" w:space="0" w:color="auto"/>
            </w:tcBorders>
          </w:tcPr>
          <w:p w14:paraId="6025690B" w14:textId="77777777" w:rsidR="008E485A" w:rsidRPr="00755472" w:rsidRDefault="008E485A" w:rsidP="0031517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b/>
                <w:sz w:val="20"/>
                <w:szCs w:val="20"/>
              </w:rPr>
              <w:t>0.5</w:t>
            </w:r>
            <w:r w:rsidR="005D366C" w:rsidRPr="00755472">
              <w:rPr>
                <w:rFonts w:ascii="Times New Roman" w:hAnsi="Times New Roman" w:cs="Times New Roman"/>
                <w:b/>
                <w:sz w:val="20"/>
                <w:szCs w:val="20"/>
              </w:rPr>
              <w:t>77**</w:t>
            </w:r>
          </w:p>
        </w:tc>
      </w:tr>
      <w:tr w:rsidR="00755472" w:rsidRPr="00755472" w14:paraId="0DC23752" w14:textId="77777777" w:rsidTr="00662265">
        <w:tc>
          <w:tcPr>
            <w:tcW w:w="975" w:type="dxa"/>
          </w:tcPr>
          <w:p w14:paraId="09DBEFA8" w14:textId="77777777" w:rsidR="008E485A" w:rsidRPr="00755472" w:rsidRDefault="008E485A" w:rsidP="00765F4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1" w:type="dxa"/>
          </w:tcPr>
          <w:p w14:paraId="5585C856" w14:textId="77777777" w:rsidR="008E485A" w:rsidRPr="00755472" w:rsidRDefault="008E485A" w:rsidP="00765F4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4" w:type="dxa"/>
            <w:shd w:val="clear" w:color="auto" w:fill="D9D9D9" w:themeFill="background1" w:themeFillShade="D9"/>
          </w:tcPr>
          <w:p w14:paraId="08636FF3" w14:textId="77777777" w:rsidR="008E485A" w:rsidRPr="00755472" w:rsidRDefault="008E485A" w:rsidP="00765F4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Old</w:t>
            </w:r>
          </w:p>
        </w:tc>
        <w:tc>
          <w:tcPr>
            <w:tcW w:w="669" w:type="dxa"/>
            <w:shd w:val="clear" w:color="auto" w:fill="D9D9D9" w:themeFill="background1" w:themeFillShade="D9"/>
          </w:tcPr>
          <w:p w14:paraId="69CA758C" w14:textId="77777777" w:rsidR="008E485A" w:rsidRPr="00755472" w:rsidRDefault="00B32CEF" w:rsidP="00765F4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974" w:type="dxa"/>
            <w:shd w:val="clear" w:color="auto" w:fill="D9D9D9" w:themeFill="background1" w:themeFillShade="D9"/>
          </w:tcPr>
          <w:p w14:paraId="170C6583" w14:textId="77777777" w:rsidR="008E485A" w:rsidRPr="00755472" w:rsidRDefault="00E72D59" w:rsidP="0031517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0.181</w:t>
            </w:r>
          </w:p>
        </w:tc>
        <w:tc>
          <w:tcPr>
            <w:tcW w:w="880" w:type="dxa"/>
            <w:shd w:val="clear" w:color="auto" w:fill="D9D9D9" w:themeFill="background1" w:themeFillShade="D9"/>
          </w:tcPr>
          <w:p w14:paraId="519F0A69" w14:textId="77777777" w:rsidR="008E485A" w:rsidRPr="00755472" w:rsidRDefault="00E72D59" w:rsidP="0031517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0.011</w:t>
            </w:r>
          </w:p>
        </w:tc>
        <w:tc>
          <w:tcPr>
            <w:tcW w:w="933" w:type="dxa"/>
            <w:shd w:val="clear" w:color="auto" w:fill="D9D9D9" w:themeFill="background1" w:themeFillShade="D9"/>
          </w:tcPr>
          <w:p w14:paraId="5D5F4458" w14:textId="77777777" w:rsidR="008E485A" w:rsidRPr="00755472" w:rsidRDefault="00E72D59" w:rsidP="0031517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0.091</w:t>
            </w:r>
          </w:p>
        </w:tc>
        <w:tc>
          <w:tcPr>
            <w:tcW w:w="971" w:type="dxa"/>
            <w:shd w:val="clear" w:color="auto" w:fill="D9D9D9" w:themeFill="background1" w:themeFillShade="D9"/>
          </w:tcPr>
          <w:p w14:paraId="2ACDDAE2" w14:textId="77777777" w:rsidR="008E485A" w:rsidRPr="00755472" w:rsidRDefault="00E72D59" w:rsidP="0031517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0.140</w:t>
            </w:r>
          </w:p>
        </w:tc>
        <w:tc>
          <w:tcPr>
            <w:tcW w:w="974" w:type="dxa"/>
            <w:shd w:val="clear" w:color="auto" w:fill="D9D9D9" w:themeFill="background1" w:themeFillShade="D9"/>
          </w:tcPr>
          <w:p w14:paraId="3652CDB2" w14:textId="77777777" w:rsidR="008E485A" w:rsidRPr="00755472" w:rsidRDefault="00E72D59" w:rsidP="0031517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-0.050</w:t>
            </w:r>
          </w:p>
        </w:tc>
        <w:tc>
          <w:tcPr>
            <w:tcW w:w="1283" w:type="dxa"/>
            <w:shd w:val="clear" w:color="auto" w:fill="D9D9D9" w:themeFill="background1" w:themeFillShade="D9"/>
          </w:tcPr>
          <w:p w14:paraId="21A9E4FB" w14:textId="77777777" w:rsidR="008E485A" w:rsidRPr="00755472" w:rsidRDefault="00B67792" w:rsidP="0031517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0.032</w:t>
            </w:r>
          </w:p>
        </w:tc>
      </w:tr>
      <w:tr w:rsidR="00755472" w:rsidRPr="00755472" w14:paraId="1AB63E60" w14:textId="77777777" w:rsidTr="008E485A">
        <w:tc>
          <w:tcPr>
            <w:tcW w:w="975" w:type="dxa"/>
            <w:tcBorders>
              <w:top w:val="single" w:sz="4" w:space="0" w:color="auto"/>
            </w:tcBorders>
          </w:tcPr>
          <w:p w14:paraId="6ED0F8DD" w14:textId="77777777" w:rsidR="008E485A" w:rsidRPr="00755472" w:rsidRDefault="008E485A" w:rsidP="00765F4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OCC</w:t>
            </w:r>
          </w:p>
        </w:tc>
        <w:tc>
          <w:tcPr>
            <w:tcW w:w="621" w:type="dxa"/>
            <w:tcBorders>
              <w:top w:val="single" w:sz="4" w:space="0" w:color="auto"/>
            </w:tcBorders>
          </w:tcPr>
          <w:p w14:paraId="61E81957" w14:textId="77777777" w:rsidR="008E485A" w:rsidRPr="00755472" w:rsidRDefault="008E485A" w:rsidP="00765F4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GM</w:t>
            </w:r>
          </w:p>
        </w:tc>
        <w:tc>
          <w:tcPr>
            <w:tcW w:w="924" w:type="dxa"/>
            <w:tcBorders>
              <w:top w:val="single" w:sz="4" w:space="0" w:color="auto"/>
            </w:tcBorders>
          </w:tcPr>
          <w:p w14:paraId="2020FD8B" w14:textId="77777777" w:rsidR="008E485A" w:rsidRPr="00755472" w:rsidRDefault="008E485A" w:rsidP="00765F4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Young</w:t>
            </w:r>
          </w:p>
        </w:tc>
        <w:tc>
          <w:tcPr>
            <w:tcW w:w="669" w:type="dxa"/>
            <w:tcBorders>
              <w:top w:val="single" w:sz="4" w:space="0" w:color="auto"/>
            </w:tcBorders>
          </w:tcPr>
          <w:p w14:paraId="2CAB764B" w14:textId="77777777" w:rsidR="008E485A" w:rsidRPr="00755472" w:rsidRDefault="008B6130" w:rsidP="00765F4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974" w:type="dxa"/>
            <w:tcBorders>
              <w:top w:val="single" w:sz="4" w:space="0" w:color="auto"/>
            </w:tcBorders>
          </w:tcPr>
          <w:p w14:paraId="48E5E8F2" w14:textId="77777777" w:rsidR="008E485A" w:rsidRPr="00755472" w:rsidRDefault="008E485A" w:rsidP="0031517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b/>
                <w:sz w:val="20"/>
                <w:szCs w:val="20"/>
              </w:rPr>
              <w:t>-0.37</w:t>
            </w:r>
            <w:r w:rsidR="007E4440" w:rsidRPr="00755472">
              <w:rPr>
                <w:rFonts w:ascii="Times New Roman" w:hAnsi="Times New Roman" w:cs="Times New Roman"/>
                <w:b/>
                <w:sz w:val="20"/>
                <w:szCs w:val="20"/>
              </w:rPr>
              <w:t>4</w:t>
            </w: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880" w:type="dxa"/>
            <w:tcBorders>
              <w:top w:val="single" w:sz="4" w:space="0" w:color="auto"/>
            </w:tcBorders>
          </w:tcPr>
          <w:p w14:paraId="3726739E" w14:textId="77777777" w:rsidR="008E485A" w:rsidRPr="00755472" w:rsidRDefault="007E4440" w:rsidP="0031517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-0.156</w:t>
            </w:r>
          </w:p>
        </w:tc>
        <w:tc>
          <w:tcPr>
            <w:tcW w:w="933" w:type="dxa"/>
            <w:tcBorders>
              <w:top w:val="single" w:sz="4" w:space="0" w:color="auto"/>
            </w:tcBorders>
          </w:tcPr>
          <w:p w14:paraId="592E36DC" w14:textId="77777777" w:rsidR="008E485A" w:rsidRPr="00755472" w:rsidRDefault="007E4440" w:rsidP="0031517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-0.125</w:t>
            </w:r>
          </w:p>
        </w:tc>
        <w:tc>
          <w:tcPr>
            <w:tcW w:w="971" w:type="dxa"/>
            <w:tcBorders>
              <w:top w:val="single" w:sz="4" w:space="0" w:color="auto"/>
            </w:tcBorders>
          </w:tcPr>
          <w:p w14:paraId="5CFB742E" w14:textId="77777777" w:rsidR="008E485A" w:rsidRPr="00755472" w:rsidRDefault="007E4440" w:rsidP="0031517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-0.022</w:t>
            </w:r>
          </w:p>
        </w:tc>
        <w:tc>
          <w:tcPr>
            <w:tcW w:w="974" w:type="dxa"/>
            <w:tcBorders>
              <w:top w:val="single" w:sz="4" w:space="0" w:color="auto"/>
            </w:tcBorders>
          </w:tcPr>
          <w:p w14:paraId="35A4F5E2" w14:textId="77777777" w:rsidR="008E485A" w:rsidRPr="00755472" w:rsidRDefault="007E4440" w:rsidP="0031517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-0.030</w:t>
            </w:r>
          </w:p>
        </w:tc>
        <w:tc>
          <w:tcPr>
            <w:tcW w:w="1283" w:type="dxa"/>
            <w:tcBorders>
              <w:top w:val="single" w:sz="4" w:space="0" w:color="auto"/>
            </w:tcBorders>
          </w:tcPr>
          <w:p w14:paraId="1479AB88" w14:textId="77777777" w:rsidR="008E485A" w:rsidRPr="00755472" w:rsidRDefault="00BD5D06" w:rsidP="0031517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-0.207</w:t>
            </w:r>
          </w:p>
        </w:tc>
      </w:tr>
      <w:tr w:rsidR="00755472" w:rsidRPr="00755472" w14:paraId="65CE6123" w14:textId="77777777" w:rsidTr="00662265">
        <w:tc>
          <w:tcPr>
            <w:tcW w:w="975" w:type="dxa"/>
          </w:tcPr>
          <w:p w14:paraId="5C83A4AB" w14:textId="77777777" w:rsidR="008E485A" w:rsidRPr="00755472" w:rsidRDefault="008E485A" w:rsidP="00765F4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1" w:type="dxa"/>
            <w:tcBorders>
              <w:bottom w:val="single" w:sz="4" w:space="0" w:color="auto"/>
            </w:tcBorders>
          </w:tcPr>
          <w:p w14:paraId="41510C03" w14:textId="77777777" w:rsidR="008E485A" w:rsidRPr="00755472" w:rsidRDefault="008E485A" w:rsidP="00765F4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4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5D46AB66" w14:textId="77777777" w:rsidR="008E485A" w:rsidRPr="00755472" w:rsidRDefault="008E485A" w:rsidP="00765F4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Old</w:t>
            </w:r>
          </w:p>
        </w:tc>
        <w:tc>
          <w:tcPr>
            <w:tcW w:w="669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7B2A5FDD" w14:textId="77777777" w:rsidR="008E485A" w:rsidRPr="00755472" w:rsidRDefault="008B6130" w:rsidP="00765F4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974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23AC8C23" w14:textId="77777777" w:rsidR="008E485A" w:rsidRPr="00755472" w:rsidRDefault="00B84716" w:rsidP="0031517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0.339</w:t>
            </w:r>
          </w:p>
        </w:tc>
        <w:tc>
          <w:tcPr>
            <w:tcW w:w="880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2D88CF17" w14:textId="77777777" w:rsidR="008E485A" w:rsidRPr="00755472" w:rsidRDefault="00B84716" w:rsidP="0031517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0.352</w:t>
            </w:r>
          </w:p>
        </w:tc>
        <w:tc>
          <w:tcPr>
            <w:tcW w:w="933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747D7DEB" w14:textId="77777777" w:rsidR="008E485A" w:rsidRPr="00755472" w:rsidRDefault="008E485A" w:rsidP="0031517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b/>
                <w:sz w:val="20"/>
                <w:szCs w:val="20"/>
              </w:rPr>
              <w:t>0.48</w:t>
            </w:r>
            <w:r w:rsidR="007A2696" w:rsidRPr="00755472">
              <w:rPr>
                <w:rFonts w:ascii="Times New Roman" w:hAnsi="Times New Roman" w:cs="Times New Roman"/>
                <w:b/>
                <w:sz w:val="20"/>
                <w:szCs w:val="20"/>
              </w:rPr>
              <w:t>1*</w:t>
            </w:r>
          </w:p>
        </w:tc>
        <w:tc>
          <w:tcPr>
            <w:tcW w:w="971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0D54950A" w14:textId="77777777" w:rsidR="008E485A" w:rsidRPr="00755472" w:rsidRDefault="00C12ABA" w:rsidP="0031517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0.043</w:t>
            </w:r>
          </w:p>
        </w:tc>
        <w:tc>
          <w:tcPr>
            <w:tcW w:w="974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00E64D12" w14:textId="77777777" w:rsidR="008E485A" w:rsidRPr="00755472" w:rsidRDefault="00C12ABA" w:rsidP="0031517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0.124</w:t>
            </w:r>
          </w:p>
        </w:tc>
        <w:tc>
          <w:tcPr>
            <w:tcW w:w="1283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1E275401" w14:textId="77777777" w:rsidR="008E485A" w:rsidRPr="00755472" w:rsidRDefault="00BD5D06" w:rsidP="0031517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0.016</w:t>
            </w:r>
          </w:p>
        </w:tc>
      </w:tr>
      <w:tr w:rsidR="00755472" w:rsidRPr="00755472" w14:paraId="33A8EA89" w14:textId="77777777" w:rsidTr="008E485A">
        <w:tc>
          <w:tcPr>
            <w:tcW w:w="975" w:type="dxa"/>
          </w:tcPr>
          <w:p w14:paraId="39715897" w14:textId="77777777" w:rsidR="008E485A" w:rsidRPr="00755472" w:rsidRDefault="008E485A" w:rsidP="00765F4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1" w:type="dxa"/>
            <w:tcBorders>
              <w:top w:val="single" w:sz="4" w:space="0" w:color="auto"/>
            </w:tcBorders>
          </w:tcPr>
          <w:p w14:paraId="4C6064FB" w14:textId="77777777" w:rsidR="008E485A" w:rsidRPr="00755472" w:rsidRDefault="008E485A" w:rsidP="00765F4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WM</w:t>
            </w:r>
          </w:p>
        </w:tc>
        <w:tc>
          <w:tcPr>
            <w:tcW w:w="924" w:type="dxa"/>
            <w:tcBorders>
              <w:top w:val="single" w:sz="4" w:space="0" w:color="auto"/>
            </w:tcBorders>
          </w:tcPr>
          <w:p w14:paraId="290EE001" w14:textId="77777777" w:rsidR="008E485A" w:rsidRPr="00755472" w:rsidRDefault="008E485A" w:rsidP="00765F4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Young</w:t>
            </w:r>
          </w:p>
        </w:tc>
        <w:tc>
          <w:tcPr>
            <w:tcW w:w="669" w:type="dxa"/>
            <w:tcBorders>
              <w:top w:val="single" w:sz="4" w:space="0" w:color="auto"/>
            </w:tcBorders>
          </w:tcPr>
          <w:p w14:paraId="3AB452A4" w14:textId="77777777" w:rsidR="008E485A" w:rsidRPr="00755472" w:rsidRDefault="008B6130" w:rsidP="00765F4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974" w:type="dxa"/>
            <w:tcBorders>
              <w:top w:val="single" w:sz="4" w:space="0" w:color="auto"/>
            </w:tcBorders>
          </w:tcPr>
          <w:p w14:paraId="32D333F9" w14:textId="77777777" w:rsidR="008E485A" w:rsidRPr="00755472" w:rsidRDefault="008E485A" w:rsidP="0031517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b/>
                <w:sz w:val="20"/>
                <w:szCs w:val="20"/>
              </w:rPr>
              <w:t>0.3</w:t>
            </w:r>
            <w:r w:rsidR="007E4440" w:rsidRPr="00755472">
              <w:rPr>
                <w:rFonts w:ascii="Times New Roman" w:hAnsi="Times New Roman" w:cs="Times New Roman"/>
                <w:b/>
                <w:sz w:val="20"/>
                <w:szCs w:val="20"/>
              </w:rPr>
              <w:t>69</w:t>
            </w:r>
            <w:r w:rsidRPr="00755472">
              <w:rPr>
                <w:rFonts w:ascii="Times New Roman" w:hAnsi="Times New Roman" w:cs="Times New Roman"/>
                <w:b/>
                <w:sz w:val="20"/>
                <w:szCs w:val="20"/>
              </w:rPr>
              <w:t>*</w:t>
            </w:r>
          </w:p>
        </w:tc>
        <w:tc>
          <w:tcPr>
            <w:tcW w:w="880" w:type="dxa"/>
            <w:tcBorders>
              <w:top w:val="single" w:sz="4" w:space="0" w:color="auto"/>
            </w:tcBorders>
          </w:tcPr>
          <w:p w14:paraId="6B7D9B7D" w14:textId="77777777" w:rsidR="008E485A" w:rsidRPr="00755472" w:rsidRDefault="007E4440" w:rsidP="0031517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0.149</w:t>
            </w:r>
          </w:p>
        </w:tc>
        <w:tc>
          <w:tcPr>
            <w:tcW w:w="933" w:type="dxa"/>
            <w:tcBorders>
              <w:top w:val="single" w:sz="4" w:space="0" w:color="auto"/>
            </w:tcBorders>
          </w:tcPr>
          <w:p w14:paraId="4CC307EA" w14:textId="77777777" w:rsidR="008E485A" w:rsidRPr="00755472" w:rsidRDefault="007E4440" w:rsidP="0031517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0.118</w:t>
            </w:r>
          </w:p>
        </w:tc>
        <w:tc>
          <w:tcPr>
            <w:tcW w:w="971" w:type="dxa"/>
            <w:tcBorders>
              <w:top w:val="single" w:sz="4" w:space="0" w:color="auto"/>
            </w:tcBorders>
          </w:tcPr>
          <w:p w14:paraId="71137F6F" w14:textId="77777777" w:rsidR="008E485A" w:rsidRPr="00755472" w:rsidRDefault="007E4440" w:rsidP="0031517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0.117</w:t>
            </w:r>
          </w:p>
        </w:tc>
        <w:tc>
          <w:tcPr>
            <w:tcW w:w="974" w:type="dxa"/>
            <w:tcBorders>
              <w:top w:val="single" w:sz="4" w:space="0" w:color="auto"/>
            </w:tcBorders>
          </w:tcPr>
          <w:p w14:paraId="140CC6F4" w14:textId="77777777" w:rsidR="008E485A" w:rsidRPr="00755472" w:rsidRDefault="007E4440" w:rsidP="0031517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0.047</w:t>
            </w:r>
          </w:p>
        </w:tc>
        <w:tc>
          <w:tcPr>
            <w:tcW w:w="1283" w:type="dxa"/>
            <w:tcBorders>
              <w:top w:val="single" w:sz="4" w:space="0" w:color="auto"/>
            </w:tcBorders>
          </w:tcPr>
          <w:p w14:paraId="49393B68" w14:textId="77777777" w:rsidR="008E485A" w:rsidRPr="00755472" w:rsidRDefault="00BD5D06" w:rsidP="0031517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0.174</w:t>
            </w:r>
          </w:p>
        </w:tc>
      </w:tr>
      <w:tr w:rsidR="00755472" w:rsidRPr="00755472" w14:paraId="43AA1EC7" w14:textId="77777777" w:rsidTr="00662265">
        <w:tc>
          <w:tcPr>
            <w:tcW w:w="975" w:type="dxa"/>
            <w:tcBorders>
              <w:bottom w:val="single" w:sz="4" w:space="0" w:color="auto"/>
            </w:tcBorders>
          </w:tcPr>
          <w:p w14:paraId="723A56DE" w14:textId="77777777" w:rsidR="008E485A" w:rsidRPr="00755472" w:rsidRDefault="008E485A" w:rsidP="00765F4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1" w:type="dxa"/>
            <w:tcBorders>
              <w:bottom w:val="single" w:sz="4" w:space="0" w:color="auto"/>
            </w:tcBorders>
          </w:tcPr>
          <w:p w14:paraId="43237F54" w14:textId="77777777" w:rsidR="008E485A" w:rsidRPr="00755472" w:rsidRDefault="008E485A" w:rsidP="00765F4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4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43D89CF2" w14:textId="77777777" w:rsidR="008E485A" w:rsidRPr="00755472" w:rsidRDefault="008E485A" w:rsidP="00765F4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Old</w:t>
            </w:r>
          </w:p>
        </w:tc>
        <w:tc>
          <w:tcPr>
            <w:tcW w:w="669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6809CB2D" w14:textId="77777777" w:rsidR="008E485A" w:rsidRPr="00755472" w:rsidRDefault="008B6130" w:rsidP="00765F4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974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5AC46054" w14:textId="77777777" w:rsidR="008E485A" w:rsidRPr="00755472" w:rsidRDefault="00B70EF6" w:rsidP="0031517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-0.173</w:t>
            </w:r>
          </w:p>
        </w:tc>
        <w:tc>
          <w:tcPr>
            <w:tcW w:w="880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3AB04E55" w14:textId="77777777" w:rsidR="008E485A" w:rsidRPr="00755472" w:rsidRDefault="00B70EF6" w:rsidP="0031517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-0.215</w:t>
            </w:r>
          </w:p>
        </w:tc>
        <w:tc>
          <w:tcPr>
            <w:tcW w:w="933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18B9E83A" w14:textId="77777777" w:rsidR="008E485A" w:rsidRPr="00755472" w:rsidRDefault="00705A8F" w:rsidP="0031517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-0.196</w:t>
            </w:r>
          </w:p>
        </w:tc>
        <w:tc>
          <w:tcPr>
            <w:tcW w:w="971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2F0EA847" w14:textId="77777777" w:rsidR="008E485A" w:rsidRPr="00755472" w:rsidRDefault="00705A8F" w:rsidP="0031517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0.033</w:t>
            </w:r>
          </w:p>
        </w:tc>
        <w:tc>
          <w:tcPr>
            <w:tcW w:w="974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605A6FE7" w14:textId="77777777" w:rsidR="008E485A" w:rsidRPr="00755472" w:rsidRDefault="00705A8F" w:rsidP="0031517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b/>
                <w:sz w:val="20"/>
                <w:szCs w:val="20"/>
              </w:rPr>
              <w:t>-0.380*</w:t>
            </w:r>
          </w:p>
        </w:tc>
        <w:tc>
          <w:tcPr>
            <w:tcW w:w="1283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0883CF08" w14:textId="77777777" w:rsidR="008E485A" w:rsidRPr="00755472" w:rsidRDefault="00BD5D06" w:rsidP="0031517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0.260</w:t>
            </w:r>
          </w:p>
        </w:tc>
      </w:tr>
      <w:tr w:rsidR="00755472" w:rsidRPr="00755472" w14:paraId="2E2E6928" w14:textId="77777777" w:rsidTr="008E485A">
        <w:tc>
          <w:tcPr>
            <w:tcW w:w="975" w:type="dxa"/>
            <w:tcBorders>
              <w:top w:val="single" w:sz="4" w:space="0" w:color="auto"/>
            </w:tcBorders>
          </w:tcPr>
          <w:p w14:paraId="706B8CF6" w14:textId="77777777" w:rsidR="008E485A" w:rsidRPr="00755472" w:rsidRDefault="008E485A" w:rsidP="00765F4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preSMA</w:t>
            </w:r>
            <w:proofErr w:type="spellEnd"/>
          </w:p>
        </w:tc>
        <w:tc>
          <w:tcPr>
            <w:tcW w:w="621" w:type="dxa"/>
            <w:tcBorders>
              <w:top w:val="single" w:sz="4" w:space="0" w:color="auto"/>
            </w:tcBorders>
          </w:tcPr>
          <w:p w14:paraId="690B9CF2" w14:textId="77777777" w:rsidR="008E485A" w:rsidRPr="00755472" w:rsidRDefault="008E485A" w:rsidP="00765F4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GM</w:t>
            </w:r>
          </w:p>
        </w:tc>
        <w:tc>
          <w:tcPr>
            <w:tcW w:w="924" w:type="dxa"/>
            <w:tcBorders>
              <w:top w:val="single" w:sz="4" w:space="0" w:color="auto"/>
            </w:tcBorders>
          </w:tcPr>
          <w:p w14:paraId="7D90D92F" w14:textId="77777777" w:rsidR="008E485A" w:rsidRPr="00755472" w:rsidRDefault="008E485A" w:rsidP="00765F4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Young</w:t>
            </w:r>
          </w:p>
        </w:tc>
        <w:tc>
          <w:tcPr>
            <w:tcW w:w="669" w:type="dxa"/>
            <w:tcBorders>
              <w:top w:val="single" w:sz="4" w:space="0" w:color="auto"/>
            </w:tcBorders>
          </w:tcPr>
          <w:p w14:paraId="38E8E825" w14:textId="77777777" w:rsidR="008E485A" w:rsidRPr="00755472" w:rsidRDefault="00B52042" w:rsidP="00765F4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974" w:type="dxa"/>
            <w:tcBorders>
              <w:top w:val="single" w:sz="4" w:space="0" w:color="auto"/>
            </w:tcBorders>
          </w:tcPr>
          <w:p w14:paraId="5A1EA7E2" w14:textId="77777777" w:rsidR="008E485A" w:rsidRPr="00755472" w:rsidRDefault="001833F3" w:rsidP="0031517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0.238</w:t>
            </w:r>
          </w:p>
        </w:tc>
        <w:tc>
          <w:tcPr>
            <w:tcW w:w="880" w:type="dxa"/>
            <w:tcBorders>
              <w:top w:val="single" w:sz="4" w:space="0" w:color="auto"/>
            </w:tcBorders>
          </w:tcPr>
          <w:p w14:paraId="651B7E23" w14:textId="77777777" w:rsidR="008E485A" w:rsidRPr="00755472" w:rsidRDefault="001833F3" w:rsidP="0031517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-0.052</w:t>
            </w:r>
          </w:p>
        </w:tc>
        <w:tc>
          <w:tcPr>
            <w:tcW w:w="933" w:type="dxa"/>
            <w:tcBorders>
              <w:top w:val="single" w:sz="4" w:space="0" w:color="auto"/>
            </w:tcBorders>
          </w:tcPr>
          <w:p w14:paraId="6AC2FA46" w14:textId="77777777" w:rsidR="008E485A" w:rsidRPr="00755472" w:rsidRDefault="001833F3" w:rsidP="0031517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0.219</w:t>
            </w:r>
          </w:p>
        </w:tc>
        <w:tc>
          <w:tcPr>
            <w:tcW w:w="971" w:type="dxa"/>
            <w:tcBorders>
              <w:top w:val="single" w:sz="4" w:space="0" w:color="auto"/>
            </w:tcBorders>
          </w:tcPr>
          <w:p w14:paraId="55084F68" w14:textId="77777777" w:rsidR="008E485A" w:rsidRPr="00755472" w:rsidRDefault="001833F3" w:rsidP="0031517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-0.083</w:t>
            </w:r>
          </w:p>
        </w:tc>
        <w:tc>
          <w:tcPr>
            <w:tcW w:w="974" w:type="dxa"/>
            <w:tcBorders>
              <w:top w:val="single" w:sz="4" w:space="0" w:color="auto"/>
            </w:tcBorders>
          </w:tcPr>
          <w:p w14:paraId="3ADB2BE9" w14:textId="77777777" w:rsidR="008E485A" w:rsidRPr="00755472" w:rsidRDefault="001833F3" w:rsidP="0031517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0.290</w:t>
            </w:r>
          </w:p>
        </w:tc>
        <w:tc>
          <w:tcPr>
            <w:tcW w:w="1283" w:type="dxa"/>
            <w:tcBorders>
              <w:top w:val="single" w:sz="4" w:space="0" w:color="auto"/>
            </w:tcBorders>
          </w:tcPr>
          <w:p w14:paraId="05306F67" w14:textId="77777777" w:rsidR="008E485A" w:rsidRPr="00755472" w:rsidRDefault="008B7537" w:rsidP="0031517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-0.192</w:t>
            </w:r>
          </w:p>
        </w:tc>
      </w:tr>
      <w:tr w:rsidR="00755472" w:rsidRPr="00755472" w14:paraId="4D983415" w14:textId="77777777" w:rsidTr="00662265">
        <w:tc>
          <w:tcPr>
            <w:tcW w:w="975" w:type="dxa"/>
          </w:tcPr>
          <w:p w14:paraId="4584F9D9" w14:textId="77777777" w:rsidR="008E485A" w:rsidRPr="00755472" w:rsidRDefault="008E485A" w:rsidP="00765F4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1" w:type="dxa"/>
            <w:tcBorders>
              <w:bottom w:val="single" w:sz="4" w:space="0" w:color="auto"/>
            </w:tcBorders>
          </w:tcPr>
          <w:p w14:paraId="1971DD44" w14:textId="77777777" w:rsidR="008E485A" w:rsidRPr="00755472" w:rsidRDefault="008E485A" w:rsidP="00765F4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4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40422E9A" w14:textId="77777777" w:rsidR="008E485A" w:rsidRPr="00755472" w:rsidRDefault="008E485A" w:rsidP="00765F4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Old</w:t>
            </w:r>
          </w:p>
        </w:tc>
        <w:tc>
          <w:tcPr>
            <w:tcW w:w="669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4602ACED" w14:textId="77777777" w:rsidR="008E485A" w:rsidRPr="00755472" w:rsidRDefault="00B52042" w:rsidP="00765F4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974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6FB0D7E9" w14:textId="77777777" w:rsidR="008E485A" w:rsidRPr="00755472" w:rsidRDefault="001D5326" w:rsidP="0031517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0.315</w:t>
            </w:r>
          </w:p>
        </w:tc>
        <w:tc>
          <w:tcPr>
            <w:tcW w:w="880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6E580159" w14:textId="77777777" w:rsidR="008E485A" w:rsidRPr="00755472" w:rsidRDefault="001D5326" w:rsidP="0031517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0.243</w:t>
            </w:r>
          </w:p>
        </w:tc>
        <w:tc>
          <w:tcPr>
            <w:tcW w:w="933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4138AF57" w14:textId="77777777" w:rsidR="008E485A" w:rsidRPr="00755472" w:rsidRDefault="001D5326" w:rsidP="0031517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0.309</w:t>
            </w:r>
          </w:p>
        </w:tc>
        <w:tc>
          <w:tcPr>
            <w:tcW w:w="971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36AB67C2" w14:textId="77777777" w:rsidR="008E485A" w:rsidRPr="00755472" w:rsidRDefault="001D5326" w:rsidP="0031517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0.158</w:t>
            </w:r>
          </w:p>
        </w:tc>
        <w:tc>
          <w:tcPr>
            <w:tcW w:w="974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68B85E6E" w14:textId="77777777" w:rsidR="008E485A" w:rsidRPr="00755472" w:rsidRDefault="001D5326" w:rsidP="0031517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b/>
                <w:sz w:val="20"/>
                <w:szCs w:val="20"/>
              </w:rPr>
              <w:t>0.375*</w:t>
            </w:r>
          </w:p>
        </w:tc>
        <w:tc>
          <w:tcPr>
            <w:tcW w:w="1283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040BA3D1" w14:textId="77777777" w:rsidR="008E485A" w:rsidRPr="00755472" w:rsidRDefault="008B7537" w:rsidP="0031517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-0.274</w:t>
            </w:r>
          </w:p>
        </w:tc>
      </w:tr>
      <w:tr w:rsidR="00755472" w:rsidRPr="00755472" w14:paraId="44BCC105" w14:textId="77777777" w:rsidTr="008E485A">
        <w:tc>
          <w:tcPr>
            <w:tcW w:w="975" w:type="dxa"/>
          </w:tcPr>
          <w:p w14:paraId="6312FB71" w14:textId="77777777" w:rsidR="008E485A" w:rsidRPr="00755472" w:rsidRDefault="008E485A" w:rsidP="00765F4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1" w:type="dxa"/>
            <w:tcBorders>
              <w:top w:val="single" w:sz="4" w:space="0" w:color="auto"/>
            </w:tcBorders>
          </w:tcPr>
          <w:p w14:paraId="6A451AE1" w14:textId="77777777" w:rsidR="008E485A" w:rsidRPr="00755472" w:rsidRDefault="008E485A" w:rsidP="00765F4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WM</w:t>
            </w:r>
          </w:p>
        </w:tc>
        <w:tc>
          <w:tcPr>
            <w:tcW w:w="924" w:type="dxa"/>
            <w:tcBorders>
              <w:top w:val="single" w:sz="4" w:space="0" w:color="auto"/>
            </w:tcBorders>
          </w:tcPr>
          <w:p w14:paraId="78251B1A" w14:textId="77777777" w:rsidR="008E485A" w:rsidRPr="00755472" w:rsidRDefault="008E485A" w:rsidP="00765F4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Young</w:t>
            </w:r>
          </w:p>
        </w:tc>
        <w:tc>
          <w:tcPr>
            <w:tcW w:w="669" w:type="dxa"/>
            <w:tcBorders>
              <w:top w:val="single" w:sz="4" w:space="0" w:color="auto"/>
            </w:tcBorders>
          </w:tcPr>
          <w:p w14:paraId="428DADD4" w14:textId="77777777" w:rsidR="008E485A" w:rsidRPr="00755472" w:rsidRDefault="00B52042" w:rsidP="00765F4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974" w:type="dxa"/>
            <w:tcBorders>
              <w:top w:val="single" w:sz="4" w:space="0" w:color="auto"/>
            </w:tcBorders>
          </w:tcPr>
          <w:p w14:paraId="505281BF" w14:textId="77777777" w:rsidR="008E485A" w:rsidRPr="00755472" w:rsidRDefault="00D803EE" w:rsidP="0031517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-0.015</w:t>
            </w:r>
          </w:p>
        </w:tc>
        <w:tc>
          <w:tcPr>
            <w:tcW w:w="880" w:type="dxa"/>
            <w:tcBorders>
              <w:top w:val="single" w:sz="4" w:space="0" w:color="auto"/>
            </w:tcBorders>
          </w:tcPr>
          <w:p w14:paraId="08484D2A" w14:textId="77777777" w:rsidR="008E485A" w:rsidRPr="00755472" w:rsidRDefault="00D803EE" w:rsidP="0031517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0.165</w:t>
            </w:r>
          </w:p>
        </w:tc>
        <w:tc>
          <w:tcPr>
            <w:tcW w:w="933" w:type="dxa"/>
            <w:tcBorders>
              <w:top w:val="single" w:sz="4" w:space="0" w:color="auto"/>
            </w:tcBorders>
          </w:tcPr>
          <w:p w14:paraId="58C4F064" w14:textId="77777777" w:rsidR="008E485A" w:rsidRPr="00755472" w:rsidRDefault="00D803EE" w:rsidP="0031517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-0.135</w:t>
            </w:r>
          </w:p>
        </w:tc>
        <w:tc>
          <w:tcPr>
            <w:tcW w:w="971" w:type="dxa"/>
            <w:tcBorders>
              <w:top w:val="single" w:sz="4" w:space="0" w:color="auto"/>
            </w:tcBorders>
          </w:tcPr>
          <w:p w14:paraId="164705A5" w14:textId="77777777" w:rsidR="008E485A" w:rsidRPr="00755472" w:rsidRDefault="00D803EE" w:rsidP="0031517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0.067</w:t>
            </w:r>
          </w:p>
        </w:tc>
        <w:tc>
          <w:tcPr>
            <w:tcW w:w="974" w:type="dxa"/>
            <w:tcBorders>
              <w:top w:val="single" w:sz="4" w:space="0" w:color="auto"/>
            </w:tcBorders>
          </w:tcPr>
          <w:p w14:paraId="3DB05233" w14:textId="77777777" w:rsidR="008E485A" w:rsidRPr="00755472" w:rsidRDefault="00D803EE" w:rsidP="0031517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-0.161</w:t>
            </w:r>
          </w:p>
        </w:tc>
        <w:tc>
          <w:tcPr>
            <w:tcW w:w="1283" w:type="dxa"/>
            <w:tcBorders>
              <w:top w:val="single" w:sz="4" w:space="0" w:color="auto"/>
            </w:tcBorders>
          </w:tcPr>
          <w:p w14:paraId="304E3E67" w14:textId="77777777" w:rsidR="008E485A" w:rsidRPr="00755472" w:rsidRDefault="008B7537" w:rsidP="0031517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0.195</w:t>
            </w:r>
          </w:p>
        </w:tc>
      </w:tr>
      <w:tr w:rsidR="00755472" w:rsidRPr="00755472" w14:paraId="20A4B39C" w14:textId="77777777" w:rsidTr="00AC2B70">
        <w:tc>
          <w:tcPr>
            <w:tcW w:w="975" w:type="dxa"/>
          </w:tcPr>
          <w:p w14:paraId="1845C139" w14:textId="77777777" w:rsidR="008E485A" w:rsidRPr="00755472" w:rsidRDefault="008E485A" w:rsidP="00765F4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1" w:type="dxa"/>
          </w:tcPr>
          <w:p w14:paraId="47126A78" w14:textId="77777777" w:rsidR="008E485A" w:rsidRPr="00755472" w:rsidRDefault="008E485A" w:rsidP="00765F4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4" w:type="dxa"/>
            <w:shd w:val="clear" w:color="auto" w:fill="D9D9D9" w:themeFill="background1" w:themeFillShade="D9"/>
          </w:tcPr>
          <w:p w14:paraId="288B515E" w14:textId="77777777" w:rsidR="008E485A" w:rsidRPr="00755472" w:rsidRDefault="008E485A" w:rsidP="00765F4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Old</w:t>
            </w:r>
          </w:p>
        </w:tc>
        <w:tc>
          <w:tcPr>
            <w:tcW w:w="669" w:type="dxa"/>
            <w:shd w:val="clear" w:color="auto" w:fill="D9D9D9" w:themeFill="background1" w:themeFillShade="D9"/>
          </w:tcPr>
          <w:p w14:paraId="03BD397A" w14:textId="77777777" w:rsidR="008E485A" w:rsidRPr="00755472" w:rsidRDefault="00B52042" w:rsidP="00765F4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974" w:type="dxa"/>
            <w:shd w:val="clear" w:color="auto" w:fill="D9D9D9" w:themeFill="background1" w:themeFillShade="D9"/>
          </w:tcPr>
          <w:p w14:paraId="0D52A4E3" w14:textId="77777777" w:rsidR="008E485A" w:rsidRPr="00755472" w:rsidRDefault="001D5326" w:rsidP="0031517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0.154</w:t>
            </w:r>
          </w:p>
        </w:tc>
        <w:tc>
          <w:tcPr>
            <w:tcW w:w="880" w:type="dxa"/>
            <w:shd w:val="clear" w:color="auto" w:fill="D9D9D9" w:themeFill="background1" w:themeFillShade="D9"/>
          </w:tcPr>
          <w:p w14:paraId="368C4858" w14:textId="77777777" w:rsidR="008E485A" w:rsidRPr="00755472" w:rsidRDefault="001D5326" w:rsidP="0031517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0.208</w:t>
            </w:r>
          </w:p>
        </w:tc>
        <w:tc>
          <w:tcPr>
            <w:tcW w:w="933" w:type="dxa"/>
            <w:shd w:val="clear" w:color="auto" w:fill="D9D9D9" w:themeFill="background1" w:themeFillShade="D9"/>
          </w:tcPr>
          <w:p w14:paraId="3EC0346E" w14:textId="77777777" w:rsidR="008E485A" w:rsidRPr="00755472" w:rsidRDefault="001D5326" w:rsidP="0031517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0.236</w:t>
            </w:r>
          </w:p>
        </w:tc>
        <w:tc>
          <w:tcPr>
            <w:tcW w:w="971" w:type="dxa"/>
            <w:shd w:val="clear" w:color="auto" w:fill="D9D9D9" w:themeFill="background1" w:themeFillShade="D9"/>
          </w:tcPr>
          <w:p w14:paraId="6EA83F58" w14:textId="77777777" w:rsidR="008E485A" w:rsidRPr="00755472" w:rsidRDefault="001D5326" w:rsidP="0031517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0.207</w:t>
            </w:r>
          </w:p>
        </w:tc>
        <w:tc>
          <w:tcPr>
            <w:tcW w:w="974" w:type="dxa"/>
            <w:shd w:val="clear" w:color="auto" w:fill="D9D9D9" w:themeFill="background1" w:themeFillShade="D9"/>
          </w:tcPr>
          <w:p w14:paraId="4792F593" w14:textId="77777777" w:rsidR="008E485A" w:rsidRPr="00755472" w:rsidRDefault="001D5326" w:rsidP="0031517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-0.119</w:t>
            </w:r>
          </w:p>
        </w:tc>
        <w:tc>
          <w:tcPr>
            <w:tcW w:w="1283" w:type="dxa"/>
            <w:shd w:val="clear" w:color="auto" w:fill="D9D9D9" w:themeFill="background1" w:themeFillShade="D9"/>
          </w:tcPr>
          <w:p w14:paraId="6BE3E3BD" w14:textId="77777777" w:rsidR="008E485A" w:rsidRPr="00755472" w:rsidRDefault="008E485A" w:rsidP="0031517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b/>
                <w:sz w:val="20"/>
                <w:szCs w:val="20"/>
              </w:rPr>
              <w:t>0.40</w:t>
            </w:r>
            <w:r w:rsidR="008B7537" w:rsidRPr="00755472">
              <w:rPr>
                <w:rFonts w:ascii="Times New Roman" w:hAnsi="Times New Roman" w:cs="Times New Roman"/>
                <w:b/>
                <w:sz w:val="20"/>
                <w:szCs w:val="20"/>
              </w:rPr>
              <w:t>3</w:t>
            </w:r>
            <w:r w:rsidRPr="00755472">
              <w:rPr>
                <w:rFonts w:ascii="Times New Roman" w:hAnsi="Times New Roman" w:cs="Times New Roman"/>
                <w:b/>
                <w:sz w:val="20"/>
                <w:szCs w:val="20"/>
              </w:rPr>
              <w:t>*</w:t>
            </w:r>
          </w:p>
        </w:tc>
      </w:tr>
      <w:tr w:rsidR="00755472" w:rsidRPr="00755472" w14:paraId="4D284EF7" w14:textId="77777777" w:rsidTr="008E485A">
        <w:tc>
          <w:tcPr>
            <w:tcW w:w="975" w:type="dxa"/>
            <w:tcBorders>
              <w:top w:val="single" w:sz="4" w:space="0" w:color="auto"/>
            </w:tcBorders>
          </w:tcPr>
          <w:p w14:paraId="698B3B84" w14:textId="77777777" w:rsidR="008E485A" w:rsidRPr="00755472" w:rsidRDefault="008E485A" w:rsidP="00765F4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RIFG</w:t>
            </w:r>
          </w:p>
        </w:tc>
        <w:tc>
          <w:tcPr>
            <w:tcW w:w="621" w:type="dxa"/>
            <w:tcBorders>
              <w:top w:val="single" w:sz="4" w:space="0" w:color="auto"/>
            </w:tcBorders>
          </w:tcPr>
          <w:p w14:paraId="1D771A9C" w14:textId="77777777" w:rsidR="008E485A" w:rsidRPr="00755472" w:rsidRDefault="008E485A" w:rsidP="00765F4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GM</w:t>
            </w:r>
          </w:p>
        </w:tc>
        <w:tc>
          <w:tcPr>
            <w:tcW w:w="924" w:type="dxa"/>
            <w:tcBorders>
              <w:top w:val="single" w:sz="4" w:space="0" w:color="auto"/>
            </w:tcBorders>
          </w:tcPr>
          <w:p w14:paraId="7D449C79" w14:textId="77777777" w:rsidR="008E485A" w:rsidRPr="00755472" w:rsidRDefault="008E485A" w:rsidP="00765F4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Young</w:t>
            </w:r>
          </w:p>
        </w:tc>
        <w:tc>
          <w:tcPr>
            <w:tcW w:w="669" w:type="dxa"/>
            <w:tcBorders>
              <w:top w:val="single" w:sz="4" w:space="0" w:color="auto"/>
            </w:tcBorders>
          </w:tcPr>
          <w:p w14:paraId="4C33CAF0" w14:textId="77777777" w:rsidR="008E485A" w:rsidRPr="00755472" w:rsidRDefault="00012E30" w:rsidP="00765F4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974" w:type="dxa"/>
            <w:tcBorders>
              <w:top w:val="single" w:sz="4" w:space="0" w:color="auto"/>
            </w:tcBorders>
          </w:tcPr>
          <w:p w14:paraId="79FD3220" w14:textId="77777777" w:rsidR="008E485A" w:rsidRPr="00755472" w:rsidRDefault="008C38E6" w:rsidP="0031517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-0.188</w:t>
            </w:r>
          </w:p>
        </w:tc>
        <w:tc>
          <w:tcPr>
            <w:tcW w:w="880" w:type="dxa"/>
            <w:tcBorders>
              <w:top w:val="single" w:sz="4" w:space="0" w:color="auto"/>
            </w:tcBorders>
          </w:tcPr>
          <w:p w14:paraId="0178E6C5" w14:textId="77777777" w:rsidR="008E485A" w:rsidRPr="00755472" w:rsidRDefault="008C38E6" w:rsidP="0031517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0.052</w:t>
            </w:r>
          </w:p>
        </w:tc>
        <w:tc>
          <w:tcPr>
            <w:tcW w:w="933" w:type="dxa"/>
            <w:tcBorders>
              <w:top w:val="single" w:sz="4" w:space="0" w:color="auto"/>
            </w:tcBorders>
          </w:tcPr>
          <w:p w14:paraId="1639D1D6" w14:textId="77777777" w:rsidR="008E485A" w:rsidRPr="00755472" w:rsidRDefault="008C38E6" w:rsidP="0031517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-0.226</w:t>
            </w:r>
          </w:p>
        </w:tc>
        <w:tc>
          <w:tcPr>
            <w:tcW w:w="971" w:type="dxa"/>
            <w:tcBorders>
              <w:top w:val="single" w:sz="4" w:space="0" w:color="auto"/>
            </w:tcBorders>
          </w:tcPr>
          <w:p w14:paraId="4333B00C" w14:textId="77777777" w:rsidR="008E485A" w:rsidRPr="00755472" w:rsidRDefault="008C38E6" w:rsidP="0031517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-0.243</w:t>
            </w:r>
          </w:p>
        </w:tc>
        <w:tc>
          <w:tcPr>
            <w:tcW w:w="974" w:type="dxa"/>
            <w:tcBorders>
              <w:top w:val="single" w:sz="4" w:space="0" w:color="auto"/>
            </w:tcBorders>
          </w:tcPr>
          <w:p w14:paraId="30F58F45" w14:textId="77777777" w:rsidR="008E485A" w:rsidRPr="00755472" w:rsidRDefault="008C38E6" w:rsidP="0031517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0.124</w:t>
            </w:r>
          </w:p>
        </w:tc>
        <w:tc>
          <w:tcPr>
            <w:tcW w:w="1283" w:type="dxa"/>
            <w:tcBorders>
              <w:top w:val="single" w:sz="4" w:space="0" w:color="auto"/>
            </w:tcBorders>
          </w:tcPr>
          <w:p w14:paraId="57861033" w14:textId="77777777" w:rsidR="008E485A" w:rsidRPr="00755472" w:rsidRDefault="00B83810" w:rsidP="0031517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-0.207</w:t>
            </w:r>
          </w:p>
        </w:tc>
      </w:tr>
      <w:tr w:rsidR="00755472" w:rsidRPr="00755472" w14:paraId="75E2DBD5" w14:textId="77777777" w:rsidTr="00AC2B70">
        <w:tc>
          <w:tcPr>
            <w:tcW w:w="975" w:type="dxa"/>
          </w:tcPr>
          <w:p w14:paraId="1E6A3CCA" w14:textId="77777777" w:rsidR="008E485A" w:rsidRPr="00755472" w:rsidRDefault="008E485A" w:rsidP="00765F4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1" w:type="dxa"/>
            <w:tcBorders>
              <w:bottom w:val="single" w:sz="4" w:space="0" w:color="auto"/>
            </w:tcBorders>
          </w:tcPr>
          <w:p w14:paraId="6CAAC9CD" w14:textId="77777777" w:rsidR="008E485A" w:rsidRPr="00755472" w:rsidRDefault="008E485A" w:rsidP="00765F4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4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6F0CB50E" w14:textId="77777777" w:rsidR="008E485A" w:rsidRPr="00755472" w:rsidRDefault="008E485A" w:rsidP="00765F4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Old</w:t>
            </w:r>
          </w:p>
        </w:tc>
        <w:tc>
          <w:tcPr>
            <w:tcW w:w="669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558AD664" w14:textId="77777777" w:rsidR="008E485A" w:rsidRPr="00755472" w:rsidRDefault="00012E30" w:rsidP="00765F4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974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4A4FA15B" w14:textId="77777777" w:rsidR="008E485A" w:rsidRPr="00755472" w:rsidRDefault="008C38E6" w:rsidP="0031517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0.099</w:t>
            </w:r>
          </w:p>
        </w:tc>
        <w:tc>
          <w:tcPr>
            <w:tcW w:w="880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6BEDF087" w14:textId="77777777" w:rsidR="008E485A" w:rsidRPr="00755472" w:rsidRDefault="008C38E6" w:rsidP="0031517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0.119</w:t>
            </w:r>
          </w:p>
        </w:tc>
        <w:tc>
          <w:tcPr>
            <w:tcW w:w="933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22316E65" w14:textId="77777777" w:rsidR="008E485A" w:rsidRPr="00755472" w:rsidRDefault="008C38E6" w:rsidP="0031517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0.029</w:t>
            </w:r>
          </w:p>
        </w:tc>
        <w:tc>
          <w:tcPr>
            <w:tcW w:w="971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5D64DC33" w14:textId="77777777" w:rsidR="008E485A" w:rsidRPr="00755472" w:rsidRDefault="008C38E6" w:rsidP="0031517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0.052</w:t>
            </w:r>
          </w:p>
        </w:tc>
        <w:tc>
          <w:tcPr>
            <w:tcW w:w="974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0160839F" w14:textId="77777777" w:rsidR="008E485A" w:rsidRPr="00755472" w:rsidRDefault="008C38E6" w:rsidP="0031517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0.174</w:t>
            </w:r>
          </w:p>
        </w:tc>
        <w:tc>
          <w:tcPr>
            <w:tcW w:w="1283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6EA61E3C" w14:textId="77777777" w:rsidR="008E485A" w:rsidRPr="00755472" w:rsidRDefault="00B83810" w:rsidP="0031517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-0.083</w:t>
            </w:r>
          </w:p>
        </w:tc>
      </w:tr>
      <w:tr w:rsidR="00755472" w:rsidRPr="00755472" w14:paraId="685A3F43" w14:textId="77777777" w:rsidTr="008E485A">
        <w:tc>
          <w:tcPr>
            <w:tcW w:w="975" w:type="dxa"/>
          </w:tcPr>
          <w:p w14:paraId="1B185F4F" w14:textId="77777777" w:rsidR="008E485A" w:rsidRPr="00755472" w:rsidRDefault="008E485A" w:rsidP="00765F4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1" w:type="dxa"/>
            <w:tcBorders>
              <w:top w:val="single" w:sz="4" w:space="0" w:color="auto"/>
            </w:tcBorders>
          </w:tcPr>
          <w:p w14:paraId="110D26F4" w14:textId="77777777" w:rsidR="008E485A" w:rsidRPr="00755472" w:rsidRDefault="008E485A" w:rsidP="00765F4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WM</w:t>
            </w:r>
          </w:p>
        </w:tc>
        <w:tc>
          <w:tcPr>
            <w:tcW w:w="924" w:type="dxa"/>
            <w:tcBorders>
              <w:top w:val="single" w:sz="4" w:space="0" w:color="auto"/>
            </w:tcBorders>
          </w:tcPr>
          <w:p w14:paraId="409C1C88" w14:textId="77777777" w:rsidR="008E485A" w:rsidRPr="00755472" w:rsidRDefault="008E485A" w:rsidP="00765F4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Young</w:t>
            </w:r>
          </w:p>
        </w:tc>
        <w:tc>
          <w:tcPr>
            <w:tcW w:w="669" w:type="dxa"/>
            <w:tcBorders>
              <w:top w:val="single" w:sz="4" w:space="0" w:color="auto"/>
            </w:tcBorders>
          </w:tcPr>
          <w:p w14:paraId="3FFF6898" w14:textId="77777777" w:rsidR="008E485A" w:rsidRPr="00755472" w:rsidRDefault="00012E30" w:rsidP="00765F4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974" w:type="dxa"/>
            <w:tcBorders>
              <w:top w:val="single" w:sz="4" w:space="0" w:color="auto"/>
            </w:tcBorders>
          </w:tcPr>
          <w:p w14:paraId="445C6B3B" w14:textId="77777777" w:rsidR="008E485A" w:rsidRPr="00755472" w:rsidRDefault="008C38E6" w:rsidP="0031517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0.095</w:t>
            </w:r>
          </w:p>
        </w:tc>
        <w:tc>
          <w:tcPr>
            <w:tcW w:w="880" w:type="dxa"/>
            <w:tcBorders>
              <w:top w:val="single" w:sz="4" w:space="0" w:color="auto"/>
            </w:tcBorders>
          </w:tcPr>
          <w:p w14:paraId="288A925F" w14:textId="77777777" w:rsidR="008E485A" w:rsidRPr="00755472" w:rsidRDefault="008C38E6" w:rsidP="0031517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-0.191</w:t>
            </w:r>
          </w:p>
        </w:tc>
        <w:tc>
          <w:tcPr>
            <w:tcW w:w="933" w:type="dxa"/>
            <w:tcBorders>
              <w:top w:val="single" w:sz="4" w:space="0" w:color="auto"/>
            </w:tcBorders>
          </w:tcPr>
          <w:p w14:paraId="671E1B7A" w14:textId="77777777" w:rsidR="008E485A" w:rsidRPr="00755472" w:rsidRDefault="008C38E6" w:rsidP="0031517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0.163</w:t>
            </w:r>
          </w:p>
        </w:tc>
        <w:tc>
          <w:tcPr>
            <w:tcW w:w="971" w:type="dxa"/>
            <w:tcBorders>
              <w:top w:val="single" w:sz="4" w:space="0" w:color="auto"/>
            </w:tcBorders>
          </w:tcPr>
          <w:p w14:paraId="091116C7" w14:textId="77777777" w:rsidR="008E485A" w:rsidRPr="00755472" w:rsidRDefault="008C38E6" w:rsidP="0031517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0.048</w:t>
            </w:r>
          </w:p>
        </w:tc>
        <w:tc>
          <w:tcPr>
            <w:tcW w:w="974" w:type="dxa"/>
            <w:tcBorders>
              <w:top w:val="single" w:sz="4" w:space="0" w:color="auto"/>
            </w:tcBorders>
          </w:tcPr>
          <w:p w14:paraId="6FA382A4" w14:textId="77777777" w:rsidR="008E485A" w:rsidRPr="00755472" w:rsidRDefault="008C38E6" w:rsidP="0031517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-0.186</w:t>
            </w:r>
          </w:p>
        </w:tc>
        <w:tc>
          <w:tcPr>
            <w:tcW w:w="1283" w:type="dxa"/>
            <w:tcBorders>
              <w:top w:val="single" w:sz="4" w:space="0" w:color="auto"/>
            </w:tcBorders>
          </w:tcPr>
          <w:p w14:paraId="6ED7D02D" w14:textId="77777777" w:rsidR="008E485A" w:rsidRPr="00755472" w:rsidRDefault="00B83810" w:rsidP="0031517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0.217</w:t>
            </w:r>
          </w:p>
        </w:tc>
      </w:tr>
      <w:tr w:rsidR="00755472" w:rsidRPr="00755472" w14:paraId="61310DEF" w14:textId="77777777" w:rsidTr="00AC2B70">
        <w:tc>
          <w:tcPr>
            <w:tcW w:w="975" w:type="dxa"/>
            <w:tcBorders>
              <w:bottom w:val="single" w:sz="4" w:space="0" w:color="auto"/>
            </w:tcBorders>
          </w:tcPr>
          <w:p w14:paraId="6939E35A" w14:textId="77777777" w:rsidR="008E485A" w:rsidRPr="00755472" w:rsidRDefault="008E485A" w:rsidP="00765F4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1" w:type="dxa"/>
            <w:tcBorders>
              <w:bottom w:val="single" w:sz="4" w:space="0" w:color="auto"/>
            </w:tcBorders>
          </w:tcPr>
          <w:p w14:paraId="6CD3D0C1" w14:textId="77777777" w:rsidR="008E485A" w:rsidRPr="00755472" w:rsidRDefault="008E485A" w:rsidP="00765F4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4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14FC6CE2" w14:textId="77777777" w:rsidR="008E485A" w:rsidRPr="00755472" w:rsidRDefault="008E485A" w:rsidP="00765F4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Old</w:t>
            </w:r>
          </w:p>
        </w:tc>
        <w:tc>
          <w:tcPr>
            <w:tcW w:w="669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32E9DBD1" w14:textId="77777777" w:rsidR="008E485A" w:rsidRPr="00755472" w:rsidRDefault="00012E30" w:rsidP="00765F4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974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50A29FDD" w14:textId="77777777" w:rsidR="008E485A" w:rsidRPr="00755472" w:rsidRDefault="008C38E6" w:rsidP="0031517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0.163</w:t>
            </w:r>
          </w:p>
        </w:tc>
        <w:tc>
          <w:tcPr>
            <w:tcW w:w="880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09DBD14E" w14:textId="77777777" w:rsidR="008E485A" w:rsidRPr="00755472" w:rsidRDefault="008C38E6" w:rsidP="0031517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0.019</w:t>
            </w:r>
          </w:p>
        </w:tc>
        <w:tc>
          <w:tcPr>
            <w:tcW w:w="933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50F96604" w14:textId="77777777" w:rsidR="008E485A" w:rsidRPr="00755472" w:rsidRDefault="008C38E6" w:rsidP="0031517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0.114</w:t>
            </w:r>
          </w:p>
        </w:tc>
        <w:tc>
          <w:tcPr>
            <w:tcW w:w="971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0ACB88A4" w14:textId="77777777" w:rsidR="008E485A" w:rsidRPr="00755472" w:rsidRDefault="008C38E6" w:rsidP="0031517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0.042</w:t>
            </w:r>
          </w:p>
        </w:tc>
        <w:tc>
          <w:tcPr>
            <w:tcW w:w="974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3D459F3F" w14:textId="77777777" w:rsidR="008E485A" w:rsidRPr="00755472" w:rsidRDefault="008C38E6" w:rsidP="0031517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-0.045</w:t>
            </w:r>
          </w:p>
        </w:tc>
        <w:tc>
          <w:tcPr>
            <w:tcW w:w="1283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32FAF90C" w14:textId="77777777" w:rsidR="008E485A" w:rsidRPr="00755472" w:rsidRDefault="00B83810" w:rsidP="0031517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0.121</w:t>
            </w:r>
          </w:p>
        </w:tc>
      </w:tr>
      <w:tr w:rsidR="00755472" w:rsidRPr="00755472" w14:paraId="0106144E" w14:textId="77777777" w:rsidTr="008E485A">
        <w:tc>
          <w:tcPr>
            <w:tcW w:w="975" w:type="dxa"/>
            <w:tcBorders>
              <w:top w:val="single" w:sz="4" w:space="0" w:color="auto"/>
            </w:tcBorders>
          </w:tcPr>
          <w:p w14:paraId="31F07C17" w14:textId="77777777" w:rsidR="008E485A" w:rsidRPr="00755472" w:rsidRDefault="008E485A" w:rsidP="00765F4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RSTR</w:t>
            </w:r>
          </w:p>
        </w:tc>
        <w:tc>
          <w:tcPr>
            <w:tcW w:w="621" w:type="dxa"/>
            <w:tcBorders>
              <w:top w:val="single" w:sz="4" w:space="0" w:color="auto"/>
            </w:tcBorders>
          </w:tcPr>
          <w:p w14:paraId="71D55844" w14:textId="77777777" w:rsidR="008E485A" w:rsidRPr="00755472" w:rsidRDefault="008E485A" w:rsidP="00765F4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GM</w:t>
            </w:r>
          </w:p>
        </w:tc>
        <w:tc>
          <w:tcPr>
            <w:tcW w:w="924" w:type="dxa"/>
            <w:tcBorders>
              <w:top w:val="single" w:sz="4" w:space="0" w:color="auto"/>
            </w:tcBorders>
          </w:tcPr>
          <w:p w14:paraId="20A827B5" w14:textId="77777777" w:rsidR="008E485A" w:rsidRPr="00755472" w:rsidRDefault="008E485A" w:rsidP="00765F4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Young</w:t>
            </w:r>
          </w:p>
        </w:tc>
        <w:tc>
          <w:tcPr>
            <w:tcW w:w="669" w:type="dxa"/>
            <w:tcBorders>
              <w:top w:val="single" w:sz="4" w:space="0" w:color="auto"/>
            </w:tcBorders>
          </w:tcPr>
          <w:p w14:paraId="6E082018" w14:textId="77777777" w:rsidR="008E485A" w:rsidRPr="00755472" w:rsidRDefault="00F17A91" w:rsidP="00765F4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974" w:type="dxa"/>
            <w:tcBorders>
              <w:top w:val="single" w:sz="4" w:space="0" w:color="auto"/>
            </w:tcBorders>
          </w:tcPr>
          <w:p w14:paraId="48C434A6" w14:textId="77777777" w:rsidR="008E485A" w:rsidRPr="00755472" w:rsidRDefault="008A544F" w:rsidP="0031517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0.285</w:t>
            </w:r>
          </w:p>
        </w:tc>
        <w:tc>
          <w:tcPr>
            <w:tcW w:w="880" w:type="dxa"/>
            <w:tcBorders>
              <w:top w:val="single" w:sz="4" w:space="0" w:color="auto"/>
            </w:tcBorders>
          </w:tcPr>
          <w:p w14:paraId="2A24AEEE" w14:textId="77777777" w:rsidR="008E485A" w:rsidRPr="00755472" w:rsidRDefault="008A544F" w:rsidP="0031517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-0.145</w:t>
            </w:r>
          </w:p>
        </w:tc>
        <w:tc>
          <w:tcPr>
            <w:tcW w:w="933" w:type="dxa"/>
            <w:tcBorders>
              <w:top w:val="single" w:sz="4" w:space="0" w:color="auto"/>
            </w:tcBorders>
          </w:tcPr>
          <w:p w14:paraId="5C57A625" w14:textId="77777777" w:rsidR="008E485A" w:rsidRPr="00755472" w:rsidRDefault="008A544F" w:rsidP="0031517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0.342</w:t>
            </w:r>
          </w:p>
        </w:tc>
        <w:tc>
          <w:tcPr>
            <w:tcW w:w="971" w:type="dxa"/>
            <w:tcBorders>
              <w:top w:val="single" w:sz="4" w:space="0" w:color="auto"/>
            </w:tcBorders>
          </w:tcPr>
          <w:p w14:paraId="298DB06F" w14:textId="77777777" w:rsidR="008E485A" w:rsidRPr="00755472" w:rsidRDefault="008A544F" w:rsidP="0031517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0.307</w:t>
            </w:r>
          </w:p>
        </w:tc>
        <w:tc>
          <w:tcPr>
            <w:tcW w:w="974" w:type="dxa"/>
            <w:tcBorders>
              <w:top w:val="single" w:sz="4" w:space="0" w:color="auto"/>
            </w:tcBorders>
          </w:tcPr>
          <w:p w14:paraId="3BB667BE" w14:textId="77777777" w:rsidR="008E485A" w:rsidRPr="00755472" w:rsidRDefault="008A544F" w:rsidP="0031517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0.277</w:t>
            </w:r>
          </w:p>
        </w:tc>
        <w:tc>
          <w:tcPr>
            <w:tcW w:w="1283" w:type="dxa"/>
            <w:tcBorders>
              <w:top w:val="single" w:sz="4" w:space="0" w:color="auto"/>
            </w:tcBorders>
          </w:tcPr>
          <w:p w14:paraId="5FB6C08F" w14:textId="77777777" w:rsidR="008E485A" w:rsidRPr="00755472" w:rsidRDefault="000C0394" w:rsidP="0031517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b/>
                <w:sz w:val="20"/>
                <w:szCs w:val="20"/>
              </w:rPr>
              <w:t>-0.486</w:t>
            </w:r>
            <w:r w:rsidR="008E485A" w:rsidRPr="00755472">
              <w:rPr>
                <w:rFonts w:ascii="Times New Roman" w:hAnsi="Times New Roman" w:cs="Times New Roman"/>
                <w:b/>
                <w:sz w:val="20"/>
                <w:szCs w:val="20"/>
              </w:rPr>
              <w:t>**</w:t>
            </w:r>
          </w:p>
        </w:tc>
      </w:tr>
      <w:tr w:rsidR="00755472" w:rsidRPr="00755472" w14:paraId="3A2AE5EE" w14:textId="77777777" w:rsidTr="00AC2B70">
        <w:tc>
          <w:tcPr>
            <w:tcW w:w="975" w:type="dxa"/>
          </w:tcPr>
          <w:p w14:paraId="6145AC75" w14:textId="77777777" w:rsidR="008E485A" w:rsidRPr="00755472" w:rsidRDefault="008E485A" w:rsidP="00765F4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1" w:type="dxa"/>
            <w:tcBorders>
              <w:bottom w:val="single" w:sz="4" w:space="0" w:color="auto"/>
            </w:tcBorders>
          </w:tcPr>
          <w:p w14:paraId="48F5E038" w14:textId="77777777" w:rsidR="008E485A" w:rsidRPr="00755472" w:rsidRDefault="008E485A" w:rsidP="00765F4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4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1BA78FE0" w14:textId="77777777" w:rsidR="008E485A" w:rsidRPr="00755472" w:rsidRDefault="008E485A" w:rsidP="00765F4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Old</w:t>
            </w:r>
          </w:p>
        </w:tc>
        <w:tc>
          <w:tcPr>
            <w:tcW w:w="669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06473B73" w14:textId="77777777" w:rsidR="008E485A" w:rsidRPr="00755472" w:rsidRDefault="00F17A91" w:rsidP="00765F4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974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75C071A8" w14:textId="77777777" w:rsidR="008E485A" w:rsidRPr="00755472" w:rsidRDefault="00AE3D19" w:rsidP="0031517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0.014</w:t>
            </w:r>
          </w:p>
        </w:tc>
        <w:tc>
          <w:tcPr>
            <w:tcW w:w="880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72D533C9" w14:textId="77777777" w:rsidR="008E485A" w:rsidRPr="00755472" w:rsidRDefault="00AE3D19" w:rsidP="0031517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0.235</w:t>
            </w:r>
          </w:p>
        </w:tc>
        <w:tc>
          <w:tcPr>
            <w:tcW w:w="933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7830ACAA" w14:textId="77777777" w:rsidR="008E485A" w:rsidRPr="00755472" w:rsidRDefault="00AE3D19" w:rsidP="0031517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0.062</w:t>
            </w:r>
          </w:p>
        </w:tc>
        <w:tc>
          <w:tcPr>
            <w:tcW w:w="971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7E5CDF54" w14:textId="77777777" w:rsidR="008E485A" w:rsidRPr="00755472" w:rsidRDefault="00AE3D19" w:rsidP="0031517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-0.010</w:t>
            </w:r>
          </w:p>
        </w:tc>
        <w:tc>
          <w:tcPr>
            <w:tcW w:w="974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4BF0972C" w14:textId="77777777" w:rsidR="008E485A" w:rsidRPr="00755472" w:rsidRDefault="00AE3D19" w:rsidP="0031517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-0.108</w:t>
            </w:r>
          </w:p>
        </w:tc>
        <w:tc>
          <w:tcPr>
            <w:tcW w:w="1283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67E43DFC" w14:textId="77777777" w:rsidR="008E485A" w:rsidRPr="00755472" w:rsidRDefault="000C0394" w:rsidP="0031517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0.187</w:t>
            </w:r>
          </w:p>
        </w:tc>
      </w:tr>
      <w:tr w:rsidR="00755472" w:rsidRPr="00755472" w14:paraId="5231868A" w14:textId="77777777" w:rsidTr="008E485A">
        <w:tc>
          <w:tcPr>
            <w:tcW w:w="975" w:type="dxa"/>
          </w:tcPr>
          <w:p w14:paraId="1AC3BF31" w14:textId="77777777" w:rsidR="008E485A" w:rsidRPr="00755472" w:rsidRDefault="008E485A" w:rsidP="00765F4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1" w:type="dxa"/>
            <w:tcBorders>
              <w:top w:val="single" w:sz="4" w:space="0" w:color="auto"/>
            </w:tcBorders>
          </w:tcPr>
          <w:p w14:paraId="628A8B92" w14:textId="77777777" w:rsidR="008E485A" w:rsidRPr="00755472" w:rsidRDefault="008E485A" w:rsidP="00765F4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WM</w:t>
            </w:r>
          </w:p>
        </w:tc>
        <w:tc>
          <w:tcPr>
            <w:tcW w:w="924" w:type="dxa"/>
            <w:tcBorders>
              <w:top w:val="single" w:sz="4" w:space="0" w:color="auto"/>
            </w:tcBorders>
          </w:tcPr>
          <w:p w14:paraId="781958E5" w14:textId="77777777" w:rsidR="008E485A" w:rsidRPr="00755472" w:rsidRDefault="008E485A" w:rsidP="00765F4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Young</w:t>
            </w:r>
          </w:p>
        </w:tc>
        <w:tc>
          <w:tcPr>
            <w:tcW w:w="669" w:type="dxa"/>
            <w:tcBorders>
              <w:top w:val="single" w:sz="4" w:space="0" w:color="auto"/>
            </w:tcBorders>
          </w:tcPr>
          <w:p w14:paraId="7F7448DE" w14:textId="77777777" w:rsidR="008E485A" w:rsidRPr="00755472" w:rsidRDefault="00F17A91" w:rsidP="00765F4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974" w:type="dxa"/>
            <w:tcBorders>
              <w:top w:val="single" w:sz="4" w:space="0" w:color="auto"/>
            </w:tcBorders>
          </w:tcPr>
          <w:p w14:paraId="2B1C5A45" w14:textId="77777777" w:rsidR="008E485A" w:rsidRPr="00755472" w:rsidRDefault="008A544F" w:rsidP="0031517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-0.263</w:t>
            </w:r>
          </w:p>
        </w:tc>
        <w:tc>
          <w:tcPr>
            <w:tcW w:w="880" w:type="dxa"/>
            <w:tcBorders>
              <w:top w:val="single" w:sz="4" w:space="0" w:color="auto"/>
            </w:tcBorders>
          </w:tcPr>
          <w:p w14:paraId="79BFD903" w14:textId="77777777" w:rsidR="008E485A" w:rsidRPr="00755472" w:rsidRDefault="008A544F" w:rsidP="0031517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0.128</w:t>
            </w:r>
          </w:p>
        </w:tc>
        <w:tc>
          <w:tcPr>
            <w:tcW w:w="933" w:type="dxa"/>
            <w:tcBorders>
              <w:top w:val="single" w:sz="4" w:space="0" w:color="auto"/>
            </w:tcBorders>
          </w:tcPr>
          <w:p w14:paraId="4FF54106" w14:textId="77777777" w:rsidR="008E485A" w:rsidRPr="00755472" w:rsidRDefault="008A544F" w:rsidP="0031517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-0.331</w:t>
            </w:r>
          </w:p>
        </w:tc>
        <w:tc>
          <w:tcPr>
            <w:tcW w:w="971" w:type="dxa"/>
            <w:tcBorders>
              <w:top w:val="single" w:sz="4" w:space="0" w:color="auto"/>
            </w:tcBorders>
          </w:tcPr>
          <w:p w14:paraId="0ECC639E" w14:textId="77777777" w:rsidR="008E485A" w:rsidRPr="00755472" w:rsidRDefault="008A544F" w:rsidP="0031517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-0.302</w:t>
            </w:r>
          </w:p>
        </w:tc>
        <w:tc>
          <w:tcPr>
            <w:tcW w:w="974" w:type="dxa"/>
            <w:tcBorders>
              <w:top w:val="single" w:sz="4" w:space="0" w:color="auto"/>
            </w:tcBorders>
          </w:tcPr>
          <w:p w14:paraId="52164F1B" w14:textId="77777777" w:rsidR="008E485A" w:rsidRPr="00755472" w:rsidRDefault="008A544F" w:rsidP="0031517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-0.263</w:t>
            </w:r>
          </w:p>
        </w:tc>
        <w:tc>
          <w:tcPr>
            <w:tcW w:w="1283" w:type="dxa"/>
            <w:tcBorders>
              <w:top w:val="single" w:sz="4" w:space="0" w:color="auto"/>
            </w:tcBorders>
          </w:tcPr>
          <w:p w14:paraId="3CE5AD2E" w14:textId="77777777" w:rsidR="008E485A" w:rsidRPr="00755472" w:rsidRDefault="008E485A" w:rsidP="0031517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b/>
                <w:sz w:val="20"/>
                <w:szCs w:val="20"/>
              </w:rPr>
              <w:t>0.5</w:t>
            </w:r>
            <w:r w:rsidR="000C0394" w:rsidRPr="00755472">
              <w:rPr>
                <w:rFonts w:ascii="Times New Roman" w:hAnsi="Times New Roman" w:cs="Times New Roman"/>
                <w:b/>
                <w:sz w:val="20"/>
                <w:szCs w:val="20"/>
              </w:rPr>
              <w:t>19</w:t>
            </w:r>
            <w:r w:rsidRPr="00755472">
              <w:rPr>
                <w:rFonts w:ascii="Times New Roman" w:hAnsi="Times New Roman" w:cs="Times New Roman"/>
                <w:b/>
                <w:sz w:val="20"/>
                <w:szCs w:val="20"/>
              </w:rPr>
              <w:t>**</w:t>
            </w:r>
          </w:p>
        </w:tc>
      </w:tr>
      <w:tr w:rsidR="00755472" w:rsidRPr="00755472" w14:paraId="3B8C85A7" w14:textId="77777777" w:rsidTr="00AC2B70">
        <w:tc>
          <w:tcPr>
            <w:tcW w:w="975" w:type="dxa"/>
          </w:tcPr>
          <w:p w14:paraId="51034B40" w14:textId="77777777" w:rsidR="008E485A" w:rsidRPr="00755472" w:rsidRDefault="008E485A" w:rsidP="00765F4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1" w:type="dxa"/>
          </w:tcPr>
          <w:p w14:paraId="066ABE67" w14:textId="77777777" w:rsidR="008E485A" w:rsidRPr="00755472" w:rsidRDefault="008E485A" w:rsidP="00765F4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4" w:type="dxa"/>
            <w:shd w:val="clear" w:color="auto" w:fill="D9D9D9" w:themeFill="background1" w:themeFillShade="D9"/>
          </w:tcPr>
          <w:p w14:paraId="48173B53" w14:textId="77777777" w:rsidR="008E485A" w:rsidRPr="00755472" w:rsidRDefault="008E485A" w:rsidP="00765F4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Old</w:t>
            </w:r>
          </w:p>
        </w:tc>
        <w:tc>
          <w:tcPr>
            <w:tcW w:w="669" w:type="dxa"/>
            <w:shd w:val="clear" w:color="auto" w:fill="D9D9D9" w:themeFill="background1" w:themeFillShade="D9"/>
          </w:tcPr>
          <w:p w14:paraId="3E4BCB0D" w14:textId="77777777" w:rsidR="008E485A" w:rsidRPr="00755472" w:rsidRDefault="00F17A91" w:rsidP="00765F4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974" w:type="dxa"/>
            <w:shd w:val="clear" w:color="auto" w:fill="D9D9D9" w:themeFill="background1" w:themeFillShade="D9"/>
          </w:tcPr>
          <w:p w14:paraId="7CB97AC6" w14:textId="77777777" w:rsidR="008E485A" w:rsidRPr="00755472" w:rsidRDefault="00AE3D19" w:rsidP="0031517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0.078</w:t>
            </w:r>
          </w:p>
        </w:tc>
        <w:tc>
          <w:tcPr>
            <w:tcW w:w="880" w:type="dxa"/>
            <w:shd w:val="clear" w:color="auto" w:fill="D9D9D9" w:themeFill="background1" w:themeFillShade="D9"/>
          </w:tcPr>
          <w:p w14:paraId="72A801F3" w14:textId="77777777" w:rsidR="008E485A" w:rsidRPr="00755472" w:rsidRDefault="00AE3D19" w:rsidP="0031517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-0.168</w:t>
            </w:r>
          </w:p>
        </w:tc>
        <w:tc>
          <w:tcPr>
            <w:tcW w:w="933" w:type="dxa"/>
            <w:shd w:val="clear" w:color="auto" w:fill="D9D9D9" w:themeFill="background1" w:themeFillShade="D9"/>
          </w:tcPr>
          <w:p w14:paraId="325FC994" w14:textId="77777777" w:rsidR="008E485A" w:rsidRPr="00755472" w:rsidRDefault="00AE3D19" w:rsidP="0031517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971" w:type="dxa"/>
            <w:shd w:val="clear" w:color="auto" w:fill="D9D9D9" w:themeFill="background1" w:themeFillShade="D9"/>
          </w:tcPr>
          <w:p w14:paraId="1FC507D0" w14:textId="77777777" w:rsidR="008E485A" w:rsidRPr="00755472" w:rsidRDefault="00AE3D19" w:rsidP="0031517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0.075</w:t>
            </w:r>
          </w:p>
        </w:tc>
        <w:tc>
          <w:tcPr>
            <w:tcW w:w="974" w:type="dxa"/>
            <w:shd w:val="clear" w:color="auto" w:fill="D9D9D9" w:themeFill="background1" w:themeFillShade="D9"/>
          </w:tcPr>
          <w:p w14:paraId="64C97041" w14:textId="77777777" w:rsidR="008E485A" w:rsidRPr="00755472" w:rsidRDefault="00AE3D19" w:rsidP="0031517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0.107</w:t>
            </w:r>
          </w:p>
        </w:tc>
        <w:tc>
          <w:tcPr>
            <w:tcW w:w="1283" w:type="dxa"/>
            <w:shd w:val="clear" w:color="auto" w:fill="D9D9D9" w:themeFill="background1" w:themeFillShade="D9"/>
          </w:tcPr>
          <w:p w14:paraId="1EE46893" w14:textId="77777777" w:rsidR="008E485A" w:rsidRPr="00755472" w:rsidRDefault="000C0394" w:rsidP="0031517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-0.137</w:t>
            </w:r>
          </w:p>
        </w:tc>
      </w:tr>
      <w:tr w:rsidR="00755472" w:rsidRPr="00755472" w14:paraId="52CA619C" w14:textId="77777777" w:rsidTr="008E485A">
        <w:tc>
          <w:tcPr>
            <w:tcW w:w="975" w:type="dxa"/>
            <w:tcBorders>
              <w:top w:val="single" w:sz="4" w:space="0" w:color="auto"/>
            </w:tcBorders>
          </w:tcPr>
          <w:p w14:paraId="18F01EA1" w14:textId="77777777" w:rsidR="008E485A" w:rsidRPr="00755472" w:rsidRDefault="008E485A" w:rsidP="00765F4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RSM1</w:t>
            </w:r>
          </w:p>
        </w:tc>
        <w:tc>
          <w:tcPr>
            <w:tcW w:w="621" w:type="dxa"/>
            <w:tcBorders>
              <w:top w:val="single" w:sz="4" w:space="0" w:color="auto"/>
            </w:tcBorders>
          </w:tcPr>
          <w:p w14:paraId="4ED3BA7D" w14:textId="77777777" w:rsidR="008E485A" w:rsidRPr="00755472" w:rsidRDefault="008E485A" w:rsidP="00765F4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GM</w:t>
            </w:r>
          </w:p>
        </w:tc>
        <w:tc>
          <w:tcPr>
            <w:tcW w:w="924" w:type="dxa"/>
            <w:tcBorders>
              <w:top w:val="single" w:sz="4" w:space="0" w:color="auto"/>
            </w:tcBorders>
          </w:tcPr>
          <w:p w14:paraId="2BA62980" w14:textId="77777777" w:rsidR="008E485A" w:rsidRPr="00755472" w:rsidRDefault="008E485A" w:rsidP="00765F4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Young</w:t>
            </w:r>
          </w:p>
        </w:tc>
        <w:tc>
          <w:tcPr>
            <w:tcW w:w="669" w:type="dxa"/>
            <w:tcBorders>
              <w:top w:val="single" w:sz="4" w:space="0" w:color="auto"/>
            </w:tcBorders>
          </w:tcPr>
          <w:p w14:paraId="2092D00B" w14:textId="77777777" w:rsidR="008E485A" w:rsidRPr="00755472" w:rsidRDefault="00546618" w:rsidP="00765F4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974" w:type="dxa"/>
            <w:tcBorders>
              <w:top w:val="single" w:sz="4" w:space="0" w:color="auto"/>
            </w:tcBorders>
          </w:tcPr>
          <w:p w14:paraId="3B4406D8" w14:textId="77777777" w:rsidR="008E485A" w:rsidRPr="00755472" w:rsidRDefault="00FF67BE" w:rsidP="0031517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-0.244</w:t>
            </w:r>
          </w:p>
        </w:tc>
        <w:tc>
          <w:tcPr>
            <w:tcW w:w="880" w:type="dxa"/>
            <w:tcBorders>
              <w:top w:val="single" w:sz="4" w:space="0" w:color="auto"/>
            </w:tcBorders>
          </w:tcPr>
          <w:p w14:paraId="3BC765EF" w14:textId="77777777" w:rsidR="008E485A" w:rsidRPr="00755472" w:rsidRDefault="00FF67BE" w:rsidP="0031517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-0.206</w:t>
            </w:r>
          </w:p>
        </w:tc>
        <w:tc>
          <w:tcPr>
            <w:tcW w:w="933" w:type="dxa"/>
            <w:tcBorders>
              <w:top w:val="single" w:sz="4" w:space="0" w:color="auto"/>
            </w:tcBorders>
          </w:tcPr>
          <w:p w14:paraId="6B9E5704" w14:textId="77777777" w:rsidR="008E485A" w:rsidRPr="00755472" w:rsidRDefault="00FF67BE" w:rsidP="0031517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b/>
                <w:sz w:val="20"/>
                <w:szCs w:val="20"/>
              </w:rPr>
              <w:t>-0.437</w:t>
            </w:r>
            <w:r w:rsidR="008E485A" w:rsidRPr="00755472">
              <w:rPr>
                <w:rFonts w:ascii="Times New Roman" w:hAnsi="Times New Roman" w:cs="Times New Roman"/>
                <w:b/>
                <w:sz w:val="20"/>
                <w:szCs w:val="20"/>
              </w:rPr>
              <w:t>*</w:t>
            </w:r>
          </w:p>
        </w:tc>
        <w:tc>
          <w:tcPr>
            <w:tcW w:w="971" w:type="dxa"/>
            <w:tcBorders>
              <w:top w:val="single" w:sz="4" w:space="0" w:color="auto"/>
            </w:tcBorders>
          </w:tcPr>
          <w:p w14:paraId="347D2273" w14:textId="77777777" w:rsidR="008E485A" w:rsidRPr="00755472" w:rsidRDefault="00FF67BE" w:rsidP="0031517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-0.038</w:t>
            </w:r>
          </w:p>
        </w:tc>
        <w:tc>
          <w:tcPr>
            <w:tcW w:w="974" w:type="dxa"/>
            <w:tcBorders>
              <w:top w:val="single" w:sz="4" w:space="0" w:color="auto"/>
            </w:tcBorders>
          </w:tcPr>
          <w:p w14:paraId="3F9F6221" w14:textId="77777777" w:rsidR="008E485A" w:rsidRPr="00755472" w:rsidRDefault="00FF67BE" w:rsidP="0031517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-0.166</w:t>
            </w:r>
          </w:p>
        </w:tc>
        <w:tc>
          <w:tcPr>
            <w:tcW w:w="1283" w:type="dxa"/>
            <w:tcBorders>
              <w:top w:val="single" w:sz="4" w:space="0" w:color="auto"/>
            </w:tcBorders>
          </w:tcPr>
          <w:p w14:paraId="60846959" w14:textId="77777777" w:rsidR="008E485A" w:rsidRPr="00755472" w:rsidRDefault="00E3029C" w:rsidP="0031517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0.048</w:t>
            </w:r>
          </w:p>
        </w:tc>
      </w:tr>
      <w:tr w:rsidR="00755472" w:rsidRPr="00755472" w14:paraId="49148167" w14:textId="77777777" w:rsidTr="00AC2B70">
        <w:tc>
          <w:tcPr>
            <w:tcW w:w="975" w:type="dxa"/>
          </w:tcPr>
          <w:p w14:paraId="390F7530" w14:textId="77777777" w:rsidR="008E485A" w:rsidRPr="00755472" w:rsidRDefault="008E485A" w:rsidP="00765F4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1" w:type="dxa"/>
            <w:tcBorders>
              <w:bottom w:val="single" w:sz="4" w:space="0" w:color="auto"/>
            </w:tcBorders>
          </w:tcPr>
          <w:p w14:paraId="210F9246" w14:textId="77777777" w:rsidR="008E485A" w:rsidRPr="00755472" w:rsidRDefault="008E485A" w:rsidP="00765F4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4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6D6B471E" w14:textId="77777777" w:rsidR="008E485A" w:rsidRPr="00755472" w:rsidRDefault="008E485A" w:rsidP="00765F4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Old</w:t>
            </w:r>
          </w:p>
        </w:tc>
        <w:tc>
          <w:tcPr>
            <w:tcW w:w="669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479432DF" w14:textId="77777777" w:rsidR="008E485A" w:rsidRPr="00755472" w:rsidRDefault="00546618" w:rsidP="00765F4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974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1B708149" w14:textId="77777777" w:rsidR="008E485A" w:rsidRPr="00755472" w:rsidRDefault="00EC03DB" w:rsidP="0031517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-0.102</w:t>
            </w:r>
          </w:p>
        </w:tc>
        <w:tc>
          <w:tcPr>
            <w:tcW w:w="880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461C930E" w14:textId="77777777" w:rsidR="008E485A" w:rsidRPr="00755472" w:rsidRDefault="00EC03DB" w:rsidP="0031517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0.024</w:t>
            </w:r>
          </w:p>
        </w:tc>
        <w:tc>
          <w:tcPr>
            <w:tcW w:w="933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51424924" w14:textId="77777777" w:rsidR="008E485A" w:rsidRPr="00755472" w:rsidRDefault="00EC03DB" w:rsidP="0031517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-0.008</w:t>
            </w:r>
          </w:p>
        </w:tc>
        <w:tc>
          <w:tcPr>
            <w:tcW w:w="971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76FCC7BC" w14:textId="77777777" w:rsidR="008E485A" w:rsidRPr="00755472" w:rsidRDefault="00EC03DB" w:rsidP="0031517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-0.145</w:t>
            </w:r>
          </w:p>
        </w:tc>
        <w:tc>
          <w:tcPr>
            <w:tcW w:w="974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5A877972" w14:textId="77777777" w:rsidR="008E485A" w:rsidRPr="00755472" w:rsidRDefault="00EC03DB" w:rsidP="0031517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-0.079</w:t>
            </w:r>
          </w:p>
        </w:tc>
        <w:tc>
          <w:tcPr>
            <w:tcW w:w="1283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1A4AF7E3" w14:textId="77777777" w:rsidR="008E485A" w:rsidRPr="00755472" w:rsidRDefault="00E3029C" w:rsidP="0031517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0.145</w:t>
            </w:r>
          </w:p>
        </w:tc>
      </w:tr>
      <w:tr w:rsidR="00755472" w:rsidRPr="00755472" w14:paraId="13B83BE6" w14:textId="77777777" w:rsidTr="008E485A">
        <w:tc>
          <w:tcPr>
            <w:tcW w:w="975" w:type="dxa"/>
          </w:tcPr>
          <w:p w14:paraId="32B52044" w14:textId="77777777" w:rsidR="008E485A" w:rsidRPr="00755472" w:rsidRDefault="008E485A" w:rsidP="00765F4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1" w:type="dxa"/>
            <w:tcBorders>
              <w:top w:val="single" w:sz="4" w:space="0" w:color="auto"/>
            </w:tcBorders>
          </w:tcPr>
          <w:p w14:paraId="69A38DFE" w14:textId="77777777" w:rsidR="008E485A" w:rsidRPr="00755472" w:rsidRDefault="008E485A" w:rsidP="00765F4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WM</w:t>
            </w:r>
          </w:p>
        </w:tc>
        <w:tc>
          <w:tcPr>
            <w:tcW w:w="924" w:type="dxa"/>
            <w:tcBorders>
              <w:top w:val="single" w:sz="4" w:space="0" w:color="auto"/>
            </w:tcBorders>
          </w:tcPr>
          <w:p w14:paraId="428B3971" w14:textId="77777777" w:rsidR="008E485A" w:rsidRPr="00755472" w:rsidRDefault="008E485A" w:rsidP="00765F4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Young</w:t>
            </w:r>
          </w:p>
        </w:tc>
        <w:tc>
          <w:tcPr>
            <w:tcW w:w="669" w:type="dxa"/>
            <w:tcBorders>
              <w:top w:val="single" w:sz="4" w:space="0" w:color="auto"/>
            </w:tcBorders>
          </w:tcPr>
          <w:p w14:paraId="72277AAA" w14:textId="77777777" w:rsidR="008E485A" w:rsidRPr="00755472" w:rsidRDefault="00546618" w:rsidP="00765F4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974" w:type="dxa"/>
            <w:tcBorders>
              <w:top w:val="single" w:sz="4" w:space="0" w:color="auto"/>
            </w:tcBorders>
          </w:tcPr>
          <w:p w14:paraId="6F99CB0F" w14:textId="77777777" w:rsidR="008E485A" w:rsidRPr="00755472" w:rsidRDefault="008E485A" w:rsidP="0031517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b/>
                <w:sz w:val="20"/>
                <w:szCs w:val="20"/>
              </w:rPr>
              <w:t>0.44</w:t>
            </w:r>
            <w:r w:rsidR="00FF67BE" w:rsidRPr="00755472">
              <w:rPr>
                <w:rFonts w:ascii="Times New Roman" w:hAnsi="Times New Roman" w:cs="Times New Roman"/>
                <w:b/>
                <w:sz w:val="20"/>
                <w:szCs w:val="20"/>
              </w:rPr>
              <w:t>4</w:t>
            </w:r>
            <w:r w:rsidRPr="00755472">
              <w:rPr>
                <w:rFonts w:ascii="Times New Roman" w:hAnsi="Times New Roman" w:cs="Times New Roman"/>
                <w:b/>
                <w:sz w:val="20"/>
                <w:szCs w:val="20"/>
              </w:rPr>
              <w:t>*</w:t>
            </w:r>
          </w:p>
        </w:tc>
        <w:tc>
          <w:tcPr>
            <w:tcW w:w="880" w:type="dxa"/>
            <w:tcBorders>
              <w:top w:val="single" w:sz="4" w:space="0" w:color="auto"/>
            </w:tcBorders>
          </w:tcPr>
          <w:p w14:paraId="7A0FEFAA" w14:textId="77777777" w:rsidR="008E485A" w:rsidRPr="00755472" w:rsidRDefault="00FF67BE" w:rsidP="0031517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0.312</w:t>
            </w:r>
          </w:p>
        </w:tc>
        <w:tc>
          <w:tcPr>
            <w:tcW w:w="933" w:type="dxa"/>
            <w:tcBorders>
              <w:top w:val="single" w:sz="4" w:space="0" w:color="auto"/>
            </w:tcBorders>
          </w:tcPr>
          <w:p w14:paraId="506A3847" w14:textId="77777777" w:rsidR="008E485A" w:rsidRPr="00755472" w:rsidRDefault="008E485A" w:rsidP="0031517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b/>
                <w:sz w:val="20"/>
                <w:szCs w:val="20"/>
              </w:rPr>
              <w:t>0.55</w:t>
            </w:r>
            <w:r w:rsidR="00FF67BE" w:rsidRPr="00755472">
              <w:rPr>
                <w:rFonts w:ascii="Times New Roman" w:hAnsi="Times New Roman" w:cs="Times New Roman"/>
                <w:b/>
                <w:sz w:val="20"/>
                <w:szCs w:val="20"/>
              </w:rPr>
              <w:t>2</w:t>
            </w:r>
            <w:r w:rsidRPr="00755472">
              <w:rPr>
                <w:rFonts w:ascii="Times New Roman" w:hAnsi="Times New Roman" w:cs="Times New Roman"/>
                <w:b/>
                <w:sz w:val="20"/>
                <w:szCs w:val="20"/>
              </w:rPr>
              <w:t>**</w:t>
            </w:r>
          </w:p>
        </w:tc>
        <w:tc>
          <w:tcPr>
            <w:tcW w:w="971" w:type="dxa"/>
            <w:tcBorders>
              <w:top w:val="single" w:sz="4" w:space="0" w:color="auto"/>
            </w:tcBorders>
          </w:tcPr>
          <w:p w14:paraId="15FDEED0" w14:textId="77777777" w:rsidR="008E485A" w:rsidRPr="00755472" w:rsidRDefault="00FF67BE" w:rsidP="0031517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0.142</w:t>
            </w:r>
          </w:p>
        </w:tc>
        <w:tc>
          <w:tcPr>
            <w:tcW w:w="974" w:type="dxa"/>
            <w:tcBorders>
              <w:top w:val="single" w:sz="4" w:space="0" w:color="auto"/>
            </w:tcBorders>
          </w:tcPr>
          <w:p w14:paraId="49BF4E12" w14:textId="77777777" w:rsidR="008E485A" w:rsidRPr="00755472" w:rsidRDefault="00FF67BE" w:rsidP="0031517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0.309</w:t>
            </w:r>
          </w:p>
        </w:tc>
        <w:tc>
          <w:tcPr>
            <w:tcW w:w="1283" w:type="dxa"/>
            <w:tcBorders>
              <w:top w:val="single" w:sz="4" w:space="0" w:color="auto"/>
            </w:tcBorders>
          </w:tcPr>
          <w:p w14:paraId="4B22DE55" w14:textId="77777777" w:rsidR="008E485A" w:rsidRPr="00755472" w:rsidRDefault="00E3029C" w:rsidP="0031517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-0.104</w:t>
            </w:r>
          </w:p>
        </w:tc>
      </w:tr>
      <w:tr w:rsidR="00755472" w:rsidRPr="00755472" w14:paraId="45929A45" w14:textId="77777777" w:rsidTr="00AC2B70">
        <w:tc>
          <w:tcPr>
            <w:tcW w:w="975" w:type="dxa"/>
            <w:tcBorders>
              <w:bottom w:val="single" w:sz="4" w:space="0" w:color="auto"/>
            </w:tcBorders>
          </w:tcPr>
          <w:p w14:paraId="1DDE91F1" w14:textId="77777777" w:rsidR="008E485A" w:rsidRPr="00755472" w:rsidRDefault="008E485A" w:rsidP="00765F4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1" w:type="dxa"/>
            <w:tcBorders>
              <w:bottom w:val="single" w:sz="4" w:space="0" w:color="auto"/>
            </w:tcBorders>
          </w:tcPr>
          <w:p w14:paraId="7E91848B" w14:textId="77777777" w:rsidR="008E485A" w:rsidRPr="00755472" w:rsidRDefault="008E485A" w:rsidP="00765F4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4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2F96B8F7" w14:textId="77777777" w:rsidR="008E485A" w:rsidRPr="00755472" w:rsidRDefault="008E485A" w:rsidP="00765F4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Old</w:t>
            </w:r>
          </w:p>
        </w:tc>
        <w:tc>
          <w:tcPr>
            <w:tcW w:w="669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4442A7EF" w14:textId="77777777" w:rsidR="008E485A" w:rsidRPr="00755472" w:rsidRDefault="00546618" w:rsidP="00765F4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974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4C314B3F" w14:textId="77777777" w:rsidR="008E485A" w:rsidRPr="00755472" w:rsidRDefault="00EC03DB" w:rsidP="0031517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0.284</w:t>
            </w:r>
          </w:p>
        </w:tc>
        <w:tc>
          <w:tcPr>
            <w:tcW w:w="880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1A209E69" w14:textId="77777777" w:rsidR="008E485A" w:rsidRPr="00755472" w:rsidRDefault="00EC03DB" w:rsidP="0031517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0.063</w:t>
            </w:r>
          </w:p>
        </w:tc>
        <w:tc>
          <w:tcPr>
            <w:tcW w:w="933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7069D28C" w14:textId="77777777" w:rsidR="008E485A" w:rsidRPr="00755472" w:rsidRDefault="00EC03DB" w:rsidP="0031517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0.172</w:t>
            </w:r>
          </w:p>
        </w:tc>
        <w:tc>
          <w:tcPr>
            <w:tcW w:w="971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26BF2BBD" w14:textId="77777777" w:rsidR="008E485A" w:rsidRPr="00755472" w:rsidRDefault="00EC03DB" w:rsidP="0031517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0.239</w:t>
            </w:r>
          </w:p>
        </w:tc>
        <w:tc>
          <w:tcPr>
            <w:tcW w:w="974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0EFDB446" w14:textId="77777777" w:rsidR="008E485A" w:rsidRPr="00755472" w:rsidRDefault="00EC03DB" w:rsidP="0031517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0.232</w:t>
            </w:r>
          </w:p>
        </w:tc>
        <w:tc>
          <w:tcPr>
            <w:tcW w:w="1283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35F9A744" w14:textId="77777777" w:rsidR="008E485A" w:rsidRPr="00755472" w:rsidRDefault="00E3029C" w:rsidP="0031517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5472">
              <w:rPr>
                <w:rFonts w:ascii="Times New Roman" w:hAnsi="Times New Roman" w:cs="Times New Roman"/>
                <w:sz w:val="20"/>
                <w:szCs w:val="20"/>
              </w:rPr>
              <w:t>-0.224</w:t>
            </w:r>
          </w:p>
        </w:tc>
      </w:tr>
    </w:tbl>
    <w:p w14:paraId="2435163F" w14:textId="4A1D6986" w:rsidR="00132B79" w:rsidRPr="00755472" w:rsidRDefault="00562F50" w:rsidP="00D40021">
      <w:pPr>
        <w:spacing w:after="0" w:line="360" w:lineRule="auto"/>
        <w:jc w:val="both"/>
        <w:rPr>
          <w:rFonts w:ascii="Times New Roman" w:hAnsi="Times New Roman" w:cs="Times New Roman"/>
        </w:rPr>
      </w:pPr>
      <w:r w:rsidRPr="00755472">
        <w:rPr>
          <w:rFonts w:ascii="Times New Roman" w:hAnsi="Times New Roman" w:cs="Times New Roman"/>
        </w:rPr>
        <w:t>LSM1 = left sensorimotor cortex; LSTR = left striatu</w:t>
      </w:r>
      <w:r w:rsidR="00C42E6E" w:rsidRPr="00755472">
        <w:rPr>
          <w:rFonts w:ascii="Times New Roman" w:hAnsi="Times New Roman" w:cs="Times New Roman"/>
        </w:rPr>
        <w:t>m; OCC = o</w:t>
      </w:r>
      <w:r w:rsidRPr="00755472">
        <w:rPr>
          <w:rFonts w:ascii="Times New Roman" w:hAnsi="Times New Roman" w:cs="Times New Roman"/>
        </w:rPr>
        <w:t xml:space="preserve">ccipital cortex; </w:t>
      </w:r>
      <w:proofErr w:type="spellStart"/>
      <w:r w:rsidR="00C42E6E" w:rsidRPr="00755472">
        <w:rPr>
          <w:rFonts w:ascii="Times New Roman" w:hAnsi="Times New Roman" w:cs="Times New Roman"/>
        </w:rPr>
        <w:t>preSMA</w:t>
      </w:r>
      <w:proofErr w:type="spellEnd"/>
      <w:r w:rsidR="00C42E6E" w:rsidRPr="00755472">
        <w:rPr>
          <w:rFonts w:ascii="Times New Roman" w:hAnsi="Times New Roman" w:cs="Times New Roman"/>
        </w:rPr>
        <w:t xml:space="preserve"> = pre-supplementary motor area; </w:t>
      </w:r>
      <w:r w:rsidR="00BD5656" w:rsidRPr="00755472">
        <w:rPr>
          <w:rFonts w:ascii="Times New Roman" w:hAnsi="Times New Roman" w:cs="Times New Roman"/>
        </w:rPr>
        <w:t xml:space="preserve">RIFG </w:t>
      </w:r>
      <w:r w:rsidR="00C42E6E" w:rsidRPr="00755472">
        <w:rPr>
          <w:rFonts w:ascii="Times New Roman" w:hAnsi="Times New Roman" w:cs="Times New Roman"/>
        </w:rPr>
        <w:t xml:space="preserve">= right inferior </w:t>
      </w:r>
      <w:r w:rsidR="00A17D65" w:rsidRPr="00755472">
        <w:rPr>
          <w:rFonts w:ascii="Times New Roman" w:hAnsi="Times New Roman" w:cs="Times New Roman"/>
        </w:rPr>
        <w:t xml:space="preserve">frontal </w:t>
      </w:r>
      <w:r w:rsidR="00C42E6E" w:rsidRPr="00755472">
        <w:rPr>
          <w:rFonts w:ascii="Times New Roman" w:hAnsi="Times New Roman" w:cs="Times New Roman"/>
        </w:rPr>
        <w:t xml:space="preserve">gyrus; RSTR = right striatum; RSM1 = right sensorimotor cortex; </w:t>
      </w:r>
      <w:r w:rsidR="00781DFC" w:rsidRPr="00755472">
        <w:rPr>
          <w:rFonts w:ascii="Times New Roman" w:hAnsi="Times New Roman" w:cs="Times New Roman"/>
        </w:rPr>
        <w:t xml:space="preserve">NAA = </w:t>
      </w:r>
      <w:r w:rsidR="009D3C81" w:rsidRPr="00755472">
        <w:rPr>
          <w:rFonts w:ascii="Times New Roman" w:hAnsi="Times New Roman" w:cs="Times New Roman"/>
        </w:rPr>
        <w:t>N-</w:t>
      </w:r>
      <w:proofErr w:type="spellStart"/>
      <w:r w:rsidR="009D3C81" w:rsidRPr="00755472">
        <w:rPr>
          <w:rFonts w:ascii="Times New Roman" w:hAnsi="Times New Roman" w:cs="Times New Roman"/>
        </w:rPr>
        <w:t>acetylaspartate</w:t>
      </w:r>
      <w:proofErr w:type="spellEnd"/>
      <w:r w:rsidR="00781DFC" w:rsidRPr="00755472">
        <w:rPr>
          <w:rFonts w:ascii="Times New Roman" w:hAnsi="Times New Roman" w:cs="Times New Roman"/>
        </w:rPr>
        <w:t xml:space="preserve">; </w:t>
      </w:r>
      <w:proofErr w:type="spellStart"/>
      <w:r w:rsidR="00781DFC" w:rsidRPr="00755472">
        <w:rPr>
          <w:rFonts w:ascii="Times New Roman" w:hAnsi="Times New Roman" w:cs="Times New Roman"/>
        </w:rPr>
        <w:t>Glx</w:t>
      </w:r>
      <w:proofErr w:type="spellEnd"/>
      <w:r w:rsidR="00781DFC" w:rsidRPr="00755472">
        <w:rPr>
          <w:rFonts w:ascii="Times New Roman" w:hAnsi="Times New Roman" w:cs="Times New Roman"/>
        </w:rPr>
        <w:t xml:space="preserve"> = </w:t>
      </w:r>
      <w:r w:rsidR="00765F44" w:rsidRPr="00755472">
        <w:rPr>
          <w:rFonts w:ascii="Times New Roman" w:hAnsi="Times New Roman" w:cs="Times New Roman"/>
        </w:rPr>
        <w:t xml:space="preserve">glutamate-glutamine complex; Cr = </w:t>
      </w:r>
      <w:proofErr w:type="spellStart"/>
      <w:r w:rsidR="00765F44" w:rsidRPr="00755472">
        <w:rPr>
          <w:rFonts w:ascii="Times New Roman" w:hAnsi="Times New Roman" w:cs="Times New Roman"/>
        </w:rPr>
        <w:t>creatine</w:t>
      </w:r>
      <w:proofErr w:type="spellEnd"/>
      <w:r w:rsidR="009D6AA8" w:rsidRPr="00755472">
        <w:rPr>
          <w:rFonts w:ascii="Times New Roman" w:hAnsi="Times New Roman" w:cs="Times New Roman"/>
        </w:rPr>
        <w:t xml:space="preserve"> </w:t>
      </w:r>
      <w:r w:rsidR="00765F44" w:rsidRPr="00755472">
        <w:rPr>
          <w:rFonts w:ascii="Times New Roman" w:hAnsi="Times New Roman" w:cs="Times New Roman"/>
        </w:rPr>
        <w:t>+</w:t>
      </w:r>
      <w:r w:rsidR="009D6AA8" w:rsidRPr="00755472">
        <w:rPr>
          <w:rFonts w:ascii="Times New Roman" w:hAnsi="Times New Roman" w:cs="Times New Roman"/>
        </w:rPr>
        <w:t xml:space="preserve"> </w:t>
      </w:r>
      <w:r w:rsidR="00765F44" w:rsidRPr="00755472">
        <w:rPr>
          <w:rFonts w:ascii="Times New Roman" w:hAnsi="Times New Roman" w:cs="Times New Roman"/>
        </w:rPr>
        <w:t xml:space="preserve">phosphocreatine; Cho = choline; </w:t>
      </w:r>
      <w:proofErr w:type="spellStart"/>
      <w:r w:rsidR="00765F44" w:rsidRPr="00755472">
        <w:rPr>
          <w:rFonts w:ascii="Times New Roman" w:hAnsi="Times New Roman" w:cs="Times New Roman"/>
        </w:rPr>
        <w:t>mIns</w:t>
      </w:r>
      <w:proofErr w:type="spellEnd"/>
      <w:r w:rsidR="00765F44" w:rsidRPr="00755472">
        <w:rPr>
          <w:rFonts w:ascii="Times New Roman" w:hAnsi="Times New Roman" w:cs="Times New Roman"/>
        </w:rPr>
        <w:t xml:space="preserve"> = </w:t>
      </w:r>
      <w:proofErr w:type="spellStart"/>
      <w:r w:rsidR="00765F44" w:rsidRPr="00755472">
        <w:rPr>
          <w:rFonts w:ascii="Times New Roman" w:hAnsi="Times New Roman" w:cs="Times New Roman"/>
        </w:rPr>
        <w:t>myo</w:t>
      </w:r>
      <w:proofErr w:type="spellEnd"/>
      <w:r w:rsidR="00765F44" w:rsidRPr="00755472">
        <w:rPr>
          <w:rFonts w:ascii="Times New Roman" w:hAnsi="Times New Roman" w:cs="Times New Roman"/>
        </w:rPr>
        <w:t>-inositol; NAA/</w:t>
      </w:r>
      <w:proofErr w:type="spellStart"/>
      <w:r w:rsidR="00765F44" w:rsidRPr="00755472">
        <w:rPr>
          <w:rFonts w:ascii="Times New Roman" w:hAnsi="Times New Roman" w:cs="Times New Roman"/>
        </w:rPr>
        <w:t>mIns</w:t>
      </w:r>
      <w:proofErr w:type="spellEnd"/>
      <w:r w:rsidR="00765F44" w:rsidRPr="00755472">
        <w:rPr>
          <w:rFonts w:ascii="Times New Roman" w:hAnsi="Times New Roman" w:cs="Times New Roman"/>
        </w:rPr>
        <w:t xml:space="preserve"> = NAA to </w:t>
      </w:r>
      <w:proofErr w:type="spellStart"/>
      <w:r w:rsidR="00765F44" w:rsidRPr="00755472">
        <w:rPr>
          <w:rFonts w:ascii="Times New Roman" w:hAnsi="Times New Roman" w:cs="Times New Roman"/>
        </w:rPr>
        <w:t>mIns</w:t>
      </w:r>
      <w:proofErr w:type="spellEnd"/>
      <w:r w:rsidR="00765F44" w:rsidRPr="00755472">
        <w:rPr>
          <w:rFonts w:ascii="Times New Roman" w:hAnsi="Times New Roman" w:cs="Times New Roman"/>
        </w:rPr>
        <w:t xml:space="preserve"> ratio; *p &lt; 0.05; ** p &lt; 0.01; *** p &lt; 0.001</w:t>
      </w:r>
      <w:r w:rsidR="00B84716" w:rsidRPr="00755472">
        <w:rPr>
          <w:rFonts w:ascii="Times New Roman" w:hAnsi="Times New Roman" w:cs="Times New Roman"/>
        </w:rPr>
        <w:t>.</w:t>
      </w:r>
      <w:r w:rsidR="00EF5792" w:rsidRPr="00755472">
        <w:rPr>
          <w:rFonts w:ascii="Times New Roman" w:hAnsi="Times New Roman" w:cs="Times New Roman"/>
        </w:rPr>
        <w:t xml:space="preserve"> Significant correlations at p &lt; 0.05 are in </w:t>
      </w:r>
      <w:r w:rsidR="00EF5792" w:rsidRPr="00755472">
        <w:rPr>
          <w:rFonts w:ascii="Times New Roman" w:hAnsi="Times New Roman" w:cs="Times New Roman"/>
          <w:b/>
        </w:rPr>
        <w:t>bold</w:t>
      </w:r>
      <w:r w:rsidR="00EF5792" w:rsidRPr="00755472">
        <w:rPr>
          <w:rFonts w:ascii="Times New Roman" w:hAnsi="Times New Roman" w:cs="Times New Roman"/>
        </w:rPr>
        <w:t>.</w:t>
      </w:r>
    </w:p>
    <w:p w14:paraId="23A325D0" w14:textId="05EE9855" w:rsidR="00132B79" w:rsidRPr="00755472" w:rsidRDefault="00132B79" w:rsidP="00132B79">
      <w:pPr>
        <w:spacing w:after="0" w:line="480" w:lineRule="auto"/>
        <w:ind w:left="-284"/>
        <w:rPr>
          <w:rFonts w:ascii="Times New Roman" w:hAnsi="Times New Roman" w:cs="Times New Roman"/>
        </w:rPr>
      </w:pPr>
      <w:r w:rsidRPr="00755472">
        <w:rPr>
          <w:rFonts w:ascii="Times New Roman" w:hAnsi="Times New Roman" w:cs="Times New Roman"/>
        </w:rPr>
        <w:br w:type="page"/>
      </w:r>
      <w:r w:rsidRPr="00755472">
        <w:rPr>
          <w:rFonts w:ascii="Times New Roman" w:hAnsi="Times New Roman" w:cs="Times New Roman"/>
          <w:b/>
        </w:rPr>
        <w:lastRenderedPageBreak/>
        <w:t>Supplemental Table S</w:t>
      </w:r>
      <w:r w:rsidR="00D56763" w:rsidRPr="00755472">
        <w:rPr>
          <w:rFonts w:ascii="Times New Roman" w:hAnsi="Times New Roman" w:cs="Times New Roman"/>
          <w:b/>
        </w:rPr>
        <w:t>3</w:t>
      </w:r>
      <w:r w:rsidRPr="00755472">
        <w:rPr>
          <w:rFonts w:ascii="Times New Roman" w:hAnsi="Times New Roman" w:cs="Times New Roman"/>
          <w:b/>
        </w:rPr>
        <w:t xml:space="preserve">. </w:t>
      </w:r>
      <w:r w:rsidRPr="00755472">
        <w:rPr>
          <w:rFonts w:ascii="Times New Roman" w:hAnsi="Times New Roman" w:cs="Times New Roman"/>
        </w:rPr>
        <w:t xml:space="preserve">Results of the Pearson correlations between </w:t>
      </w:r>
      <w:r w:rsidR="006902AD" w:rsidRPr="00755472">
        <w:rPr>
          <w:rFonts w:ascii="Times New Roman" w:hAnsi="Times New Roman" w:cs="Times New Roman"/>
        </w:rPr>
        <w:t xml:space="preserve">tissue-corrected </w:t>
      </w:r>
      <w:proofErr w:type="spellStart"/>
      <w:r w:rsidR="006902AD" w:rsidRPr="00755472">
        <w:rPr>
          <w:rFonts w:ascii="Times New Roman" w:hAnsi="Times New Roman" w:cs="Times New Roman"/>
        </w:rPr>
        <w:t>neurometabolite</w:t>
      </w:r>
      <w:proofErr w:type="spellEnd"/>
      <w:r w:rsidR="006902AD" w:rsidRPr="00755472">
        <w:rPr>
          <w:rFonts w:ascii="Times New Roman" w:hAnsi="Times New Roman" w:cs="Times New Roman"/>
        </w:rPr>
        <w:t xml:space="preserve"> variables</w:t>
      </w:r>
      <w:r w:rsidRPr="00755472">
        <w:rPr>
          <w:rFonts w:ascii="Times New Roman" w:hAnsi="Times New Roman" w:cs="Times New Roman"/>
        </w:rPr>
        <w:t xml:space="preserve"> and </w:t>
      </w:r>
      <w:proofErr w:type="spellStart"/>
      <w:r w:rsidRPr="00755472">
        <w:rPr>
          <w:rFonts w:ascii="Times New Roman" w:hAnsi="Times New Roman" w:cs="Times New Roman"/>
        </w:rPr>
        <w:t>GoRT</w:t>
      </w:r>
      <w:proofErr w:type="spellEnd"/>
      <w:r w:rsidRPr="00755472">
        <w:rPr>
          <w:rFonts w:ascii="Times New Roman" w:hAnsi="Times New Roman" w:cs="Times New Roman"/>
        </w:rPr>
        <w:t>.</w:t>
      </w:r>
      <w:r w:rsidR="00F36BDD" w:rsidRPr="00755472">
        <w:t xml:space="preserve"> </w:t>
      </w:r>
      <w:r w:rsidR="00F36BDD" w:rsidRPr="00755472">
        <w:rPr>
          <w:rFonts w:ascii="Times New Roman" w:hAnsi="Times New Roman" w:cs="Times New Roman"/>
        </w:rPr>
        <w:t>Data are presented separately for each of the two age groups.</w:t>
      </w:r>
    </w:p>
    <w:tbl>
      <w:tblPr>
        <w:tblStyle w:val="TableGrid"/>
        <w:tblW w:w="9498" w:type="dxa"/>
        <w:tblInd w:w="-2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7"/>
        <w:gridCol w:w="924"/>
        <w:gridCol w:w="669"/>
        <w:gridCol w:w="1242"/>
        <w:gridCol w:w="1134"/>
        <w:gridCol w:w="1275"/>
        <w:gridCol w:w="1417"/>
        <w:gridCol w:w="1560"/>
      </w:tblGrid>
      <w:tr w:rsidR="00755472" w:rsidRPr="00755472" w14:paraId="576B11F4" w14:textId="77777777" w:rsidTr="001259C1">
        <w:tc>
          <w:tcPr>
            <w:tcW w:w="1277" w:type="dxa"/>
            <w:tcBorders>
              <w:top w:val="single" w:sz="4" w:space="0" w:color="auto"/>
              <w:bottom w:val="single" w:sz="4" w:space="0" w:color="auto"/>
            </w:tcBorders>
          </w:tcPr>
          <w:p w14:paraId="44EE5582" w14:textId="77777777" w:rsidR="00132B79" w:rsidRPr="00755472" w:rsidRDefault="00132B79" w:rsidP="001259C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5472">
              <w:rPr>
                <w:rFonts w:ascii="Times New Roman" w:hAnsi="Times New Roman" w:cs="Times New Roman"/>
                <w:sz w:val="24"/>
                <w:szCs w:val="24"/>
              </w:rPr>
              <w:t>ROI</w:t>
            </w:r>
          </w:p>
        </w:tc>
        <w:tc>
          <w:tcPr>
            <w:tcW w:w="924" w:type="dxa"/>
            <w:tcBorders>
              <w:top w:val="single" w:sz="4" w:space="0" w:color="auto"/>
              <w:bottom w:val="single" w:sz="4" w:space="0" w:color="auto"/>
            </w:tcBorders>
          </w:tcPr>
          <w:p w14:paraId="065337DE" w14:textId="77777777" w:rsidR="00132B79" w:rsidRPr="00755472" w:rsidRDefault="00132B79" w:rsidP="001259C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9" w:type="dxa"/>
            <w:tcBorders>
              <w:top w:val="single" w:sz="4" w:space="0" w:color="auto"/>
              <w:bottom w:val="single" w:sz="4" w:space="0" w:color="auto"/>
            </w:tcBorders>
          </w:tcPr>
          <w:p w14:paraId="4192F8BE" w14:textId="77777777" w:rsidR="00132B79" w:rsidRPr="00755472" w:rsidRDefault="00132B79" w:rsidP="001259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472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</w:tcPr>
          <w:p w14:paraId="3E5D7A99" w14:textId="77777777" w:rsidR="00132B79" w:rsidRPr="00755472" w:rsidRDefault="00132B79" w:rsidP="001259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472">
              <w:rPr>
                <w:rFonts w:ascii="Times New Roman" w:hAnsi="Times New Roman" w:cs="Times New Roman"/>
                <w:sz w:val="24"/>
                <w:szCs w:val="24"/>
              </w:rPr>
              <w:t>NAA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33516CD" w14:textId="77777777" w:rsidR="00132B79" w:rsidRPr="00755472" w:rsidRDefault="00132B79" w:rsidP="001259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55472">
              <w:rPr>
                <w:rFonts w:ascii="Times New Roman" w:hAnsi="Times New Roman" w:cs="Times New Roman"/>
                <w:sz w:val="24"/>
                <w:szCs w:val="24"/>
              </w:rPr>
              <w:t>Glx</w:t>
            </w:r>
            <w:proofErr w:type="spellEnd"/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46B87A6F" w14:textId="77777777" w:rsidR="00132B79" w:rsidRPr="00755472" w:rsidRDefault="00132B79" w:rsidP="001259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472">
              <w:rPr>
                <w:rFonts w:ascii="Times New Roman" w:hAnsi="Times New Roman" w:cs="Times New Roman"/>
                <w:sz w:val="24"/>
                <w:szCs w:val="24"/>
              </w:rPr>
              <w:t>Cho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E3DC480" w14:textId="77777777" w:rsidR="00132B79" w:rsidRPr="00755472" w:rsidRDefault="00132B79" w:rsidP="001259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55472">
              <w:rPr>
                <w:rFonts w:ascii="Times New Roman" w:hAnsi="Times New Roman" w:cs="Times New Roman"/>
                <w:sz w:val="24"/>
                <w:szCs w:val="24"/>
              </w:rPr>
              <w:t>mIns</w:t>
            </w:r>
            <w:proofErr w:type="spellEnd"/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12A8239E" w14:textId="77777777" w:rsidR="00132B79" w:rsidRPr="00755472" w:rsidRDefault="00132B79" w:rsidP="001259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472">
              <w:rPr>
                <w:rFonts w:ascii="Times New Roman" w:hAnsi="Times New Roman" w:cs="Times New Roman"/>
                <w:sz w:val="24"/>
                <w:szCs w:val="24"/>
              </w:rPr>
              <w:t>NAA/</w:t>
            </w:r>
            <w:proofErr w:type="spellStart"/>
            <w:r w:rsidRPr="00755472">
              <w:rPr>
                <w:rFonts w:ascii="Times New Roman" w:hAnsi="Times New Roman" w:cs="Times New Roman"/>
                <w:sz w:val="24"/>
                <w:szCs w:val="24"/>
              </w:rPr>
              <w:t>mIns</w:t>
            </w:r>
            <w:proofErr w:type="spellEnd"/>
          </w:p>
        </w:tc>
      </w:tr>
      <w:tr w:rsidR="00755472" w:rsidRPr="00755472" w14:paraId="34AE33B2" w14:textId="77777777" w:rsidTr="001259C1">
        <w:tc>
          <w:tcPr>
            <w:tcW w:w="1277" w:type="dxa"/>
            <w:tcBorders>
              <w:top w:val="single" w:sz="4" w:space="0" w:color="auto"/>
            </w:tcBorders>
          </w:tcPr>
          <w:p w14:paraId="419CA844" w14:textId="77777777" w:rsidR="00132B79" w:rsidRPr="00755472" w:rsidRDefault="00132B79" w:rsidP="001259C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55472">
              <w:rPr>
                <w:rFonts w:ascii="Times New Roman" w:hAnsi="Times New Roman" w:cs="Times New Roman"/>
              </w:rPr>
              <w:t>LSM1</w:t>
            </w:r>
          </w:p>
        </w:tc>
        <w:tc>
          <w:tcPr>
            <w:tcW w:w="924" w:type="dxa"/>
            <w:tcBorders>
              <w:top w:val="single" w:sz="4" w:space="0" w:color="auto"/>
            </w:tcBorders>
          </w:tcPr>
          <w:p w14:paraId="31EFFE63" w14:textId="77777777" w:rsidR="00132B79" w:rsidRPr="00755472" w:rsidRDefault="00132B79" w:rsidP="001259C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55472">
              <w:rPr>
                <w:rFonts w:ascii="Times New Roman" w:hAnsi="Times New Roman" w:cs="Times New Roman"/>
              </w:rPr>
              <w:t>Young</w:t>
            </w:r>
          </w:p>
        </w:tc>
        <w:tc>
          <w:tcPr>
            <w:tcW w:w="669" w:type="dxa"/>
            <w:tcBorders>
              <w:top w:val="single" w:sz="4" w:space="0" w:color="auto"/>
            </w:tcBorders>
          </w:tcPr>
          <w:p w14:paraId="5EFEF2F4" w14:textId="77777777" w:rsidR="00132B79" w:rsidRPr="00755472" w:rsidRDefault="00132B79" w:rsidP="001259C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55472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242" w:type="dxa"/>
            <w:tcBorders>
              <w:top w:val="single" w:sz="4" w:space="0" w:color="auto"/>
            </w:tcBorders>
          </w:tcPr>
          <w:p w14:paraId="75BB766B" w14:textId="77777777" w:rsidR="00132B79" w:rsidRPr="00755472" w:rsidRDefault="00132B79" w:rsidP="001259C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55472">
              <w:rPr>
                <w:rFonts w:ascii="Times New Roman" w:hAnsi="Times New Roman" w:cs="Times New Roman"/>
              </w:rPr>
              <w:t>0.286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3BAE9C6" w14:textId="77777777" w:rsidR="00132B79" w:rsidRPr="00755472" w:rsidRDefault="00132B79" w:rsidP="001259C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55472">
              <w:rPr>
                <w:rFonts w:ascii="Times New Roman" w:hAnsi="Times New Roman" w:cs="Times New Roman"/>
              </w:rPr>
              <w:t>0.293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24A710FF" w14:textId="77777777" w:rsidR="00132B79" w:rsidRPr="00755472" w:rsidRDefault="00132B79" w:rsidP="001259C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55472">
              <w:rPr>
                <w:rFonts w:ascii="Times New Roman" w:hAnsi="Times New Roman" w:cs="Times New Roman"/>
              </w:rPr>
              <w:t>0.091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3843C5BA" w14:textId="77777777" w:rsidR="00132B79" w:rsidRPr="00755472" w:rsidRDefault="00132B79" w:rsidP="001259C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55472">
              <w:rPr>
                <w:rFonts w:ascii="Times New Roman" w:hAnsi="Times New Roman" w:cs="Times New Roman"/>
              </w:rPr>
              <w:t>0.203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1B05482A" w14:textId="77777777" w:rsidR="00132B79" w:rsidRPr="00755472" w:rsidRDefault="00132B79" w:rsidP="001259C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55472">
              <w:rPr>
                <w:rFonts w:ascii="Times New Roman" w:hAnsi="Times New Roman" w:cs="Times New Roman"/>
              </w:rPr>
              <w:t>-0.045</w:t>
            </w:r>
          </w:p>
        </w:tc>
      </w:tr>
      <w:tr w:rsidR="00755472" w:rsidRPr="00755472" w14:paraId="1CC6EC98" w14:textId="77777777" w:rsidTr="00AC2B70">
        <w:tc>
          <w:tcPr>
            <w:tcW w:w="1277" w:type="dxa"/>
          </w:tcPr>
          <w:p w14:paraId="1A021599" w14:textId="77777777" w:rsidR="00132B79" w:rsidRPr="00755472" w:rsidRDefault="00132B79" w:rsidP="001259C1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24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5D035191" w14:textId="77777777" w:rsidR="00132B79" w:rsidRPr="00755472" w:rsidRDefault="00132B79" w:rsidP="001259C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55472">
              <w:rPr>
                <w:rFonts w:ascii="Times New Roman" w:hAnsi="Times New Roman" w:cs="Times New Roman"/>
              </w:rPr>
              <w:t>Old</w:t>
            </w:r>
          </w:p>
        </w:tc>
        <w:tc>
          <w:tcPr>
            <w:tcW w:w="669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635D1059" w14:textId="77777777" w:rsidR="00132B79" w:rsidRPr="00755472" w:rsidRDefault="00132B79" w:rsidP="001259C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55472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242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04491D06" w14:textId="77777777" w:rsidR="00132B79" w:rsidRPr="00755472" w:rsidRDefault="00132B79" w:rsidP="001259C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755472">
              <w:rPr>
                <w:rFonts w:ascii="Times New Roman" w:hAnsi="Times New Roman" w:cs="Times New Roman"/>
                <w:b/>
              </w:rPr>
              <w:t>0.510**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03EB17DF" w14:textId="77777777" w:rsidR="00132B79" w:rsidRPr="00755472" w:rsidRDefault="00132B79" w:rsidP="001259C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55472">
              <w:rPr>
                <w:rFonts w:ascii="Times New Roman" w:hAnsi="Times New Roman" w:cs="Times New Roman"/>
              </w:rPr>
              <w:t>-0.334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6CFF6B53" w14:textId="77777777" w:rsidR="00132B79" w:rsidRPr="00755472" w:rsidRDefault="00132B79" w:rsidP="001259C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55472">
              <w:rPr>
                <w:rFonts w:ascii="Times New Roman" w:hAnsi="Times New Roman" w:cs="Times New Roman"/>
              </w:rPr>
              <w:t>0.277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1DC53A87" w14:textId="77777777" w:rsidR="00132B79" w:rsidRPr="00755472" w:rsidRDefault="00132B79" w:rsidP="001259C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55472">
              <w:rPr>
                <w:rFonts w:ascii="Times New Roman" w:hAnsi="Times New Roman" w:cs="Times New Roman"/>
              </w:rPr>
              <w:t>0.269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32630BC2" w14:textId="77777777" w:rsidR="00132B79" w:rsidRPr="00755472" w:rsidRDefault="00132B79" w:rsidP="001259C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55472">
              <w:rPr>
                <w:rFonts w:ascii="Times New Roman" w:hAnsi="Times New Roman" w:cs="Times New Roman"/>
              </w:rPr>
              <w:t>0.178</w:t>
            </w:r>
          </w:p>
        </w:tc>
      </w:tr>
      <w:tr w:rsidR="00755472" w:rsidRPr="00755472" w14:paraId="5ACAE74F" w14:textId="77777777" w:rsidTr="001259C1">
        <w:tc>
          <w:tcPr>
            <w:tcW w:w="1277" w:type="dxa"/>
            <w:tcBorders>
              <w:top w:val="single" w:sz="4" w:space="0" w:color="auto"/>
            </w:tcBorders>
          </w:tcPr>
          <w:p w14:paraId="166F31E7" w14:textId="77777777" w:rsidR="00132B79" w:rsidRPr="00755472" w:rsidRDefault="00132B79" w:rsidP="001259C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55472">
              <w:rPr>
                <w:rFonts w:ascii="Times New Roman" w:hAnsi="Times New Roman" w:cs="Times New Roman"/>
              </w:rPr>
              <w:t>LSTR</w:t>
            </w:r>
          </w:p>
        </w:tc>
        <w:tc>
          <w:tcPr>
            <w:tcW w:w="924" w:type="dxa"/>
            <w:tcBorders>
              <w:top w:val="single" w:sz="4" w:space="0" w:color="auto"/>
            </w:tcBorders>
          </w:tcPr>
          <w:p w14:paraId="42DA249D" w14:textId="77777777" w:rsidR="00132B79" w:rsidRPr="00755472" w:rsidRDefault="00132B79" w:rsidP="001259C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55472">
              <w:rPr>
                <w:rFonts w:ascii="Times New Roman" w:hAnsi="Times New Roman" w:cs="Times New Roman"/>
              </w:rPr>
              <w:t>Young</w:t>
            </w:r>
          </w:p>
        </w:tc>
        <w:tc>
          <w:tcPr>
            <w:tcW w:w="669" w:type="dxa"/>
            <w:tcBorders>
              <w:top w:val="single" w:sz="4" w:space="0" w:color="auto"/>
            </w:tcBorders>
          </w:tcPr>
          <w:p w14:paraId="45BB6FA1" w14:textId="77777777" w:rsidR="00132B79" w:rsidRPr="00755472" w:rsidRDefault="00132B79" w:rsidP="001259C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55472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242" w:type="dxa"/>
            <w:tcBorders>
              <w:top w:val="single" w:sz="4" w:space="0" w:color="auto"/>
            </w:tcBorders>
          </w:tcPr>
          <w:p w14:paraId="42B6501A" w14:textId="77777777" w:rsidR="00132B79" w:rsidRPr="00755472" w:rsidRDefault="00132B79" w:rsidP="001259C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755472">
              <w:rPr>
                <w:rFonts w:ascii="Times New Roman" w:hAnsi="Times New Roman" w:cs="Times New Roman"/>
                <w:b/>
              </w:rPr>
              <w:t>-0.468*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72BBC66" w14:textId="77777777" w:rsidR="00132B79" w:rsidRPr="00755472" w:rsidRDefault="00132B79" w:rsidP="001259C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755472">
              <w:rPr>
                <w:rFonts w:ascii="Times New Roman" w:hAnsi="Times New Roman" w:cs="Times New Roman"/>
                <w:b/>
              </w:rPr>
              <w:t>-0.572**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13E795C9" w14:textId="77777777" w:rsidR="00132B79" w:rsidRPr="00755472" w:rsidRDefault="00132B79" w:rsidP="001259C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755472">
              <w:rPr>
                <w:rFonts w:ascii="Times New Roman" w:hAnsi="Times New Roman" w:cs="Times New Roman"/>
                <w:b/>
              </w:rPr>
              <w:t>-0.418*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3669F5BE" w14:textId="77777777" w:rsidR="00132B79" w:rsidRPr="00755472" w:rsidRDefault="00132B79" w:rsidP="001259C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755472">
              <w:rPr>
                <w:rFonts w:ascii="Times New Roman" w:hAnsi="Times New Roman" w:cs="Times New Roman"/>
                <w:b/>
              </w:rPr>
              <w:t>-0.410*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1A055CEE" w14:textId="77777777" w:rsidR="00132B79" w:rsidRPr="00755472" w:rsidRDefault="00132B79" w:rsidP="001259C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55472">
              <w:rPr>
                <w:rFonts w:ascii="Times New Roman" w:hAnsi="Times New Roman" w:cs="Times New Roman"/>
              </w:rPr>
              <w:t>0.175</w:t>
            </w:r>
          </w:p>
        </w:tc>
      </w:tr>
      <w:tr w:rsidR="00755472" w:rsidRPr="00755472" w14:paraId="64EA8939" w14:textId="77777777" w:rsidTr="00AC2B70">
        <w:tc>
          <w:tcPr>
            <w:tcW w:w="1277" w:type="dxa"/>
          </w:tcPr>
          <w:p w14:paraId="35189B2A" w14:textId="77777777" w:rsidR="00132B79" w:rsidRPr="00755472" w:rsidRDefault="00132B79" w:rsidP="001259C1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24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0C056F74" w14:textId="77777777" w:rsidR="00132B79" w:rsidRPr="00755472" w:rsidRDefault="00132B79" w:rsidP="001259C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55472">
              <w:rPr>
                <w:rFonts w:ascii="Times New Roman" w:hAnsi="Times New Roman" w:cs="Times New Roman"/>
              </w:rPr>
              <w:t>Old</w:t>
            </w:r>
          </w:p>
        </w:tc>
        <w:tc>
          <w:tcPr>
            <w:tcW w:w="669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47917CC6" w14:textId="77777777" w:rsidR="00132B79" w:rsidRPr="00755472" w:rsidRDefault="00132B79" w:rsidP="001259C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55472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242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336C8448" w14:textId="77777777" w:rsidR="00132B79" w:rsidRPr="00755472" w:rsidRDefault="00132B79" w:rsidP="001259C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755472">
              <w:rPr>
                <w:rFonts w:ascii="Times New Roman" w:hAnsi="Times New Roman" w:cs="Times New Roman"/>
                <w:b/>
              </w:rPr>
              <w:t>0.480*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651B9B84" w14:textId="77777777" w:rsidR="00132B79" w:rsidRPr="00755472" w:rsidRDefault="00132B79" w:rsidP="001259C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55472">
              <w:rPr>
                <w:rFonts w:ascii="Times New Roman" w:hAnsi="Times New Roman" w:cs="Times New Roman"/>
              </w:rPr>
              <w:t>0.093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6F29FD3A" w14:textId="77777777" w:rsidR="00132B79" w:rsidRPr="00755472" w:rsidRDefault="00132B79" w:rsidP="001259C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55472">
              <w:rPr>
                <w:rFonts w:ascii="Times New Roman" w:hAnsi="Times New Roman" w:cs="Times New Roman"/>
              </w:rPr>
              <w:t>-0.044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38E497F3" w14:textId="77777777" w:rsidR="00132B79" w:rsidRPr="00755472" w:rsidRDefault="00132B79" w:rsidP="001259C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55472">
              <w:rPr>
                <w:rFonts w:ascii="Times New Roman" w:hAnsi="Times New Roman" w:cs="Times New Roman"/>
              </w:rPr>
              <w:t>-0.252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34A6251D" w14:textId="77777777" w:rsidR="00132B79" w:rsidRPr="00755472" w:rsidRDefault="00132B79" w:rsidP="001259C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55472">
              <w:rPr>
                <w:rFonts w:ascii="Times New Roman" w:hAnsi="Times New Roman" w:cs="Times New Roman"/>
              </w:rPr>
              <w:t>0.294</w:t>
            </w:r>
          </w:p>
        </w:tc>
      </w:tr>
      <w:tr w:rsidR="00755472" w:rsidRPr="00755472" w14:paraId="5377A8D6" w14:textId="77777777" w:rsidTr="001259C1">
        <w:tc>
          <w:tcPr>
            <w:tcW w:w="1277" w:type="dxa"/>
            <w:tcBorders>
              <w:top w:val="single" w:sz="4" w:space="0" w:color="auto"/>
            </w:tcBorders>
          </w:tcPr>
          <w:p w14:paraId="149F38AF" w14:textId="77777777" w:rsidR="00132B79" w:rsidRPr="00755472" w:rsidRDefault="00132B79" w:rsidP="001259C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55472">
              <w:rPr>
                <w:rFonts w:ascii="Times New Roman" w:hAnsi="Times New Roman" w:cs="Times New Roman"/>
              </w:rPr>
              <w:t>OCC</w:t>
            </w:r>
          </w:p>
        </w:tc>
        <w:tc>
          <w:tcPr>
            <w:tcW w:w="924" w:type="dxa"/>
            <w:tcBorders>
              <w:top w:val="single" w:sz="4" w:space="0" w:color="auto"/>
            </w:tcBorders>
          </w:tcPr>
          <w:p w14:paraId="3B4E5768" w14:textId="77777777" w:rsidR="00132B79" w:rsidRPr="00755472" w:rsidRDefault="00132B79" w:rsidP="001259C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55472">
              <w:rPr>
                <w:rFonts w:ascii="Times New Roman" w:hAnsi="Times New Roman" w:cs="Times New Roman"/>
              </w:rPr>
              <w:t>Young</w:t>
            </w:r>
          </w:p>
        </w:tc>
        <w:tc>
          <w:tcPr>
            <w:tcW w:w="669" w:type="dxa"/>
            <w:tcBorders>
              <w:top w:val="single" w:sz="4" w:space="0" w:color="auto"/>
            </w:tcBorders>
          </w:tcPr>
          <w:p w14:paraId="477C15B6" w14:textId="77777777" w:rsidR="00132B79" w:rsidRPr="00755472" w:rsidRDefault="00132B79" w:rsidP="001259C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55472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242" w:type="dxa"/>
            <w:tcBorders>
              <w:top w:val="single" w:sz="4" w:space="0" w:color="auto"/>
            </w:tcBorders>
          </w:tcPr>
          <w:p w14:paraId="7E59B44A" w14:textId="77777777" w:rsidR="00132B79" w:rsidRPr="00755472" w:rsidRDefault="00132B79" w:rsidP="001259C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55472">
              <w:rPr>
                <w:rFonts w:ascii="Times New Roman" w:hAnsi="Times New Roman" w:cs="Times New Roman"/>
              </w:rPr>
              <w:t>0.272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2667E88" w14:textId="77777777" w:rsidR="00132B79" w:rsidRPr="00755472" w:rsidRDefault="00132B79" w:rsidP="001259C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55472">
              <w:rPr>
                <w:rFonts w:ascii="Times New Roman" w:hAnsi="Times New Roman" w:cs="Times New Roman"/>
              </w:rPr>
              <w:t>0.134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411106CA" w14:textId="77777777" w:rsidR="00132B79" w:rsidRPr="00755472" w:rsidRDefault="00132B79" w:rsidP="001259C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55472">
              <w:rPr>
                <w:rFonts w:ascii="Times New Roman" w:hAnsi="Times New Roman" w:cs="Times New Roman"/>
              </w:rPr>
              <w:t>0.181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453E55FD" w14:textId="77777777" w:rsidR="00132B79" w:rsidRPr="00755472" w:rsidRDefault="00132B79" w:rsidP="001259C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55472">
              <w:rPr>
                <w:rFonts w:ascii="Times New Roman" w:hAnsi="Times New Roman" w:cs="Times New Roman"/>
              </w:rPr>
              <w:t>0.051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0375A640" w14:textId="77777777" w:rsidR="00132B79" w:rsidRPr="00755472" w:rsidRDefault="00132B79" w:rsidP="001259C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55472">
              <w:rPr>
                <w:rFonts w:ascii="Times New Roman" w:hAnsi="Times New Roman" w:cs="Times New Roman"/>
              </w:rPr>
              <w:t>0.187</w:t>
            </w:r>
          </w:p>
        </w:tc>
      </w:tr>
      <w:tr w:rsidR="00755472" w:rsidRPr="00755472" w14:paraId="154BF195" w14:textId="77777777" w:rsidTr="00AC2B70">
        <w:tc>
          <w:tcPr>
            <w:tcW w:w="1277" w:type="dxa"/>
          </w:tcPr>
          <w:p w14:paraId="3094ED70" w14:textId="77777777" w:rsidR="00132B79" w:rsidRPr="00755472" w:rsidRDefault="00132B79" w:rsidP="001259C1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24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5C65B767" w14:textId="77777777" w:rsidR="00132B79" w:rsidRPr="00755472" w:rsidRDefault="00132B79" w:rsidP="001259C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55472">
              <w:rPr>
                <w:rFonts w:ascii="Times New Roman" w:hAnsi="Times New Roman" w:cs="Times New Roman"/>
              </w:rPr>
              <w:t>Old</w:t>
            </w:r>
          </w:p>
        </w:tc>
        <w:tc>
          <w:tcPr>
            <w:tcW w:w="669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4539E2D4" w14:textId="77777777" w:rsidR="00132B79" w:rsidRPr="00755472" w:rsidRDefault="00132B79" w:rsidP="001259C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55472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242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58BFB4E2" w14:textId="77777777" w:rsidR="00132B79" w:rsidRPr="00755472" w:rsidRDefault="00132B79" w:rsidP="001259C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55472">
              <w:rPr>
                <w:rFonts w:ascii="Times New Roman" w:hAnsi="Times New Roman" w:cs="Times New Roman"/>
              </w:rPr>
              <w:t>0.275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4D8B2216" w14:textId="77777777" w:rsidR="00132B79" w:rsidRPr="00755472" w:rsidRDefault="00832043" w:rsidP="001259C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55472">
              <w:rPr>
                <w:rFonts w:ascii="Times New Roman" w:hAnsi="Times New Roman" w:cs="Times New Roman"/>
              </w:rPr>
              <w:t>-0.298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6DA7739E" w14:textId="77777777" w:rsidR="00132B79" w:rsidRPr="00755472" w:rsidRDefault="00132B79" w:rsidP="001259C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55472">
              <w:rPr>
                <w:rFonts w:ascii="Times New Roman" w:hAnsi="Times New Roman" w:cs="Times New Roman"/>
              </w:rPr>
              <w:t>-0.154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4C0B5521" w14:textId="77777777" w:rsidR="00132B79" w:rsidRPr="00755472" w:rsidRDefault="00132B79" w:rsidP="001259C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55472">
              <w:rPr>
                <w:rFonts w:ascii="Times New Roman" w:hAnsi="Times New Roman" w:cs="Times New Roman"/>
              </w:rPr>
              <w:t>0.224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69CDC002" w14:textId="77777777" w:rsidR="00132B79" w:rsidRPr="00755472" w:rsidRDefault="00132B79" w:rsidP="001259C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55472">
              <w:rPr>
                <w:rFonts w:ascii="Times New Roman" w:hAnsi="Times New Roman" w:cs="Times New Roman"/>
              </w:rPr>
              <w:t>-0.081</w:t>
            </w:r>
          </w:p>
        </w:tc>
      </w:tr>
      <w:tr w:rsidR="00755472" w:rsidRPr="00755472" w14:paraId="5A484B3B" w14:textId="77777777" w:rsidTr="001259C1">
        <w:tc>
          <w:tcPr>
            <w:tcW w:w="1277" w:type="dxa"/>
            <w:tcBorders>
              <w:top w:val="single" w:sz="4" w:space="0" w:color="auto"/>
            </w:tcBorders>
          </w:tcPr>
          <w:p w14:paraId="1D7FA757" w14:textId="77777777" w:rsidR="00132B79" w:rsidRPr="00755472" w:rsidRDefault="00132B79" w:rsidP="001259C1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755472">
              <w:rPr>
                <w:rFonts w:ascii="Times New Roman" w:hAnsi="Times New Roman" w:cs="Times New Roman"/>
              </w:rPr>
              <w:t>preSMA</w:t>
            </w:r>
            <w:proofErr w:type="spellEnd"/>
          </w:p>
        </w:tc>
        <w:tc>
          <w:tcPr>
            <w:tcW w:w="924" w:type="dxa"/>
            <w:tcBorders>
              <w:top w:val="single" w:sz="4" w:space="0" w:color="auto"/>
            </w:tcBorders>
          </w:tcPr>
          <w:p w14:paraId="45436FA6" w14:textId="77777777" w:rsidR="00132B79" w:rsidRPr="00755472" w:rsidRDefault="00132B79" w:rsidP="001259C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55472">
              <w:rPr>
                <w:rFonts w:ascii="Times New Roman" w:hAnsi="Times New Roman" w:cs="Times New Roman"/>
              </w:rPr>
              <w:t>Young</w:t>
            </w:r>
          </w:p>
        </w:tc>
        <w:tc>
          <w:tcPr>
            <w:tcW w:w="669" w:type="dxa"/>
            <w:tcBorders>
              <w:top w:val="single" w:sz="4" w:space="0" w:color="auto"/>
            </w:tcBorders>
          </w:tcPr>
          <w:p w14:paraId="471F123D" w14:textId="77777777" w:rsidR="00132B79" w:rsidRPr="00755472" w:rsidRDefault="00132B79" w:rsidP="001259C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55472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242" w:type="dxa"/>
            <w:tcBorders>
              <w:top w:val="single" w:sz="4" w:space="0" w:color="auto"/>
            </w:tcBorders>
          </w:tcPr>
          <w:p w14:paraId="0E0B8D53" w14:textId="77777777" w:rsidR="00132B79" w:rsidRPr="00755472" w:rsidRDefault="00132B79" w:rsidP="001259C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55472">
              <w:rPr>
                <w:rFonts w:ascii="Times New Roman" w:hAnsi="Times New Roman" w:cs="Times New Roman"/>
              </w:rPr>
              <w:t>0.390</w:t>
            </w:r>
            <w:r w:rsidR="00FA61FA" w:rsidRPr="00755472">
              <w:rPr>
                <w:rFonts w:ascii="Times New Roman" w:hAnsi="Times New Roman" w:cs="Times New Roman"/>
              </w:rPr>
              <w:t>‡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C39507D" w14:textId="77777777" w:rsidR="00132B79" w:rsidRPr="00755472" w:rsidRDefault="00132B79" w:rsidP="001259C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55472">
              <w:rPr>
                <w:rFonts w:ascii="Times New Roman" w:hAnsi="Times New Roman" w:cs="Times New Roman"/>
              </w:rPr>
              <w:t>-0.122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6DD1B31C" w14:textId="77777777" w:rsidR="00132B79" w:rsidRPr="00755472" w:rsidRDefault="00132B79" w:rsidP="001259C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55472">
              <w:rPr>
                <w:rFonts w:ascii="Times New Roman" w:hAnsi="Times New Roman" w:cs="Times New Roman"/>
              </w:rPr>
              <w:t>-0.083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20D12200" w14:textId="77777777" w:rsidR="00132B79" w:rsidRPr="00755472" w:rsidRDefault="00132B79" w:rsidP="001259C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55472">
              <w:rPr>
                <w:rFonts w:ascii="Times New Roman" w:hAnsi="Times New Roman" w:cs="Times New Roman"/>
              </w:rPr>
              <w:t>0.108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121211F9" w14:textId="77777777" w:rsidR="00132B79" w:rsidRPr="00755472" w:rsidRDefault="00132B79" w:rsidP="001259C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55472">
              <w:rPr>
                <w:rFonts w:ascii="Times New Roman" w:hAnsi="Times New Roman" w:cs="Times New Roman"/>
              </w:rPr>
              <w:t>0.099</w:t>
            </w:r>
          </w:p>
        </w:tc>
      </w:tr>
      <w:tr w:rsidR="00755472" w:rsidRPr="00755472" w14:paraId="529ACC72" w14:textId="77777777" w:rsidTr="00AC2B70">
        <w:tc>
          <w:tcPr>
            <w:tcW w:w="1277" w:type="dxa"/>
          </w:tcPr>
          <w:p w14:paraId="227B051B" w14:textId="77777777" w:rsidR="00132B79" w:rsidRPr="00755472" w:rsidRDefault="00132B79" w:rsidP="001259C1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24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647F9B26" w14:textId="77777777" w:rsidR="00132B79" w:rsidRPr="00755472" w:rsidRDefault="00132B79" w:rsidP="001259C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55472">
              <w:rPr>
                <w:rFonts w:ascii="Times New Roman" w:hAnsi="Times New Roman" w:cs="Times New Roman"/>
              </w:rPr>
              <w:t>Old</w:t>
            </w:r>
          </w:p>
        </w:tc>
        <w:tc>
          <w:tcPr>
            <w:tcW w:w="669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0E6FDF71" w14:textId="77777777" w:rsidR="00132B79" w:rsidRPr="00755472" w:rsidRDefault="00132B79" w:rsidP="001259C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55472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242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74DBB555" w14:textId="77777777" w:rsidR="00132B79" w:rsidRPr="00755472" w:rsidRDefault="00132B79" w:rsidP="001259C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55472">
              <w:rPr>
                <w:rFonts w:ascii="Times New Roman" w:hAnsi="Times New Roman" w:cs="Times New Roman"/>
              </w:rPr>
              <w:t>0.128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2BC8826E" w14:textId="77777777" w:rsidR="00132B79" w:rsidRPr="00755472" w:rsidRDefault="00132B79" w:rsidP="001259C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55472">
              <w:rPr>
                <w:rFonts w:ascii="Times New Roman" w:hAnsi="Times New Roman" w:cs="Times New Roman"/>
              </w:rPr>
              <w:t>0.024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464075E0" w14:textId="77777777" w:rsidR="00132B79" w:rsidRPr="00755472" w:rsidRDefault="00132B79" w:rsidP="001259C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55472">
              <w:rPr>
                <w:rFonts w:ascii="Times New Roman" w:hAnsi="Times New Roman" w:cs="Times New Roman"/>
              </w:rPr>
              <w:t>0.082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31F6E9E4" w14:textId="77777777" w:rsidR="00132B79" w:rsidRPr="00755472" w:rsidRDefault="00132B79" w:rsidP="001259C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55472">
              <w:rPr>
                <w:rFonts w:ascii="Times New Roman" w:hAnsi="Times New Roman" w:cs="Times New Roman"/>
              </w:rPr>
              <w:t>-0.037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6877AFA9" w14:textId="77777777" w:rsidR="00132B79" w:rsidRPr="00755472" w:rsidRDefault="00132B79" w:rsidP="001259C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55472">
              <w:rPr>
                <w:rFonts w:ascii="Times New Roman" w:hAnsi="Times New Roman" w:cs="Times New Roman"/>
              </w:rPr>
              <w:t>0.125</w:t>
            </w:r>
          </w:p>
        </w:tc>
      </w:tr>
      <w:tr w:rsidR="00755472" w:rsidRPr="00755472" w14:paraId="06590378" w14:textId="77777777" w:rsidTr="001259C1">
        <w:tc>
          <w:tcPr>
            <w:tcW w:w="1277" w:type="dxa"/>
            <w:tcBorders>
              <w:top w:val="single" w:sz="4" w:space="0" w:color="auto"/>
            </w:tcBorders>
          </w:tcPr>
          <w:p w14:paraId="17A21A64" w14:textId="77777777" w:rsidR="00132B79" w:rsidRPr="00755472" w:rsidRDefault="00132B79" w:rsidP="001259C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55472">
              <w:rPr>
                <w:rFonts w:ascii="Times New Roman" w:hAnsi="Times New Roman" w:cs="Times New Roman"/>
              </w:rPr>
              <w:t>RIFG</w:t>
            </w:r>
          </w:p>
        </w:tc>
        <w:tc>
          <w:tcPr>
            <w:tcW w:w="924" w:type="dxa"/>
            <w:tcBorders>
              <w:top w:val="single" w:sz="4" w:space="0" w:color="auto"/>
            </w:tcBorders>
          </w:tcPr>
          <w:p w14:paraId="40DB3429" w14:textId="77777777" w:rsidR="00132B79" w:rsidRPr="00755472" w:rsidRDefault="00132B79" w:rsidP="001259C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55472">
              <w:rPr>
                <w:rFonts w:ascii="Times New Roman" w:hAnsi="Times New Roman" w:cs="Times New Roman"/>
              </w:rPr>
              <w:t>Young</w:t>
            </w:r>
          </w:p>
        </w:tc>
        <w:tc>
          <w:tcPr>
            <w:tcW w:w="669" w:type="dxa"/>
            <w:tcBorders>
              <w:top w:val="single" w:sz="4" w:space="0" w:color="auto"/>
            </w:tcBorders>
          </w:tcPr>
          <w:p w14:paraId="346CEDD3" w14:textId="77777777" w:rsidR="00132B79" w:rsidRPr="00755472" w:rsidRDefault="00132B79" w:rsidP="001259C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55472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242" w:type="dxa"/>
            <w:tcBorders>
              <w:top w:val="single" w:sz="4" w:space="0" w:color="auto"/>
            </w:tcBorders>
          </w:tcPr>
          <w:p w14:paraId="51EC84D4" w14:textId="77777777" w:rsidR="00132B79" w:rsidRPr="00755472" w:rsidRDefault="00132B79" w:rsidP="001259C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55472">
              <w:rPr>
                <w:rFonts w:ascii="Times New Roman" w:hAnsi="Times New Roman" w:cs="Times New Roman"/>
              </w:rPr>
              <w:t>0.143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9B0964C" w14:textId="77777777" w:rsidR="00132B79" w:rsidRPr="00755472" w:rsidRDefault="00132B79" w:rsidP="001259C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55472">
              <w:rPr>
                <w:rFonts w:ascii="Times New Roman" w:hAnsi="Times New Roman" w:cs="Times New Roman"/>
              </w:rPr>
              <w:t>0.056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0682E749" w14:textId="77777777" w:rsidR="00132B79" w:rsidRPr="00755472" w:rsidRDefault="00132B79" w:rsidP="001259C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55472">
              <w:rPr>
                <w:rFonts w:ascii="Times New Roman" w:hAnsi="Times New Roman" w:cs="Times New Roman"/>
              </w:rPr>
              <w:t>-0.096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66EF90CB" w14:textId="77777777" w:rsidR="00132B79" w:rsidRPr="00755472" w:rsidRDefault="00132B79" w:rsidP="001259C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55472">
              <w:rPr>
                <w:rFonts w:ascii="Times New Roman" w:hAnsi="Times New Roman" w:cs="Times New Roman"/>
              </w:rPr>
              <w:t>-0.087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0F929B35" w14:textId="77777777" w:rsidR="00132B79" w:rsidRPr="00755472" w:rsidRDefault="00132B79" w:rsidP="001259C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55472">
              <w:rPr>
                <w:rFonts w:ascii="Times New Roman" w:hAnsi="Times New Roman" w:cs="Times New Roman"/>
              </w:rPr>
              <w:t>0.003</w:t>
            </w:r>
          </w:p>
        </w:tc>
      </w:tr>
      <w:tr w:rsidR="00755472" w:rsidRPr="00755472" w14:paraId="7BA7A0A1" w14:textId="77777777" w:rsidTr="00AC2B70">
        <w:tc>
          <w:tcPr>
            <w:tcW w:w="1277" w:type="dxa"/>
          </w:tcPr>
          <w:p w14:paraId="1FE6C373" w14:textId="77777777" w:rsidR="00132B79" w:rsidRPr="00755472" w:rsidRDefault="00132B79" w:rsidP="001259C1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24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72E4D6BC" w14:textId="77777777" w:rsidR="00132B79" w:rsidRPr="00755472" w:rsidRDefault="00132B79" w:rsidP="001259C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55472">
              <w:rPr>
                <w:rFonts w:ascii="Times New Roman" w:hAnsi="Times New Roman" w:cs="Times New Roman"/>
              </w:rPr>
              <w:t>Old</w:t>
            </w:r>
          </w:p>
        </w:tc>
        <w:tc>
          <w:tcPr>
            <w:tcW w:w="669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500EE0D5" w14:textId="77777777" w:rsidR="00132B79" w:rsidRPr="00755472" w:rsidRDefault="00132B79" w:rsidP="001259C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55472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242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65D43301" w14:textId="77777777" w:rsidR="00132B79" w:rsidRPr="00755472" w:rsidRDefault="00132B79" w:rsidP="001259C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55472">
              <w:rPr>
                <w:rFonts w:ascii="Times New Roman" w:hAnsi="Times New Roman" w:cs="Times New Roman"/>
              </w:rPr>
              <w:t>-0.08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18B58F39" w14:textId="77777777" w:rsidR="00132B79" w:rsidRPr="00755472" w:rsidRDefault="00132B79" w:rsidP="001259C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55472">
              <w:rPr>
                <w:rFonts w:ascii="Times New Roman" w:hAnsi="Times New Roman" w:cs="Times New Roman"/>
              </w:rPr>
              <w:t>-0.096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084439BA" w14:textId="77777777" w:rsidR="00132B79" w:rsidRPr="00755472" w:rsidRDefault="00132B79" w:rsidP="001259C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55472">
              <w:rPr>
                <w:rFonts w:ascii="Times New Roman" w:hAnsi="Times New Roman" w:cs="Times New Roman"/>
              </w:rPr>
              <w:t>-0.166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3C675B01" w14:textId="77777777" w:rsidR="00132B79" w:rsidRPr="00755472" w:rsidRDefault="00132B79" w:rsidP="001259C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55472">
              <w:rPr>
                <w:rFonts w:ascii="Times New Roman" w:hAnsi="Times New Roman" w:cs="Times New Roman"/>
              </w:rPr>
              <w:t>-0.125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641B054F" w14:textId="77777777" w:rsidR="00132B79" w:rsidRPr="00755472" w:rsidRDefault="00132B79" w:rsidP="001259C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55472">
              <w:rPr>
                <w:rFonts w:ascii="Times New Roman" w:hAnsi="Times New Roman" w:cs="Times New Roman"/>
              </w:rPr>
              <w:t>0.106</w:t>
            </w:r>
          </w:p>
        </w:tc>
      </w:tr>
      <w:tr w:rsidR="00755472" w:rsidRPr="00755472" w14:paraId="62A0AB46" w14:textId="77777777" w:rsidTr="001259C1">
        <w:tc>
          <w:tcPr>
            <w:tcW w:w="1277" w:type="dxa"/>
            <w:tcBorders>
              <w:top w:val="single" w:sz="4" w:space="0" w:color="auto"/>
            </w:tcBorders>
          </w:tcPr>
          <w:p w14:paraId="68CA4722" w14:textId="77777777" w:rsidR="00132B79" w:rsidRPr="00755472" w:rsidRDefault="00132B79" w:rsidP="001259C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55472">
              <w:rPr>
                <w:rFonts w:ascii="Times New Roman" w:hAnsi="Times New Roman" w:cs="Times New Roman"/>
              </w:rPr>
              <w:t>RSTR</w:t>
            </w:r>
          </w:p>
        </w:tc>
        <w:tc>
          <w:tcPr>
            <w:tcW w:w="924" w:type="dxa"/>
            <w:tcBorders>
              <w:top w:val="single" w:sz="4" w:space="0" w:color="auto"/>
            </w:tcBorders>
          </w:tcPr>
          <w:p w14:paraId="3317CCED" w14:textId="77777777" w:rsidR="00132B79" w:rsidRPr="00755472" w:rsidRDefault="00132B79" w:rsidP="001259C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55472">
              <w:rPr>
                <w:rFonts w:ascii="Times New Roman" w:hAnsi="Times New Roman" w:cs="Times New Roman"/>
              </w:rPr>
              <w:t>Young</w:t>
            </w:r>
          </w:p>
        </w:tc>
        <w:tc>
          <w:tcPr>
            <w:tcW w:w="669" w:type="dxa"/>
            <w:tcBorders>
              <w:top w:val="single" w:sz="4" w:space="0" w:color="auto"/>
            </w:tcBorders>
          </w:tcPr>
          <w:p w14:paraId="331D7751" w14:textId="77777777" w:rsidR="00132B79" w:rsidRPr="00755472" w:rsidRDefault="00132B79" w:rsidP="001259C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55472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242" w:type="dxa"/>
            <w:tcBorders>
              <w:top w:val="single" w:sz="4" w:space="0" w:color="auto"/>
            </w:tcBorders>
          </w:tcPr>
          <w:p w14:paraId="0C772264" w14:textId="77777777" w:rsidR="00132B79" w:rsidRPr="00755472" w:rsidRDefault="00132B79" w:rsidP="001259C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55472">
              <w:rPr>
                <w:rFonts w:ascii="Times New Roman" w:hAnsi="Times New Roman" w:cs="Times New Roman"/>
              </w:rPr>
              <w:t>0.254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16F0023" w14:textId="77777777" w:rsidR="00132B79" w:rsidRPr="00755472" w:rsidRDefault="00132B79" w:rsidP="001259C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755472">
              <w:rPr>
                <w:rFonts w:ascii="Times New Roman" w:hAnsi="Times New Roman" w:cs="Times New Roman"/>
                <w:b/>
              </w:rPr>
              <w:t>0.521**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2A652631" w14:textId="77777777" w:rsidR="00132B79" w:rsidRPr="00755472" w:rsidRDefault="00132B79" w:rsidP="001259C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55472">
              <w:rPr>
                <w:rFonts w:ascii="Times New Roman" w:hAnsi="Times New Roman" w:cs="Times New Roman"/>
              </w:rPr>
              <w:t>0.137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0576F9B9" w14:textId="77777777" w:rsidR="00132B79" w:rsidRPr="00755472" w:rsidRDefault="00132B79" w:rsidP="001259C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55472">
              <w:rPr>
                <w:rFonts w:ascii="Times New Roman" w:hAnsi="Times New Roman" w:cs="Times New Roman"/>
              </w:rPr>
              <w:t>-0.286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4056F278" w14:textId="77777777" w:rsidR="00132B79" w:rsidRPr="00755472" w:rsidRDefault="00132B79" w:rsidP="001259C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55472">
              <w:rPr>
                <w:rFonts w:ascii="Times New Roman" w:hAnsi="Times New Roman" w:cs="Times New Roman"/>
              </w:rPr>
              <w:t>0.139</w:t>
            </w:r>
          </w:p>
        </w:tc>
      </w:tr>
      <w:tr w:rsidR="00755472" w:rsidRPr="00755472" w14:paraId="1E57B9DD" w14:textId="77777777" w:rsidTr="00AC2B70">
        <w:tc>
          <w:tcPr>
            <w:tcW w:w="1277" w:type="dxa"/>
          </w:tcPr>
          <w:p w14:paraId="48D799C9" w14:textId="77777777" w:rsidR="00132B79" w:rsidRPr="00755472" w:rsidRDefault="00132B79" w:rsidP="001259C1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24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12338971" w14:textId="77777777" w:rsidR="00132B79" w:rsidRPr="00755472" w:rsidRDefault="00132B79" w:rsidP="001259C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55472">
              <w:rPr>
                <w:rFonts w:ascii="Times New Roman" w:hAnsi="Times New Roman" w:cs="Times New Roman"/>
              </w:rPr>
              <w:t>Old</w:t>
            </w:r>
          </w:p>
        </w:tc>
        <w:tc>
          <w:tcPr>
            <w:tcW w:w="669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5E2C6A39" w14:textId="77777777" w:rsidR="00132B79" w:rsidRPr="00755472" w:rsidRDefault="00132B79" w:rsidP="001259C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55472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242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68F3F30F" w14:textId="77777777" w:rsidR="00132B79" w:rsidRPr="00755472" w:rsidRDefault="00132B79" w:rsidP="001259C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55472">
              <w:rPr>
                <w:rFonts w:ascii="Times New Roman" w:hAnsi="Times New Roman" w:cs="Times New Roman"/>
              </w:rPr>
              <w:t>-0.176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71C064EE" w14:textId="77777777" w:rsidR="00132B79" w:rsidRPr="00755472" w:rsidRDefault="00132B79" w:rsidP="001259C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55472">
              <w:rPr>
                <w:rFonts w:ascii="Times New Roman" w:hAnsi="Times New Roman" w:cs="Times New Roman"/>
              </w:rPr>
              <w:t>0.037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7CED0088" w14:textId="77777777" w:rsidR="00132B79" w:rsidRPr="00755472" w:rsidRDefault="00132B79" w:rsidP="001259C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55472">
              <w:rPr>
                <w:rFonts w:ascii="Times New Roman" w:hAnsi="Times New Roman" w:cs="Times New Roman"/>
              </w:rPr>
              <w:t>-0.234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2B3A6E33" w14:textId="77777777" w:rsidR="00132B79" w:rsidRPr="00755472" w:rsidRDefault="00132B79" w:rsidP="001259C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55472">
              <w:rPr>
                <w:rFonts w:ascii="Times New Roman" w:hAnsi="Times New Roman" w:cs="Times New Roman"/>
              </w:rPr>
              <w:t>0.051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7BA259B0" w14:textId="77777777" w:rsidR="00132B79" w:rsidRPr="00755472" w:rsidRDefault="00132B79" w:rsidP="001259C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55472">
              <w:rPr>
                <w:rFonts w:ascii="Times New Roman" w:hAnsi="Times New Roman" w:cs="Times New Roman"/>
              </w:rPr>
              <w:t>-0.041</w:t>
            </w:r>
          </w:p>
        </w:tc>
      </w:tr>
      <w:tr w:rsidR="00755472" w:rsidRPr="00755472" w14:paraId="2F6EFEE5" w14:textId="77777777" w:rsidTr="001259C1">
        <w:tc>
          <w:tcPr>
            <w:tcW w:w="1277" w:type="dxa"/>
            <w:tcBorders>
              <w:top w:val="single" w:sz="4" w:space="0" w:color="auto"/>
            </w:tcBorders>
          </w:tcPr>
          <w:p w14:paraId="26820FC1" w14:textId="77777777" w:rsidR="00132B79" w:rsidRPr="00755472" w:rsidRDefault="00132B79" w:rsidP="001259C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55472">
              <w:rPr>
                <w:rFonts w:ascii="Times New Roman" w:hAnsi="Times New Roman" w:cs="Times New Roman"/>
              </w:rPr>
              <w:t>RSM1</w:t>
            </w:r>
          </w:p>
        </w:tc>
        <w:tc>
          <w:tcPr>
            <w:tcW w:w="924" w:type="dxa"/>
            <w:tcBorders>
              <w:top w:val="single" w:sz="4" w:space="0" w:color="auto"/>
            </w:tcBorders>
          </w:tcPr>
          <w:p w14:paraId="66A328FE" w14:textId="77777777" w:rsidR="00132B79" w:rsidRPr="00755472" w:rsidRDefault="00132B79" w:rsidP="001259C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55472">
              <w:rPr>
                <w:rFonts w:ascii="Times New Roman" w:hAnsi="Times New Roman" w:cs="Times New Roman"/>
              </w:rPr>
              <w:t>Young</w:t>
            </w:r>
          </w:p>
        </w:tc>
        <w:tc>
          <w:tcPr>
            <w:tcW w:w="669" w:type="dxa"/>
            <w:tcBorders>
              <w:top w:val="single" w:sz="4" w:space="0" w:color="auto"/>
            </w:tcBorders>
          </w:tcPr>
          <w:p w14:paraId="1C6875DD" w14:textId="77777777" w:rsidR="00132B79" w:rsidRPr="00755472" w:rsidRDefault="00132B79" w:rsidP="001259C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55472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242" w:type="dxa"/>
            <w:tcBorders>
              <w:top w:val="single" w:sz="4" w:space="0" w:color="auto"/>
            </w:tcBorders>
          </w:tcPr>
          <w:p w14:paraId="6E7E4DBD" w14:textId="77777777" w:rsidR="00132B79" w:rsidRPr="00755472" w:rsidRDefault="00132B79" w:rsidP="001259C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755472">
              <w:rPr>
                <w:rFonts w:ascii="Times New Roman" w:hAnsi="Times New Roman" w:cs="Times New Roman"/>
                <w:b/>
              </w:rPr>
              <w:t>0.421*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E793D2C" w14:textId="77777777" w:rsidR="00132B79" w:rsidRPr="00755472" w:rsidRDefault="00132B79" w:rsidP="001259C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55472">
              <w:rPr>
                <w:rFonts w:ascii="Times New Roman" w:hAnsi="Times New Roman" w:cs="Times New Roman"/>
              </w:rPr>
              <w:t>0.372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0C2CC862" w14:textId="77777777" w:rsidR="00132B79" w:rsidRPr="00755472" w:rsidRDefault="00132B79" w:rsidP="001259C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55472">
              <w:rPr>
                <w:rFonts w:ascii="Times New Roman" w:hAnsi="Times New Roman" w:cs="Times New Roman"/>
              </w:rPr>
              <w:t>0.300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2D1013C5" w14:textId="77777777" w:rsidR="00132B79" w:rsidRPr="00755472" w:rsidRDefault="00132B79" w:rsidP="001259C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55472">
              <w:rPr>
                <w:rFonts w:ascii="Times New Roman" w:hAnsi="Times New Roman" w:cs="Times New Roman"/>
              </w:rPr>
              <w:t>0.094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5CD340EF" w14:textId="77777777" w:rsidR="00132B79" w:rsidRPr="00755472" w:rsidRDefault="00132B79" w:rsidP="001259C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55472">
              <w:rPr>
                <w:rFonts w:ascii="Times New Roman" w:hAnsi="Times New Roman" w:cs="Times New Roman"/>
              </w:rPr>
              <w:t>0.048</w:t>
            </w:r>
          </w:p>
        </w:tc>
      </w:tr>
      <w:tr w:rsidR="00755472" w:rsidRPr="00755472" w14:paraId="733B820B" w14:textId="77777777" w:rsidTr="00AC2B70">
        <w:tc>
          <w:tcPr>
            <w:tcW w:w="1277" w:type="dxa"/>
            <w:tcBorders>
              <w:bottom w:val="single" w:sz="4" w:space="0" w:color="auto"/>
            </w:tcBorders>
          </w:tcPr>
          <w:p w14:paraId="50356A83" w14:textId="77777777" w:rsidR="00132B79" w:rsidRPr="00755472" w:rsidRDefault="00132B79" w:rsidP="001259C1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24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2C43FCD5" w14:textId="77777777" w:rsidR="00132B79" w:rsidRPr="00755472" w:rsidRDefault="00132B79" w:rsidP="001259C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55472">
              <w:rPr>
                <w:rFonts w:ascii="Times New Roman" w:hAnsi="Times New Roman" w:cs="Times New Roman"/>
              </w:rPr>
              <w:t>Old</w:t>
            </w:r>
          </w:p>
        </w:tc>
        <w:tc>
          <w:tcPr>
            <w:tcW w:w="669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474737AB" w14:textId="77777777" w:rsidR="00132B79" w:rsidRPr="00755472" w:rsidRDefault="00132B79" w:rsidP="001259C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55472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242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122F6F1E" w14:textId="77777777" w:rsidR="00132B79" w:rsidRPr="00755472" w:rsidRDefault="00132B79" w:rsidP="001259C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755472">
              <w:rPr>
                <w:rFonts w:ascii="Times New Roman" w:hAnsi="Times New Roman" w:cs="Times New Roman"/>
                <w:b/>
              </w:rPr>
              <w:t>0.412*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40C69D20" w14:textId="77777777" w:rsidR="00132B79" w:rsidRPr="00755472" w:rsidRDefault="00132B79" w:rsidP="001259C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55472">
              <w:rPr>
                <w:rFonts w:ascii="Times New Roman" w:hAnsi="Times New Roman" w:cs="Times New Roman"/>
              </w:rPr>
              <w:t>-0.093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1E86BC8E" w14:textId="77777777" w:rsidR="00132B79" w:rsidRPr="00755472" w:rsidRDefault="00132B79" w:rsidP="001259C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55472">
              <w:rPr>
                <w:rFonts w:ascii="Times New Roman" w:hAnsi="Times New Roman" w:cs="Times New Roman"/>
              </w:rPr>
              <w:t>0.072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31FC4497" w14:textId="77777777" w:rsidR="00132B79" w:rsidRPr="00755472" w:rsidRDefault="00132B79" w:rsidP="001259C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755472">
              <w:rPr>
                <w:rFonts w:ascii="Times New Roman" w:hAnsi="Times New Roman" w:cs="Times New Roman"/>
                <w:b/>
              </w:rPr>
              <w:t>0.430*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35E026C1" w14:textId="77777777" w:rsidR="00132B79" w:rsidRPr="00755472" w:rsidRDefault="00132B79" w:rsidP="001259C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55472">
              <w:rPr>
                <w:rFonts w:ascii="Times New Roman" w:hAnsi="Times New Roman" w:cs="Times New Roman"/>
              </w:rPr>
              <w:t>-0.361</w:t>
            </w:r>
          </w:p>
        </w:tc>
      </w:tr>
    </w:tbl>
    <w:p w14:paraId="4CF8C839" w14:textId="68CBC15A" w:rsidR="00296B0F" w:rsidRPr="00755472" w:rsidRDefault="00132B79" w:rsidP="00296B0F">
      <w:pPr>
        <w:spacing w:after="0" w:line="360" w:lineRule="auto"/>
        <w:jc w:val="both"/>
        <w:rPr>
          <w:rFonts w:ascii="Times New Roman" w:hAnsi="Times New Roman" w:cs="Times New Roman"/>
        </w:rPr>
      </w:pPr>
      <w:r w:rsidRPr="00755472">
        <w:rPr>
          <w:rFonts w:ascii="Times New Roman" w:hAnsi="Times New Roman" w:cs="Times New Roman"/>
        </w:rPr>
        <w:t xml:space="preserve">LSM1 = left sensorimotor cortex; LSTR = left striatum; OCC = occipital cortex; </w:t>
      </w:r>
      <w:proofErr w:type="spellStart"/>
      <w:r w:rsidRPr="00755472">
        <w:rPr>
          <w:rFonts w:ascii="Times New Roman" w:hAnsi="Times New Roman" w:cs="Times New Roman"/>
        </w:rPr>
        <w:t>preSMA</w:t>
      </w:r>
      <w:proofErr w:type="spellEnd"/>
      <w:r w:rsidRPr="00755472">
        <w:rPr>
          <w:rFonts w:ascii="Times New Roman" w:hAnsi="Times New Roman" w:cs="Times New Roman"/>
        </w:rPr>
        <w:t xml:space="preserve"> = pre-supplementary motor area; </w:t>
      </w:r>
      <w:r w:rsidR="00BD5656" w:rsidRPr="00755472">
        <w:rPr>
          <w:rFonts w:ascii="Times New Roman" w:hAnsi="Times New Roman" w:cs="Times New Roman"/>
        </w:rPr>
        <w:t xml:space="preserve">RIFG </w:t>
      </w:r>
      <w:r w:rsidRPr="00755472">
        <w:rPr>
          <w:rFonts w:ascii="Times New Roman" w:hAnsi="Times New Roman" w:cs="Times New Roman"/>
        </w:rPr>
        <w:t xml:space="preserve">= right inferior </w:t>
      </w:r>
      <w:r w:rsidR="00A17D65" w:rsidRPr="00755472">
        <w:rPr>
          <w:rFonts w:ascii="Times New Roman" w:hAnsi="Times New Roman" w:cs="Times New Roman"/>
        </w:rPr>
        <w:t xml:space="preserve">frontal </w:t>
      </w:r>
      <w:r w:rsidRPr="00755472">
        <w:rPr>
          <w:rFonts w:ascii="Times New Roman" w:hAnsi="Times New Roman" w:cs="Times New Roman"/>
        </w:rPr>
        <w:t xml:space="preserve">gyrus; RSTR = right striatum; RSM1 = right sensorimotor cortex; NAA = </w:t>
      </w:r>
      <w:r w:rsidR="00BD5656" w:rsidRPr="00755472">
        <w:rPr>
          <w:rFonts w:ascii="Times New Roman" w:hAnsi="Times New Roman" w:cs="Times New Roman"/>
        </w:rPr>
        <w:t>N-</w:t>
      </w:r>
      <w:proofErr w:type="spellStart"/>
      <w:r w:rsidR="00BD5656" w:rsidRPr="00755472">
        <w:rPr>
          <w:rFonts w:ascii="Times New Roman" w:hAnsi="Times New Roman" w:cs="Times New Roman"/>
        </w:rPr>
        <w:t>acetylaspartate</w:t>
      </w:r>
      <w:proofErr w:type="spellEnd"/>
      <w:r w:rsidRPr="00755472">
        <w:rPr>
          <w:rFonts w:ascii="Times New Roman" w:hAnsi="Times New Roman" w:cs="Times New Roman"/>
        </w:rPr>
        <w:t xml:space="preserve">; </w:t>
      </w:r>
      <w:proofErr w:type="spellStart"/>
      <w:r w:rsidRPr="00755472">
        <w:rPr>
          <w:rFonts w:ascii="Times New Roman" w:hAnsi="Times New Roman" w:cs="Times New Roman"/>
        </w:rPr>
        <w:t>Glx</w:t>
      </w:r>
      <w:proofErr w:type="spellEnd"/>
      <w:r w:rsidRPr="00755472">
        <w:rPr>
          <w:rFonts w:ascii="Times New Roman" w:hAnsi="Times New Roman" w:cs="Times New Roman"/>
        </w:rPr>
        <w:t xml:space="preserve"> = glutamate-glutamine complex; Cho = choline; </w:t>
      </w:r>
      <w:proofErr w:type="spellStart"/>
      <w:r w:rsidRPr="00755472">
        <w:rPr>
          <w:rFonts w:ascii="Times New Roman" w:hAnsi="Times New Roman" w:cs="Times New Roman"/>
        </w:rPr>
        <w:t>mIns</w:t>
      </w:r>
      <w:proofErr w:type="spellEnd"/>
      <w:r w:rsidRPr="00755472">
        <w:rPr>
          <w:rFonts w:ascii="Times New Roman" w:hAnsi="Times New Roman" w:cs="Times New Roman"/>
        </w:rPr>
        <w:t xml:space="preserve"> = </w:t>
      </w:r>
      <w:proofErr w:type="spellStart"/>
      <w:r w:rsidRPr="00755472">
        <w:rPr>
          <w:rFonts w:ascii="Times New Roman" w:hAnsi="Times New Roman" w:cs="Times New Roman"/>
        </w:rPr>
        <w:t>myo</w:t>
      </w:r>
      <w:proofErr w:type="spellEnd"/>
      <w:r w:rsidRPr="00755472">
        <w:rPr>
          <w:rFonts w:ascii="Times New Roman" w:hAnsi="Times New Roman" w:cs="Times New Roman"/>
        </w:rPr>
        <w:t>-inositol; NAA/</w:t>
      </w:r>
      <w:proofErr w:type="spellStart"/>
      <w:r w:rsidRPr="00755472">
        <w:rPr>
          <w:rFonts w:ascii="Times New Roman" w:hAnsi="Times New Roman" w:cs="Times New Roman"/>
        </w:rPr>
        <w:t>mIns</w:t>
      </w:r>
      <w:proofErr w:type="spellEnd"/>
      <w:r w:rsidRPr="00755472">
        <w:rPr>
          <w:rFonts w:ascii="Times New Roman" w:hAnsi="Times New Roman" w:cs="Times New Roman"/>
        </w:rPr>
        <w:t xml:space="preserve"> = NAA to </w:t>
      </w:r>
      <w:proofErr w:type="spellStart"/>
      <w:r w:rsidRPr="00755472">
        <w:rPr>
          <w:rFonts w:ascii="Times New Roman" w:hAnsi="Times New Roman" w:cs="Times New Roman"/>
        </w:rPr>
        <w:t>mIns</w:t>
      </w:r>
      <w:proofErr w:type="spellEnd"/>
      <w:r w:rsidRPr="00755472">
        <w:rPr>
          <w:rFonts w:ascii="Times New Roman" w:hAnsi="Times New Roman" w:cs="Times New Roman"/>
        </w:rPr>
        <w:t xml:space="preserve"> ratio; *p &lt; 0.05; ** p &lt; 0.01; *** p &lt; 0.001</w:t>
      </w:r>
      <w:r w:rsidR="00FA61FA" w:rsidRPr="00755472">
        <w:rPr>
          <w:rFonts w:ascii="Times New Roman" w:hAnsi="Times New Roman" w:cs="Times New Roman"/>
        </w:rPr>
        <w:t xml:space="preserve">; </w:t>
      </w:r>
      <w:r w:rsidR="00296B0F" w:rsidRPr="00755472">
        <w:rPr>
          <w:rFonts w:ascii="Times New Roman" w:hAnsi="Times New Roman" w:cs="Times New Roman"/>
        </w:rPr>
        <w:t xml:space="preserve">Significant correlations at p &lt; 0.05 are in </w:t>
      </w:r>
      <w:r w:rsidR="00296B0F" w:rsidRPr="00755472">
        <w:rPr>
          <w:rFonts w:ascii="Times New Roman" w:hAnsi="Times New Roman" w:cs="Times New Roman"/>
          <w:b/>
        </w:rPr>
        <w:t>bold</w:t>
      </w:r>
      <w:r w:rsidR="00296B0F" w:rsidRPr="00755472">
        <w:rPr>
          <w:rFonts w:ascii="Times New Roman" w:hAnsi="Times New Roman" w:cs="Times New Roman"/>
        </w:rPr>
        <w:t>.</w:t>
      </w:r>
    </w:p>
    <w:p w14:paraId="7F25FFA8" w14:textId="77777777" w:rsidR="00132B79" w:rsidRPr="00755472" w:rsidRDefault="00132B79" w:rsidP="00FA61FA">
      <w:pPr>
        <w:spacing w:after="0" w:line="480" w:lineRule="auto"/>
        <w:ind w:left="-284"/>
        <w:jc w:val="both"/>
        <w:rPr>
          <w:rFonts w:ascii="Times New Roman" w:hAnsi="Times New Roman" w:cs="Times New Roman"/>
        </w:rPr>
      </w:pPr>
    </w:p>
    <w:p w14:paraId="6FCDBEC6" w14:textId="77777777" w:rsidR="00132B79" w:rsidRPr="00755472" w:rsidRDefault="00132B79" w:rsidP="00132B79">
      <w:pPr>
        <w:rPr>
          <w:rFonts w:ascii="Times New Roman" w:hAnsi="Times New Roman" w:cs="Times New Roman"/>
        </w:rPr>
      </w:pPr>
      <w:r w:rsidRPr="00755472">
        <w:rPr>
          <w:rFonts w:ascii="Times New Roman" w:hAnsi="Times New Roman" w:cs="Times New Roman"/>
        </w:rPr>
        <w:br w:type="page"/>
      </w:r>
    </w:p>
    <w:p w14:paraId="431C9DC0" w14:textId="7234A954" w:rsidR="00132B79" w:rsidRPr="00755472" w:rsidRDefault="00132B79" w:rsidP="00132B79">
      <w:pPr>
        <w:spacing w:after="0" w:line="480" w:lineRule="auto"/>
        <w:ind w:left="-284"/>
        <w:rPr>
          <w:rFonts w:ascii="Times New Roman" w:hAnsi="Times New Roman" w:cs="Times New Roman"/>
        </w:rPr>
      </w:pPr>
      <w:r w:rsidRPr="00755472">
        <w:rPr>
          <w:rFonts w:ascii="Times New Roman" w:hAnsi="Times New Roman" w:cs="Times New Roman"/>
          <w:b/>
        </w:rPr>
        <w:lastRenderedPageBreak/>
        <w:t>Supplemental Table S</w:t>
      </w:r>
      <w:r w:rsidR="00D56763" w:rsidRPr="00755472">
        <w:rPr>
          <w:rFonts w:ascii="Times New Roman" w:hAnsi="Times New Roman" w:cs="Times New Roman"/>
          <w:b/>
        </w:rPr>
        <w:t>4</w:t>
      </w:r>
      <w:r w:rsidRPr="00755472">
        <w:rPr>
          <w:rFonts w:ascii="Times New Roman" w:hAnsi="Times New Roman" w:cs="Times New Roman"/>
          <w:b/>
        </w:rPr>
        <w:t xml:space="preserve">. </w:t>
      </w:r>
      <w:r w:rsidRPr="00755472">
        <w:rPr>
          <w:rFonts w:ascii="Times New Roman" w:hAnsi="Times New Roman" w:cs="Times New Roman"/>
        </w:rPr>
        <w:t xml:space="preserve">Results of the Pearson correlations between </w:t>
      </w:r>
      <w:r w:rsidR="006902AD" w:rsidRPr="00755472">
        <w:rPr>
          <w:rFonts w:ascii="Times New Roman" w:hAnsi="Times New Roman" w:cs="Times New Roman"/>
        </w:rPr>
        <w:t xml:space="preserve">tissue-corrected </w:t>
      </w:r>
      <w:proofErr w:type="spellStart"/>
      <w:r w:rsidR="006902AD" w:rsidRPr="00755472">
        <w:rPr>
          <w:rFonts w:ascii="Times New Roman" w:hAnsi="Times New Roman" w:cs="Times New Roman"/>
        </w:rPr>
        <w:t>neurometabolite</w:t>
      </w:r>
      <w:proofErr w:type="spellEnd"/>
      <w:r w:rsidR="006902AD" w:rsidRPr="00755472">
        <w:rPr>
          <w:rFonts w:ascii="Times New Roman" w:hAnsi="Times New Roman" w:cs="Times New Roman"/>
        </w:rPr>
        <w:t xml:space="preserve"> variables </w:t>
      </w:r>
      <w:r w:rsidRPr="00755472">
        <w:rPr>
          <w:rFonts w:ascii="Times New Roman" w:hAnsi="Times New Roman" w:cs="Times New Roman"/>
        </w:rPr>
        <w:t>and GoRT</w:t>
      </w:r>
      <w:r w:rsidRPr="00755472">
        <w:rPr>
          <w:rFonts w:ascii="Times New Roman" w:hAnsi="Times New Roman" w:cs="Times New Roman"/>
          <w:vertAlign w:val="subscript"/>
        </w:rPr>
        <w:t>40-20</w:t>
      </w:r>
      <w:r w:rsidRPr="00755472">
        <w:rPr>
          <w:rFonts w:ascii="Times New Roman" w:hAnsi="Times New Roman" w:cs="Times New Roman"/>
        </w:rPr>
        <w:t>. Data are presented separately for each of the two age groups.</w:t>
      </w:r>
    </w:p>
    <w:tbl>
      <w:tblPr>
        <w:tblStyle w:val="TableGrid"/>
        <w:tblW w:w="0" w:type="auto"/>
        <w:tblInd w:w="-2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7"/>
        <w:gridCol w:w="924"/>
        <w:gridCol w:w="669"/>
        <w:gridCol w:w="1242"/>
        <w:gridCol w:w="1402"/>
        <w:gridCol w:w="1275"/>
        <w:gridCol w:w="1276"/>
        <w:gridCol w:w="1283"/>
      </w:tblGrid>
      <w:tr w:rsidR="00755472" w:rsidRPr="00755472" w14:paraId="51FB740A" w14:textId="77777777" w:rsidTr="00F36BDD">
        <w:tc>
          <w:tcPr>
            <w:tcW w:w="1277" w:type="dxa"/>
            <w:tcBorders>
              <w:top w:val="single" w:sz="4" w:space="0" w:color="auto"/>
              <w:bottom w:val="single" w:sz="4" w:space="0" w:color="auto"/>
            </w:tcBorders>
          </w:tcPr>
          <w:p w14:paraId="3BDCB747" w14:textId="77777777" w:rsidR="00F36BDD" w:rsidRPr="00755472" w:rsidRDefault="00F36BDD" w:rsidP="001259C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5472">
              <w:rPr>
                <w:rFonts w:ascii="Times New Roman" w:hAnsi="Times New Roman" w:cs="Times New Roman"/>
                <w:sz w:val="24"/>
                <w:szCs w:val="24"/>
              </w:rPr>
              <w:t>ROI</w:t>
            </w:r>
          </w:p>
        </w:tc>
        <w:tc>
          <w:tcPr>
            <w:tcW w:w="924" w:type="dxa"/>
            <w:tcBorders>
              <w:top w:val="single" w:sz="4" w:space="0" w:color="auto"/>
              <w:bottom w:val="single" w:sz="4" w:space="0" w:color="auto"/>
            </w:tcBorders>
          </w:tcPr>
          <w:p w14:paraId="1D6FE12F" w14:textId="77777777" w:rsidR="00F36BDD" w:rsidRPr="00755472" w:rsidRDefault="00F36BDD" w:rsidP="001259C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9" w:type="dxa"/>
            <w:tcBorders>
              <w:top w:val="single" w:sz="4" w:space="0" w:color="auto"/>
              <w:bottom w:val="single" w:sz="4" w:space="0" w:color="auto"/>
            </w:tcBorders>
          </w:tcPr>
          <w:p w14:paraId="681E7900" w14:textId="77777777" w:rsidR="00F36BDD" w:rsidRPr="00755472" w:rsidRDefault="00F36BDD" w:rsidP="001259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472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</w:tcPr>
          <w:p w14:paraId="7414E64A" w14:textId="77777777" w:rsidR="00F36BDD" w:rsidRPr="00755472" w:rsidRDefault="00F36BDD" w:rsidP="001259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472">
              <w:rPr>
                <w:rFonts w:ascii="Times New Roman" w:hAnsi="Times New Roman" w:cs="Times New Roman"/>
                <w:sz w:val="24"/>
                <w:szCs w:val="24"/>
              </w:rPr>
              <w:t>NAA</w:t>
            </w:r>
          </w:p>
        </w:tc>
        <w:tc>
          <w:tcPr>
            <w:tcW w:w="1402" w:type="dxa"/>
            <w:tcBorders>
              <w:top w:val="single" w:sz="4" w:space="0" w:color="auto"/>
              <w:bottom w:val="single" w:sz="4" w:space="0" w:color="auto"/>
            </w:tcBorders>
          </w:tcPr>
          <w:p w14:paraId="60D3974C" w14:textId="77777777" w:rsidR="00F36BDD" w:rsidRPr="00755472" w:rsidRDefault="00F36BDD" w:rsidP="001259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55472">
              <w:rPr>
                <w:rFonts w:ascii="Times New Roman" w:hAnsi="Times New Roman" w:cs="Times New Roman"/>
                <w:sz w:val="24"/>
                <w:szCs w:val="24"/>
              </w:rPr>
              <w:t>Glx</w:t>
            </w:r>
            <w:proofErr w:type="spellEnd"/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30602689" w14:textId="77777777" w:rsidR="00F36BDD" w:rsidRPr="00755472" w:rsidRDefault="00F36BDD" w:rsidP="001259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472">
              <w:rPr>
                <w:rFonts w:ascii="Times New Roman" w:hAnsi="Times New Roman" w:cs="Times New Roman"/>
                <w:sz w:val="24"/>
                <w:szCs w:val="24"/>
              </w:rPr>
              <w:t>Cho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73B32D22" w14:textId="77777777" w:rsidR="00F36BDD" w:rsidRPr="00755472" w:rsidRDefault="00F36BDD" w:rsidP="001259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55472">
              <w:rPr>
                <w:rFonts w:ascii="Times New Roman" w:hAnsi="Times New Roman" w:cs="Times New Roman"/>
                <w:sz w:val="24"/>
                <w:szCs w:val="24"/>
              </w:rPr>
              <w:t>mIns</w:t>
            </w:r>
            <w:proofErr w:type="spellEnd"/>
          </w:p>
        </w:tc>
        <w:tc>
          <w:tcPr>
            <w:tcW w:w="1283" w:type="dxa"/>
            <w:tcBorders>
              <w:top w:val="single" w:sz="4" w:space="0" w:color="auto"/>
              <w:bottom w:val="single" w:sz="4" w:space="0" w:color="auto"/>
            </w:tcBorders>
          </w:tcPr>
          <w:p w14:paraId="3BD7699D" w14:textId="77777777" w:rsidR="00F36BDD" w:rsidRPr="00755472" w:rsidRDefault="00F36BDD" w:rsidP="001259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472">
              <w:rPr>
                <w:rFonts w:ascii="Times New Roman" w:hAnsi="Times New Roman" w:cs="Times New Roman"/>
                <w:sz w:val="24"/>
                <w:szCs w:val="24"/>
              </w:rPr>
              <w:t>NAA/</w:t>
            </w:r>
            <w:proofErr w:type="spellStart"/>
            <w:r w:rsidRPr="00755472">
              <w:rPr>
                <w:rFonts w:ascii="Times New Roman" w:hAnsi="Times New Roman" w:cs="Times New Roman"/>
                <w:sz w:val="24"/>
                <w:szCs w:val="24"/>
              </w:rPr>
              <w:t>mIns</w:t>
            </w:r>
            <w:proofErr w:type="spellEnd"/>
          </w:p>
        </w:tc>
      </w:tr>
      <w:tr w:rsidR="00755472" w:rsidRPr="00755472" w14:paraId="3FB399E7" w14:textId="77777777" w:rsidTr="00F36BDD">
        <w:tc>
          <w:tcPr>
            <w:tcW w:w="1277" w:type="dxa"/>
            <w:tcBorders>
              <w:top w:val="single" w:sz="4" w:space="0" w:color="auto"/>
            </w:tcBorders>
          </w:tcPr>
          <w:p w14:paraId="369F92D4" w14:textId="77777777" w:rsidR="00F36BDD" w:rsidRPr="00755472" w:rsidRDefault="00F36BDD" w:rsidP="001259C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55472">
              <w:rPr>
                <w:rFonts w:ascii="Times New Roman" w:hAnsi="Times New Roman" w:cs="Times New Roman"/>
              </w:rPr>
              <w:t>LSM1</w:t>
            </w:r>
          </w:p>
        </w:tc>
        <w:tc>
          <w:tcPr>
            <w:tcW w:w="924" w:type="dxa"/>
            <w:tcBorders>
              <w:top w:val="single" w:sz="4" w:space="0" w:color="auto"/>
            </w:tcBorders>
          </w:tcPr>
          <w:p w14:paraId="22D097C6" w14:textId="77777777" w:rsidR="00F36BDD" w:rsidRPr="00755472" w:rsidRDefault="00F36BDD" w:rsidP="001259C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55472">
              <w:rPr>
                <w:rFonts w:ascii="Times New Roman" w:hAnsi="Times New Roman" w:cs="Times New Roman"/>
              </w:rPr>
              <w:t>Young</w:t>
            </w:r>
          </w:p>
        </w:tc>
        <w:tc>
          <w:tcPr>
            <w:tcW w:w="669" w:type="dxa"/>
            <w:tcBorders>
              <w:top w:val="single" w:sz="4" w:space="0" w:color="auto"/>
            </w:tcBorders>
          </w:tcPr>
          <w:p w14:paraId="375B48B8" w14:textId="77777777" w:rsidR="00F36BDD" w:rsidRPr="00755472" w:rsidRDefault="00F36BDD" w:rsidP="001259C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55472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242" w:type="dxa"/>
            <w:tcBorders>
              <w:top w:val="single" w:sz="4" w:space="0" w:color="auto"/>
            </w:tcBorders>
          </w:tcPr>
          <w:p w14:paraId="440180C0" w14:textId="77777777" w:rsidR="00F36BDD" w:rsidRPr="00755472" w:rsidRDefault="00F36BDD" w:rsidP="001259C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55472">
              <w:rPr>
                <w:rFonts w:ascii="Times New Roman" w:hAnsi="Times New Roman" w:cs="Times New Roman"/>
              </w:rPr>
              <w:t>0.196</w:t>
            </w:r>
          </w:p>
        </w:tc>
        <w:tc>
          <w:tcPr>
            <w:tcW w:w="1402" w:type="dxa"/>
            <w:tcBorders>
              <w:top w:val="single" w:sz="4" w:space="0" w:color="auto"/>
            </w:tcBorders>
          </w:tcPr>
          <w:p w14:paraId="08B531A7" w14:textId="77777777" w:rsidR="00F36BDD" w:rsidRPr="00755472" w:rsidRDefault="00E73A66" w:rsidP="001259C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55472">
              <w:rPr>
                <w:rFonts w:ascii="Times New Roman" w:hAnsi="Times New Roman" w:cs="Times New Roman"/>
              </w:rPr>
              <w:t>-</w:t>
            </w:r>
            <w:r w:rsidR="00F36BDD" w:rsidRPr="00755472">
              <w:rPr>
                <w:rFonts w:ascii="Times New Roman" w:hAnsi="Times New Roman" w:cs="Times New Roman"/>
              </w:rPr>
              <w:t>0.010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2A3E765D" w14:textId="77777777" w:rsidR="00F36BDD" w:rsidRPr="00755472" w:rsidRDefault="00F36BDD" w:rsidP="001259C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55472">
              <w:rPr>
                <w:rFonts w:ascii="Times New Roman" w:hAnsi="Times New Roman" w:cs="Times New Roman"/>
              </w:rPr>
              <w:t>0.022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394F8515" w14:textId="77777777" w:rsidR="00F36BDD" w:rsidRPr="00755472" w:rsidRDefault="00F36BDD" w:rsidP="001259C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55472">
              <w:rPr>
                <w:rFonts w:ascii="Times New Roman" w:hAnsi="Times New Roman" w:cs="Times New Roman"/>
              </w:rPr>
              <w:t>0.048</w:t>
            </w:r>
          </w:p>
        </w:tc>
        <w:tc>
          <w:tcPr>
            <w:tcW w:w="1283" w:type="dxa"/>
            <w:tcBorders>
              <w:top w:val="single" w:sz="4" w:space="0" w:color="auto"/>
            </w:tcBorders>
          </w:tcPr>
          <w:p w14:paraId="3AB1526B" w14:textId="77777777" w:rsidR="00F36BDD" w:rsidRPr="00755472" w:rsidRDefault="006A59A8" w:rsidP="001259C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55472">
              <w:rPr>
                <w:rFonts w:ascii="Times New Roman" w:hAnsi="Times New Roman" w:cs="Times New Roman"/>
              </w:rPr>
              <w:t>0.069</w:t>
            </w:r>
          </w:p>
        </w:tc>
      </w:tr>
      <w:tr w:rsidR="00755472" w:rsidRPr="00755472" w14:paraId="4C884E3C" w14:textId="77777777" w:rsidTr="00F36BDD">
        <w:tc>
          <w:tcPr>
            <w:tcW w:w="1277" w:type="dxa"/>
          </w:tcPr>
          <w:p w14:paraId="6824143F" w14:textId="77777777" w:rsidR="00F36BDD" w:rsidRPr="00755472" w:rsidRDefault="00F36BDD" w:rsidP="001259C1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24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4B29B337" w14:textId="77777777" w:rsidR="00F36BDD" w:rsidRPr="00755472" w:rsidRDefault="00F36BDD" w:rsidP="001259C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55472">
              <w:rPr>
                <w:rFonts w:ascii="Times New Roman" w:hAnsi="Times New Roman" w:cs="Times New Roman"/>
              </w:rPr>
              <w:t>Old</w:t>
            </w:r>
          </w:p>
        </w:tc>
        <w:tc>
          <w:tcPr>
            <w:tcW w:w="669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19CD2843" w14:textId="77777777" w:rsidR="00F36BDD" w:rsidRPr="00755472" w:rsidRDefault="00F36BDD" w:rsidP="001259C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55472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242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6E8E5FAA" w14:textId="77777777" w:rsidR="00F36BDD" w:rsidRPr="00755472" w:rsidRDefault="009F4BFD" w:rsidP="001259C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55472">
              <w:rPr>
                <w:rFonts w:ascii="Times New Roman" w:hAnsi="Times New Roman" w:cs="Times New Roman"/>
              </w:rPr>
              <w:t>0.173</w:t>
            </w:r>
          </w:p>
        </w:tc>
        <w:tc>
          <w:tcPr>
            <w:tcW w:w="1402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66F8E7FA" w14:textId="77777777" w:rsidR="00F36BDD" w:rsidRPr="00755472" w:rsidRDefault="009F4BFD" w:rsidP="001259C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55472">
              <w:rPr>
                <w:rFonts w:ascii="Times New Roman" w:hAnsi="Times New Roman" w:cs="Times New Roman"/>
              </w:rPr>
              <w:t>-0.017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75E85F52" w14:textId="77777777" w:rsidR="00F36BDD" w:rsidRPr="00755472" w:rsidRDefault="009F4BFD" w:rsidP="001259C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55472">
              <w:rPr>
                <w:rFonts w:ascii="Times New Roman" w:hAnsi="Times New Roman" w:cs="Times New Roman"/>
              </w:rPr>
              <w:t>0.371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6E9DD681" w14:textId="77777777" w:rsidR="00F36BDD" w:rsidRPr="00755472" w:rsidRDefault="009F4BFD" w:rsidP="001259C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55472">
              <w:rPr>
                <w:rFonts w:ascii="Times New Roman" w:hAnsi="Times New Roman" w:cs="Times New Roman"/>
              </w:rPr>
              <w:t>0.334</w:t>
            </w:r>
          </w:p>
        </w:tc>
        <w:tc>
          <w:tcPr>
            <w:tcW w:w="1283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383B0DAC" w14:textId="77777777" w:rsidR="00F36BDD" w:rsidRPr="00755472" w:rsidRDefault="00A103AA" w:rsidP="001259C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55472">
              <w:rPr>
                <w:rFonts w:ascii="Times New Roman" w:hAnsi="Times New Roman" w:cs="Times New Roman"/>
              </w:rPr>
              <w:t>-0.287</w:t>
            </w:r>
          </w:p>
        </w:tc>
      </w:tr>
      <w:tr w:rsidR="00755472" w:rsidRPr="00755472" w14:paraId="1D1ADB37" w14:textId="77777777" w:rsidTr="00F36BDD">
        <w:tc>
          <w:tcPr>
            <w:tcW w:w="1277" w:type="dxa"/>
            <w:tcBorders>
              <w:top w:val="single" w:sz="4" w:space="0" w:color="auto"/>
            </w:tcBorders>
          </w:tcPr>
          <w:p w14:paraId="242E29F7" w14:textId="77777777" w:rsidR="00E73A66" w:rsidRPr="00755472" w:rsidRDefault="00E73A66" w:rsidP="00E73A6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55472">
              <w:rPr>
                <w:rFonts w:ascii="Times New Roman" w:hAnsi="Times New Roman" w:cs="Times New Roman"/>
              </w:rPr>
              <w:t>LSTR</w:t>
            </w:r>
          </w:p>
        </w:tc>
        <w:tc>
          <w:tcPr>
            <w:tcW w:w="924" w:type="dxa"/>
            <w:tcBorders>
              <w:top w:val="single" w:sz="4" w:space="0" w:color="auto"/>
            </w:tcBorders>
          </w:tcPr>
          <w:p w14:paraId="1A0CBE3A" w14:textId="77777777" w:rsidR="00E73A66" w:rsidRPr="00755472" w:rsidRDefault="00E73A66" w:rsidP="00E73A6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55472">
              <w:rPr>
                <w:rFonts w:ascii="Times New Roman" w:hAnsi="Times New Roman" w:cs="Times New Roman"/>
              </w:rPr>
              <w:t>Young</w:t>
            </w:r>
          </w:p>
        </w:tc>
        <w:tc>
          <w:tcPr>
            <w:tcW w:w="669" w:type="dxa"/>
            <w:tcBorders>
              <w:top w:val="single" w:sz="4" w:space="0" w:color="auto"/>
            </w:tcBorders>
          </w:tcPr>
          <w:p w14:paraId="75EA7435" w14:textId="77777777" w:rsidR="00E73A66" w:rsidRPr="00755472" w:rsidRDefault="00E73A66" w:rsidP="00E73A6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55472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242" w:type="dxa"/>
            <w:tcBorders>
              <w:top w:val="single" w:sz="4" w:space="0" w:color="auto"/>
            </w:tcBorders>
          </w:tcPr>
          <w:p w14:paraId="3E791DD9" w14:textId="77777777" w:rsidR="00E73A66" w:rsidRPr="00755472" w:rsidRDefault="00E73A66" w:rsidP="00E73A6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55472">
              <w:rPr>
                <w:rFonts w:ascii="Times New Roman" w:hAnsi="Times New Roman" w:cs="Times New Roman"/>
              </w:rPr>
              <w:t>-0.075</w:t>
            </w:r>
          </w:p>
        </w:tc>
        <w:tc>
          <w:tcPr>
            <w:tcW w:w="1402" w:type="dxa"/>
            <w:tcBorders>
              <w:top w:val="single" w:sz="4" w:space="0" w:color="auto"/>
            </w:tcBorders>
          </w:tcPr>
          <w:p w14:paraId="477AECC4" w14:textId="77777777" w:rsidR="00E73A66" w:rsidRPr="00755472" w:rsidRDefault="00E73A66" w:rsidP="00E73A6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55472">
              <w:rPr>
                <w:rFonts w:ascii="Times New Roman" w:hAnsi="Times New Roman" w:cs="Times New Roman"/>
              </w:rPr>
              <w:t>-0.079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51D9FA5C" w14:textId="77777777" w:rsidR="00E73A66" w:rsidRPr="00755472" w:rsidRDefault="00E73A66" w:rsidP="00E73A6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55472">
              <w:rPr>
                <w:rFonts w:ascii="Times New Roman" w:hAnsi="Times New Roman" w:cs="Times New Roman"/>
              </w:rPr>
              <w:t>-0.191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32668F7D" w14:textId="77777777" w:rsidR="00E73A66" w:rsidRPr="00755472" w:rsidRDefault="00E73A66" w:rsidP="00E73A6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55472">
              <w:rPr>
                <w:rFonts w:ascii="Times New Roman" w:hAnsi="Times New Roman" w:cs="Times New Roman"/>
              </w:rPr>
              <w:t>0.028</w:t>
            </w:r>
          </w:p>
        </w:tc>
        <w:tc>
          <w:tcPr>
            <w:tcW w:w="1283" w:type="dxa"/>
            <w:tcBorders>
              <w:top w:val="single" w:sz="4" w:space="0" w:color="auto"/>
            </w:tcBorders>
          </w:tcPr>
          <w:p w14:paraId="239B6FC0" w14:textId="77777777" w:rsidR="00E73A66" w:rsidRPr="00755472" w:rsidRDefault="006A59A8" w:rsidP="00E73A6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55472">
              <w:rPr>
                <w:rFonts w:ascii="Times New Roman" w:hAnsi="Times New Roman" w:cs="Times New Roman"/>
              </w:rPr>
              <w:t>-0.110</w:t>
            </w:r>
          </w:p>
        </w:tc>
      </w:tr>
      <w:tr w:rsidR="00755472" w:rsidRPr="00755472" w14:paraId="371963BA" w14:textId="77777777" w:rsidTr="00F36BDD">
        <w:tc>
          <w:tcPr>
            <w:tcW w:w="1277" w:type="dxa"/>
          </w:tcPr>
          <w:p w14:paraId="2A5884E1" w14:textId="77777777" w:rsidR="00F36BDD" w:rsidRPr="00755472" w:rsidRDefault="00F36BDD" w:rsidP="001259C1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24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20EE728C" w14:textId="77777777" w:rsidR="00F36BDD" w:rsidRPr="00755472" w:rsidRDefault="00F36BDD" w:rsidP="001259C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55472">
              <w:rPr>
                <w:rFonts w:ascii="Times New Roman" w:hAnsi="Times New Roman" w:cs="Times New Roman"/>
              </w:rPr>
              <w:t>Old</w:t>
            </w:r>
          </w:p>
        </w:tc>
        <w:tc>
          <w:tcPr>
            <w:tcW w:w="669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76AD3149" w14:textId="77777777" w:rsidR="00F36BDD" w:rsidRPr="00755472" w:rsidRDefault="00F36BDD" w:rsidP="001259C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55472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242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6D48A1D9" w14:textId="77777777" w:rsidR="00F36BDD" w:rsidRPr="00755472" w:rsidRDefault="009F4BFD" w:rsidP="001259C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55472">
              <w:rPr>
                <w:rFonts w:ascii="Times New Roman" w:hAnsi="Times New Roman" w:cs="Times New Roman"/>
              </w:rPr>
              <w:t>-0.066</w:t>
            </w:r>
          </w:p>
        </w:tc>
        <w:tc>
          <w:tcPr>
            <w:tcW w:w="1402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1675E411" w14:textId="77777777" w:rsidR="00F36BDD" w:rsidRPr="00755472" w:rsidRDefault="009F4BFD" w:rsidP="001259C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55472">
              <w:rPr>
                <w:rFonts w:ascii="Times New Roman" w:hAnsi="Times New Roman" w:cs="Times New Roman"/>
              </w:rPr>
              <w:t>-0.017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43BB18BF" w14:textId="77777777" w:rsidR="00F36BDD" w:rsidRPr="00755472" w:rsidRDefault="009F4BFD" w:rsidP="001259C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55472">
              <w:rPr>
                <w:rFonts w:ascii="Times New Roman" w:hAnsi="Times New Roman" w:cs="Times New Roman"/>
              </w:rPr>
              <w:t>-0.176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7BB1368B" w14:textId="77777777" w:rsidR="00F36BDD" w:rsidRPr="00755472" w:rsidRDefault="009F4BFD" w:rsidP="001259C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55472">
              <w:rPr>
                <w:rFonts w:ascii="Times New Roman" w:hAnsi="Times New Roman" w:cs="Times New Roman"/>
              </w:rPr>
              <w:t>0.187</w:t>
            </w:r>
          </w:p>
        </w:tc>
        <w:tc>
          <w:tcPr>
            <w:tcW w:w="1283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5886668F" w14:textId="77777777" w:rsidR="00F36BDD" w:rsidRPr="00755472" w:rsidRDefault="00A103AA" w:rsidP="001259C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55472">
              <w:rPr>
                <w:rFonts w:ascii="Times New Roman" w:hAnsi="Times New Roman" w:cs="Times New Roman"/>
              </w:rPr>
              <w:t>-0.265</w:t>
            </w:r>
          </w:p>
        </w:tc>
      </w:tr>
      <w:tr w:rsidR="00755472" w:rsidRPr="00755472" w14:paraId="2F4DB8D0" w14:textId="77777777" w:rsidTr="00F36BDD">
        <w:tc>
          <w:tcPr>
            <w:tcW w:w="1277" w:type="dxa"/>
            <w:tcBorders>
              <w:top w:val="single" w:sz="4" w:space="0" w:color="auto"/>
            </w:tcBorders>
          </w:tcPr>
          <w:p w14:paraId="6413A000" w14:textId="77777777" w:rsidR="00E73A66" w:rsidRPr="00755472" w:rsidRDefault="00E73A66" w:rsidP="00E73A6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55472">
              <w:rPr>
                <w:rFonts w:ascii="Times New Roman" w:hAnsi="Times New Roman" w:cs="Times New Roman"/>
              </w:rPr>
              <w:t>OCC</w:t>
            </w:r>
          </w:p>
        </w:tc>
        <w:tc>
          <w:tcPr>
            <w:tcW w:w="924" w:type="dxa"/>
            <w:tcBorders>
              <w:top w:val="single" w:sz="4" w:space="0" w:color="auto"/>
            </w:tcBorders>
          </w:tcPr>
          <w:p w14:paraId="5FEDFA23" w14:textId="77777777" w:rsidR="00E73A66" w:rsidRPr="00755472" w:rsidRDefault="00E73A66" w:rsidP="00E73A6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55472">
              <w:rPr>
                <w:rFonts w:ascii="Times New Roman" w:hAnsi="Times New Roman" w:cs="Times New Roman"/>
              </w:rPr>
              <w:t>Young</w:t>
            </w:r>
          </w:p>
        </w:tc>
        <w:tc>
          <w:tcPr>
            <w:tcW w:w="669" w:type="dxa"/>
            <w:tcBorders>
              <w:top w:val="single" w:sz="4" w:space="0" w:color="auto"/>
            </w:tcBorders>
          </w:tcPr>
          <w:p w14:paraId="47A1FE43" w14:textId="77777777" w:rsidR="00E73A66" w:rsidRPr="00755472" w:rsidRDefault="00E73A66" w:rsidP="00E73A6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55472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242" w:type="dxa"/>
            <w:tcBorders>
              <w:top w:val="single" w:sz="4" w:space="0" w:color="auto"/>
            </w:tcBorders>
          </w:tcPr>
          <w:p w14:paraId="2CA4193F" w14:textId="77777777" w:rsidR="00E73A66" w:rsidRPr="00755472" w:rsidRDefault="00E73A66" w:rsidP="00E73A6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55472">
              <w:rPr>
                <w:rFonts w:ascii="Times New Roman" w:hAnsi="Times New Roman" w:cs="Times New Roman"/>
              </w:rPr>
              <w:t>-0.149</w:t>
            </w:r>
          </w:p>
        </w:tc>
        <w:tc>
          <w:tcPr>
            <w:tcW w:w="1402" w:type="dxa"/>
            <w:tcBorders>
              <w:top w:val="single" w:sz="4" w:space="0" w:color="auto"/>
            </w:tcBorders>
          </w:tcPr>
          <w:p w14:paraId="2E69559D" w14:textId="77777777" w:rsidR="00E73A66" w:rsidRPr="00755472" w:rsidRDefault="00E73A66" w:rsidP="00E73A6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55472">
              <w:rPr>
                <w:rFonts w:ascii="Times New Roman" w:hAnsi="Times New Roman" w:cs="Times New Roman"/>
              </w:rPr>
              <w:t>-0.071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1A0625B4" w14:textId="77777777" w:rsidR="00E73A66" w:rsidRPr="00755472" w:rsidRDefault="00E73A66" w:rsidP="00E73A6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55472">
              <w:rPr>
                <w:rFonts w:ascii="Times New Roman" w:hAnsi="Times New Roman" w:cs="Times New Roman"/>
              </w:rPr>
              <w:t>-0.047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78E130AC" w14:textId="77777777" w:rsidR="00E73A66" w:rsidRPr="00755472" w:rsidRDefault="00E73A66" w:rsidP="00E73A6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55472">
              <w:rPr>
                <w:rFonts w:ascii="Times New Roman" w:hAnsi="Times New Roman" w:cs="Times New Roman"/>
              </w:rPr>
              <w:t>-0.208</w:t>
            </w:r>
          </w:p>
        </w:tc>
        <w:tc>
          <w:tcPr>
            <w:tcW w:w="1283" w:type="dxa"/>
            <w:tcBorders>
              <w:top w:val="single" w:sz="4" w:space="0" w:color="auto"/>
            </w:tcBorders>
          </w:tcPr>
          <w:p w14:paraId="72151EDB" w14:textId="77777777" w:rsidR="00E73A66" w:rsidRPr="00755472" w:rsidRDefault="006A59A8" w:rsidP="00E73A6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55472">
              <w:rPr>
                <w:rFonts w:ascii="Times New Roman" w:hAnsi="Times New Roman" w:cs="Times New Roman"/>
              </w:rPr>
              <w:t>0.134</w:t>
            </w:r>
          </w:p>
        </w:tc>
      </w:tr>
      <w:tr w:rsidR="00755472" w:rsidRPr="00755472" w14:paraId="1D2FEB59" w14:textId="77777777" w:rsidTr="00F36BDD">
        <w:tc>
          <w:tcPr>
            <w:tcW w:w="1277" w:type="dxa"/>
          </w:tcPr>
          <w:p w14:paraId="53B7C3C6" w14:textId="77777777" w:rsidR="00F36BDD" w:rsidRPr="00755472" w:rsidRDefault="00F36BDD" w:rsidP="001259C1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24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4BDE7652" w14:textId="77777777" w:rsidR="00F36BDD" w:rsidRPr="00755472" w:rsidRDefault="00F36BDD" w:rsidP="001259C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55472">
              <w:rPr>
                <w:rFonts w:ascii="Times New Roman" w:hAnsi="Times New Roman" w:cs="Times New Roman"/>
              </w:rPr>
              <w:t>Old</w:t>
            </w:r>
          </w:p>
        </w:tc>
        <w:tc>
          <w:tcPr>
            <w:tcW w:w="669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306DF724" w14:textId="77777777" w:rsidR="00F36BDD" w:rsidRPr="00755472" w:rsidRDefault="00F36BDD" w:rsidP="001259C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55472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242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05AEE145" w14:textId="77777777" w:rsidR="00F36BDD" w:rsidRPr="00755472" w:rsidRDefault="00F149FB" w:rsidP="001259C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55472">
              <w:rPr>
                <w:rFonts w:ascii="Times New Roman" w:hAnsi="Times New Roman" w:cs="Times New Roman"/>
              </w:rPr>
              <w:t>0.083</w:t>
            </w:r>
          </w:p>
        </w:tc>
        <w:tc>
          <w:tcPr>
            <w:tcW w:w="1402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2104C898" w14:textId="77777777" w:rsidR="00F36BDD" w:rsidRPr="00755472" w:rsidRDefault="00F149FB" w:rsidP="001259C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55472">
              <w:rPr>
                <w:rFonts w:ascii="Times New Roman" w:hAnsi="Times New Roman" w:cs="Times New Roman"/>
              </w:rPr>
              <w:t>0.208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4F902F5B" w14:textId="77777777" w:rsidR="00F36BDD" w:rsidRPr="00755472" w:rsidRDefault="00F149FB" w:rsidP="001259C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55472">
              <w:rPr>
                <w:rFonts w:ascii="Times New Roman" w:hAnsi="Times New Roman" w:cs="Times New Roman"/>
              </w:rPr>
              <w:t>0.008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6975A27A" w14:textId="77777777" w:rsidR="00F36BDD" w:rsidRPr="00755472" w:rsidRDefault="00F149FB" w:rsidP="001259C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55472">
              <w:rPr>
                <w:rFonts w:ascii="Times New Roman" w:hAnsi="Times New Roman" w:cs="Times New Roman"/>
              </w:rPr>
              <w:t>0.105</w:t>
            </w:r>
          </w:p>
        </w:tc>
        <w:tc>
          <w:tcPr>
            <w:tcW w:w="1283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60E71C27" w14:textId="77777777" w:rsidR="00F36BDD" w:rsidRPr="00755472" w:rsidRDefault="00A103AA" w:rsidP="001259C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55472">
              <w:rPr>
                <w:rFonts w:ascii="Times New Roman" w:hAnsi="Times New Roman" w:cs="Times New Roman"/>
              </w:rPr>
              <w:t>-0.065</w:t>
            </w:r>
          </w:p>
        </w:tc>
      </w:tr>
      <w:tr w:rsidR="00755472" w:rsidRPr="00755472" w14:paraId="57859E16" w14:textId="77777777" w:rsidTr="00F36BDD">
        <w:tc>
          <w:tcPr>
            <w:tcW w:w="1277" w:type="dxa"/>
            <w:tcBorders>
              <w:top w:val="single" w:sz="4" w:space="0" w:color="auto"/>
            </w:tcBorders>
          </w:tcPr>
          <w:p w14:paraId="52646D61" w14:textId="77777777" w:rsidR="00E73A66" w:rsidRPr="00755472" w:rsidRDefault="00E73A66" w:rsidP="00E73A66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755472">
              <w:rPr>
                <w:rFonts w:ascii="Times New Roman" w:hAnsi="Times New Roman" w:cs="Times New Roman"/>
              </w:rPr>
              <w:t>preSMA</w:t>
            </w:r>
            <w:proofErr w:type="spellEnd"/>
          </w:p>
        </w:tc>
        <w:tc>
          <w:tcPr>
            <w:tcW w:w="924" w:type="dxa"/>
            <w:tcBorders>
              <w:top w:val="single" w:sz="4" w:space="0" w:color="auto"/>
            </w:tcBorders>
          </w:tcPr>
          <w:p w14:paraId="71C4F6FB" w14:textId="77777777" w:rsidR="00E73A66" w:rsidRPr="00755472" w:rsidRDefault="00E73A66" w:rsidP="00E73A6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55472">
              <w:rPr>
                <w:rFonts w:ascii="Times New Roman" w:hAnsi="Times New Roman" w:cs="Times New Roman"/>
              </w:rPr>
              <w:t>Young</w:t>
            </w:r>
          </w:p>
        </w:tc>
        <w:tc>
          <w:tcPr>
            <w:tcW w:w="669" w:type="dxa"/>
            <w:tcBorders>
              <w:top w:val="single" w:sz="4" w:space="0" w:color="auto"/>
            </w:tcBorders>
          </w:tcPr>
          <w:p w14:paraId="2C43E5BC" w14:textId="77777777" w:rsidR="00E73A66" w:rsidRPr="00755472" w:rsidRDefault="00E73A66" w:rsidP="00E73A6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55472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242" w:type="dxa"/>
            <w:tcBorders>
              <w:top w:val="single" w:sz="4" w:space="0" w:color="auto"/>
            </w:tcBorders>
          </w:tcPr>
          <w:p w14:paraId="43D11C29" w14:textId="77777777" w:rsidR="00E73A66" w:rsidRPr="00755472" w:rsidRDefault="00E73A66" w:rsidP="00E73A6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55472">
              <w:rPr>
                <w:rFonts w:ascii="Times New Roman" w:hAnsi="Times New Roman" w:cs="Times New Roman"/>
              </w:rPr>
              <w:t>-0.014</w:t>
            </w:r>
          </w:p>
        </w:tc>
        <w:tc>
          <w:tcPr>
            <w:tcW w:w="1402" w:type="dxa"/>
            <w:tcBorders>
              <w:top w:val="single" w:sz="4" w:space="0" w:color="auto"/>
            </w:tcBorders>
          </w:tcPr>
          <w:p w14:paraId="483239F2" w14:textId="77777777" w:rsidR="00E73A66" w:rsidRPr="00755472" w:rsidRDefault="00E73A66" w:rsidP="00E73A6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55472">
              <w:rPr>
                <w:rFonts w:ascii="Times New Roman" w:hAnsi="Times New Roman" w:cs="Times New Roman"/>
              </w:rPr>
              <w:t>-0.286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49E5C5B7" w14:textId="77777777" w:rsidR="00E73A66" w:rsidRPr="00755472" w:rsidRDefault="00E73A66" w:rsidP="00E73A6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55472">
              <w:rPr>
                <w:rFonts w:ascii="Times New Roman" w:hAnsi="Times New Roman" w:cs="Times New Roman"/>
              </w:rPr>
              <w:t>-0.121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0EDEDE4B" w14:textId="77777777" w:rsidR="00E73A66" w:rsidRPr="00755472" w:rsidRDefault="00E73A66" w:rsidP="00E73A6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55472">
              <w:rPr>
                <w:rFonts w:ascii="Times New Roman" w:hAnsi="Times New Roman" w:cs="Times New Roman"/>
              </w:rPr>
              <w:t>0.137</w:t>
            </w:r>
          </w:p>
        </w:tc>
        <w:tc>
          <w:tcPr>
            <w:tcW w:w="1283" w:type="dxa"/>
            <w:tcBorders>
              <w:top w:val="single" w:sz="4" w:space="0" w:color="auto"/>
            </w:tcBorders>
          </w:tcPr>
          <w:p w14:paraId="17028A70" w14:textId="77777777" w:rsidR="00E73A66" w:rsidRPr="00755472" w:rsidRDefault="006A59A8" w:rsidP="00E73A6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55472">
              <w:rPr>
                <w:rFonts w:ascii="Times New Roman" w:hAnsi="Times New Roman" w:cs="Times New Roman"/>
              </w:rPr>
              <w:t>-0.232</w:t>
            </w:r>
          </w:p>
        </w:tc>
      </w:tr>
      <w:tr w:rsidR="00755472" w:rsidRPr="00755472" w14:paraId="61BA9294" w14:textId="77777777" w:rsidTr="00F36BDD">
        <w:tc>
          <w:tcPr>
            <w:tcW w:w="1277" w:type="dxa"/>
          </w:tcPr>
          <w:p w14:paraId="3C0EA30F" w14:textId="77777777" w:rsidR="00F36BDD" w:rsidRPr="00755472" w:rsidRDefault="00F36BDD" w:rsidP="001259C1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24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189253F6" w14:textId="77777777" w:rsidR="00F36BDD" w:rsidRPr="00755472" w:rsidRDefault="00F36BDD" w:rsidP="001259C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55472">
              <w:rPr>
                <w:rFonts w:ascii="Times New Roman" w:hAnsi="Times New Roman" w:cs="Times New Roman"/>
              </w:rPr>
              <w:t>Old</w:t>
            </w:r>
          </w:p>
        </w:tc>
        <w:tc>
          <w:tcPr>
            <w:tcW w:w="669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40ABD238" w14:textId="77777777" w:rsidR="00F36BDD" w:rsidRPr="00755472" w:rsidRDefault="00F36BDD" w:rsidP="001259C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55472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242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1AAC7D9F" w14:textId="77777777" w:rsidR="00F36BDD" w:rsidRPr="00755472" w:rsidRDefault="00E2439C" w:rsidP="001259C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55472">
              <w:rPr>
                <w:rFonts w:ascii="Times New Roman" w:hAnsi="Times New Roman" w:cs="Times New Roman"/>
              </w:rPr>
              <w:t>-0.063</w:t>
            </w:r>
          </w:p>
        </w:tc>
        <w:tc>
          <w:tcPr>
            <w:tcW w:w="1402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665BF6FB" w14:textId="77777777" w:rsidR="00F36BDD" w:rsidRPr="00755472" w:rsidRDefault="00E2439C" w:rsidP="001259C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55472">
              <w:rPr>
                <w:rFonts w:ascii="Times New Roman" w:hAnsi="Times New Roman" w:cs="Times New Roman"/>
              </w:rPr>
              <w:t>0.043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711EDA31" w14:textId="77777777" w:rsidR="00F36BDD" w:rsidRPr="00755472" w:rsidRDefault="00E2439C" w:rsidP="001259C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55472">
              <w:rPr>
                <w:rFonts w:ascii="Times New Roman" w:hAnsi="Times New Roman" w:cs="Times New Roman"/>
              </w:rPr>
              <w:t>0.142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47A56FEE" w14:textId="77777777" w:rsidR="00F36BDD" w:rsidRPr="00755472" w:rsidRDefault="00E2439C" w:rsidP="001259C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55472">
              <w:rPr>
                <w:rFonts w:ascii="Times New Roman" w:hAnsi="Times New Roman" w:cs="Times New Roman"/>
              </w:rPr>
              <w:t>-0.057</w:t>
            </w:r>
          </w:p>
        </w:tc>
        <w:tc>
          <w:tcPr>
            <w:tcW w:w="1283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30C3C71E" w14:textId="77777777" w:rsidR="00F36BDD" w:rsidRPr="00755472" w:rsidRDefault="00A103AA" w:rsidP="001259C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55472">
              <w:rPr>
                <w:rFonts w:ascii="Times New Roman" w:hAnsi="Times New Roman" w:cs="Times New Roman"/>
              </w:rPr>
              <w:t>0.013</w:t>
            </w:r>
          </w:p>
        </w:tc>
      </w:tr>
      <w:tr w:rsidR="00755472" w:rsidRPr="00755472" w14:paraId="798AF97B" w14:textId="77777777" w:rsidTr="00F36BDD">
        <w:tc>
          <w:tcPr>
            <w:tcW w:w="1277" w:type="dxa"/>
            <w:tcBorders>
              <w:top w:val="single" w:sz="4" w:space="0" w:color="auto"/>
            </w:tcBorders>
          </w:tcPr>
          <w:p w14:paraId="4D9618F2" w14:textId="77777777" w:rsidR="00F36BDD" w:rsidRPr="00755472" w:rsidRDefault="00F36BDD" w:rsidP="001259C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55472">
              <w:rPr>
                <w:rFonts w:ascii="Times New Roman" w:hAnsi="Times New Roman" w:cs="Times New Roman"/>
              </w:rPr>
              <w:t>RIFG</w:t>
            </w:r>
          </w:p>
        </w:tc>
        <w:tc>
          <w:tcPr>
            <w:tcW w:w="924" w:type="dxa"/>
            <w:tcBorders>
              <w:top w:val="single" w:sz="4" w:space="0" w:color="auto"/>
            </w:tcBorders>
          </w:tcPr>
          <w:p w14:paraId="1247EC4F" w14:textId="77777777" w:rsidR="00F36BDD" w:rsidRPr="00755472" w:rsidRDefault="00F36BDD" w:rsidP="001259C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55472">
              <w:rPr>
                <w:rFonts w:ascii="Times New Roman" w:hAnsi="Times New Roman" w:cs="Times New Roman"/>
              </w:rPr>
              <w:t>Young</w:t>
            </w:r>
          </w:p>
        </w:tc>
        <w:tc>
          <w:tcPr>
            <w:tcW w:w="669" w:type="dxa"/>
            <w:tcBorders>
              <w:top w:val="single" w:sz="4" w:space="0" w:color="auto"/>
            </w:tcBorders>
          </w:tcPr>
          <w:p w14:paraId="6C4157DB" w14:textId="77777777" w:rsidR="00F36BDD" w:rsidRPr="00755472" w:rsidRDefault="00F36BDD" w:rsidP="001259C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55472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242" w:type="dxa"/>
            <w:tcBorders>
              <w:top w:val="single" w:sz="4" w:space="0" w:color="auto"/>
            </w:tcBorders>
          </w:tcPr>
          <w:p w14:paraId="21D45F80" w14:textId="77777777" w:rsidR="00F36BDD" w:rsidRPr="00755472" w:rsidRDefault="005764ED" w:rsidP="001259C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55472">
              <w:rPr>
                <w:rFonts w:ascii="Times New Roman" w:hAnsi="Times New Roman" w:cs="Times New Roman"/>
              </w:rPr>
              <w:t>-0.243</w:t>
            </w:r>
          </w:p>
        </w:tc>
        <w:tc>
          <w:tcPr>
            <w:tcW w:w="1402" w:type="dxa"/>
            <w:tcBorders>
              <w:top w:val="single" w:sz="4" w:space="0" w:color="auto"/>
            </w:tcBorders>
          </w:tcPr>
          <w:p w14:paraId="6B607D8D" w14:textId="77777777" w:rsidR="00F36BDD" w:rsidRPr="00755472" w:rsidRDefault="005764ED" w:rsidP="001259C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55472">
              <w:rPr>
                <w:rFonts w:ascii="Times New Roman" w:hAnsi="Times New Roman" w:cs="Times New Roman"/>
              </w:rPr>
              <w:t>0.113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6FBD7212" w14:textId="77777777" w:rsidR="00F36BDD" w:rsidRPr="00755472" w:rsidRDefault="005764ED" w:rsidP="001259C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55472">
              <w:rPr>
                <w:rFonts w:ascii="Times New Roman" w:hAnsi="Times New Roman" w:cs="Times New Roman"/>
              </w:rPr>
              <w:t>-0.289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51CE1373" w14:textId="77777777" w:rsidR="00F36BDD" w:rsidRPr="00755472" w:rsidRDefault="00472BFC" w:rsidP="001259C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55472">
              <w:rPr>
                <w:rFonts w:ascii="Times New Roman" w:hAnsi="Times New Roman" w:cs="Times New Roman"/>
              </w:rPr>
              <w:t>-0.017</w:t>
            </w:r>
          </w:p>
        </w:tc>
        <w:tc>
          <w:tcPr>
            <w:tcW w:w="1283" w:type="dxa"/>
            <w:tcBorders>
              <w:top w:val="single" w:sz="4" w:space="0" w:color="auto"/>
            </w:tcBorders>
          </w:tcPr>
          <w:p w14:paraId="69CD06CE" w14:textId="77777777" w:rsidR="00F36BDD" w:rsidRPr="00755472" w:rsidRDefault="006A59A8" w:rsidP="001259C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55472">
              <w:rPr>
                <w:rFonts w:ascii="Times New Roman" w:hAnsi="Times New Roman" w:cs="Times New Roman"/>
              </w:rPr>
              <w:t>-0.169</w:t>
            </w:r>
          </w:p>
        </w:tc>
      </w:tr>
      <w:tr w:rsidR="00755472" w:rsidRPr="00755472" w14:paraId="63A7D766" w14:textId="77777777" w:rsidTr="00F36BDD">
        <w:tc>
          <w:tcPr>
            <w:tcW w:w="1277" w:type="dxa"/>
          </w:tcPr>
          <w:p w14:paraId="6391CC0F" w14:textId="77777777" w:rsidR="00F36BDD" w:rsidRPr="00755472" w:rsidRDefault="00F36BDD" w:rsidP="001259C1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24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6B4E3656" w14:textId="77777777" w:rsidR="00F36BDD" w:rsidRPr="00755472" w:rsidRDefault="00F36BDD" w:rsidP="001259C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55472">
              <w:rPr>
                <w:rFonts w:ascii="Times New Roman" w:hAnsi="Times New Roman" w:cs="Times New Roman"/>
              </w:rPr>
              <w:t>Old</w:t>
            </w:r>
          </w:p>
        </w:tc>
        <w:tc>
          <w:tcPr>
            <w:tcW w:w="669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328767BF" w14:textId="77777777" w:rsidR="00F36BDD" w:rsidRPr="00755472" w:rsidRDefault="00F36BDD" w:rsidP="001259C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55472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242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0FA3D073" w14:textId="77777777" w:rsidR="00F36BDD" w:rsidRPr="00755472" w:rsidRDefault="00E2439C" w:rsidP="001259C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55472">
              <w:rPr>
                <w:rFonts w:ascii="Times New Roman" w:hAnsi="Times New Roman" w:cs="Times New Roman"/>
              </w:rPr>
              <w:t>0.019</w:t>
            </w:r>
          </w:p>
        </w:tc>
        <w:tc>
          <w:tcPr>
            <w:tcW w:w="1402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1A8078E3" w14:textId="77777777" w:rsidR="00F36BDD" w:rsidRPr="00755472" w:rsidRDefault="00E2439C" w:rsidP="001259C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55472"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4DAA5D47" w14:textId="77777777" w:rsidR="00F36BDD" w:rsidRPr="00755472" w:rsidRDefault="00E2439C" w:rsidP="001259C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55472">
              <w:rPr>
                <w:rFonts w:ascii="Times New Roman" w:hAnsi="Times New Roman" w:cs="Times New Roman"/>
              </w:rPr>
              <w:t>-0.080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1BC94B35" w14:textId="77777777" w:rsidR="00F36BDD" w:rsidRPr="00755472" w:rsidRDefault="00E2439C" w:rsidP="001259C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55472">
              <w:rPr>
                <w:rFonts w:ascii="Times New Roman" w:hAnsi="Times New Roman" w:cs="Times New Roman"/>
              </w:rPr>
              <w:t>-0.277</w:t>
            </w:r>
          </w:p>
        </w:tc>
        <w:tc>
          <w:tcPr>
            <w:tcW w:w="1283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1456DEA3" w14:textId="77777777" w:rsidR="00F36BDD" w:rsidRPr="00755472" w:rsidRDefault="00A103AA" w:rsidP="001259C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55472">
              <w:rPr>
                <w:rFonts w:ascii="Times New Roman" w:hAnsi="Times New Roman" w:cs="Times New Roman"/>
              </w:rPr>
              <w:t>0.382‡</w:t>
            </w:r>
          </w:p>
        </w:tc>
      </w:tr>
      <w:tr w:rsidR="00755472" w:rsidRPr="00755472" w14:paraId="28D58F1F" w14:textId="77777777" w:rsidTr="00F36BDD">
        <w:tc>
          <w:tcPr>
            <w:tcW w:w="1277" w:type="dxa"/>
            <w:tcBorders>
              <w:top w:val="single" w:sz="4" w:space="0" w:color="auto"/>
            </w:tcBorders>
          </w:tcPr>
          <w:p w14:paraId="38FF4922" w14:textId="77777777" w:rsidR="00F36BDD" w:rsidRPr="00755472" w:rsidRDefault="00F36BDD" w:rsidP="001259C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55472">
              <w:rPr>
                <w:rFonts w:ascii="Times New Roman" w:hAnsi="Times New Roman" w:cs="Times New Roman"/>
              </w:rPr>
              <w:t>RSTR</w:t>
            </w:r>
          </w:p>
        </w:tc>
        <w:tc>
          <w:tcPr>
            <w:tcW w:w="924" w:type="dxa"/>
            <w:tcBorders>
              <w:top w:val="single" w:sz="4" w:space="0" w:color="auto"/>
            </w:tcBorders>
          </w:tcPr>
          <w:p w14:paraId="34A57877" w14:textId="77777777" w:rsidR="00F36BDD" w:rsidRPr="00755472" w:rsidRDefault="00F36BDD" w:rsidP="001259C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55472">
              <w:rPr>
                <w:rFonts w:ascii="Times New Roman" w:hAnsi="Times New Roman" w:cs="Times New Roman"/>
              </w:rPr>
              <w:t>Young</w:t>
            </w:r>
          </w:p>
        </w:tc>
        <w:tc>
          <w:tcPr>
            <w:tcW w:w="669" w:type="dxa"/>
            <w:tcBorders>
              <w:top w:val="single" w:sz="4" w:space="0" w:color="auto"/>
            </w:tcBorders>
          </w:tcPr>
          <w:p w14:paraId="4B0B4246" w14:textId="77777777" w:rsidR="00F36BDD" w:rsidRPr="00755472" w:rsidRDefault="00F36BDD" w:rsidP="001259C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55472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242" w:type="dxa"/>
            <w:tcBorders>
              <w:top w:val="single" w:sz="4" w:space="0" w:color="auto"/>
            </w:tcBorders>
          </w:tcPr>
          <w:p w14:paraId="09FA577E" w14:textId="77777777" w:rsidR="00F36BDD" w:rsidRPr="00755472" w:rsidRDefault="00F74F7E" w:rsidP="001259C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55472">
              <w:rPr>
                <w:rFonts w:ascii="Times New Roman" w:hAnsi="Times New Roman" w:cs="Times New Roman"/>
              </w:rPr>
              <w:t>0.126</w:t>
            </w:r>
          </w:p>
        </w:tc>
        <w:tc>
          <w:tcPr>
            <w:tcW w:w="1402" w:type="dxa"/>
            <w:tcBorders>
              <w:top w:val="single" w:sz="4" w:space="0" w:color="auto"/>
            </w:tcBorders>
          </w:tcPr>
          <w:p w14:paraId="63FB2B01" w14:textId="77777777" w:rsidR="00F36BDD" w:rsidRPr="00755472" w:rsidRDefault="00F74F7E" w:rsidP="001259C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755472">
              <w:rPr>
                <w:rFonts w:ascii="Times New Roman" w:hAnsi="Times New Roman" w:cs="Times New Roman"/>
                <w:b/>
              </w:rPr>
              <w:t>0.397*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35ADA1FA" w14:textId="77777777" w:rsidR="00F36BDD" w:rsidRPr="00755472" w:rsidRDefault="00F74F7E" w:rsidP="001259C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55472">
              <w:rPr>
                <w:rFonts w:ascii="Times New Roman" w:hAnsi="Times New Roman" w:cs="Times New Roman"/>
              </w:rPr>
              <w:t>-0.233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612BBAC7" w14:textId="77777777" w:rsidR="00F36BDD" w:rsidRPr="00755472" w:rsidRDefault="00F74F7E" w:rsidP="001259C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55472">
              <w:rPr>
                <w:rFonts w:ascii="Times New Roman" w:hAnsi="Times New Roman" w:cs="Times New Roman"/>
              </w:rPr>
              <w:t>0.045</w:t>
            </w:r>
          </w:p>
        </w:tc>
        <w:tc>
          <w:tcPr>
            <w:tcW w:w="1283" w:type="dxa"/>
            <w:tcBorders>
              <w:top w:val="single" w:sz="4" w:space="0" w:color="auto"/>
            </w:tcBorders>
          </w:tcPr>
          <w:p w14:paraId="65A93EA8" w14:textId="77777777" w:rsidR="00F36BDD" w:rsidRPr="00755472" w:rsidRDefault="006A59A8" w:rsidP="001259C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55472">
              <w:rPr>
                <w:rFonts w:ascii="Times New Roman" w:hAnsi="Times New Roman" w:cs="Times New Roman"/>
              </w:rPr>
              <w:t>-0.114</w:t>
            </w:r>
          </w:p>
        </w:tc>
      </w:tr>
      <w:tr w:rsidR="00755472" w:rsidRPr="00755472" w14:paraId="110CD903" w14:textId="77777777" w:rsidTr="00F36BDD">
        <w:tc>
          <w:tcPr>
            <w:tcW w:w="1277" w:type="dxa"/>
          </w:tcPr>
          <w:p w14:paraId="23E054CE" w14:textId="77777777" w:rsidR="00F36BDD" w:rsidRPr="00755472" w:rsidRDefault="00F36BDD" w:rsidP="001259C1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24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702233AE" w14:textId="77777777" w:rsidR="00F36BDD" w:rsidRPr="00755472" w:rsidRDefault="00F36BDD" w:rsidP="001259C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55472">
              <w:rPr>
                <w:rFonts w:ascii="Times New Roman" w:hAnsi="Times New Roman" w:cs="Times New Roman"/>
              </w:rPr>
              <w:t>Old</w:t>
            </w:r>
          </w:p>
        </w:tc>
        <w:tc>
          <w:tcPr>
            <w:tcW w:w="669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6B259A09" w14:textId="77777777" w:rsidR="00F36BDD" w:rsidRPr="00755472" w:rsidRDefault="00F36BDD" w:rsidP="001259C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55472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242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1C9346FB" w14:textId="77777777" w:rsidR="00F36BDD" w:rsidRPr="00755472" w:rsidRDefault="00E2439C" w:rsidP="001259C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55472">
              <w:rPr>
                <w:rFonts w:ascii="Times New Roman" w:hAnsi="Times New Roman" w:cs="Times New Roman"/>
              </w:rPr>
              <w:t>-0.111</w:t>
            </w:r>
          </w:p>
        </w:tc>
        <w:tc>
          <w:tcPr>
            <w:tcW w:w="1402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5916BA76" w14:textId="77777777" w:rsidR="00F36BDD" w:rsidRPr="00755472" w:rsidRDefault="00E2439C" w:rsidP="001259C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55472">
              <w:rPr>
                <w:rFonts w:ascii="Times New Roman" w:hAnsi="Times New Roman" w:cs="Times New Roman"/>
              </w:rPr>
              <w:t>-0.019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57FC324F" w14:textId="77777777" w:rsidR="00F36BDD" w:rsidRPr="00755472" w:rsidRDefault="00E2439C" w:rsidP="001259C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55472">
              <w:rPr>
                <w:rFonts w:ascii="Times New Roman" w:hAnsi="Times New Roman" w:cs="Times New Roman"/>
              </w:rPr>
              <w:t>-0.156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0122DAB1" w14:textId="77777777" w:rsidR="00F36BDD" w:rsidRPr="00755472" w:rsidRDefault="00E2439C" w:rsidP="001259C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55472">
              <w:rPr>
                <w:rFonts w:ascii="Times New Roman" w:hAnsi="Times New Roman" w:cs="Times New Roman"/>
              </w:rPr>
              <w:t>-0.021</w:t>
            </w:r>
          </w:p>
        </w:tc>
        <w:tc>
          <w:tcPr>
            <w:tcW w:w="1283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312C718C" w14:textId="77777777" w:rsidR="00F36BDD" w:rsidRPr="00755472" w:rsidRDefault="00A103AA" w:rsidP="001259C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55472">
              <w:rPr>
                <w:rFonts w:ascii="Times New Roman" w:hAnsi="Times New Roman" w:cs="Times New Roman"/>
              </w:rPr>
              <w:t>0.291</w:t>
            </w:r>
          </w:p>
        </w:tc>
      </w:tr>
      <w:tr w:rsidR="00755472" w:rsidRPr="00755472" w14:paraId="5AC75F95" w14:textId="77777777" w:rsidTr="00F36BDD">
        <w:tc>
          <w:tcPr>
            <w:tcW w:w="1277" w:type="dxa"/>
            <w:tcBorders>
              <w:top w:val="single" w:sz="4" w:space="0" w:color="auto"/>
            </w:tcBorders>
          </w:tcPr>
          <w:p w14:paraId="34EDFC34" w14:textId="77777777" w:rsidR="00F36BDD" w:rsidRPr="00755472" w:rsidRDefault="00F36BDD" w:rsidP="001259C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55472">
              <w:rPr>
                <w:rFonts w:ascii="Times New Roman" w:hAnsi="Times New Roman" w:cs="Times New Roman"/>
              </w:rPr>
              <w:t>RSM1</w:t>
            </w:r>
          </w:p>
        </w:tc>
        <w:tc>
          <w:tcPr>
            <w:tcW w:w="924" w:type="dxa"/>
            <w:tcBorders>
              <w:top w:val="single" w:sz="4" w:space="0" w:color="auto"/>
            </w:tcBorders>
          </w:tcPr>
          <w:p w14:paraId="28F12A40" w14:textId="77777777" w:rsidR="00F36BDD" w:rsidRPr="00755472" w:rsidRDefault="00F36BDD" w:rsidP="001259C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55472">
              <w:rPr>
                <w:rFonts w:ascii="Times New Roman" w:hAnsi="Times New Roman" w:cs="Times New Roman"/>
              </w:rPr>
              <w:t>Young</w:t>
            </w:r>
          </w:p>
        </w:tc>
        <w:tc>
          <w:tcPr>
            <w:tcW w:w="669" w:type="dxa"/>
            <w:tcBorders>
              <w:top w:val="single" w:sz="4" w:space="0" w:color="auto"/>
            </w:tcBorders>
          </w:tcPr>
          <w:p w14:paraId="46EEA2CB" w14:textId="77777777" w:rsidR="00F36BDD" w:rsidRPr="00755472" w:rsidRDefault="00F36BDD" w:rsidP="001259C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55472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242" w:type="dxa"/>
            <w:tcBorders>
              <w:top w:val="single" w:sz="4" w:space="0" w:color="auto"/>
            </w:tcBorders>
          </w:tcPr>
          <w:p w14:paraId="4BE81728" w14:textId="77777777" w:rsidR="00F36BDD" w:rsidRPr="00755472" w:rsidRDefault="00F74F7E" w:rsidP="001259C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55472">
              <w:rPr>
                <w:rFonts w:ascii="Times New Roman" w:hAnsi="Times New Roman" w:cs="Times New Roman"/>
              </w:rPr>
              <w:t>0.200</w:t>
            </w:r>
          </w:p>
        </w:tc>
        <w:tc>
          <w:tcPr>
            <w:tcW w:w="1402" w:type="dxa"/>
            <w:tcBorders>
              <w:top w:val="single" w:sz="4" w:space="0" w:color="auto"/>
            </w:tcBorders>
          </w:tcPr>
          <w:p w14:paraId="21CD2DC1" w14:textId="77777777" w:rsidR="00F36BDD" w:rsidRPr="00755472" w:rsidRDefault="00F74F7E" w:rsidP="001259C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55472">
              <w:rPr>
                <w:rFonts w:ascii="Times New Roman" w:hAnsi="Times New Roman" w:cs="Times New Roman"/>
              </w:rPr>
              <w:t>-0.009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5760FEE2" w14:textId="77777777" w:rsidR="00F36BDD" w:rsidRPr="00755472" w:rsidRDefault="00F74F7E" w:rsidP="001259C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55472">
              <w:rPr>
                <w:rFonts w:ascii="Times New Roman" w:hAnsi="Times New Roman" w:cs="Times New Roman"/>
              </w:rPr>
              <w:t>-0.162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3F1EFFAA" w14:textId="77777777" w:rsidR="00F36BDD" w:rsidRPr="00755472" w:rsidRDefault="00F74F7E" w:rsidP="001259C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55472">
              <w:rPr>
                <w:rFonts w:ascii="Times New Roman" w:hAnsi="Times New Roman" w:cs="Times New Roman"/>
              </w:rPr>
              <w:t>-0.066</w:t>
            </w:r>
          </w:p>
        </w:tc>
        <w:tc>
          <w:tcPr>
            <w:tcW w:w="1283" w:type="dxa"/>
            <w:tcBorders>
              <w:top w:val="single" w:sz="4" w:space="0" w:color="auto"/>
            </w:tcBorders>
          </w:tcPr>
          <w:p w14:paraId="2342F540" w14:textId="77777777" w:rsidR="00F36BDD" w:rsidRPr="00755472" w:rsidRDefault="006A59A8" w:rsidP="001259C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55472">
              <w:rPr>
                <w:rFonts w:ascii="Times New Roman" w:hAnsi="Times New Roman" w:cs="Times New Roman"/>
              </w:rPr>
              <w:t>-0.056</w:t>
            </w:r>
          </w:p>
        </w:tc>
      </w:tr>
      <w:tr w:rsidR="00755472" w:rsidRPr="00755472" w14:paraId="6B6C4859" w14:textId="77777777" w:rsidTr="00F36BDD">
        <w:tc>
          <w:tcPr>
            <w:tcW w:w="1277" w:type="dxa"/>
            <w:tcBorders>
              <w:bottom w:val="single" w:sz="4" w:space="0" w:color="auto"/>
            </w:tcBorders>
          </w:tcPr>
          <w:p w14:paraId="2DAAADF9" w14:textId="77777777" w:rsidR="00F36BDD" w:rsidRPr="00755472" w:rsidRDefault="00F36BDD" w:rsidP="001259C1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24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07E0F0F1" w14:textId="77777777" w:rsidR="00F36BDD" w:rsidRPr="00755472" w:rsidRDefault="00F36BDD" w:rsidP="001259C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55472">
              <w:rPr>
                <w:rFonts w:ascii="Times New Roman" w:hAnsi="Times New Roman" w:cs="Times New Roman"/>
              </w:rPr>
              <w:t>Old</w:t>
            </w:r>
          </w:p>
        </w:tc>
        <w:tc>
          <w:tcPr>
            <w:tcW w:w="669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5B880BF7" w14:textId="77777777" w:rsidR="00F36BDD" w:rsidRPr="00755472" w:rsidRDefault="00F36BDD" w:rsidP="001259C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55472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242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0D3FE856" w14:textId="77777777" w:rsidR="00F36BDD" w:rsidRPr="00755472" w:rsidRDefault="00E2439C" w:rsidP="001259C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55472">
              <w:rPr>
                <w:rFonts w:ascii="Times New Roman" w:hAnsi="Times New Roman" w:cs="Times New Roman"/>
              </w:rPr>
              <w:t>0.093</w:t>
            </w:r>
          </w:p>
        </w:tc>
        <w:tc>
          <w:tcPr>
            <w:tcW w:w="1402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67C0EA68" w14:textId="77777777" w:rsidR="00F36BDD" w:rsidRPr="00755472" w:rsidRDefault="00E2439C" w:rsidP="001259C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55472">
              <w:rPr>
                <w:rFonts w:ascii="Times New Roman" w:hAnsi="Times New Roman" w:cs="Times New Roman"/>
              </w:rPr>
              <w:t>-0.110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6EED7657" w14:textId="77777777" w:rsidR="00F36BDD" w:rsidRPr="00755472" w:rsidRDefault="00E2439C" w:rsidP="001259C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55472">
              <w:rPr>
                <w:rFonts w:ascii="Times New Roman" w:hAnsi="Times New Roman" w:cs="Times New Roman"/>
              </w:rPr>
              <w:t>0.135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26E1CA4A" w14:textId="77777777" w:rsidR="00F36BDD" w:rsidRPr="00755472" w:rsidRDefault="00E2439C" w:rsidP="001259C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55472">
              <w:rPr>
                <w:rFonts w:ascii="Times New Roman" w:hAnsi="Times New Roman" w:cs="Times New Roman"/>
              </w:rPr>
              <w:t>0.275</w:t>
            </w:r>
          </w:p>
        </w:tc>
        <w:tc>
          <w:tcPr>
            <w:tcW w:w="1283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3F1A34E7" w14:textId="77777777" w:rsidR="00F36BDD" w:rsidRPr="00755472" w:rsidRDefault="00A103AA" w:rsidP="001259C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55472">
              <w:rPr>
                <w:rFonts w:ascii="Times New Roman" w:hAnsi="Times New Roman" w:cs="Times New Roman"/>
              </w:rPr>
              <w:t>-0.203</w:t>
            </w:r>
          </w:p>
        </w:tc>
      </w:tr>
    </w:tbl>
    <w:p w14:paraId="342074A5" w14:textId="41592CD2" w:rsidR="00296B0F" w:rsidRPr="00755472" w:rsidRDefault="00F36BDD" w:rsidP="00296B0F">
      <w:pPr>
        <w:spacing w:after="0" w:line="360" w:lineRule="auto"/>
        <w:jc w:val="both"/>
        <w:rPr>
          <w:rFonts w:ascii="Times New Roman" w:hAnsi="Times New Roman" w:cs="Times New Roman"/>
        </w:rPr>
      </w:pPr>
      <w:r w:rsidRPr="00755472">
        <w:rPr>
          <w:rFonts w:ascii="Times New Roman" w:hAnsi="Times New Roman" w:cs="Times New Roman"/>
        </w:rPr>
        <w:t xml:space="preserve">LSM1 = left sensorimotor cortex; LSTR = left striatum; OCC = occipital cortex; </w:t>
      </w:r>
      <w:proofErr w:type="spellStart"/>
      <w:r w:rsidRPr="00755472">
        <w:rPr>
          <w:rFonts w:ascii="Times New Roman" w:hAnsi="Times New Roman" w:cs="Times New Roman"/>
        </w:rPr>
        <w:t>preSMA</w:t>
      </w:r>
      <w:proofErr w:type="spellEnd"/>
      <w:r w:rsidRPr="00755472">
        <w:rPr>
          <w:rFonts w:ascii="Times New Roman" w:hAnsi="Times New Roman" w:cs="Times New Roman"/>
        </w:rPr>
        <w:t xml:space="preserve"> = pre-supplementary motor area; </w:t>
      </w:r>
      <w:r w:rsidR="00BD5656" w:rsidRPr="00755472">
        <w:rPr>
          <w:rFonts w:ascii="Times New Roman" w:hAnsi="Times New Roman" w:cs="Times New Roman"/>
        </w:rPr>
        <w:t xml:space="preserve">RIFG </w:t>
      </w:r>
      <w:r w:rsidRPr="00755472">
        <w:rPr>
          <w:rFonts w:ascii="Times New Roman" w:hAnsi="Times New Roman" w:cs="Times New Roman"/>
        </w:rPr>
        <w:t xml:space="preserve">= right inferior </w:t>
      </w:r>
      <w:r w:rsidR="00A17D65" w:rsidRPr="00755472">
        <w:rPr>
          <w:rFonts w:ascii="Times New Roman" w:hAnsi="Times New Roman" w:cs="Times New Roman"/>
        </w:rPr>
        <w:t xml:space="preserve">frontal </w:t>
      </w:r>
      <w:r w:rsidRPr="00755472">
        <w:rPr>
          <w:rFonts w:ascii="Times New Roman" w:hAnsi="Times New Roman" w:cs="Times New Roman"/>
        </w:rPr>
        <w:t xml:space="preserve">gyrus; RSTR = right striatum; RSM1 = right sensorimotor cortex; NAA = </w:t>
      </w:r>
      <w:r w:rsidR="00BD5656" w:rsidRPr="00755472">
        <w:rPr>
          <w:rFonts w:ascii="Times New Roman" w:hAnsi="Times New Roman" w:cs="Times New Roman"/>
        </w:rPr>
        <w:t>N-</w:t>
      </w:r>
      <w:proofErr w:type="spellStart"/>
      <w:r w:rsidR="00BD5656" w:rsidRPr="00755472">
        <w:rPr>
          <w:rFonts w:ascii="Times New Roman" w:hAnsi="Times New Roman" w:cs="Times New Roman"/>
        </w:rPr>
        <w:t>acetylaspartate</w:t>
      </w:r>
      <w:proofErr w:type="spellEnd"/>
      <w:r w:rsidRPr="00755472">
        <w:rPr>
          <w:rFonts w:ascii="Times New Roman" w:hAnsi="Times New Roman" w:cs="Times New Roman"/>
        </w:rPr>
        <w:t xml:space="preserve">; </w:t>
      </w:r>
      <w:proofErr w:type="spellStart"/>
      <w:r w:rsidRPr="00755472">
        <w:rPr>
          <w:rFonts w:ascii="Times New Roman" w:hAnsi="Times New Roman" w:cs="Times New Roman"/>
        </w:rPr>
        <w:t>Glx</w:t>
      </w:r>
      <w:proofErr w:type="spellEnd"/>
      <w:r w:rsidRPr="00755472">
        <w:rPr>
          <w:rFonts w:ascii="Times New Roman" w:hAnsi="Times New Roman" w:cs="Times New Roman"/>
        </w:rPr>
        <w:t xml:space="preserve"> = glutamate-glutamine complex; Cho = choline; </w:t>
      </w:r>
      <w:proofErr w:type="spellStart"/>
      <w:r w:rsidRPr="00755472">
        <w:rPr>
          <w:rFonts w:ascii="Times New Roman" w:hAnsi="Times New Roman" w:cs="Times New Roman"/>
        </w:rPr>
        <w:t>mIns</w:t>
      </w:r>
      <w:proofErr w:type="spellEnd"/>
      <w:r w:rsidRPr="00755472">
        <w:rPr>
          <w:rFonts w:ascii="Times New Roman" w:hAnsi="Times New Roman" w:cs="Times New Roman"/>
        </w:rPr>
        <w:t xml:space="preserve"> = </w:t>
      </w:r>
      <w:proofErr w:type="spellStart"/>
      <w:r w:rsidRPr="00755472">
        <w:rPr>
          <w:rFonts w:ascii="Times New Roman" w:hAnsi="Times New Roman" w:cs="Times New Roman"/>
        </w:rPr>
        <w:t>myo</w:t>
      </w:r>
      <w:proofErr w:type="spellEnd"/>
      <w:r w:rsidRPr="00755472">
        <w:rPr>
          <w:rFonts w:ascii="Times New Roman" w:hAnsi="Times New Roman" w:cs="Times New Roman"/>
        </w:rPr>
        <w:t>-inositol; NAA/</w:t>
      </w:r>
      <w:proofErr w:type="spellStart"/>
      <w:r w:rsidRPr="00755472">
        <w:rPr>
          <w:rFonts w:ascii="Times New Roman" w:hAnsi="Times New Roman" w:cs="Times New Roman"/>
        </w:rPr>
        <w:t>mIns</w:t>
      </w:r>
      <w:proofErr w:type="spellEnd"/>
      <w:r w:rsidRPr="00755472">
        <w:rPr>
          <w:rFonts w:ascii="Times New Roman" w:hAnsi="Times New Roman" w:cs="Times New Roman"/>
        </w:rPr>
        <w:t xml:space="preserve"> = NAA to </w:t>
      </w:r>
      <w:proofErr w:type="spellStart"/>
      <w:r w:rsidRPr="00755472">
        <w:rPr>
          <w:rFonts w:ascii="Times New Roman" w:hAnsi="Times New Roman" w:cs="Times New Roman"/>
        </w:rPr>
        <w:t>mIns</w:t>
      </w:r>
      <w:proofErr w:type="spellEnd"/>
      <w:r w:rsidRPr="00755472">
        <w:rPr>
          <w:rFonts w:ascii="Times New Roman" w:hAnsi="Times New Roman" w:cs="Times New Roman"/>
        </w:rPr>
        <w:t xml:space="preserve"> ratio; *p &lt; 0.05; ** p &lt; 0.01; *** p &lt; 0.001</w:t>
      </w:r>
      <w:r w:rsidR="00A103AA" w:rsidRPr="00755472">
        <w:rPr>
          <w:rFonts w:ascii="Times New Roman" w:hAnsi="Times New Roman" w:cs="Times New Roman"/>
        </w:rPr>
        <w:t>; ‡</w:t>
      </w:r>
      <w:r w:rsidR="00496C39" w:rsidRPr="00755472">
        <w:rPr>
          <w:rFonts w:ascii="Times New Roman" w:hAnsi="Times New Roman" w:cs="Times New Roman"/>
        </w:rPr>
        <w:t xml:space="preserve"> p = 0.054</w:t>
      </w:r>
      <w:r w:rsidR="00A103AA" w:rsidRPr="00755472">
        <w:rPr>
          <w:rFonts w:ascii="Times New Roman" w:hAnsi="Times New Roman" w:cs="Times New Roman"/>
        </w:rPr>
        <w:t>.</w:t>
      </w:r>
      <w:r w:rsidR="00296B0F" w:rsidRPr="00755472">
        <w:rPr>
          <w:rFonts w:ascii="Times New Roman" w:hAnsi="Times New Roman" w:cs="Times New Roman"/>
        </w:rPr>
        <w:t xml:space="preserve"> Significant correlations at p &lt; 0.05 are in </w:t>
      </w:r>
      <w:r w:rsidR="00296B0F" w:rsidRPr="00755472">
        <w:rPr>
          <w:rFonts w:ascii="Times New Roman" w:hAnsi="Times New Roman" w:cs="Times New Roman"/>
          <w:b/>
        </w:rPr>
        <w:t>bold</w:t>
      </w:r>
      <w:r w:rsidR="00296B0F" w:rsidRPr="00755472">
        <w:rPr>
          <w:rFonts w:ascii="Times New Roman" w:hAnsi="Times New Roman" w:cs="Times New Roman"/>
        </w:rPr>
        <w:t>.</w:t>
      </w:r>
    </w:p>
    <w:p w14:paraId="5C27B096" w14:textId="77777777" w:rsidR="00F36BDD" w:rsidRPr="00755472" w:rsidRDefault="00F36BDD" w:rsidP="00F36BDD">
      <w:pPr>
        <w:spacing w:after="0" w:line="480" w:lineRule="auto"/>
        <w:ind w:left="-284"/>
        <w:jc w:val="both"/>
        <w:rPr>
          <w:rFonts w:ascii="Times New Roman" w:hAnsi="Times New Roman" w:cs="Times New Roman"/>
        </w:rPr>
      </w:pPr>
    </w:p>
    <w:p w14:paraId="79AE51BD" w14:textId="77777777" w:rsidR="00132B79" w:rsidRPr="00755472" w:rsidRDefault="00132B79" w:rsidP="00132B79">
      <w:pPr>
        <w:rPr>
          <w:rFonts w:ascii="Times New Roman" w:hAnsi="Times New Roman" w:cs="Times New Roman"/>
        </w:rPr>
      </w:pPr>
      <w:r w:rsidRPr="00755472">
        <w:rPr>
          <w:rFonts w:ascii="Times New Roman" w:hAnsi="Times New Roman" w:cs="Times New Roman"/>
        </w:rPr>
        <w:br w:type="page"/>
      </w:r>
    </w:p>
    <w:p w14:paraId="2F82CB67" w14:textId="621D9BDE" w:rsidR="00F36BDD" w:rsidRPr="00755472" w:rsidRDefault="00132B79" w:rsidP="00F36BDD">
      <w:pPr>
        <w:spacing w:after="0" w:line="480" w:lineRule="auto"/>
        <w:ind w:left="-284"/>
        <w:rPr>
          <w:rFonts w:ascii="Times New Roman" w:hAnsi="Times New Roman" w:cs="Times New Roman"/>
        </w:rPr>
      </w:pPr>
      <w:r w:rsidRPr="00755472">
        <w:rPr>
          <w:rFonts w:ascii="Times New Roman" w:hAnsi="Times New Roman" w:cs="Times New Roman"/>
          <w:b/>
        </w:rPr>
        <w:lastRenderedPageBreak/>
        <w:t>Supplemental Table S</w:t>
      </w:r>
      <w:r w:rsidR="00D56763" w:rsidRPr="00755472">
        <w:rPr>
          <w:rFonts w:ascii="Times New Roman" w:hAnsi="Times New Roman" w:cs="Times New Roman"/>
          <w:b/>
        </w:rPr>
        <w:t>5</w:t>
      </w:r>
      <w:r w:rsidRPr="00755472">
        <w:rPr>
          <w:rFonts w:ascii="Times New Roman" w:hAnsi="Times New Roman" w:cs="Times New Roman"/>
          <w:b/>
        </w:rPr>
        <w:t xml:space="preserve">. </w:t>
      </w:r>
      <w:r w:rsidRPr="00755472">
        <w:rPr>
          <w:rFonts w:ascii="Times New Roman" w:hAnsi="Times New Roman" w:cs="Times New Roman"/>
        </w:rPr>
        <w:t xml:space="preserve">Results of the Pearson correlations between </w:t>
      </w:r>
      <w:r w:rsidR="006902AD" w:rsidRPr="00755472">
        <w:rPr>
          <w:rFonts w:ascii="Times New Roman" w:hAnsi="Times New Roman" w:cs="Times New Roman"/>
        </w:rPr>
        <w:t xml:space="preserve">tissue-corrected </w:t>
      </w:r>
      <w:proofErr w:type="spellStart"/>
      <w:r w:rsidR="006902AD" w:rsidRPr="00755472">
        <w:rPr>
          <w:rFonts w:ascii="Times New Roman" w:hAnsi="Times New Roman" w:cs="Times New Roman"/>
        </w:rPr>
        <w:t>neurometabolite</w:t>
      </w:r>
      <w:proofErr w:type="spellEnd"/>
      <w:r w:rsidRPr="00755472">
        <w:rPr>
          <w:rFonts w:ascii="Times New Roman" w:hAnsi="Times New Roman" w:cs="Times New Roman"/>
        </w:rPr>
        <w:t xml:space="preserve"> </w:t>
      </w:r>
      <w:r w:rsidR="006902AD" w:rsidRPr="00755472">
        <w:rPr>
          <w:rFonts w:ascii="Times New Roman" w:hAnsi="Times New Roman" w:cs="Times New Roman"/>
        </w:rPr>
        <w:t xml:space="preserve">variables </w:t>
      </w:r>
      <w:r w:rsidRPr="00755472">
        <w:rPr>
          <w:rFonts w:ascii="Times New Roman" w:hAnsi="Times New Roman" w:cs="Times New Roman"/>
        </w:rPr>
        <w:t>and SSRT. Data are presented separately for each of the two age groups.</w:t>
      </w:r>
      <w:r w:rsidR="00F36BDD" w:rsidRPr="00755472">
        <w:rPr>
          <w:rFonts w:ascii="Times New Roman" w:hAnsi="Times New Roman" w:cs="Times New Roman"/>
        </w:rPr>
        <w:t xml:space="preserve"> </w:t>
      </w:r>
    </w:p>
    <w:tbl>
      <w:tblPr>
        <w:tblStyle w:val="TableGrid"/>
        <w:tblW w:w="0" w:type="auto"/>
        <w:tblInd w:w="-2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7"/>
        <w:gridCol w:w="924"/>
        <w:gridCol w:w="669"/>
        <w:gridCol w:w="1242"/>
        <w:gridCol w:w="1402"/>
        <w:gridCol w:w="1275"/>
        <w:gridCol w:w="1276"/>
        <w:gridCol w:w="1283"/>
      </w:tblGrid>
      <w:tr w:rsidR="00755472" w:rsidRPr="00755472" w14:paraId="3D62CF65" w14:textId="77777777" w:rsidTr="001259C1">
        <w:tc>
          <w:tcPr>
            <w:tcW w:w="1277" w:type="dxa"/>
            <w:tcBorders>
              <w:top w:val="single" w:sz="4" w:space="0" w:color="auto"/>
              <w:bottom w:val="single" w:sz="4" w:space="0" w:color="auto"/>
            </w:tcBorders>
          </w:tcPr>
          <w:p w14:paraId="47C1FF1E" w14:textId="77777777" w:rsidR="00F36BDD" w:rsidRPr="00755472" w:rsidRDefault="00F36BDD" w:rsidP="001259C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5472">
              <w:rPr>
                <w:rFonts w:ascii="Times New Roman" w:hAnsi="Times New Roman" w:cs="Times New Roman"/>
                <w:sz w:val="24"/>
                <w:szCs w:val="24"/>
              </w:rPr>
              <w:t>ROI</w:t>
            </w:r>
          </w:p>
        </w:tc>
        <w:tc>
          <w:tcPr>
            <w:tcW w:w="924" w:type="dxa"/>
            <w:tcBorders>
              <w:top w:val="single" w:sz="4" w:space="0" w:color="auto"/>
              <w:bottom w:val="single" w:sz="4" w:space="0" w:color="auto"/>
            </w:tcBorders>
          </w:tcPr>
          <w:p w14:paraId="7864ED6C" w14:textId="77777777" w:rsidR="00F36BDD" w:rsidRPr="00755472" w:rsidRDefault="00F36BDD" w:rsidP="001259C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9" w:type="dxa"/>
            <w:tcBorders>
              <w:top w:val="single" w:sz="4" w:space="0" w:color="auto"/>
              <w:bottom w:val="single" w:sz="4" w:space="0" w:color="auto"/>
            </w:tcBorders>
          </w:tcPr>
          <w:p w14:paraId="52F54C08" w14:textId="77777777" w:rsidR="00F36BDD" w:rsidRPr="00755472" w:rsidRDefault="00F36BDD" w:rsidP="001259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472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</w:tcPr>
          <w:p w14:paraId="2772BC3A" w14:textId="77777777" w:rsidR="00F36BDD" w:rsidRPr="00755472" w:rsidRDefault="00F36BDD" w:rsidP="001259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472">
              <w:rPr>
                <w:rFonts w:ascii="Times New Roman" w:hAnsi="Times New Roman" w:cs="Times New Roman"/>
                <w:sz w:val="24"/>
                <w:szCs w:val="24"/>
              </w:rPr>
              <w:t>NAA</w:t>
            </w:r>
          </w:p>
        </w:tc>
        <w:tc>
          <w:tcPr>
            <w:tcW w:w="1402" w:type="dxa"/>
            <w:tcBorders>
              <w:top w:val="single" w:sz="4" w:space="0" w:color="auto"/>
              <w:bottom w:val="single" w:sz="4" w:space="0" w:color="auto"/>
            </w:tcBorders>
          </w:tcPr>
          <w:p w14:paraId="77ABD76E" w14:textId="77777777" w:rsidR="00F36BDD" w:rsidRPr="00755472" w:rsidRDefault="00F36BDD" w:rsidP="001259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55472">
              <w:rPr>
                <w:rFonts w:ascii="Times New Roman" w:hAnsi="Times New Roman" w:cs="Times New Roman"/>
                <w:sz w:val="24"/>
                <w:szCs w:val="24"/>
              </w:rPr>
              <w:t>Glx</w:t>
            </w:r>
            <w:proofErr w:type="spellEnd"/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1674996A" w14:textId="77777777" w:rsidR="00F36BDD" w:rsidRPr="00755472" w:rsidRDefault="00F36BDD" w:rsidP="001259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472">
              <w:rPr>
                <w:rFonts w:ascii="Times New Roman" w:hAnsi="Times New Roman" w:cs="Times New Roman"/>
                <w:sz w:val="24"/>
                <w:szCs w:val="24"/>
              </w:rPr>
              <w:t>Cho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122E3421" w14:textId="77777777" w:rsidR="00F36BDD" w:rsidRPr="00755472" w:rsidRDefault="00F36BDD" w:rsidP="001259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55472">
              <w:rPr>
                <w:rFonts w:ascii="Times New Roman" w:hAnsi="Times New Roman" w:cs="Times New Roman"/>
                <w:sz w:val="24"/>
                <w:szCs w:val="24"/>
              </w:rPr>
              <w:t>mIns</w:t>
            </w:r>
            <w:proofErr w:type="spellEnd"/>
          </w:p>
        </w:tc>
        <w:tc>
          <w:tcPr>
            <w:tcW w:w="1283" w:type="dxa"/>
            <w:tcBorders>
              <w:top w:val="single" w:sz="4" w:space="0" w:color="auto"/>
              <w:bottom w:val="single" w:sz="4" w:space="0" w:color="auto"/>
            </w:tcBorders>
          </w:tcPr>
          <w:p w14:paraId="11928772" w14:textId="77777777" w:rsidR="00F36BDD" w:rsidRPr="00755472" w:rsidRDefault="00F36BDD" w:rsidP="001259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472">
              <w:rPr>
                <w:rFonts w:ascii="Times New Roman" w:hAnsi="Times New Roman" w:cs="Times New Roman"/>
                <w:sz w:val="24"/>
                <w:szCs w:val="24"/>
              </w:rPr>
              <w:t>NAA/</w:t>
            </w:r>
            <w:proofErr w:type="spellStart"/>
            <w:r w:rsidRPr="00755472">
              <w:rPr>
                <w:rFonts w:ascii="Times New Roman" w:hAnsi="Times New Roman" w:cs="Times New Roman"/>
                <w:sz w:val="24"/>
                <w:szCs w:val="24"/>
              </w:rPr>
              <w:t>mIns</w:t>
            </w:r>
            <w:proofErr w:type="spellEnd"/>
          </w:p>
        </w:tc>
      </w:tr>
      <w:tr w:rsidR="00755472" w:rsidRPr="00755472" w14:paraId="37773E7B" w14:textId="77777777" w:rsidTr="001259C1">
        <w:tc>
          <w:tcPr>
            <w:tcW w:w="1277" w:type="dxa"/>
            <w:tcBorders>
              <w:top w:val="single" w:sz="4" w:space="0" w:color="auto"/>
            </w:tcBorders>
          </w:tcPr>
          <w:p w14:paraId="12BB2B43" w14:textId="77777777" w:rsidR="00F36BDD" w:rsidRPr="00755472" w:rsidRDefault="00F36BDD" w:rsidP="001259C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55472">
              <w:rPr>
                <w:rFonts w:ascii="Times New Roman" w:hAnsi="Times New Roman" w:cs="Times New Roman"/>
              </w:rPr>
              <w:t>LSM1</w:t>
            </w:r>
          </w:p>
        </w:tc>
        <w:tc>
          <w:tcPr>
            <w:tcW w:w="924" w:type="dxa"/>
            <w:tcBorders>
              <w:top w:val="single" w:sz="4" w:space="0" w:color="auto"/>
            </w:tcBorders>
          </w:tcPr>
          <w:p w14:paraId="31776D73" w14:textId="77777777" w:rsidR="00F36BDD" w:rsidRPr="00755472" w:rsidRDefault="00F36BDD" w:rsidP="001259C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55472">
              <w:rPr>
                <w:rFonts w:ascii="Times New Roman" w:hAnsi="Times New Roman" w:cs="Times New Roman"/>
              </w:rPr>
              <w:t>Young</w:t>
            </w:r>
          </w:p>
        </w:tc>
        <w:tc>
          <w:tcPr>
            <w:tcW w:w="669" w:type="dxa"/>
            <w:tcBorders>
              <w:top w:val="single" w:sz="4" w:space="0" w:color="auto"/>
            </w:tcBorders>
          </w:tcPr>
          <w:p w14:paraId="4DAEB2E3" w14:textId="77777777" w:rsidR="00F36BDD" w:rsidRPr="00755472" w:rsidRDefault="00F36BDD" w:rsidP="001259C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55472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242" w:type="dxa"/>
            <w:tcBorders>
              <w:top w:val="single" w:sz="4" w:space="0" w:color="auto"/>
            </w:tcBorders>
          </w:tcPr>
          <w:p w14:paraId="42118DB3" w14:textId="77777777" w:rsidR="00F36BDD" w:rsidRPr="00755472" w:rsidRDefault="001259C1" w:rsidP="001259C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55472">
              <w:rPr>
                <w:rFonts w:ascii="Times New Roman" w:hAnsi="Times New Roman" w:cs="Times New Roman"/>
              </w:rPr>
              <w:t>-0.280</w:t>
            </w:r>
          </w:p>
        </w:tc>
        <w:tc>
          <w:tcPr>
            <w:tcW w:w="1402" w:type="dxa"/>
            <w:tcBorders>
              <w:top w:val="single" w:sz="4" w:space="0" w:color="auto"/>
            </w:tcBorders>
          </w:tcPr>
          <w:p w14:paraId="3675E0B2" w14:textId="77777777" w:rsidR="00F36BDD" w:rsidRPr="00755472" w:rsidRDefault="00E73A66" w:rsidP="001259C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55472">
              <w:rPr>
                <w:rFonts w:ascii="Times New Roman" w:hAnsi="Times New Roman" w:cs="Times New Roman"/>
              </w:rPr>
              <w:t>-</w:t>
            </w:r>
            <w:r w:rsidR="001259C1" w:rsidRPr="00755472">
              <w:rPr>
                <w:rFonts w:ascii="Times New Roman" w:hAnsi="Times New Roman" w:cs="Times New Roman"/>
              </w:rPr>
              <w:t>0.338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6339F03E" w14:textId="77777777" w:rsidR="00F36BDD" w:rsidRPr="00755472" w:rsidRDefault="001259C1" w:rsidP="001259C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55472">
              <w:rPr>
                <w:rFonts w:ascii="Times New Roman" w:hAnsi="Times New Roman" w:cs="Times New Roman"/>
              </w:rPr>
              <w:t>-0.139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40C263B9" w14:textId="77777777" w:rsidR="00F36BDD" w:rsidRPr="00755472" w:rsidRDefault="001259C1" w:rsidP="001259C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55472">
              <w:rPr>
                <w:rFonts w:ascii="Times New Roman" w:hAnsi="Times New Roman" w:cs="Times New Roman"/>
              </w:rPr>
              <w:t>-0.020</w:t>
            </w:r>
          </w:p>
        </w:tc>
        <w:tc>
          <w:tcPr>
            <w:tcW w:w="1283" w:type="dxa"/>
            <w:tcBorders>
              <w:top w:val="single" w:sz="4" w:space="0" w:color="auto"/>
            </w:tcBorders>
          </w:tcPr>
          <w:p w14:paraId="7C788AF1" w14:textId="77777777" w:rsidR="00F36BDD" w:rsidRPr="00755472" w:rsidRDefault="008E15CB" w:rsidP="001259C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55472">
              <w:rPr>
                <w:rFonts w:ascii="Times New Roman" w:hAnsi="Times New Roman" w:cs="Times New Roman"/>
              </w:rPr>
              <w:t>-0.091</w:t>
            </w:r>
          </w:p>
        </w:tc>
      </w:tr>
      <w:tr w:rsidR="00755472" w:rsidRPr="00755472" w14:paraId="25EF08A5" w14:textId="77777777" w:rsidTr="00F36BDD">
        <w:tc>
          <w:tcPr>
            <w:tcW w:w="1277" w:type="dxa"/>
          </w:tcPr>
          <w:p w14:paraId="74A4C321" w14:textId="77777777" w:rsidR="00F36BDD" w:rsidRPr="00755472" w:rsidRDefault="00F36BDD" w:rsidP="001259C1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24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6FDED002" w14:textId="77777777" w:rsidR="00F36BDD" w:rsidRPr="00755472" w:rsidRDefault="00F36BDD" w:rsidP="001259C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55472">
              <w:rPr>
                <w:rFonts w:ascii="Times New Roman" w:hAnsi="Times New Roman" w:cs="Times New Roman"/>
              </w:rPr>
              <w:t>Old</w:t>
            </w:r>
          </w:p>
        </w:tc>
        <w:tc>
          <w:tcPr>
            <w:tcW w:w="669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51DEC2DA" w14:textId="77777777" w:rsidR="00F36BDD" w:rsidRPr="00755472" w:rsidRDefault="00F36BDD" w:rsidP="001259C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55472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242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69E61536" w14:textId="77777777" w:rsidR="00F36BDD" w:rsidRPr="00755472" w:rsidRDefault="00FE2CB8" w:rsidP="001259C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55472">
              <w:rPr>
                <w:rFonts w:ascii="Times New Roman" w:hAnsi="Times New Roman" w:cs="Times New Roman"/>
              </w:rPr>
              <w:t>0.250</w:t>
            </w:r>
          </w:p>
        </w:tc>
        <w:tc>
          <w:tcPr>
            <w:tcW w:w="1402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3AC8A7A9" w14:textId="77777777" w:rsidR="00F36BDD" w:rsidRPr="00755472" w:rsidRDefault="00FE2CB8" w:rsidP="001259C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55472">
              <w:rPr>
                <w:rFonts w:ascii="Times New Roman" w:hAnsi="Times New Roman" w:cs="Times New Roman"/>
              </w:rPr>
              <w:t>0.035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3ED4DF94" w14:textId="77777777" w:rsidR="00F36BDD" w:rsidRPr="00755472" w:rsidRDefault="00FE2CB8" w:rsidP="001259C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55472">
              <w:rPr>
                <w:rFonts w:ascii="Times New Roman" w:hAnsi="Times New Roman" w:cs="Times New Roman"/>
              </w:rPr>
              <w:t>0.155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0791FACC" w14:textId="77777777" w:rsidR="00F36BDD" w:rsidRPr="00755472" w:rsidRDefault="00FE2CB8" w:rsidP="001259C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55472">
              <w:rPr>
                <w:rFonts w:ascii="Times New Roman" w:hAnsi="Times New Roman" w:cs="Times New Roman"/>
              </w:rPr>
              <w:t>0.288</w:t>
            </w:r>
          </w:p>
        </w:tc>
        <w:tc>
          <w:tcPr>
            <w:tcW w:w="1283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064F2946" w14:textId="77777777" w:rsidR="00F36BDD" w:rsidRPr="00755472" w:rsidRDefault="00322013" w:rsidP="001259C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55472">
              <w:rPr>
                <w:rFonts w:ascii="Times New Roman" w:hAnsi="Times New Roman" w:cs="Times New Roman"/>
              </w:rPr>
              <w:t>-0.161</w:t>
            </w:r>
          </w:p>
        </w:tc>
      </w:tr>
      <w:tr w:rsidR="00755472" w:rsidRPr="00755472" w14:paraId="64DD66F5" w14:textId="77777777" w:rsidTr="001259C1">
        <w:tc>
          <w:tcPr>
            <w:tcW w:w="1277" w:type="dxa"/>
            <w:tcBorders>
              <w:top w:val="single" w:sz="4" w:space="0" w:color="auto"/>
            </w:tcBorders>
          </w:tcPr>
          <w:p w14:paraId="5E2B6DD8" w14:textId="77777777" w:rsidR="00F36BDD" w:rsidRPr="00755472" w:rsidRDefault="00F36BDD" w:rsidP="001259C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55472">
              <w:rPr>
                <w:rFonts w:ascii="Times New Roman" w:hAnsi="Times New Roman" w:cs="Times New Roman"/>
              </w:rPr>
              <w:t>LSTR</w:t>
            </w:r>
          </w:p>
        </w:tc>
        <w:tc>
          <w:tcPr>
            <w:tcW w:w="924" w:type="dxa"/>
            <w:tcBorders>
              <w:top w:val="single" w:sz="4" w:space="0" w:color="auto"/>
            </w:tcBorders>
          </w:tcPr>
          <w:p w14:paraId="4321D162" w14:textId="77777777" w:rsidR="00F36BDD" w:rsidRPr="00755472" w:rsidRDefault="00F36BDD" w:rsidP="001259C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55472">
              <w:rPr>
                <w:rFonts w:ascii="Times New Roman" w:hAnsi="Times New Roman" w:cs="Times New Roman"/>
              </w:rPr>
              <w:t>Young</w:t>
            </w:r>
          </w:p>
        </w:tc>
        <w:tc>
          <w:tcPr>
            <w:tcW w:w="669" w:type="dxa"/>
            <w:tcBorders>
              <w:top w:val="single" w:sz="4" w:space="0" w:color="auto"/>
            </w:tcBorders>
          </w:tcPr>
          <w:p w14:paraId="036A753F" w14:textId="77777777" w:rsidR="00F36BDD" w:rsidRPr="00755472" w:rsidRDefault="00F36BDD" w:rsidP="001259C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55472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242" w:type="dxa"/>
            <w:tcBorders>
              <w:top w:val="single" w:sz="4" w:space="0" w:color="auto"/>
            </w:tcBorders>
          </w:tcPr>
          <w:p w14:paraId="2620A0CB" w14:textId="77777777" w:rsidR="00F36BDD" w:rsidRPr="00755472" w:rsidRDefault="001259C1" w:rsidP="001259C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55472">
              <w:rPr>
                <w:rFonts w:ascii="Times New Roman" w:hAnsi="Times New Roman" w:cs="Times New Roman"/>
              </w:rPr>
              <w:t>0.031</w:t>
            </w:r>
          </w:p>
        </w:tc>
        <w:tc>
          <w:tcPr>
            <w:tcW w:w="1402" w:type="dxa"/>
            <w:tcBorders>
              <w:top w:val="single" w:sz="4" w:space="0" w:color="auto"/>
            </w:tcBorders>
          </w:tcPr>
          <w:p w14:paraId="4CC55A58" w14:textId="77777777" w:rsidR="00F36BDD" w:rsidRPr="00755472" w:rsidRDefault="001259C1" w:rsidP="001259C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55472">
              <w:rPr>
                <w:rFonts w:ascii="Times New Roman" w:hAnsi="Times New Roman" w:cs="Times New Roman"/>
              </w:rPr>
              <w:t>-0.047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4A27D090" w14:textId="77777777" w:rsidR="00F36BDD" w:rsidRPr="00755472" w:rsidRDefault="001259C1" w:rsidP="001259C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55472">
              <w:rPr>
                <w:rFonts w:ascii="Times New Roman" w:hAnsi="Times New Roman" w:cs="Times New Roman"/>
              </w:rPr>
              <w:t>0.132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7479020B" w14:textId="77777777" w:rsidR="00F36BDD" w:rsidRPr="00755472" w:rsidRDefault="001259C1" w:rsidP="001259C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55472">
              <w:rPr>
                <w:rFonts w:ascii="Times New Roman" w:hAnsi="Times New Roman" w:cs="Times New Roman"/>
              </w:rPr>
              <w:t>0.029</w:t>
            </w:r>
          </w:p>
        </w:tc>
        <w:tc>
          <w:tcPr>
            <w:tcW w:w="1283" w:type="dxa"/>
            <w:tcBorders>
              <w:top w:val="single" w:sz="4" w:space="0" w:color="auto"/>
            </w:tcBorders>
          </w:tcPr>
          <w:p w14:paraId="6150691D" w14:textId="77777777" w:rsidR="00F36BDD" w:rsidRPr="00755472" w:rsidRDefault="008E15CB" w:rsidP="001259C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55472">
              <w:rPr>
                <w:rFonts w:ascii="Times New Roman" w:hAnsi="Times New Roman" w:cs="Times New Roman"/>
              </w:rPr>
              <w:t>-0.091</w:t>
            </w:r>
          </w:p>
        </w:tc>
      </w:tr>
      <w:tr w:rsidR="00755472" w:rsidRPr="00755472" w14:paraId="2C69F8CF" w14:textId="77777777" w:rsidTr="00F36BDD">
        <w:tc>
          <w:tcPr>
            <w:tcW w:w="1277" w:type="dxa"/>
          </w:tcPr>
          <w:p w14:paraId="1CC3B4A6" w14:textId="77777777" w:rsidR="00F36BDD" w:rsidRPr="00755472" w:rsidRDefault="00F36BDD" w:rsidP="001259C1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24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1AF61082" w14:textId="77777777" w:rsidR="00F36BDD" w:rsidRPr="00755472" w:rsidRDefault="00F36BDD" w:rsidP="001259C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55472">
              <w:rPr>
                <w:rFonts w:ascii="Times New Roman" w:hAnsi="Times New Roman" w:cs="Times New Roman"/>
              </w:rPr>
              <w:t>Old</w:t>
            </w:r>
          </w:p>
        </w:tc>
        <w:tc>
          <w:tcPr>
            <w:tcW w:w="669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6CE41AA6" w14:textId="77777777" w:rsidR="00F36BDD" w:rsidRPr="00755472" w:rsidRDefault="00F36BDD" w:rsidP="001259C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55472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242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05DF40D4" w14:textId="77777777" w:rsidR="00F36BDD" w:rsidRPr="00755472" w:rsidRDefault="00FE2CB8" w:rsidP="001259C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55472">
              <w:rPr>
                <w:rFonts w:ascii="Times New Roman" w:hAnsi="Times New Roman" w:cs="Times New Roman"/>
              </w:rPr>
              <w:t>0.315</w:t>
            </w:r>
          </w:p>
        </w:tc>
        <w:tc>
          <w:tcPr>
            <w:tcW w:w="1402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60C6B57E" w14:textId="77777777" w:rsidR="00F36BDD" w:rsidRPr="00755472" w:rsidRDefault="00FE2CB8" w:rsidP="001259C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55472">
              <w:rPr>
                <w:rFonts w:ascii="Times New Roman" w:hAnsi="Times New Roman" w:cs="Times New Roman"/>
              </w:rPr>
              <w:t>-0.047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422D909E" w14:textId="77777777" w:rsidR="00F36BDD" w:rsidRPr="00755472" w:rsidRDefault="00FE2CB8" w:rsidP="001259C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55472">
              <w:rPr>
                <w:rFonts w:ascii="Times New Roman" w:hAnsi="Times New Roman" w:cs="Times New Roman"/>
              </w:rPr>
              <w:t>0.133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6911E22D" w14:textId="77777777" w:rsidR="00F36BDD" w:rsidRPr="00755472" w:rsidRDefault="00FE2CB8" w:rsidP="001259C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55472">
              <w:rPr>
                <w:rFonts w:ascii="Times New Roman" w:hAnsi="Times New Roman" w:cs="Times New Roman"/>
              </w:rPr>
              <w:t>-0.081</w:t>
            </w:r>
          </w:p>
        </w:tc>
        <w:tc>
          <w:tcPr>
            <w:tcW w:w="1283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6E1EBDF3" w14:textId="77777777" w:rsidR="00F36BDD" w:rsidRPr="00755472" w:rsidRDefault="00322013" w:rsidP="001259C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55472">
              <w:rPr>
                <w:rFonts w:ascii="Times New Roman" w:hAnsi="Times New Roman" w:cs="Times New Roman"/>
              </w:rPr>
              <w:t>0.109</w:t>
            </w:r>
          </w:p>
        </w:tc>
      </w:tr>
      <w:tr w:rsidR="00755472" w:rsidRPr="00755472" w14:paraId="5FE4CC77" w14:textId="77777777" w:rsidTr="001259C1">
        <w:tc>
          <w:tcPr>
            <w:tcW w:w="1277" w:type="dxa"/>
            <w:tcBorders>
              <w:top w:val="single" w:sz="4" w:space="0" w:color="auto"/>
            </w:tcBorders>
          </w:tcPr>
          <w:p w14:paraId="787AD578" w14:textId="77777777" w:rsidR="00F36BDD" w:rsidRPr="00755472" w:rsidRDefault="00F36BDD" w:rsidP="001259C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55472">
              <w:rPr>
                <w:rFonts w:ascii="Times New Roman" w:hAnsi="Times New Roman" w:cs="Times New Roman"/>
              </w:rPr>
              <w:t>OCC</w:t>
            </w:r>
          </w:p>
        </w:tc>
        <w:tc>
          <w:tcPr>
            <w:tcW w:w="924" w:type="dxa"/>
            <w:tcBorders>
              <w:top w:val="single" w:sz="4" w:space="0" w:color="auto"/>
            </w:tcBorders>
          </w:tcPr>
          <w:p w14:paraId="1B5C463F" w14:textId="77777777" w:rsidR="00F36BDD" w:rsidRPr="00755472" w:rsidRDefault="00F36BDD" w:rsidP="001259C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55472">
              <w:rPr>
                <w:rFonts w:ascii="Times New Roman" w:hAnsi="Times New Roman" w:cs="Times New Roman"/>
              </w:rPr>
              <w:t>Young</w:t>
            </w:r>
          </w:p>
        </w:tc>
        <w:tc>
          <w:tcPr>
            <w:tcW w:w="669" w:type="dxa"/>
            <w:tcBorders>
              <w:top w:val="single" w:sz="4" w:space="0" w:color="auto"/>
            </w:tcBorders>
          </w:tcPr>
          <w:p w14:paraId="3DFF96DC" w14:textId="77777777" w:rsidR="00F36BDD" w:rsidRPr="00755472" w:rsidRDefault="00F36BDD" w:rsidP="001259C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55472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242" w:type="dxa"/>
            <w:tcBorders>
              <w:top w:val="single" w:sz="4" w:space="0" w:color="auto"/>
            </w:tcBorders>
          </w:tcPr>
          <w:p w14:paraId="114B43B3" w14:textId="77777777" w:rsidR="00F36BDD" w:rsidRPr="00755472" w:rsidRDefault="001259C1" w:rsidP="001259C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55472">
              <w:rPr>
                <w:rFonts w:ascii="Times New Roman" w:hAnsi="Times New Roman" w:cs="Times New Roman"/>
              </w:rPr>
              <w:t>0.134</w:t>
            </w:r>
          </w:p>
        </w:tc>
        <w:tc>
          <w:tcPr>
            <w:tcW w:w="1402" w:type="dxa"/>
            <w:tcBorders>
              <w:top w:val="single" w:sz="4" w:space="0" w:color="auto"/>
            </w:tcBorders>
          </w:tcPr>
          <w:p w14:paraId="0F70F256" w14:textId="77777777" w:rsidR="00F36BDD" w:rsidRPr="00755472" w:rsidRDefault="001259C1" w:rsidP="001259C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55472">
              <w:rPr>
                <w:rFonts w:ascii="Times New Roman" w:hAnsi="Times New Roman" w:cs="Times New Roman"/>
              </w:rPr>
              <w:t>-0.033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7B0D8B94" w14:textId="77777777" w:rsidR="00F36BDD" w:rsidRPr="00755472" w:rsidRDefault="001259C1" w:rsidP="001259C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55472">
              <w:rPr>
                <w:rFonts w:ascii="Times New Roman" w:hAnsi="Times New Roman" w:cs="Times New Roman"/>
              </w:rPr>
              <w:t>0.043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51B0B1C3" w14:textId="77777777" w:rsidR="00F36BDD" w:rsidRPr="00755472" w:rsidRDefault="001259C1" w:rsidP="001259C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55472">
              <w:rPr>
                <w:rFonts w:ascii="Times New Roman" w:hAnsi="Times New Roman" w:cs="Times New Roman"/>
              </w:rPr>
              <w:t>0.345</w:t>
            </w:r>
          </w:p>
        </w:tc>
        <w:tc>
          <w:tcPr>
            <w:tcW w:w="1283" w:type="dxa"/>
            <w:tcBorders>
              <w:top w:val="single" w:sz="4" w:space="0" w:color="auto"/>
            </w:tcBorders>
          </w:tcPr>
          <w:p w14:paraId="02A06F91" w14:textId="77777777" w:rsidR="00F36BDD" w:rsidRPr="00755472" w:rsidRDefault="008E15CB" w:rsidP="001259C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55472">
              <w:rPr>
                <w:rFonts w:ascii="Times New Roman" w:hAnsi="Times New Roman" w:cs="Times New Roman"/>
              </w:rPr>
              <w:t>-0.265</w:t>
            </w:r>
          </w:p>
        </w:tc>
      </w:tr>
      <w:tr w:rsidR="00755472" w:rsidRPr="00755472" w14:paraId="5C8A5802" w14:textId="77777777" w:rsidTr="00F36BDD">
        <w:tc>
          <w:tcPr>
            <w:tcW w:w="1277" w:type="dxa"/>
          </w:tcPr>
          <w:p w14:paraId="6784D350" w14:textId="77777777" w:rsidR="00F36BDD" w:rsidRPr="00755472" w:rsidRDefault="00F36BDD" w:rsidP="001259C1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24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6DAB8BFC" w14:textId="77777777" w:rsidR="00F36BDD" w:rsidRPr="00755472" w:rsidRDefault="00F36BDD" w:rsidP="001259C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55472">
              <w:rPr>
                <w:rFonts w:ascii="Times New Roman" w:hAnsi="Times New Roman" w:cs="Times New Roman"/>
              </w:rPr>
              <w:t>Old</w:t>
            </w:r>
          </w:p>
        </w:tc>
        <w:tc>
          <w:tcPr>
            <w:tcW w:w="669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69264046" w14:textId="77777777" w:rsidR="00F36BDD" w:rsidRPr="00755472" w:rsidRDefault="00F36BDD" w:rsidP="001259C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55472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242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7B7CB5D6" w14:textId="77777777" w:rsidR="00F36BDD" w:rsidRPr="00755472" w:rsidRDefault="00322013" w:rsidP="001259C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55472">
              <w:rPr>
                <w:rFonts w:ascii="Times New Roman" w:hAnsi="Times New Roman" w:cs="Times New Roman"/>
              </w:rPr>
              <w:t>0.292</w:t>
            </w:r>
          </w:p>
        </w:tc>
        <w:tc>
          <w:tcPr>
            <w:tcW w:w="1402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7A58CEF8" w14:textId="77777777" w:rsidR="00F36BDD" w:rsidRPr="00755472" w:rsidRDefault="00322013" w:rsidP="001259C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55472">
              <w:rPr>
                <w:rFonts w:ascii="Times New Roman" w:hAnsi="Times New Roman" w:cs="Times New Roman"/>
              </w:rPr>
              <w:t>0.151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3C090697" w14:textId="77777777" w:rsidR="00F36BDD" w:rsidRPr="00755472" w:rsidRDefault="00322013" w:rsidP="001259C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55472">
              <w:rPr>
                <w:rFonts w:ascii="Times New Roman" w:hAnsi="Times New Roman" w:cs="Times New Roman"/>
              </w:rPr>
              <w:t>-0.335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414EAA7E" w14:textId="77777777" w:rsidR="00F36BDD" w:rsidRPr="00755472" w:rsidRDefault="00322013" w:rsidP="001259C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755472">
              <w:rPr>
                <w:rFonts w:ascii="Times New Roman" w:hAnsi="Times New Roman" w:cs="Times New Roman"/>
                <w:b/>
              </w:rPr>
              <w:t>0.584**</w:t>
            </w:r>
          </w:p>
        </w:tc>
        <w:tc>
          <w:tcPr>
            <w:tcW w:w="1283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01EF833C" w14:textId="77777777" w:rsidR="00F36BDD" w:rsidRPr="00755472" w:rsidRDefault="007A06AD" w:rsidP="001259C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755472">
              <w:rPr>
                <w:rFonts w:ascii="Times New Roman" w:hAnsi="Times New Roman" w:cs="Times New Roman"/>
                <w:b/>
              </w:rPr>
              <w:t>-0.465</w:t>
            </w:r>
            <w:r w:rsidR="005D70CE" w:rsidRPr="00755472">
              <w:rPr>
                <w:rFonts w:ascii="Times New Roman" w:hAnsi="Times New Roman" w:cs="Times New Roman"/>
                <w:b/>
              </w:rPr>
              <w:t>*</w:t>
            </w:r>
          </w:p>
        </w:tc>
      </w:tr>
      <w:tr w:rsidR="00755472" w:rsidRPr="00755472" w14:paraId="4C294A16" w14:textId="77777777" w:rsidTr="001259C1">
        <w:tc>
          <w:tcPr>
            <w:tcW w:w="1277" w:type="dxa"/>
            <w:tcBorders>
              <w:top w:val="single" w:sz="4" w:space="0" w:color="auto"/>
            </w:tcBorders>
          </w:tcPr>
          <w:p w14:paraId="425F1BF2" w14:textId="77777777" w:rsidR="001259C1" w:rsidRPr="00755472" w:rsidRDefault="001259C1" w:rsidP="001259C1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755472">
              <w:rPr>
                <w:rFonts w:ascii="Times New Roman" w:hAnsi="Times New Roman" w:cs="Times New Roman"/>
              </w:rPr>
              <w:t>preSMA</w:t>
            </w:r>
            <w:proofErr w:type="spellEnd"/>
          </w:p>
        </w:tc>
        <w:tc>
          <w:tcPr>
            <w:tcW w:w="924" w:type="dxa"/>
            <w:tcBorders>
              <w:top w:val="single" w:sz="4" w:space="0" w:color="auto"/>
            </w:tcBorders>
          </w:tcPr>
          <w:p w14:paraId="55BFEDE0" w14:textId="77777777" w:rsidR="001259C1" w:rsidRPr="00755472" w:rsidRDefault="001259C1" w:rsidP="001259C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55472">
              <w:rPr>
                <w:rFonts w:ascii="Times New Roman" w:hAnsi="Times New Roman" w:cs="Times New Roman"/>
              </w:rPr>
              <w:t>Young</w:t>
            </w:r>
          </w:p>
        </w:tc>
        <w:tc>
          <w:tcPr>
            <w:tcW w:w="669" w:type="dxa"/>
            <w:tcBorders>
              <w:top w:val="single" w:sz="4" w:space="0" w:color="auto"/>
            </w:tcBorders>
          </w:tcPr>
          <w:p w14:paraId="3F1597D8" w14:textId="77777777" w:rsidR="001259C1" w:rsidRPr="00755472" w:rsidRDefault="001259C1" w:rsidP="001259C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55472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242" w:type="dxa"/>
            <w:tcBorders>
              <w:top w:val="single" w:sz="4" w:space="0" w:color="auto"/>
            </w:tcBorders>
          </w:tcPr>
          <w:p w14:paraId="3A6F21C5" w14:textId="77777777" w:rsidR="001259C1" w:rsidRPr="00755472" w:rsidRDefault="001259C1" w:rsidP="001259C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55472">
              <w:rPr>
                <w:rFonts w:ascii="Times New Roman" w:hAnsi="Times New Roman" w:cs="Times New Roman"/>
              </w:rPr>
              <w:t>-0.273</w:t>
            </w:r>
          </w:p>
        </w:tc>
        <w:tc>
          <w:tcPr>
            <w:tcW w:w="1402" w:type="dxa"/>
            <w:tcBorders>
              <w:top w:val="single" w:sz="4" w:space="0" w:color="auto"/>
            </w:tcBorders>
          </w:tcPr>
          <w:p w14:paraId="546F5669" w14:textId="77777777" w:rsidR="001259C1" w:rsidRPr="00755472" w:rsidRDefault="001259C1" w:rsidP="001259C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55472">
              <w:rPr>
                <w:rFonts w:ascii="Times New Roman" w:hAnsi="Times New Roman" w:cs="Times New Roman"/>
              </w:rPr>
              <w:t>-0.019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4E52DDCC" w14:textId="77777777" w:rsidR="001259C1" w:rsidRPr="00755472" w:rsidRDefault="001259C1" w:rsidP="001259C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55472">
              <w:rPr>
                <w:rFonts w:ascii="Times New Roman" w:hAnsi="Times New Roman" w:cs="Times New Roman"/>
              </w:rPr>
              <w:t>-0.301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5C13CB47" w14:textId="77777777" w:rsidR="001259C1" w:rsidRPr="00755472" w:rsidRDefault="001259C1" w:rsidP="001259C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55472">
              <w:rPr>
                <w:rFonts w:ascii="Times New Roman" w:hAnsi="Times New Roman" w:cs="Times New Roman"/>
              </w:rPr>
              <w:t>0.226</w:t>
            </w:r>
          </w:p>
        </w:tc>
        <w:tc>
          <w:tcPr>
            <w:tcW w:w="1283" w:type="dxa"/>
            <w:tcBorders>
              <w:top w:val="single" w:sz="4" w:space="0" w:color="auto"/>
            </w:tcBorders>
          </w:tcPr>
          <w:p w14:paraId="7E6A3968" w14:textId="77777777" w:rsidR="001259C1" w:rsidRPr="00755472" w:rsidRDefault="008E15CB" w:rsidP="001259C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755472">
              <w:rPr>
                <w:rFonts w:ascii="Times New Roman" w:hAnsi="Times New Roman" w:cs="Times New Roman"/>
                <w:b/>
              </w:rPr>
              <w:t>-0.474*</w:t>
            </w:r>
          </w:p>
        </w:tc>
      </w:tr>
      <w:tr w:rsidR="00755472" w:rsidRPr="00755472" w14:paraId="5EB3C1AF" w14:textId="77777777" w:rsidTr="00F36BDD">
        <w:tc>
          <w:tcPr>
            <w:tcW w:w="1277" w:type="dxa"/>
          </w:tcPr>
          <w:p w14:paraId="670BF8D8" w14:textId="77777777" w:rsidR="00322013" w:rsidRPr="00755472" w:rsidRDefault="00322013" w:rsidP="00322013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24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515661EA" w14:textId="77777777" w:rsidR="00322013" w:rsidRPr="00755472" w:rsidRDefault="00322013" w:rsidP="0032201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55472">
              <w:rPr>
                <w:rFonts w:ascii="Times New Roman" w:hAnsi="Times New Roman" w:cs="Times New Roman"/>
              </w:rPr>
              <w:t>Old</w:t>
            </w:r>
          </w:p>
        </w:tc>
        <w:tc>
          <w:tcPr>
            <w:tcW w:w="669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79F739FA" w14:textId="77777777" w:rsidR="00322013" w:rsidRPr="00755472" w:rsidRDefault="00322013" w:rsidP="0032201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55472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242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1C782236" w14:textId="77777777" w:rsidR="00322013" w:rsidRPr="00755472" w:rsidRDefault="00322013" w:rsidP="0032201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55472">
              <w:rPr>
                <w:rFonts w:ascii="Times New Roman" w:hAnsi="Times New Roman" w:cs="Times New Roman"/>
              </w:rPr>
              <w:t>-0.040</w:t>
            </w:r>
          </w:p>
        </w:tc>
        <w:tc>
          <w:tcPr>
            <w:tcW w:w="1402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47C524CB" w14:textId="77777777" w:rsidR="00322013" w:rsidRPr="00755472" w:rsidRDefault="00322013" w:rsidP="0032201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55472">
              <w:rPr>
                <w:rFonts w:ascii="Times New Roman" w:hAnsi="Times New Roman" w:cs="Times New Roman"/>
              </w:rPr>
              <w:t>0.116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71215BE8" w14:textId="77777777" w:rsidR="00322013" w:rsidRPr="00755472" w:rsidRDefault="00322013" w:rsidP="0032201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55472">
              <w:rPr>
                <w:rFonts w:ascii="Times New Roman" w:hAnsi="Times New Roman" w:cs="Times New Roman"/>
              </w:rPr>
              <w:t>0.074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27CFBD28" w14:textId="77777777" w:rsidR="00322013" w:rsidRPr="00755472" w:rsidRDefault="00322013" w:rsidP="0032201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55472">
              <w:rPr>
                <w:rFonts w:ascii="Times New Roman" w:hAnsi="Times New Roman" w:cs="Times New Roman"/>
              </w:rPr>
              <w:t>-0.078</w:t>
            </w:r>
          </w:p>
        </w:tc>
        <w:tc>
          <w:tcPr>
            <w:tcW w:w="1283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67987455" w14:textId="77777777" w:rsidR="00322013" w:rsidRPr="00755472" w:rsidRDefault="007A06AD" w:rsidP="0032201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55472">
              <w:rPr>
                <w:rFonts w:ascii="Times New Roman" w:hAnsi="Times New Roman" w:cs="Times New Roman"/>
              </w:rPr>
              <w:t>0.055</w:t>
            </w:r>
          </w:p>
        </w:tc>
      </w:tr>
      <w:tr w:rsidR="00755472" w:rsidRPr="00755472" w14:paraId="0E0BDC84" w14:textId="77777777" w:rsidTr="001259C1">
        <w:tc>
          <w:tcPr>
            <w:tcW w:w="1277" w:type="dxa"/>
            <w:tcBorders>
              <w:top w:val="single" w:sz="4" w:space="0" w:color="auto"/>
            </w:tcBorders>
          </w:tcPr>
          <w:p w14:paraId="311A4A7D" w14:textId="77777777" w:rsidR="00F36BDD" w:rsidRPr="00755472" w:rsidRDefault="00F36BDD" w:rsidP="001259C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55472">
              <w:rPr>
                <w:rFonts w:ascii="Times New Roman" w:hAnsi="Times New Roman" w:cs="Times New Roman"/>
              </w:rPr>
              <w:t>RIFG</w:t>
            </w:r>
          </w:p>
        </w:tc>
        <w:tc>
          <w:tcPr>
            <w:tcW w:w="924" w:type="dxa"/>
            <w:tcBorders>
              <w:top w:val="single" w:sz="4" w:space="0" w:color="auto"/>
            </w:tcBorders>
          </w:tcPr>
          <w:p w14:paraId="58A8772C" w14:textId="77777777" w:rsidR="00F36BDD" w:rsidRPr="00755472" w:rsidRDefault="00F36BDD" w:rsidP="001259C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55472">
              <w:rPr>
                <w:rFonts w:ascii="Times New Roman" w:hAnsi="Times New Roman" w:cs="Times New Roman"/>
              </w:rPr>
              <w:t>Young</w:t>
            </w:r>
          </w:p>
        </w:tc>
        <w:tc>
          <w:tcPr>
            <w:tcW w:w="669" w:type="dxa"/>
            <w:tcBorders>
              <w:top w:val="single" w:sz="4" w:space="0" w:color="auto"/>
            </w:tcBorders>
          </w:tcPr>
          <w:p w14:paraId="51F0C40D" w14:textId="77777777" w:rsidR="00F36BDD" w:rsidRPr="00755472" w:rsidRDefault="00F36BDD" w:rsidP="001259C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55472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242" w:type="dxa"/>
            <w:tcBorders>
              <w:top w:val="single" w:sz="4" w:space="0" w:color="auto"/>
            </w:tcBorders>
          </w:tcPr>
          <w:p w14:paraId="1C9E043C" w14:textId="77777777" w:rsidR="00F36BDD" w:rsidRPr="00755472" w:rsidRDefault="001259C1" w:rsidP="001259C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55472">
              <w:rPr>
                <w:rFonts w:ascii="Times New Roman" w:hAnsi="Times New Roman" w:cs="Times New Roman"/>
              </w:rPr>
              <w:t>-0.214</w:t>
            </w:r>
          </w:p>
        </w:tc>
        <w:tc>
          <w:tcPr>
            <w:tcW w:w="1402" w:type="dxa"/>
            <w:tcBorders>
              <w:top w:val="single" w:sz="4" w:space="0" w:color="auto"/>
            </w:tcBorders>
          </w:tcPr>
          <w:p w14:paraId="75153FA5" w14:textId="77777777" w:rsidR="00F36BDD" w:rsidRPr="00755472" w:rsidRDefault="008E15CB" w:rsidP="001259C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55472">
              <w:rPr>
                <w:rFonts w:ascii="Times New Roman" w:hAnsi="Times New Roman" w:cs="Times New Roman"/>
              </w:rPr>
              <w:t>-0.138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4B379294" w14:textId="77777777" w:rsidR="00F36BDD" w:rsidRPr="00755472" w:rsidRDefault="008E15CB" w:rsidP="001259C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55472">
              <w:rPr>
                <w:rFonts w:ascii="Times New Roman" w:hAnsi="Times New Roman" w:cs="Times New Roman"/>
              </w:rPr>
              <w:t>-0.187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2DFF1880" w14:textId="77777777" w:rsidR="00F36BDD" w:rsidRPr="00755472" w:rsidRDefault="008E15CB" w:rsidP="001259C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55472">
              <w:rPr>
                <w:rFonts w:ascii="Times New Roman" w:hAnsi="Times New Roman" w:cs="Times New Roman"/>
              </w:rPr>
              <w:t>-0.174</w:t>
            </w:r>
          </w:p>
        </w:tc>
        <w:tc>
          <w:tcPr>
            <w:tcW w:w="1283" w:type="dxa"/>
            <w:tcBorders>
              <w:top w:val="single" w:sz="4" w:space="0" w:color="auto"/>
            </w:tcBorders>
          </w:tcPr>
          <w:p w14:paraId="2E5BAD15" w14:textId="77777777" w:rsidR="00F36BDD" w:rsidRPr="00755472" w:rsidRDefault="008E15CB" w:rsidP="001259C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55472">
              <w:rPr>
                <w:rFonts w:ascii="Times New Roman" w:hAnsi="Times New Roman" w:cs="Times New Roman"/>
              </w:rPr>
              <w:t>0.123</w:t>
            </w:r>
          </w:p>
        </w:tc>
      </w:tr>
      <w:tr w:rsidR="00755472" w:rsidRPr="00755472" w14:paraId="7D08293E" w14:textId="77777777" w:rsidTr="00F36BDD">
        <w:tc>
          <w:tcPr>
            <w:tcW w:w="1277" w:type="dxa"/>
          </w:tcPr>
          <w:p w14:paraId="78177E47" w14:textId="77777777" w:rsidR="00F36BDD" w:rsidRPr="00755472" w:rsidRDefault="00F36BDD" w:rsidP="001259C1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24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38547130" w14:textId="77777777" w:rsidR="00F36BDD" w:rsidRPr="00755472" w:rsidRDefault="00F36BDD" w:rsidP="001259C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55472">
              <w:rPr>
                <w:rFonts w:ascii="Times New Roman" w:hAnsi="Times New Roman" w:cs="Times New Roman"/>
              </w:rPr>
              <w:t>Old</w:t>
            </w:r>
          </w:p>
        </w:tc>
        <w:tc>
          <w:tcPr>
            <w:tcW w:w="669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1A8720F9" w14:textId="77777777" w:rsidR="00F36BDD" w:rsidRPr="00755472" w:rsidRDefault="00F36BDD" w:rsidP="001259C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55472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242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4D089E76" w14:textId="77777777" w:rsidR="00F36BDD" w:rsidRPr="00755472" w:rsidRDefault="00322013" w:rsidP="001259C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55472">
              <w:rPr>
                <w:rFonts w:ascii="Times New Roman" w:hAnsi="Times New Roman" w:cs="Times New Roman"/>
              </w:rPr>
              <w:t>0.127</w:t>
            </w:r>
          </w:p>
        </w:tc>
        <w:tc>
          <w:tcPr>
            <w:tcW w:w="1402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5EB402EF" w14:textId="77777777" w:rsidR="00F36BDD" w:rsidRPr="00755472" w:rsidRDefault="00322013" w:rsidP="001259C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55472">
              <w:rPr>
                <w:rFonts w:ascii="Times New Roman" w:hAnsi="Times New Roman" w:cs="Times New Roman"/>
              </w:rPr>
              <w:t>0.129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3AE18482" w14:textId="77777777" w:rsidR="00F36BDD" w:rsidRPr="00755472" w:rsidRDefault="00322013" w:rsidP="001259C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55472">
              <w:rPr>
                <w:rFonts w:ascii="Times New Roman" w:hAnsi="Times New Roman" w:cs="Times New Roman"/>
              </w:rPr>
              <w:t>0.185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78A54877" w14:textId="77777777" w:rsidR="00F36BDD" w:rsidRPr="00755472" w:rsidRDefault="00322013" w:rsidP="001259C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55472">
              <w:rPr>
                <w:rFonts w:ascii="Times New Roman" w:hAnsi="Times New Roman" w:cs="Times New Roman"/>
              </w:rPr>
              <w:t>0.234</w:t>
            </w:r>
          </w:p>
        </w:tc>
        <w:tc>
          <w:tcPr>
            <w:tcW w:w="1283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77D9E3E1" w14:textId="77777777" w:rsidR="00F36BDD" w:rsidRPr="00755472" w:rsidRDefault="007A06AD" w:rsidP="001259C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55472">
              <w:rPr>
                <w:rFonts w:ascii="Times New Roman" w:hAnsi="Times New Roman" w:cs="Times New Roman"/>
              </w:rPr>
              <w:t>-0.190</w:t>
            </w:r>
          </w:p>
        </w:tc>
      </w:tr>
      <w:tr w:rsidR="00755472" w:rsidRPr="00755472" w14:paraId="374336F1" w14:textId="77777777" w:rsidTr="001259C1">
        <w:tc>
          <w:tcPr>
            <w:tcW w:w="1277" w:type="dxa"/>
            <w:tcBorders>
              <w:top w:val="single" w:sz="4" w:space="0" w:color="auto"/>
            </w:tcBorders>
          </w:tcPr>
          <w:p w14:paraId="3D232F20" w14:textId="77777777" w:rsidR="00F36BDD" w:rsidRPr="00755472" w:rsidRDefault="00F36BDD" w:rsidP="001259C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55472">
              <w:rPr>
                <w:rFonts w:ascii="Times New Roman" w:hAnsi="Times New Roman" w:cs="Times New Roman"/>
              </w:rPr>
              <w:t>RSTR</w:t>
            </w:r>
          </w:p>
        </w:tc>
        <w:tc>
          <w:tcPr>
            <w:tcW w:w="924" w:type="dxa"/>
            <w:tcBorders>
              <w:top w:val="single" w:sz="4" w:space="0" w:color="auto"/>
            </w:tcBorders>
          </w:tcPr>
          <w:p w14:paraId="09D3C55B" w14:textId="77777777" w:rsidR="00F36BDD" w:rsidRPr="00755472" w:rsidRDefault="00F36BDD" w:rsidP="001259C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55472">
              <w:rPr>
                <w:rFonts w:ascii="Times New Roman" w:hAnsi="Times New Roman" w:cs="Times New Roman"/>
              </w:rPr>
              <w:t>Young</w:t>
            </w:r>
          </w:p>
        </w:tc>
        <w:tc>
          <w:tcPr>
            <w:tcW w:w="669" w:type="dxa"/>
            <w:tcBorders>
              <w:top w:val="single" w:sz="4" w:space="0" w:color="auto"/>
            </w:tcBorders>
          </w:tcPr>
          <w:p w14:paraId="1C46E8A9" w14:textId="77777777" w:rsidR="00F36BDD" w:rsidRPr="00755472" w:rsidRDefault="00F36BDD" w:rsidP="001259C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55472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242" w:type="dxa"/>
            <w:tcBorders>
              <w:top w:val="single" w:sz="4" w:space="0" w:color="auto"/>
            </w:tcBorders>
          </w:tcPr>
          <w:p w14:paraId="67586280" w14:textId="77777777" w:rsidR="00F36BDD" w:rsidRPr="00755472" w:rsidRDefault="008E15CB" w:rsidP="001259C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55472">
              <w:rPr>
                <w:rFonts w:ascii="Times New Roman" w:hAnsi="Times New Roman" w:cs="Times New Roman"/>
              </w:rPr>
              <w:t>0.029</w:t>
            </w:r>
          </w:p>
        </w:tc>
        <w:tc>
          <w:tcPr>
            <w:tcW w:w="1402" w:type="dxa"/>
            <w:tcBorders>
              <w:top w:val="single" w:sz="4" w:space="0" w:color="auto"/>
            </w:tcBorders>
          </w:tcPr>
          <w:p w14:paraId="44C7B0CD" w14:textId="77777777" w:rsidR="00F36BDD" w:rsidRPr="00755472" w:rsidRDefault="008E15CB" w:rsidP="001259C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55472">
              <w:rPr>
                <w:rFonts w:ascii="Times New Roman" w:hAnsi="Times New Roman" w:cs="Times New Roman"/>
              </w:rPr>
              <w:t>-0.229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3BD67C51" w14:textId="77777777" w:rsidR="00F36BDD" w:rsidRPr="00755472" w:rsidRDefault="008E15CB" w:rsidP="001259C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55472">
              <w:rPr>
                <w:rFonts w:ascii="Times New Roman" w:hAnsi="Times New Roman" w:cs="Times New Roman"/>
              </w:rPr>
              <w:t>0.060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2E6C1315" w14:textId="77777777" w:rsidR="00F36BDD" w:rsidRPr="00755472" w:rsidRDefault="008E15CB" w:rsidP="001259C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55472">
              <w:rPr>
                <w:rFonts w:ascii="Times New Roman" w:hAnsi="Times New Roman" w:cs="Times New Roman"/>
              </w:rPr>
              <w:t>-0.119</w:t>
            </w:r>
          </w:p>
        </w:tc>
        <w:tc>
          <w:tcPr>
            <w:tcW w:w="1283" w:type="dxa"/>
            <w:tcBorders>
              <w:top w:val="single" w:sz="4" w:space="0" w:color="auto"/>
            </w:tcBorders>
          </w:tcPr>
          <w:p w14:paraId="0324D670" w14:textId="77777777" w:rsidR="00F36BDD" w:rsidRPr="00755472" w:rsidRDefault="008E15CB" w:rsidP="001259C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55472">
              <w:rPr>
                <w:rFonts w:ascii="Times New Roman" w:hAnsi="Times New Roman" w:cs="Times New Roman"/>
              </w:rPr>
              <w:t>0.165</w:t>
            </w:r>
          </w:p>
        </w:tc>
      </w:tr>
      <w:tr w:rsidR="00755472" w:rsidRPr="00755472" w14:paraId="0BA9B223" w14:textId="77777777" w:rsidTr="00F36BDD">
        <w:tc>
          <w:tcPr>
            <w:tcW w:w="1277" w:type="dxa"/>
          </w:tcPr>
          <w:p w14:paraId="289F947F" w14:textId="77777777" w:rsidR="00F36BDD" w:rsidRPr="00755472" w:rsidRDefault="00F36BDD" w:rsidP="001259C1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24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0D10878F" w14:textId="77777777" w:rsidR="00F36BDD" w:rsidRPr="00755472" w:rsidRDefault="00F36BDD" w:rsidP="001259C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55472">
              <w:rPr>
                <w:rFonts w:ascii="Times New Roman" w:hAnsi="Times New Roman" w:cs="Times New Roman"/>
              </w:rPr>
              <w:t>Old</w:t>
            </w:r>
          </w:p>
        </w:tc>
        <w:tc>
          <w:tcPr>
            <w:tcW w:w="669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4E2D2DFF" w14:textId="77777777" w:rsidR="00F36BDD" w:rsidRPr="00755472" w:rsidRDefault="00F36BDD" w:rsidP="001259C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55472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242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364A808E" w14:textId="77777777" w:rsidR="00F36BDD" w:rsidRPr="00755472" w:rsidRDefault="00322013" w:rsidP="001259C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55472">
              <w:rPr>
                <w:rFonts w:ascii="Times New Roman" w:hAnsi="Times New Roman" w:cs="Times New Roman"/>
              </w:rPr>
              <w:t>0.076</w:t>
            </w:r>
          </w:p>
        </w:tc>
        <w:tc>
          <w:tcPr>
            <w:tcW w:w="1402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63329728" w14:textId="77777777" w:rsidR="00F36BDD" w:rsidRPr="00755472" w:rsidRDefault="00322013" w:rsidP="001259C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55472">
              <w:rPr>
                <w:rFonts w:ascii="Times New Roman" w:hAnsi="Times New Roman" w:cs="Times New Roman"/>
              </w:rPr>
              <w:t>-0.070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26DDD5FD" w14:textId="77777777" w:rsidR="00F36BDD" w:rsidRPr="00755472" w:rsidRDefault="00322013" w:rsidP="001259C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55472">
              <w:rPr>
                <w:rFonts w:ascii="Times New Roman" w:hAnsi="Times New Roman" w:cs="Times New Roman"/>
              </w:rPr>
              <w:t>0.109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27671970" w14:textId="77777777" w:rsidR="00F36BDD" w:rsidRPr="00755472" w:rsidRDefault="00322013" w:rsidP="001259C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55472">
              <w:rPr>
                <w:rFonts w:ascii="Times New Roman" w:hAnsi="Times New Roman" w:cs="Times New Roman"/>
              </w:rPr>
              <w:t>-0.108</w:t>
            </w:r>
          </w:p>
        </w:tc>
        <w:tc>
          <w:tcPr>
            <w:tcW w:w="1283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39479EF3" w14:textId="77777777" w:rsidR="00F36BDD" w:rsidRPr="00755472" w:rsidRDefault="007A06AD" w:rsidP="001259C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55472">
              <w:rPr>
                <w:rFonts w:ascii="Times New Roman" w:hAnsi="Times New Roman" w:cs="Times New Roman"/>
              </w:rPr>
              <w:t>0.000</w:t>
            </w:r>
          </w:p>
        </w:tc>
      </w:tr>
      <w:tr w:rsidR="00755472" w:rsidRPr="00755472" w14:paraId="2DA0AC32" w14:textId="77777777" w:rsidTr="001259C1">
        <w:tc>
          <w:tcPr>
            <w:tcW w:w="1277" w:type="dxa"/>
            <w:tcBorders>
              <w:top w:val="single" w:sz="4" w:space="0" w:color="auto"/>
            </w:tcBorders>
          </w:tcPr>
          <w:p w14:paraId="0823A4BC" w14:textId="77777777" w:rsidR="00F36BDD" w:rsidRPr="00755472" w:rsidRDefault="00F36BDD" w:rsidP="001259C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55472">
              <w:rPr>
                <w:rFonts w:ascii="Times New Roman" w:hAnsi="Times New Roman" w:cs="Times New Roman"/>
              </w:rPr>
              <w:t>RSM1</w:t>
            </w:r>
          </w:p>
        </w:tc>
        <w:tc>
          <w:tcPr>
            <w:tcW w:w="924" w:type="dxa"/>
            <w:tcBorders>
              <w:top w:val="single" w:sz="4" w:space="0" w:color="auto"/>
            </w:tcBorders>
          </w:tcPr>
          <w:p w14:paraId="5A7386BA" w14:textId="77777777" w:rsidR="00F36BDD" w:rsidRPr="00755472" w:rsidRDefault="00F36BDD" w:rsidP="001259C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55472">
              <w:rPr>
                <w:rFonts w:ascii="Times New Roman" w:hAnsi="Times New Roman" w:cs="Times New Roman"/>
              </w:rPr>
              <w:t>Young</w:t>
            </w:r>
          </w:p>
        </w:tc>
        <w:tc>
          <w:tcPr>
            <w:tcW w:w="669" w:type="dxa"/>
            <w:tcBorders>
              <w:top w:val="single" w:sz="4" w:space="0" w:color="auto"/>
            </w:tcBorders>
          </w:tcPr>
          <w:p w14:paraId="1D0483E2" w14:textId="77777777" w:rsidR="00F36BDD" w:rsidRPr="00755472" w:rsidRDefault="00F36BDD" w:rsidP="001259C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55472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242" w:type="dxa"/>
            <w:tcBorders>
              <w:top w:val="single" w:sz="4" w:space="0" w:color="auto"/>
            </w:tcBorders>
          </w:tcPr>
          <w:p w14:paraId="514447AC" w14:textId="77777777" w:rsidR="00F36BDD" w:rsidRPr="00755472" w:rsidRDefault="008E15CB" w:rsidP="001259C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55472">
              <w:rPr>
                <w:rFonts w:ascii="Times New Roman" w:hAnsi="Times New Roman" w:cs="Times New Roman"/>
              </w:rPr>
              <w:t>0.372</w:t>
            </w:r>
          </w:p>
        </w:tc>
        <w:tc>
          <w:tcPr>
            <w:tcW w:w="1402" w:type="dxa"/>
            <w:tcBorders>
              <w:top w:val="single" w:sz="4" w:space="0" w:color="auto"/>
            </w:tcBorders>
          </w:tcPr>
          <w:p w14:paraId="437E71C4" w14:textId="77777777" w:rsidR="00F36BDD" w:rsidRPr="00755472" w:rsidRDefault="008E15CB" w:rsidP="001259C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55472">
              <w:rPr>
                <w:rFonts w:ascii="Times New Roman" w:hAnsi="Times New Roman" w:cs="Times New Roman"/>
              </w:rPr>
              <w:t>0.296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64DF55B3" w14:textId="77777777" w:rsidR="00F36BDD" w:rsidRPr="00755472" w:rsidRDefault="008E15CB" w:rsidP="001259C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55472">
              <w:rPr>
                <w:rFonts w:ascii="Times New Roman" w:hAnsi="Times New Roman" w:cs="Times New Roman"/>
              </w:rPr>
              <w:t>-0.059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66E7AAA3" w14:textId="77777777" w:rsidR="00F36BDD" w:rsidRPr="00755472" w:rsidRDefault="008E15CB" w:rsidP="001259C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55472">
              <w:rPr>
                <w:rFonts w:ascii="Times New Roman" w:hAnsi="Times New Roman" w:cs="Times New Roman"/>
              </w:rPr>
              <w:t>0.332</w:t>
            </w:r>
          </w:p>
        </w:tc>
        <w:tc>
          <w:tcPr>
            <w:tcW w:w="1283" w:type="dxa"/>
            <w:tcBorders>
              <w:top w:val="single" w:sz="4" w:space="0" w:color="auto"/>
            </w:tcBorders>
          </w:tcPr>
          <w:p w14:paraId="608A1DA8" w14:textId="77777777" w:rsidR="00F36BDD" w:rsidRPr="00755472" w:rsidRDefault="008E15CB" w:rsidP="001259C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55472">
              <w:rPr>
                <w:rFonts w:ascii="Times New Roman" w:hAnsi="Times New Roman" w:cs="Times New Roman"/>
              </w:rPr>
              <w:t>-0.128</w:t>
            </w:r>
          </w:p>
        </w:tc>
      </w:tr>
      <w:tr w:rsidR="00755472" w:rsidRPr="00755472" w14:paraId="7A51E844" w14:textId="77777777" w:rsidTr="00F36BDD">
        <w:tc>
          <w:tcPr>
            <w:tcW w:w="1277" w:type="dxa"/>
            <w:tcBorders>
              <w:bottom w:val="single" w:sz="4" w:space="0" w:color="auto"/>
            </w:tcBorders>
          </w:tcPr>
          <w:p w14:paraId="07FABECD" w14:textId="77777777" w:rsidR="00F36BDD" w:rsidRPr="00755472" w:rsidRDefault="00F36BDD" w:rsidP="001259C1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24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397680A3" w14:textId="77777777" w:rsidR="00F36BDD" w:rsidRPr="00755472" w:rsidRDefault="00F36BDD" w:rsidP="001259C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55472">
              <w:rPr>
                <w:rFonts w:ascii="Times New Roman" w:hAnsi="Times New Roman" w:cs="Times New Roman"/>
              </w:rPr>
              <w:t>Old</w:t>
            </w:r>
          </w:p>
        </w:tc>
        <w:tc>
          <w:tcPr>
            <w:tcW w:w="669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1231AF9B" w14:textId="77777777" w:rsidR="00F36BDD" w:rsidRPr="00755472" w:rsidRDefault="00F36BDD" w:rsidP="001259C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55472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242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172A7E3D" w14:textId="77777777" w:rsidR="00F36BDD" w:rsidRPr="00755472" w:rsidRDefault="00322013" w:rsidP="001259C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755472">
              <w:rPr>
                <w:rFonts w:ascii="Times New Roman" w:hAnsi="Times New Roman" w:cs="Times New Roman"/>
                <w:b/>
              </w:rPr>
              <w:t>0.457*</w:t>
            </w:r>
          </w:p>
        </w:tc>
        <w:tc>
          <w:tcPr>
            <w:tcW w:w="1402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5439B516" w14:textId="77777777" w:rsidR="00F36BDD" w:rsidRPr="00755472" w:rsidRDefault="00322013" w:rsidP="001259C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55472">
              <w:rPr>
                <w:rFonts w:ascii="Times New Roman" w:hAnsi="Times New Roman" w:cs="Times New Roman"/>
              </w:rPr>
              <w:t>0.280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44E4FF68" w14:textId="77777777" w:rsidR="00F36BDD" w:rsidRPr="00755472" w:rsidRDefault="00322013" w:rsidP="001259C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755472">
              <w:rPr>
                <w:rFonts w:ascii="Times New Roman" w:hAnsi="Times New Roman" w:cs="Times New Roman"/>
                <w:b/>
              </w:rPr>
              <w:t>0.470*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202720A2" w14:textId="77777777" w:rsidR="00F36BDD" w:rsidRPr="00755472" w:rsidRDefault="00322013" w:rsidP="001259C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55472">
              <w:rPr>
                <w:rFonts w:ascii="Times New Roman" w:hAnsi="Times New Roman" w:cs="Times New Roman"/>
              </w:rPr>
              <w:t>-0.013</w:t>
            </w:r>
          </w:p>
        </w:tc>
        <w:tc>
          <w:tcPr>
            <w:tcW w:w="1283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181BB741" w14:textId="77777777" w:rsidR="00F36BDD" w:rsidRPr="00755472" w:rsidRDefault="007A06AD" w:rsidP="001259C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55472">
              <w:rPr>
                <w:rFonts w:ascii="Times New Roman" w:hAnsi="Times New Roman" w:cs="Times New Roman"/>
              </w:rPr>
              <w:t>0.166</w:t>
            </w:r>
          </w:p>
        </w:tc>
      </w:tr>
    </w:tbl>
    <w:p w14:paraId="334866A0" w14:textId="62ED39BA" w:rsidR="00296B0F" w:rsidRPr="00755472" w:rsidRDefault="00F36BDD" w:rsidP="00296B0F">
      <w:pPr>
        <w:spacing w:after="0" w:line="360" w:lineRule="auto"/>
        <w:jc w:val="both"/>
        <w:rPr>
          <w:rFonts w:ascii="Times New Roman" w:hAnsi="Times New Roman" w:cs="Times New Roman"/>
        </w:rPr>
      </w:pPr>
      <w:r w:rsidRPr="00755472">
        <w:rPr>
          <w:rFonts w:ascii="Times New Roman" w:hAnsi="Times New Roman" w:cs="Times New Roman"/>
        </w:rPr>
        <w:t xml:space="preserve">LSM1 = left sensorimotor cortex; LSTR = left striatum; OCC = occipital cortex; </w:t>
      </w:r>
      <w:proofErr w:type="spellStart"/>
      <w:r w:rsidRPr="00755472">
        <w:rPr>
          <w:rFonts w:ascii="Times New Roman" w:hAnsi="Times New Roman" w:cs="Times New Roman"/>
        </w:rPr>
        <w:t>preSMA</w:t>
      </w:r>
      <w:proofErr w:type="spellEnd"/>
      <w:r w:rsidRPr="00755472">
        <w:rPr>
          <w:rFonts w:ascii="Times New Roman" w:hAnsi="Times New Roman" w:cs="Times New Roman"/>
        </w:rPr>
        <w:t xml:space="preserve"> = pre-supplementary motor area; </w:t>
      </w:r>
      <w:r w:rsidR="00BD5656" w:rsidRPr="00755472">
        <w:rPr>
          <w:rFonts w:ascii="Times New Roman" w:hAnsi="Times New Roman" w:cs="Times New Roman"/>
        </w:rPr>
        <w:t xml:space="preserve">RIFG </w:t>
      </w:r>
      <w:r w:rsidRPr="00755472">
        <w:rPr>
          <w:rFonts w:ascii="Times New Roman" w:hAnsi="Times New Roman" w:cs="Times New Roman"/>
        </w:rPr>
        <w:t xml:space="preserve">= right inferior </w:t>
      </w:r>
      <w:r w:rsidR="00A17D65" w:rsidRPr="00755472">
        <w:rPr>
          <w:rFonts w:ascii="Times New Roman" w:hAnsi="Times New Roman" w:cs="Times New Roman"/>
        </w:rPr>
        <w:t xml:space="preserve">frontal </w:t>
      </w:r>
      <w:r w:rsidRPr="00755472">
        <w:rPr>
          <w:rFonts w:ascii="Times New Roman" w:hAnsi="Times New Roman" w:cs="Times New Roman"/>
        </w:rPr>
        <w:t xml:space="preserve">gyrus; RSTR = right striatum; RSM1 = right sensorimotor cortex; NAA = </w:t>
      </w:r>
      <w:r w:rsidR="00BD5656" w:rsidRPr="00755472">
        <w:rPr>
          <w:rFonts w:ascii="Times New Roman" w:hAnsi="Times New Roman" w:cs="Times New Roman"/>
        </w:rPr>
        <w:t>N-</w:t>
      </w:r>
      <w:proofErr w:type="spellStart"/>
      <w:r w:rsidR="00BD5656" w:rsidRPr="00755472">
        <w:rPr>
          <w:rFonts w:ascii="Times New Roman" w:hAnsi="Times New Roman" w:cs="Times New Roman"/>
        </w:rPr>
        <w:t>acetylaspartate</w:t>
      </w:r>
      <w:proofErr w:type="spellEnd"/>
      <w:r w:rsidRPr="00755472">
        <w:rPr>
          <w:rFonts w:ascii="Times New Roman" w:hAnsi="Times New Roman" w:cs="Times New Roman"/>
        </w:rPr>
        <w:t xml:space="preserve">; </w:t>
      </w:r>
      <w:proofErr w:type="spellStart"/>
      <w:r w:rsidRPr="00755472">
        <w:rPr>
          <w:rFonts w:ascii="Times New Roman" w:hAnsi="Times New Roman" w:cs="Times New Roman"/>
        </w:rPr>
        <w:t>Glx</w:t>
      </w:r>
      <w:proofErr w:type="spellEnd"/>
      <w:r w:rsidRPr="00755472">
        <w:rPr>
          <w:rFonts w:ascii="Times New Roman" w:hAnsi="Times New Roman" w:cs="Times New Roman"/>
        </w:rPr>
        <w:t xml:space="preserve"> = glutamate-glutamine complex; Cho = choline; </w:t>
      </w:r>
      <w:proofErr w:type="spellStart"/>
      <w:r w:rsidRPr="00755472">
        <w:rPr>
          <w:rFonts w:ascii="Times New Roman" w:hAnsi="Times New Roman" w:cs="Times New Roman"/>
        </w:rPr>
        <w:t>mIns</w:t>
      </w:r>
      <w:proofErr w:type="spellEnd"/>
      <w:r w:rsidRPr="00755472">
        <w:rPr>
          <w:rFonts w:ascii="Times New Roman" w:hAnsi="Times New Roman" w:cs="Times New Roman"/>
        </w:rPr>
        <w:t xml:space="preserve"> = </w:t>
      </w:r>
      <w:proofErr w:type="spellStart"/>
      <w:r w:rsidRPr="00755472">
        <w:rPr>
          <w:rFonts w:ascii="Times New Roman" w:hAnsi="Times New Roman" w:cs="Times New Roman"/>
        </w:rPr>
        <w:t>myo</w:t>
      </w:r>
      <w:proofErr w:type="spellEnd"/>
      <w:r w:rsidRPr="00755472">
        <w:rPr>
          <w:rFonts w:ascii="Times New Roman" w:hAnsi="Times New Roman" w:cs="Times New Roman"/>
        </w:rPr>
        <w:t>-inositol; NAA/</w:t>
      </w:r>
      <w:proofErr w:type="spellStart"/>
      <w:r w:rsidRPr="00755472">
        <w:rPr>
          <w:rFonts w:ascii="Times New Roman" w:hAnsi="Times New Roman" w:cs="Times New Roman"/>
        </w:rPr>
        <w:t>mIns</w:t>
      </w:r>
      <w:proofErr w:type="spellEnd"/>
      <w:r w:rsidRPr="00755472">
        <w:rPr>
          <w:rFonts w:ascii="Times New Roman" w:hAnsi="Times New Roman" w:cs="Times New Roman"/>
        </w:rPr>
        <w:t xml:space="preserve"> = NAA to </w:t>
      </w:r>
      <w:proofErr w:type="spellStart"/>
      <w:r w:rsidRPr="00755472">
        <w:rPr>
          <w:rFonts w:ascii="Times New Roman" w:hAnsi="Times New Roman" w:cs="Times New Roman"/>
        </w:rPr>
        <w:t>mIns</w:t>
      </w:r>
      <w:proofErr w:type="spellEnd"/>
      <w:r w:rsidRPr="00755472">
        <w:rPr>
          <w:rFonts w:ascii="Times New Roman" w:hAnsi="Times New Roman" w:cs="Times New Roman"/>
        </w:rPr>
        <w:t xml:space="preserve"> ratio; *p &lt; 0.05; ** p &lt; 0.01; *** p &lt; 0.001</w:t>
      </w:r>
      <w:r w:rsidR="00296B0F" w:rsidRPr="00755472">
        <w:rPr>
          <w:rFonts w:ascii="Times New Roman" w:hAnsi="Times New Roman" w:cs="Times New Roman"/>
        </w:rPr>
        <w:t xml:space="preserve">; Significant correlations at p &lt; 0.05 are in </w:t>
      </w:r>
      <w:r w:rsidR="00296B0F" w:rsidRPr="00755472">
        <w:rPr>
          <w:rFonts w:ascii="Times New Roman" w:hAnsi="Times New Roman" w:cs="Times New Roman"/>
          <w:b/>
        </w:rPr>
        <w:t>bold</w:t>
      </w:r>
      <w:r w:rsidR="00296B0F" w:rsidRPr="00755472">
        <w:rPr>
          <w:rFonts w:ascii="Times New Roman" w:hAnsi="Times New Roman" w:cs="Times New Roman"/>
        </w:rPr>
        <w:t>.</w:t>
      </w:r>
    </w:p>
    <w:p w14:paraId="7B95CD95" w14:textId="77777777" w:rsidR="00F82206" w:rsidRPr="00755472" w:rsidRDefault="00F82206" w:rsidP="00AE327C">
      <w:pPr>
        <w:spacing w:after="0" w:line="480" w:lineRule="auto"/>
        <w:ind w:left="-284"/>
        <w:jc w:val="both"/>
        <w:rPr>
          <w:rFonts w:ascii="Times New Roman" w:hAnsi="Times New Roman" w:cs="Times New Roman"/>
        </w:rPr>
      </w:pPr>
    </w:p>
    <w:p w14:paraId="3CFCB594" w14:textId="77777777" w:rsidR="000F3BDC" w:rsidRPr="00755472" w:rsidRDefault="000F3BDC">
      <w:pPr>
        <w:rPr>
          <w:rFonts w:ascii="Times New Roman" w:hAnsi="Times New Roman" w:cs="Times New Roman"/>
        </w:rPr>
      </w:pPr>
      <w:r w:rsidRPr="00755472">
        <w:rPr>
          <w:rFonts w:ascii="Times New Roman" w:hAnsi="Times New Roman" w:cs="Times New Roman"/>
        </w:rPr>
        <w:br w:type="page"/>
      </w:r>
    </w:p>
    <w:p w14:paraId="45CED0B2" w14:textId="6F0A69A1" w:rsidR="000F3BDC" w:rsidRPr="00755472" w:rsidRDefault="00F843B7" w:rsidP="000F3BDC">
      <w:pPr>
        <w:spacing w:after="0" w:line="480" w:lineRule="auto"/>
        <w:ind w:left="-567"/>
        <w:jc w:val="both"/>
        <w:rPr>
          <w:rFonts w:ascii="Times New Roman" w:hAnsi="Times New Roman" w:cs="Times New Roman"/>
        </w:rPr>
      </w:pPr>
      <w:r w:rsidRPr="00755472">
        <w:rPr>
          <w:rFonts w:ascii="Times New Roman" w:hAnsi="Times New Roman" w:cs="Times New Roman"/>
          <w:b/>
        </w:rPr>
        <w:lastRenderedPageBreak/>
        <w:t xml:space="preserve">Supplemental </w:t>
      </w:r>
      <w:r w:rsidR="000F3BDC" w:rsidRPr="00755472">
        <w:rPr>
          <w:rFonts w:ascii="Times New Roman" w:hAnsi="Times New Roman" w:cs="Times New Roman"/>
          <w:b/>
        </w:rPr>
        <w:t xml:space="preserve">Table </w:t>
      </w:r>
      <w:r w:rsidRPr="00755472">
        <w:rPr>
          <w:rFonts w:ascii="Times New Roman" w:hAnsi="Times New Roman" w:cs="Times New Roman"/>
          <w:b/>
        </w:rPr>
        <w:t>S</w:t>
      </w:r>
      <w:r w:rsidR="00D56763" w:rsidRPr="00755472">
        <w:rPr>
          <w:rFonts w:ascii="Times New Roman" w:hAnsi="Times New Roman" w:cs="Times New Roman"/>
          <w:b/>
        </w:rPr>
        <w:t>6</w:t>
      </w:r>
      <w:r w:rsidR="000F3BDC" w:rsidRPr="00755472">
        <w:rPr>
          <w:rFonts w:ascii="Times New Roman" w:hAnsi="Times New Roman" w:cs="Times New Roman"/>
          <w:b/>
        </w:rPr>
        <w:t>.</w:t>
      </w:r>
      <w:r w:rsidR="000F3BDC" w:rsidRPr="00755472">
        <w:rPr>
          <w:rFonts w:ascii="Times New Roman" w:hAnsi="Times New Roman" w:cs="Times New Roman"/>
        </w:rPr>
        <w:t xml:space="preserve"> Multiple linear regression model summary for </w:t>
      </w:r>
      <w:r w:rsidR="008E41AD" w:rsidRPr="00755472">
        <w:rPr>
          <w:rFonts w:ascii="Times New Roman" w:hAnsi="Times New Roman" w:cs="Times New Roman"/>
          <w:vertAlign w:val="superscript"/>
        </w:rPr>
        <w:t>1</w:t>
      </w:r>
      <w:r w:rsidR="008E41AD" w:rsidRPr="00755472">
        <w:rPr>
          <w:rFonts w:ascii="Times New Roman" w:hAnsi="Times New Roman" w:cs="Times New Roman"/>
        </w:rPr>
        <w:t xml:space="preserve">H-MRS </w:t>
      </w:r>
      <w:proofErr w:type="spellStart"/>
      <w:proofErr w:type="gramStart"/>
      <w:r w:rsidR="000F3BDC" w:rsidRPr="00755472">
        <w:rPr>
          <w:rFonts w:ascii="Times New Roman" w:hAnsi="Times New Roman" w:cs="Times New Roman"/>
        </w:rPr>
        <w:t>neurometabolite</w:t>
      </w:r>
      <w:proofErr w:type="spellEnd"/>
      <w:proofErr w:type="gramEnd"/>
      <w:r w:rsidR="000F3BDC" w:rsidRPr="00755472">
        <w:rPr>
          <w:rFonts w:ascii="Times New Roman" w:hAnsi="Times New Roman" w:cs="Times New Roman"/>
        </w:rPr>
        <w:t xml:space="preserve"> predictors of </w:t>
      </w:r>
      <w:proofErr w:type="spellStart"/>
      <w:r w:rsidR="000F3BDC" w:rsidRPr="00755472">
        <w:rPr>
          <w:rFonts w:ascii="Times New Roman" w:hAnsi="Times New Roman" w:cs="Times New Roman"/>
        </w:rPr>
        <w:t>GoRT</w:t>
      </w:r>
      <w:proofErr w:type="spellEnd"/>
      <w:r w:rsidR="000F3BDC" w:rsidRPr="00755472">
        <w:rPr>
          <w:rFonts w:ascii="Times New Roman" w:hAnsi="Times New Roman" w:cs="Times New Roman"/>
        </w:rPr>
        <w:t xml:space="preserve"> (young and old) and SSRT (old). Directions of associations between performance measures and models’ principal </w:t>
      </w:r>
      <w:proofErr w:type="spellStart"/>
      <w:r w:rsidR="000F3BDC" w:rsidRPr="00755472">
        <w:rPr>
          <w:rFonts w:ascii="Times New Roman" w:hAnsi="Times New Roman" w:cs="Times New Roman"/>
        </w:rPr>
        <w:t>neurometabolite</w:t>
      </w:r>
      <w:proofErr w:type="spellEnd"/>
      <w:r w:rsidR="000F3BDC" w:rsidRPr="00755472">
        <w:rPr>
          <w:rFonts w:ascii="Times New Roman" w:hAnsi="Times New Roman" w:cs="Times New Roman"/>
        </w:rPr>
        <w:t xml:space="preserve"> predictors (shaded in gray</w:t>
      </w:r>
      <w:r w:rsidR="009E40B1" w:rsidRPr="00755472">
        <w:rPr>
          <w:rFonts w:ascii="Times New Roman" w:hAnsi="Times New Roman" w:cs="Times New Roman"/>
        </w:rPr>
        <w:t>; similar to Table 3 in the manuscript</w:t>
      </w:r>
      <w:r w:rsidR="000F3BDC" w:rsidRPr="00755472">
        <w:rPr>
          <w:rFonts w:ascii="Times New Roman" w:hAnsi="Times New Roman" w:cs="Times New Roman"/>
        </w:rPr>
        <w:t xml:space="preserve">) are indicted: (↑) for positive association and (↓) for negative association. </w:t>
      </w:r>
      <w:r w:rsidRPr="00755472">
        <w:rPr>
          <w:rFonts w:ascii="Times New Roman" w:hAnsi="Times New Roman" w:cs="Times New Roman"/>
        </w:rPr>
        <w:t>‡R</w:t>
      </w:r>
      <w:r w:rsidRPr="00755472">
        <w:rPr>
          <w:rFonts w:ascii="Times New Roman" w:hAnsi="Times New Roman" w:cs="Times New Roman"/>
          <w:vertAlign w:val="superscript"/>
        </w:rPr>
        <w:t>2</w:t>
      </w:r>
      <w:r w:rsidRPr="00755472">
        <w:rPr>
          <w:rFonts w:ascii="Times New Roman" w:hAnsi="Times New Roman" w:cs="Times New Roman"/>
        </w:rPr>
        <w:t xml:space="preserve"> change represent the he amount by which R</w:t>
      </w:r>
      <w:r w:rsidRPr="00755472">
        <w:rPr>
          <w:rFonts w:ascii="Times New Roman" w:hAnsi="Times New Roman" w:cs="Times New Roman"/>
        </w:rPr>
        <w:softHyphen/>
      </w:r>
      <w:r w:rsidRPr="00755472">
        <w:rPr>
          <w:rFonts w:ascii="Times New Roman" w:hAnsi="Times New Roman" w:cs="Times New Roman"/>
          <w:vertAlign w:val="superscript"/>
        </w:rPr>
        <w:t>2</w:t>
      </w:r>
      <w:r w:rsidRPr="00755472">
        <w:rPr>
          <w:rFonts w:ascii="Times New Roman" w:hAnsi="Times New Roman" w:cs="Times New Roman"/>
        </w:rPr>
        <w:t xml:space="preserve"> is reduced if a particular independent variable is removed from the model.</w:t>
      </w:r>
      <w:r w:rsidR="008E41AD" w:rsidRPr="00755472">
        <w:t xml:space="preserve"> </w:t>
      </w:r>
    </w:p>
    <w:tbl>
      <w:tblPr>
        <w:tblStyle w:val="TableGrid1"/>
        <w:tblW w:w="10207" w:type="dxa"/>
        <w:tblInd w:w="-567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992"/>
        <w:gridCol w:w="992"/>
        <w:gridCol w:w="1134"/>
        <w:gridCol w:w="2127"/>
        <w:gridCol w:w="1559"/>
        <w:gridCol w:w="1418"/>
      </w:tblGrid>
      <w:tr w:rsidR="00755472" w:rsidRPr="00755472" w14:paraId="41D593B4" w14:textId="77777777" w:rsidTr="00496C39"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A292604" w14:textId="77777777" w:rsidR="000F3BDC" w:rsidRPr="00755472" w:rsidRDefault="000F3BDC" w:rsidP="00496C3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55472">
              <w:rPr>
                <w:rFonts w:ascii="Times New Roman" w:hAnsi="Times New Roman" w:cs="Times New Roman"/>
              </w:rPr>
              <w:t>Performance</w:t>
            </w:r>
          </w:p>
          <w:p w14:paraId="07A429C5" w14:textId="77777777" w:rsidR="000F3BDC" w:rsidRPr="00755472" w:rsidRDefault="000F3BDC" w:rsidP="00496C3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55472">
              <w:rPr>
                <w:rFonts w:ascii="Times New Roman" w:hAnsi="Times New Roman" w:cs="Times New Roman"/>
              </w:rPr>
              <w:t>/Age group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FE31487" w14:textId="77777777" w:rsidR="000F3BDC" w:rsidRPr="00755472" w:rsidRDefault="000F3BDC" w:rsidP="00496C3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55472">
              <w:rPr>
                <w:rFonts w:ascii="Times New Roman" w:hAnsi="Times New Roman" w:cs="Times New Roman"/>
              </w:rPr>
              <w:t>R</w:t>
            </w:r>
            <w:r w:rsidRPr="00755472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5974E19" w14:textId="77777777" w:rsidR="000F3BDC" w:rsidRPr="00755472" w:rsidRDefault="000F3BDC" w:rsidP="00496C3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55472">
              <w:rPr>
                <w:rFonts w:ascii="Times New Roman" w:hAnsi="Times New Roman" w:cs="Times New Roman"/>
              </w:rPr>
              <w:t>R</w:t>
            </w:r>
            <w:r w:rsidRPr="00755472">
              <w:rPr>
                <w:rFonts w:ascii="Times New Roman" w:hAnsi="Times New Roman" w:cs="Times New Roman"/>
                <w:vertAlign w:val="superscript"/>
              </w:rPr>
              <w:t>2</w:t>
            </w:r>
            <w:r w:rsidRPr="00755472">
              <w:rPr>
                <w:rFonts w:ascii="Times New Roman" w:hAnsi="Times New Roman" w:cs="Times New Roman"/>
              </w:rPr>
              <w:t>-Adj.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89BBA66" w14:textId="77777777" w:rsidR="000F3BDC" w:rsidRPr="00755472" w:rsidRDefault="000F3BDC" w:rsidP="00496C3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55472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4AA011" w14:textId="77777777" w:rsidR="000F3BDC" w:rsidRPr="00755472" w:rsidRDefault="000F3BDC" w:rsidP="00496C3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55472">
              <w:rPr>
                <w:rFonts w:ascii="Times New Roman" w:hAnsi="Times New Roman" w:cs="Times New Roman"/>
              </w:rPr>
              <w:t xml:space="preserve">Contributing </w:t>
            </w:r>
            <w:proofErr w:type="spellStart"/>
            <w:r w:rsidRPr="00755472">
              <w:rPr>
                <w:rFonts w:ascii="Times New Roman" w:hAnsi="Times New Roman" w:cs="Times New Roman"/>
              </w:rPr>
              <w:t>neurometabolite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EB6AD1" w14:textId="77777777" w:rsidR="000F3BDC" w:rsidRPr="00755472" w:rsidRDefault="000F3BDC" w:rsidP="00496C3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55472">
              <w:rPr>
                <w:rFonts w:ascii="Times New Roman" w:hAnsi="Times New Roman" w:cs="Times New Roman"/>
              </w:rPr>
              <w:t>R</w:t>
            </w:r>
            <w:r w:rsidRPr="00755472">
              <w:rPr>
                <w:rFonts w:ascii="Times New Roman" w:hAnsi="Times New Roman" w:cs="Times New Roman"/>
                <w:vertAlign w:val="superscript"/>
              </w:rPr>
              <w:t>2</w:t>
            </w:r>
            <w:r w:rsidRPr="00755472">
              <w:rPr>
                <w:rFonts w:ascii="Times New Roman" w:hAnsi="Times New Roman" w:cs="Times New Roman"/>
              </w:rPr>
              <w:t xml:space="preserve"> change‡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6DA813" w14:textId="77777777" w:rsidR="000F3BDC" w:rsidRPr="00755472" w:rsidRDefault="000F3BDC" w:rsidP="00496C3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55472">
              <w:rPr>
                <w:rFonts w:ascii="Times New Roman" w:hAnsi="Times New Roman" w:cs="Times New Roman"/>
              </w:rPr>
              <w:t>p-value</w:t>
            </w:r>
          </w:p>
        </w:tc>
      </w:tr>
      <w:tr w:rsidR="00755472" w:rsidRPr="00755472" w14:paraId="0AA4B09F" w14:textId="77777777" w:rsidTr="00496C39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904013" w14:textId="77777777" w:rsidR="000F3BDC" w:rsidRPr="00755472" w:rsidRDefault="000F3BDC" w:rsidP="00496C3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755472">
              <w:rPr>
                <w:rFonts w:ascii="Times New Roman" w:hAnsi="Times New Roman" w:cs="Times New Roman"/>
                <w:b/>
              </w:rPr>
              <w:t>GoRT</w:t>
            </w:r>
            <w:proofErr w:type="spellEnd"/>
            <w:r w:rsidRPr="00755472">
              <w:rPr>
                <w:rFonts w:ascii="Times New Roman" w:hAnsi="Times New Roman" w:cs="Times New Roman"/>
                <w:b/>
              </w:rPr>
              <w:t xml:space="preserve"> Y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F6F104" w14:textId="77777777" w:rsidR="000F3BDC" w:rsidRPr="00755472" w:rsidRDefault="000F3BDC" w:rsidP="00496C3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55472">
              <w:rPr>
                <w:rFonts w:ascii="Times New Roman" w:hAnsi="Times New Roman" w:cs="Times New Roman"/>
              </w:rPr>
              <w:t>0.6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8917AC" w14:textId="77777777" w:rsidR="000F3BDC" w:rsidRPr="00755472" w:rsidRDefault="000F3BDC" w:rsidP="00496C3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55472">
              <w:rPr>
                <w:rFonts w:ascii="Times New Roman" w:hAnsi="Times New Roman" w:cs="Times New Roman"/>
              </w:rPr>
              <w:t>0.4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5DE6A4" w14:textId="77777777" w:rsidR="000F3BDC" w:rsidRPr="00755472" w:rsidRDefault="000F3BDC" w:rsidP="00496C3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55472">
              <w:rPr>
                <w:rFonts w:ascii="Times New Roman" w:hAnsi="Times New Roman" w:cs="Times New Roman"/>
              </w:rPr>
              <w:t>4.874**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661485" w14:textId="77777777" w:rsidR="000F3BDC" w:rsidRPr="00755472" w:rsidRDefault="000F3BDC" w:rsidP="00496C3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2DFE39" w14:textId="77777777" w:rsidR="000F3BDC" w:rsidRPr="00755472" w:rsidRDefault="000F3BDC" w:rsidP="00496C3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7E8442" w14:textId="77777777" w:rsidR="000F3BDC" w:rsidRPr="00755472" w:rsidRDefault="000F3BDC" w:rsidP="00496C3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55472" w:rsidRPr="00755472" w14:paraId="78ED96BF" w14:textId="77777777" w:rsidTr="00496C39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1872AA" w14:textId="77777777" w:rsidR="000F3BDC" w:rsidRPr="00755472" w:rsidRDefault="000F3BDC" w:rsidP="00496C3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F3D8B9" w14:textId="77777777" w:rsidR="000F3BDC" w:rsidRPr="00755472" w:rsidRDefault="000F3BDC" w:rsidP="00496C3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CDF983" w14:textId="77777777" w:rsidR="000F3BDC" w:rsidRPr="00755472" w:rsidRDefault="000F3BDC" w:rsidP="00496C3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E9FB4B" w14:textId="77777777" w:rsidR="000F3BDC" w:rsidRPr="00755472" w:rsidRDefault="000F3BDC" w:rsidP="00496C3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F5A4AE1" w14:textId="77777777" w:rsidR="000F3BDC" w:rsidRPr="00755472" w:rsidRDefault="000F3BDC" w:rsidP="00496C3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55472">
              <w:rPr>
                <w:rFonts w:ascii="Times New Roman" w:hAnsi="Times New Roman" w:cs="Times New Roman"/>
              </w:rPr>
              <w:t>RSM1 [NAA] ↑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5F78363" w14:textId="77777777" w:rsidR="000F3BDC" w:rsidRPr="00755472" w:rsidRDefault="00F843B7" w:rsidP="00496C3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55472">
              <w:rPr>
                <w:rFonts w:ascii="Times New Roman" w:hAnsi="Times New Roman" w:cs="Times New Roman"/>
              </w:rPr>
              <w:t>0.13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3784B4D" w14:textId="77777777" w:rsidR="000F3BDC" w:rsidRPr="00755472" w:rsidRDefault="000F3BDC" w:rsidP="00496C3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55472">
              <w:rPr>
                <w:rFonts w:ascii="Times New Roman" w:hAnsi="Times New Roman" w:cs="Times New Roman"/>
              </w:rPr>
              <w:t>0.022</w:t>
            </w:r>
          </w:p>
        </w:tc>
      </w:tr>
      <w:tr w:rsidR="00755472" w:rsidRPr="00755472" w14:paraId="4C62B7B9" w14:textId="77777777" w:rsidTr="00496C39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BD0C0E" w14:textId="77777777" w:rsidR="000F3BDC" w:rsidRPr="00755472" w:rsidRDefault="000F3BDC" w:rsidP="00496C3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8459DD" w14:textId="77777777" w:rsidR="000F3BDC" w:rsidRPr="00755472" w:rsidRDefault="000F3BDC" w:rsidP="00496C3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7858E4" w14:textId="77777777" w:rsidR="000F3BDC" w:rsidRPr="00755472" w:rsidRDefault="000F3BDC" w:rsidP="00496C3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F6E1FD" w14:textId="77777777" w:rsidR="000F3BDC" w:rsidRPr="00755472" w:rsidRDefault="000F3BDC" w:rsidP="00496C3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948ABD5" w14:textId="77777777" w:rsidR="000F3BDC" w:rsidRPr="00755472" w:rsidRDefault="000F3BDC" w:rsidP="00496C3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55472">
              <w:rPr>
                <w:rFonts w:ascii="Times New Roman" w:hAnsi="Times New Roman" w:cs="Times New Roman"/>
              </w:rPr>
              <w:t>RSTR [</w:t>
            </w:r>
            <w:proofErr w:type="spellStart"/>
            <w:r w:rsidRPr="00755472">
              <w:rPr>
                <w:rFonts w:ascii="Times New Roman" w:hAnsi="Times New Roman" w:cs="Times New Roman"/>
              </w:rPr>
              <w:t>Glx</w:t>
            </w:r>
            <w:proofErr w:type="spellEnd"/>
            <w:r w:rsidRPr="00755472">
              <w:rPr>
                <w:rFonts w:ascii="Times New Roman" w:hAnsi="Times New Roman" w:cs="Times New Roman"/>
              </w:rPr>
              <w:t>] ↑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3F4ED37" w14:textId="77777777" w:rsidR="000F3BDC" w:rsidRPr="00755472" w:rsidRDefault="00F843B7" w:rsidP="00496C3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55472">
              <w:rPr>
                <w:rFonts w:ascii="Times New Roman" w:hAnsi="Times New Roman" w:cs="Times New Roman"/>
              </w:rPr>
              <w:t>0.10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63CFA7F" w14:textId="77777777" w:rsidR="000F3BDC" w:rsidRPr="00755472" w:rsidRDefault="000F3BDC" w:rsidP="00496C3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55472">
              <w:rPr>
                <w:rFonts w:ascii="Times New Roman" w:hAnsi="Times New Roman" w:cs="Times New Roman"/>
              </w:rPr>
              <w:t>0.036</w:t>
            </w:r>
          </w:p>
        </w:tc>
      </w:tr>
      <w:tr w:rsidR="00755472" w:rsidRPr="00755472" w14:paraId="3B3076B7" w14:textId="77777777" w:rsidTr="00496C39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2F0908" w14:textId="77777777" w:rsidR="000F3BDC" w:rsidRPr="00755472" w:rsidRDefault="000F3BDC" w:rsidP="00496C3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7A1CB2" w14:textId="77777777" w:rsidR="000F3BDC" w:rsidRPr="00755472" w:rsidRDefault="000F3BDC" w:rsidP="00496C3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ABB9A0" w14:textId="77777777" w:rsidR="000F3BDC" w:rsidRPr="00755472" w:rsidRDefault="000F3BDC" w:rsidP="00496C3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FCFB40" w14:textId="77777777" w:rsidR="000F3BDC" w:rsidRPr="00755472" w:rsidRDefault="000F3BDC" w:rsidP="00496C3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63FB513" w14:textId="77777777" w:rsidR="000F3BDC" w:rsidRPr="00755472" w:rsidRDefault="000F3BDC" w:rsidP="00496C3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55472">
              <w:rPr>
                <w:rFonts w:ascii="Times New Roman" w:hAnsi="Times New Roman" w:cs="Times New Roman"/>
              </w:rPr>
              <w:t>LSTR [</w:t>
            </w:r>
            <w:proofErr w:type="spellStart"/>
            <w:r w:rsidRPr="00755472">
              <w:rPr>
                <w:rFonts w:ascii="Times New Roman" w:hAnsi="Times New Roman" w:cs="Times New Roman"/>
              </w:rPr>
              <w:t>Glx</w:t>
            </w:r>
            <w:proofErr w:type="spellEnd"/>
            <w:r w:rsidRPr="00755472">
              <w:rPr>
                <w:rFonts w:ascii="Times New Roman" w:hAnsi="Times New Roman" w:cs="Times New Roman"/>
              </w:rPr>
              <w:t>] ↓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5123FE4" w14:textId="77777777" w:rsidR="000F3BDC" w:rsidRPr="00755472" w:rsidRDefault="00F843B7" w:rsidP="00496C3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55472">
              <w:rPr>
                <w:rFonts w:ascii="Times New Roman" w:hAnsi="Times New Roman" w:cs="Times New Roman"/>
              </w:rPr>
              <w:t>0.08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829EB31" w14:textId="77777777" w:rsidR="000F3BDC" w:rsidRPr="00755472" w:rsidRDefault="000F3BDC" w:rsidP="00496C3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55472">
              <w:rPr>
                <w:rFonts w:ascii="Times New Roman" w:hAnsi="Times New Roman" w:cs="Times New Roman"/>
              </w:rPr>
              <w:t>0.068</w:t>
            </w:r>
          </w:p>
        </w:tc>
      </w:tr>
      <w:tr w:rsidR="00755472" w:rsidRPr="00755472" w14:paraId="59186563" w14:textId="77777777" w:rsidTr="00496C39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4721FF" w14:textId="77777777" w:rsidR="000F3BDC" w:rsidRPr="00755472" w:rsidRDefault="000F3BDC" w:rsidP="00496C3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F01378" w14:textId="77777777" w:rsidR="000F3BDC" w:rsidRPr="00755472" w:rsidRDefault="000F3BDC" w:rsidP="00496C3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27C8A5" w14:textId="77777777" w:rsidR="000F3BDC" w:rsidRPr="00755472" w:rsidRDefault="000F3BDC" w:rsidP="00496C3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494AEA" w14:textId="77777777" w:rsidR="000F3BDC" w:rsidRPr="00755472" w:rsidRDefault="000F3BDC" w:rsidP="00496C3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CBDF34" w14:textId="77777777" w:rsidR="000F3BDC" w:rsidRPr="00755472" w:rsidRDefault="000F3BDC" w:rsidP="00496C3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55472">
              <w:rPr>
                <w:rFonts w:ascii="Times New Roman" w:hAnsi="Times New Roman" w:cs="Times New Roman"/>
              </w:rPr>
              <w:t>LSTR [</w:t>
            </w:r>
            <w:proofErr w:type="spellStart"/>
            <w:r w:rsidRPr="00755472">
              <w:rPr>
                <w:rFonts w:ascii="Times New Roman" w:hAnsi="Times New Roman" w:cs="Times New Roman"/>
              </w:rPr>
              <w:t>mIns</w:t>
            </w:r>
            <w:proofErr w:type="spellEnd"/>
            <w:r w:rsidRPr="00755472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3EB2D1" w14:textId="77777777" w:rsidR="000F3BDC" w:rsidRPr="00755472" w:rsidRDefault="00F843B7" w:rsidP="00496C3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55472">
              <w:rPr>
                <w:rFonts w:ascii="Times New Roman" w:hAnsi="Times New Roman" w:cs="Times New Roman"/>
              </w:rPr>
              <w:t>0.01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5EEF8A" w14:textId="77777777" w:rsidR="000F3BDC" w:rsidRPr="00755472" w:rsidRDefault="000F3BDC" w:rsidP="00496C3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55472">
              <w:rPr>
                <w:rFonts w:ascii="Times New Roman" w:hAnsi="Times New Roman" w:cs="Times New Roman"/>
              </w:rPr>
              <w:t>0.388</w:t>
            </w:r>
          </w:p>
        </w:tc>
      </w:tr>
      <w:tr w:rsidR="00755472" w:rsidRPr="00755472" w14:paraId="736642CF" w14:textId="77777777" w:rsidTr="00496C39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F66228" w14:textId="77777777" w:rsidR="000F3BDC" w:rsidRPr="00755472" w:rsidRDefault="000F3BDC" w:rsidP="00496C3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204E2E" w14:textId="77777777" w:rsidR="000F3BDC" w:rsidRPr="00755472" w:rsidRDefault="000F3BDC" w:rsidP="00496C3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6416A7" w14:textId="77777777" w:rsidR="000F3BDC" w:rsidRPr="00755472" w:rsidRDefault="000F3BDC" w:rsidP="00496C3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C5B345" w14:textId="77777777" w:rsidR="000F3BDC" w:rsidRPr="00755472" w:rsidRDefault="000F3BDC" w:rsidP="00496C3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7B5D86" w14:textId="77777777" w:rsidR="000F3BDC" w:rsidRPr="00755472" w:rsidRDefault="000F3BDC" w:rsidP="00496C3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55472">
              <w:rPr>
                <w:rFonts w:ascii="Times New Roman" w:hAnsi="Times New Roman" w:cs="Times New Roman"/>
              </w:rPr>
              <w:t>LSTR [Cho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BF901C" w14:textId="77777777" w:rsidR="000F3BDC" w:rsidRPr="00755472" w:rsidRDefault="00F843B7" w:rsidP="00496C3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55472">
              <w:rPr>
                <w:rFonts w:ascii="Times New Roman" w:hAnsi="Times New Roman" w:cs="Times New Roman"/>
              </w:rPr>
              <w:t>0.01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083F03" w14:textId="77777777" w:rsidR="000F3BDC" w:rsidRPr="00755472" w:rsidRDefault="000F3BDC" w:rsidP="00496C3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55472">
              <w:rPr>
                <w:rFonts w:ascii="Times New Roman" w:hAnsi="Times New Roman" w:cs="Times New Roman"/>
              </w:rPr>
              <w:t>0.442</w:t>
            </w:r>
          </w:p>
        </w:tc>
      </w:tr>
      <w:tr w:rsidR="00755472" w:rsidRPr="00755472" w14:paraId="27196E78" w14:textId="77777777" w:rsidTr="00496C39"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51DEE8B" w14:textId="77777777" w:rsidR="000F3BDC" w:rsidRPr="00755472" w:rsidRDefault="000F3BDC" w:rsidP="00496C3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8552156" w14:textId="77777777" w:rsidR="000F3BDC" w:rsidRPr="00755472" w:rsidRDefault="000F3BDC" w:rsidP="00496C3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4ECCE16" w14:textId="77777777" w:rsidR="000F3BDC" w:rsidRPr="00755472" w:rsidRDefault="000F3BDC" w:rsidP="00496C3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BAB06C6" w14:textId="77777777" w:rsidR="000F3BDC" w:rsidRPr="00755472" w:rsidRDefault="000F3BDC" w:rsidP="00496C3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B2F992C" w14:textId="77777777" w:rsidR="000F3BDC" w:rsidRPr="00755472" w:rsidRDefault="000F3BDC" w:rsidP="00496C3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55472">
              <w:rPr>
                <w:rFonts w:ascii="Times New Roman" w:hAnsi="Times New Roman" w:cs="Times New Roman"/>
              </w:rPr>
              <w:t>LSRT [NAA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C13EC26" w14:textId="77777777" w:rsidR="000F3BDC" w:rsidRPr="00755472" w:rsidRDefault="00F843B7" w:rsidP="00496C3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55472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3574C5D" w14:textId="77777777" w:rsidR="000F3BDC" w:rsidRPr="00755472" w:rsidRDefault="000F3BDC" w:rsidP="00496C3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55472">
              <w:rPr>
                <w:rFonts w:ascii="Times New Roman" w:hAnsi="Times New Roman" w:cs="Times New Roman"/>
              </w:rPr>
              <w:t>0.498</w:t>
            </w:r>
          </w:p>
        </w:tc>
      </w:tr>
      <w:tr w:rsidR="00755472" w:rsidRPr="00755472" w14:paraId="62349A31" w14:textId="77777777" w:rsidTr="00496C39"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5AFAD8A" w14:textId="77777777" w:rsidR="000F3BDC" w:rsidRPr="00755472" w:rsidRDefault="000F3BDC" w:rsidP="00496C39">
            <w:pPr>
              <w:spacing w:line="480" w:lineRule="auto"/>
              <w:ind w:left="-112"/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755472">
              <w:rPr>
                <w:rFonts w:ascii="Times New Roman" w:hAnsi="Times New Roman" w:cs="Times New Roman"/>
                <w:b/>
              </w:rPr>
              <w:t>GoRT</w:t>
            </w:r>
            <w:proofErr w:type="spellEnd"/>
            <w:r w:rsidRPr="00755472">
              <w:rPr>
                <w:rFonts w:ascii="Times New Roman" w:hAnsi="Times New Roman" w:cs="Times New Roman"/>
                <w:b/>
              </w:rPr>
              <w:t xml:space="preserve"> OA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FA1469A" w14:textId="77777777" w:rsidR="000F3BDC" w:rsidRPr="00755472" w:rsidRDefault="000F3BDC" w:rsidP="00496C3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55472">
              <w:rPr>
                <w:rFonts w:ascii="Times New Roman" w:hAnsi="Times New Roman" w:cs="Times New Roman"/>
              </w:rPr>
              <w:t>0.399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91E2FA7" w14:textId="77777777" w:rsidR="000F3BDC" w:rsidRPr="00755472" w:rsidRDefault="000F3BDC" w:rsidP="00496C3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55472">
              <w:rPr>
                <w:rFonts w:ascii="Times New Roman" w:hAnsi="Times New Roman" w:cs="Times New Roman"/>
              </w:rPr>
              <w:t>0.28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616EBDD" w14:textId="77777777" w:rsidR="000F3BDC" w:rsidRPr="00755472" w:rsidRDefault="000F3BDC" w:rsidP="00496C3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55472">
              <w:rPr>
                <w:rFonts w:ascii="Times New Roman" w:hAnsi="Times New Roman" w:cs="Times New Roman"/>
              </w:rPr>
              <w:t>3.485*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8636117" w14:textId="77777777" w:rsidR="000F3BDC" w:rsidRPr="00755472" w:rsidRDefault="000F3BDC" w:rsidP="00496C3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7908719" w14:textId="77777777" w:rsidR="000F3BDC" w:rsidRPr="00755472" w:rsidRDefault="000F3BDC" w:rsidP="00496C3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E9B9874" w14:textId="77777777" w:rsidR="000F3BDC" w:rsidRPr="00755472" w:rsidRDefault="000F3BDC" w:rsidP="00496C3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55472" w:rsidRPr="00755472" w14:paraId="7E47F718" w14:textId="77777777" w:rsidTr="00496C39">
        <w:trPr>
          <w:trHeight w:val="53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0C33FA" w14:textId="77777777" w:rsidR="000F3BDC" w:rsidRPr="00755472" w:rsidRDefault="000F3BDC" w:rsidP="00496C39">
            <w:pPr>
              <w:spacing w:line="480" w:lineRule="auto"/>
              <w:ind w:left="-112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32C00E" w14:textId="77777777" w:rsidR="000F3BDC" w:rsidRPr="00755472" w:rsidRDefault="000F3BDC" w:rsidP="00496C3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FEC8CF" w14:textId="77777777" w:rsidR="000F3BDC" w:rsidRPr="00755472" w:rsidRDefault="000F3BDC" w:rsidP="00496C3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6A5A02" w14:textId="77777777" w:rsidR="000F3BDC" w:rsidRPr="00755472" w:rsidRDefault="000F3BDC" w:rsidP="00496C3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F0BCA08" w14:textId="77777777" w:rsidR="000F3BDC" w:rsidRPr="00755472" w:rsidRDefault="000F3BDC" w:rsidP="00496C3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55472">
              <w:rPr>
                <w:rFonts w:ascii="Times New Roman" w:hAnsi="Times New Roman" w:cs="Times New Roman"/>
              </w:rPr>
              <w:t>LSTR [NAA] ↑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2525D70" w14:textId="77777777" w:rsidR="000F3BDC" w:rsidRPr="00755472" w:rsidRDefault="003E5A5E" w:rsidP="00496C3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55472">
              <w:rPr>
                <w:rFonts w:ascii="Times New Roman" w:hAnsi="Times New Roman" w:cs="Times New Roman"/>
              </w:rPr>
              <w:t>0.06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CD764EF" w14:textId="77777777" w:rsidR="000F3BDC" w:rsidRPr="00755472" w:rsidRDefault="000F3BDC" w:rsidP="00496C3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55472">
              <w:rPr>
                <w:rFonts w:ascii="Times New Roman" w:hAnsi="Times New Roman" w:cs="Times New Roman"/>
              </w:rPr>
              <w:t>0.153</w:t>
            </w:r>
          </w:p>
        </w:tc>
      </w:tr>
      <w:tr w:rsidR="00755472" w:rsidRPr="00755472" w14:paraId="15B973EA" w14:textId="77777777" w:rsidTr="00496C39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DF3E7E" w14:textId="77777777" w:rsidR="000F3BDC" w:rsidRPr="00755472" w:rsidRDefault="000F3BDC" w:rsidP="00496C39">
            <w:pPr>
              <w:spacing w:line="480" w:lineRule="auto"/>
              <w:ind w:left="-112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6D3B77" w14:textId="77777777" w:rsidR="000F3BDC" w:rsidRPr="00755472" w:rsidRDefault="000F3BDC" w:rsidP="00496C3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8F4050" w14:textId="77777777" w:rsidR="000F3BDC" w:rsidRPr="00755472" w:rsidRDefault="000F3BDC" w:rsidP="00496C3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A30F1D" w14:textId="77777777" w:rsidR="000F3BDC" w:rsidRPr="00755472" w:rsidRDefault="000F3BDC" w:rsidP="00496C3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9877B0A" w14:textId="77777777" w:rsidR="000F3BDC" w:rsidRPr="00755472" w:rsidRDefault="000F3BDC" w:rsidP="00496C3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55472">
              <w:rPr>
                <w:rFonts w:ascii="Times New Roman" w:hAnsi="Times New Roman" w:cs="Times New Roman"/>
              </w:rPr>
              <w:t>LSM1 [NAA] ↑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D880E9E" w14:textId="77777777" w:rsidR="000F3BDC" w:rsidRPr="00755472" w:rsidRDefault="003E5A5E" w:rsidP="00496C3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55472">
              <w:rPr>
                <w:rFonts w:ascii="Times New Roman" w:hAnsi="Times New Roman" w:cs="Times New Roman"/>
              </w:rPr>
              <w:t>0.05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7A59107" w14:textId="77777777" w:rsidR="000F3BDC" w:rsidRPr="00755472" w:rsidRDefault="000F3BDC" w:rsidP="00496C3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55472">
              <w:rPr>
                <w:rFonts w:ascii="Times New Roman" w:hAnsi="Times New Roman" w:cs="Times New Roman"/>
              </w:rPr>
              <w:t>0.188</w:t>
            </w:r>
          </w:p>
        </w:tc>
      </w:tr>
      <w:tr w:rsidR="00755472" w:rsidRPr="00755472" w14:paraId="2B50F5C1" w14:textId="77777777" w:rsidTr="00496C39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A09E98" w14:textId="77777777" w:rsidR="000F3BDC" w:rsidRPr="00755472" w:rsidRDefault="000F3BDC" w:rsidP="00496C39">
            <w:pPr>
              <w:spacing w:line="480" w:lineRule="auto"/>
              <w:ind w:left="-112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F0E4BD" w14:textId="77777777" w:rsidR="000F3BDC" w:rsidRPr="00755472" w:rsidRDefault="000F3BDC" w:rsidP="00496C3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84175A" w14:textId="77777777" w:rsidR="000F3BDC" w:rsidRPr="00755472" w:rsidRDefault="000F3BDC" w:rsidP="00496C3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80B8B9" w14:textId="77777777" w:rsidR="000F3BDC" w:rsidRPr="00755472" w:rsidRDefault="000F3BDC" w:rsidP="00496C3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93B9A08" w14:textId="77777777" w:rsidR="000F3BDC" w:rsidRPr="00755472" w:rsidRDefault="000F3BDC" w:rsidP="00496C3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55472">
              <w:rPr>
                <w:rFonts w:ascii="Times New Roman" w:hAnsi="Times New Roman" w:cs="Times New Roman"/>
              </w:rPr>
              <w:t>RSM1 [</w:t>
            </w:r>
            <w:proofErr w:type="spellStart"/>
            <w:r w:rsidRPr="00755472">
              <w:rPr>
                <w:rFonts w:ascii="Times New Roman" w:hAnsi="Times New Roman" w:cs="Times New Roman"/>
              </w:rPr>
              <w:t>mIns</w:t>
            </w:r>
            <w:proofErr w:type="spellEnd"/>
            <w:r w:rsidRPr="00755472">
              <w:rPr>
                <w:rFonts w:ascii="Times New Roman" w:hAnsi="Times New Roman" w:cs="Times New Roman"/>
              </w:rPr>
              <w:t>] ↑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E90CC18" w14:textId="77777777" w:rsidR="000F3BDC" w:rsidRPr="00755472" w:rsidRDefault="003E5A5E" w:rsidP="00496C3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55472">
              <w:rPr>
                <w:rFonts w:ascii="Times New Roman" w:hAnsi="Times New Roman" w:cs="Times New Roman"/>
              </w:rPr>
              <w:t>0.05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3F28E7C" w14:textId="77777777" w:rsidR="000F3BDC" w:rsidRPr="00755472" w:rsidRDefault="000F3BDC" w:rsidP="00496C3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55472">
              <w:rPr>
                <w:rFonts w:ascii="Times New Roman" w:hAnsi="Times New Roman" w:cs="Times New Roman"/>
              </w:rPr>
              <w:t>0.195</w:t>
            </w:r>
          </w:p>
        </w:tc>
      </w:tr>
      <w:tr w:rsidR="00755472" w:rsidRPr="00755472" w14:paraId="7EBC0C05" w14:textId="77777777" w:rsidTr="00496C39"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BF0A442" w14:textId="77777777" w:rsidR="000F3BDC" w:rsidRPr="00755472" w:rsidRDefault="000F3BDC" w:rsidP="00496C39">
            <w:pPr>
              <w:spacing w:line="480" w:lineRule="auto"/>
              <w:ind w:left="-112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9DA6C31" w14:textId="77777777" w:rsidR="000F3BDC" w:rsidRPr="00755472" w:rsidRDefault="000F3BDC" w:rsidP="00496C3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B756314" w14:textId="77777777" w:rsidR="000F3BDC" w:rsidRPr="00755472" w:rsidRDefault="000F3BDC" w:rsidP="00496C3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166B07C" w14:textId="77777777" w:rsidR="000F3BDC" w:rsidRPr="00755472" w:rsidRDefault="000F3BDC" w:rsidP="00496C3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B8D640E" w14:textId="77777777" w:rsidR="000F3BDC" w:rsidRPr="00755472" w:rsidRDefault="000F3BDC" w:rsidP="00496C3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55472">
              <w:rPr>
                <w:rFonts w:ascii="Times New Roman" w:hAnsi="Times New Roman" w:cs="Times New Roman"/>
              </w:rPr>
              <w:t>RSM1 [NAA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A445338" w14:textId="77777777" w:rsidR="000F3BDC" w:rsidRPr="00755472" w:rsidRDefault="003E5A5E" w:rsidP="00496C3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55472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A392E8F" w14:textId="77777777" w:rsidR="000F3BDC" w:rsidRPr="00755472" w:rsidRDefault="000F3BDC" w:rsidP="00496C3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55472">
              <w:rPr>
                <w:rFonts w:ascii="Times New Roman" w:hAnsi="Times New Roman" w:cs="Times New Roman"/>
              </w:rPr>
              <w:t>0.986</w:t>
            </w:r>
          </w:p>
        </w:tc>
      </w:tr>
      <w:tr w:rsidR="00755472" w:rsidRPr="00755472" w14:paraId="4CB8CB21" w14:textId="77777777" w:rsidTr="00496C39"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F262790" w14:textId="77777777" w:rsidR="000F3BDC" w:rsidRPr="00755472" w:rsidRDefault="000F3BDC" w:rsidP="00496C39">
            <w:pPr>
              <w:spacing w:line="480" w:lineRule="auto"/>
              <w:ind w:left="-112"/>
              <w:jc w:val="center"/>
              <w:rPr>
                <w:rFonts w:ascii="Times New Roman" w:hAnsi="Times New Roman" w:cs="Times New Roman"/>
                <w:b/>
              </w:rPr>
            </w:pPr>
            <w:r w:rsidRPr="00755472">
              <w:rPr>
                <w:rFonts w:ascii="Times New Roman" w:hAnsi="Times New Roman" w:cs="Times New Roman"/>
                <w:b/>
              </w:rPr>
              <w:t>SSRT OA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5C869A6" w14:textId="77777777" w:rsidR="000F3BDC" w:rsidRPr="00755472" w:rsidRDefault="000F3BDC" w:rsidP="00496C3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55472">
              <w:rPr>
                <w:rFonts w:ascii="Times New Roman" w:hAnsi="Times New Roman" w:cs="Times New Roman"/>
              </w:rPr>
              <w:t>0.46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489D0D5" w14:textId="77777777" w:rsidR="000F3BDC" w:rsidRPr="00755472" w:rsidRDefault="000F3BDC" w:rsidP="00496C3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55472">
              <w:rPr>
                <w:rFonts w:ascii="Times New Roman" w:hAnsi="Times New Roman" w:cs="Times New Roman"/>
              </w:rPr>
              <w:t>0.36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61D58D1" w14:textId="77777777" w:rsidR="000F3BDC" w:rsidRPr="00755472" w:rsidRDefault="000F3BDC" w:rsidP="00496C3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55472">
              <w:rPr>
                <w:rFonts w:ascii="Times New Roman" w:hAnsi="Times New Roman" w:cs="Times New Roman"/>
              </w:rPr>
              <w:t>4.553**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EE510CF" w14:textId="77777777" w:rsidR="000F3BDC" w:rsidRPr="00755472" w:rsidRDefault="000F3BDC" w:rsidP="00496C3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4C2A898" w14:textId="77777777" w:rsidR="000F3BDC" w:rsidRPr="00755472" w:rsidRDefault="000F3BDC" w:rsidP="00496C3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ACAAF6C" w14:textId="77777777" w:rsidR="000F3BDC" w:rsidRPr="00755472" w:rsidRDefault="000F3BDC" w:rsidP="00496C3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55472" w:rsidRPr="00755472" w14:paraId="106368B4" w14:textId="77777777" w:rsidTr="00496C39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55856E" w14:textId="77777777" w:rsidR="000F3BDC" w:rsidRPr="00755472" w:rsidRDefault="000F3BDC" w:rsidP="00496C39">
            <w:pPr>
              <w:spacing w:line="480" w:lineRule="auto"/>
              <w:ind w:left="-112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ECC200" w14:textId="77777777" w:rsidR="000F3BDC" w:rsidRPr="00755472" w:rsidRDefault="000F3BDC" w:rsidP="00496C3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DB4934" w14:textId="77777777" w:rsidR="000F3BDC" w:rsidRPr="00755472" w:rsidRDefault="000F3BDC" w:rsidP="00496C3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940325" w14:textId="77777777" w:rsidR="000F3BDC" w:rsidRPr="00755472" w:rsidRDefault="000F3BDC" w:rsidP="00496C3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0495F36" w14:textId="77777777" w:rsidR="000F3BDC" w:rsidRPr="00755472" w:rsidRDefault="000F3BDC" w:rsidP="00496C3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55472">
              <w:rPr>
                <w:rFonts w:ascii="Times New Roman" w:hAnsi="Times New Roman" w:cs="Times New Roman"/>
              </w:rPr>
              <w:t>RSM1 [NAA] ↑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9D65A02" w14:textId="77777777" w:rsidR="000F3BDC" w:rsidRPr="00755472" w:rsidRDefault="003C7D57" w:rsidP="00496C3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55472">
              <w:rPr>
                <w:rFonts w:ascii="Times New Roman" w:hAnsi="Times New Roman" w:cs="Times New Roman"/>
              </w:rPr>
              <w:t>0.07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F47CBD4" w14:textId="77777777" w:rsidR="000F3BDC" w:rsidRPr="00755472" w:rsidRDefault="000F3BDC" w:rsidP="00496C3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55472">
              <w:rPr>
                <w:rFonts w:ascii="Times New Roman" w:hAnsi="Times New Roman" w:cs="Times New Roman"/>
              </w:rPr>
              <w:t>0.107</w:t>
            </w:r>
          </w:p>
        </w:tc>
      </w:tr>
      <w:tr w:rsidR="00755472" w:rsidRPr="00755472" w14:paraId="33276D9F" w14:textId="77777777" w:rsidTr="00496C39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B48187" w14:textId="77777777" w:rsidR="000F3BDC" w:rsidRPr="00755472" w:rsidRDefault="000F3BDC" w:rsidP="00496C39">
            <w:pPr>
              <w:spacing w:line="480" w:lineRule="auto"/>
              <w:ind w:left="-112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DA0477" w14:textId="77777777" w:rsidR="000F3BDC" w:rsidRPr="00755472" w:rsidRDefault="000F3BDC" w:rsidP="00496C3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EA1CB3" w14:textId="77777777" w:rsidR="000F3BDC" w:rsidRPr="00755472" w:rsidRDefault="000F3BDC" w:rsidP="00496C3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5BE634" w14:textId="77777777" w:rsidR="000F3BDC" w:rsidRPr="00755472" w:rsidRDefault="000F3BDC" w:rsidP="00496C3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99B374D" w14:textId="77777777" w:rsidR="000F3BDC" w:rsidRPr="00755472" w:rsidRDefault="000F3BDC" w:rsidP="00496C3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55472">
              <w:rPr>
                <w:rFonts w:ascii="Times New Roman" w:hAnsi="Times New Roman" w:cs="Times New Roman"/>
              </w:rPr>
              <w:t>OCC [</w:t>
            </w:r>
            <w:proofErr w:type="spellStart"/>
            <w:r w:rsidRPr="00755472">
              <w:rPr>
                <w:rFonts w:ascii="Times New Roman" w:hAnsi="Times New Roman" w:cs="Times New Roman"/>
              </w:rPr>
              <w:t>mIns</w:t>
            </w:r>
            <w:proofErr w:type="spellEnd"/>
            <w:r w:rsidRPr="00755472">
              <w:rPr>
                <w:rFonts w:ascii="Times New Roman" w:hAnsi="Times New Roman" w:cs="Times New Roman"/>
              </w:rPr>
              <w:t>] ↑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2A559B8" w14:textId="77777777" w:rsidR="000F3BDC" w:rsidRPr="00755472" w:rsidRDefault="003C7D57" w:rsidP="00496C3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55472">
              <w:rPr>
                <w:rFonts w:ascii="Times New Roman" w:hAnsi="Times New Roman" w:cs="Times New Roman"/>
              </w:rPr>
              <w:t>0.05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C6FAC08" w14:textId="77777777" w:rsidR="000F3BDC" w:rsidRPr="00755472" w:rsidRDefault="000F3BDC" w:rsidP="00496C3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55472">
              <w:rPr>
                <w:rFonts w:ascii="Times New Roman" w:hAnsi="Times New Roman" w:cs="Times New Roman"/>
              </w:rPr>
              <w:t>0.171</w:t>
            </w:r>
          </w:p>
        </w:tc>
      </w:tr>
      <w:tr w:rsidR="00755472" w:rsidRPr="00755472" w14:paraId="21D727FC" w14:textId="77777777" w:rsidTr="00496C39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A547E1" w14:textId="77777777" w:rsidR="000F3BDC" w:rsidRPr="00755472" w:rsidRDefault="000F3BDC" w:rsidP="00496C39">
            <w:pPr>
              <w:spacing w:line="480" w:lineRule="auto"/>
              <w:ind w:left="-112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C3316C" w14:textId="77777777" w:rsidR="000F3BDC" w:rsidRPr="00755472" w:rsidRDefault="000F3BDC" w:rsidP="00496C3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4BB5EE" w14:textId="77777777" w:rsidR="000F3BDC" w:rsidRPr="00755472" w:rsidRDefault="000F3BDC" w:rsidP="00496C3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8F400F" w14:textId="77777777" w:rsidR="000F3BDC" w:rsidRPr="00755472" w:rsidRDefault="000F3BDC" w:rsidP="00496C3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994CB3" w14:textId="77777777" w:rsidR="000F3BDC" w:rsidRPr="00755472" w:rsidRDefault="000F3BDC" w:rsidP="00496C3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55472">
              <w:rPr>
                <w:rFonts w:ascii="Times New Roman" w:hAnsi="Times New Roman" w:cs="Times New Roman"/>
              </w:rPr>
              <w:t>OCC [NAA/</w:t>
            </w:r>
            <w:proofErr w:type="spellStart"/>
            <w:r w:rsidRPr="00755472">
              <w:rPr>
                <w:rFonts w:ascii="Times New Roman" w:hAnsi="Times New Roman" w:cs="Times New Roman"/>
              </w:rPr>
              <w:t>mIns</w:t>
            </w:r>
            <w:proofErr w:type="spellEnd"/>
            <w:r w:rsidRPr="00755472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205349" w14:textId="77777777" w:rsidR="000F3BDC" w:rsidRPr="00755472" w:rsidRDefault="000F3BDC" w:rsidP="00496C3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55472">
              <w:rPr>
                <w:rFonts w:ascii="Times New Roman" w:hAnsi="Times New Roman" w:cs="Times New Roman"/>
              </w:rPr>
              <w:t>0.</w:t>
            </w:r>
            <w:r w:rsidR="003C7D57" w:rsidRPr="00755472">
              <w:rPr>
                <w:rFonts w:ascii="Times New Roman" w:hAnsi="Times New Roman" w:cs="Times New Roman"/>
              </w:rPr>
              <w:t>0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27CC58" w14:textId="77777777" w:rsidR="000F3BDC" w:rsidRPr="00755472" w:rsidRDefault="000F3BDC" w:rsidP="00496C3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55472">
              <w:rPr>
                <w:rFonts w:ascii="Times New Roman" w:hAnsi="Times New Roman" w:cs="Times New Roman"/>
              </w:rPr>
              <w:t>0.790</w:t>
            </w:r>
          </w:p>
        </w:tc>
      </w:tr>
      <w:tr w:rsidR="00755472" w:rsidRPr="00755472" w14:paraId="205D43B8" w14:textId="77777777" w:rsidTr="00496C39"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625AF95" w14:textId="77777777" w:rsidR="000F3BDC" w:rsidRPr="00755472" w:rsidRDefault="000F3BDC" w:rsidP="00496C39">
            <w:pPr>
              <w:spacing w:line="480" w:lineRule="auto"/>
              <w:ind w:left="-112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ECDDA71" w14:textId="77777777" w:rsidR="000F3BDC" w:rsidRPr="00755472" w:rsidRDefault="000F3BDC" w:rsidP="00496C3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A420FCC" w14:textId="77777777" w:rsidR="000F3BDC" w:rsidRPr="00755472" w:rsidRDefault="000F3BDC" w:rsidP="00496C3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364CA92" w14:textId="77777777" w:rsidR="000F3BDC" w:rsidRPr="00755472" w:rsidRDefault="000F3BDC" w:rsidP="00496C3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CBC0521" w14:textId="77777777" w:rsidR="000F3BDC" w:rsidRPr="00755472" w:rsidRDefault="000F3BDC" w:rsidP="00496C3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55472">
              <w:rPr>
                <w:rFonts w:ascii="Times New Roman" w:hAnsi="Times New Roman" w:cs="Times New Roman"/>
              </w:rPr>
              <w:t>RSM1 [Cho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41D7E67" w14:textId="77777777" w:rsidR="000F3BDC" w:rsidRPr="00755472" w:rsidRDefault="003C7D57" w:rsidP="00496C3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55472">
              <w:rPr>
                <w:rFonts w:ascii="Times New Roman" w:hAnsi="Times New Roman" w:cs="Times New Roman"/>
              </w:rPr>
              <w:t>0.00</w:t>
            </w:r>
            <w:r w:rsidR="000F3BDC" w:rsidRPr="0075547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A873732" w14:textId="77777777" w:rsidR="000F3BDC" w:rsidRPr="00755472" w:rsidRDefault="000F3BDC" w:rsidP="00496C3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55472">
              <w:rPr>
                <w:rFonts w:ascii="Times New Roman" w:hAnsi="Times New Roman" w:cs="Times New Roman"/>
              </w:rPr>
              <w:t>0.971</w:t>
            </w:r>
          </w:p>
        </w:tc>
      </w:tr>
    </w:tbl>
    <w:p w14:paraId="34FBB96B" w14:textId="77777777" w:rsidR="000F3BDC" w:rsidRPr="00755472" w:rsidRDefault="000F3BDC" w:rsidP="000F3BDC">
      <w:pPr>
        <w:spacing w:after="0" w:line="480" w:lineRule="auto"/>
        <w:ind w:left="-567"/>
        <w:rPr>
          <w:rFonts w:ascii="Times New Roman" w:hAnsi="Times New Roman" w:cs="Times New Roman"/>
        </w:rPr>
      </w:pPr>
      <w:r w:rsidRPr="00755472">
        <w:rPr>
          <w:rFonts w:ascii="Times New Roman" w:hAnsi="Times New Roman" w:cs="Times New Roman"/>
        </w:rPr>
        <w:t>Multiple regression model R</w:t>
      </w:r>
      <w:r w:rsidRPr="00755472">
        <w:rPr>
          <w:rFonts w:ascii="Times New Roman" w:hAnsi="Times New Roman" w:cs="Times New Roman"/>
          <w:vertAlign w:val="superscript"/>
        </w:rPr>
        <w:t>2</w:t>
      </w:r>
      <w:r w:rsidR="006B1117" w:rsidRPr="00755472">
        <w:rPr>
          <w:rFonts w:ascii="Times New Roman" w:hAnsi="Times New Roman" w:cs="Times New Roman"/>
        </w:rPr>
        <w:t>.</w:t>
      </w:r>
      <w:r w:rsidRPr="00755472">
        <w:rPr>
          <w:rFonts w:ascii="Times New Roman" w:hAnsi="Times New Roman" w:cs="Times New Roman"/>
        </w:rPr>
        <w:t xml:space="preserve"> Adjusted R</w:t>
      </w:r>
      <w:r w:rsidRPr="00755472">
        <w:rPr>
          <w:rFonts w:ascii="Times New Roman" w:hAnsi="Times New Roman" w:cs="Times New Roman"/>
          <w:vertAlign w:val="superscript"/>
        </w:rPr>
        <w:t>2</w:t>
      </w:r>
      <w:r w:rsidRPr="00755472">
        <w:rPr>
          <w:rFonts w:ascii="Times New Roman" w:hAnsi="Times New Roman" w:cs="Times New Roman"/>
        </w:rPr>
        <w:t xml:space="preserve"> (R</w:t>
      </w:r>
      <w:r w:rsidRPr="00755472">
        <w:rPr>
          <w:rFonts w:ascii="Times New Roman" w:hAnsi="Times New Roman" w:cs="Times New Roman"/>
          <w:vertAlign w:val="superscript"/>
        </w:rPr>
        <w:t>2</w:t>
      </w:r>
      <w:r w:rsidRPr="00755472">
        <w:rPr>
          <w:rFonts w:ascii="Times New Roman" w:hAnsi="Times New Roman" w:cs="Times New Roman"/>
        </w:rPr>
        <w:t>-Adj)</w:t>
      </w:r>
      <w:r w:rsidR="006B1117" w:rsidRPr="00755472">
        <w:rPr>
          <w:rFonts w:ascii="Times New Roman" w:hAnsi="Times New Roman" w:cs="Times New Roman"/>
        </w:rPr>
        <w:t>.</w:t>
      </w:r>
      <w:r w:rsidRPr="00755472">
        <w:rPr>
          <w:rFonts w:ascii="Times New Roman" w:hAnsi="Times New Roman" w:cs="Times New Roman"/>
        </w:rPr>
        <w:t xml:space="preserve"> </w:t>
      </w:r>
      <w:proofErr w:type="gramStart"/>
      <w:r w:rsidRPr="00755472">
        <w:rPr>
          <w:rFonts w:ascii="Times New Roman" w:hAnsi="Times New Roman" w:cs="Times New Roman"/>
        </w:rPr>
        <w:t>and</w:t>
      </w:r>
      <w:proofErr w:type="gramEnd"/>
      <w:r w:rsidRPr="00755472">
        <w:rPr>
          <w:rFonts w:ascii="Times New Roman" w:hAnsi="Times New Roman" w:cs="Times New Roman"/>
        </w:rPr>
        <w:t xml:space="preserve"> F-value (p-levels: *p &lt; 0.05; **p &lt; 0.01).</w:t>
      </w:r>
    </w:p>
    <w:p w14:paraId="380513F7" w14:textId="69ACB854" w:rsidR="000F3BDC" w:rsidRPr="00755472" w:rsidRDefault="000F3BDC" w:rsidP="000F3BDC">
      <w:pPr>
        <w:spacing w:after="0" w:line="480" w:lineRule="auto"/>
        <w:ind w:left="-567"/>
        <w:rPr>
          <w:rFonts w:ascii="Times New Roman" w:hAnsi="Times New Roman" w:cs="Times New Roman"/>
        </w:rPr>
      </w:pPr>
      <w:r w:rsidRPr="00755472">
        <w:rPr>
          <w:rFonts w:ascii="Times New Roman" w:hAnsi="Times New Roman" w:cs="Times New Roman"/>
        </w:rPr>
        <w:t>Abbreviations: NAA = N-</w:t>
      </w:r>
      <w:proofErr w:type="spellStart"/>
      <w:r w:rsidR="007E1404" w:rsidRPr="00755472">
        <w:rPr>
          <w:rFonts w:ascii="Times New Roman" w:hAnsi="Times New Roman" w:cs="Times New Roman"/>
        </w:rPr>
        <w:t>acetylaspartate</w:t>
      </w:r>
      <w:proofErr w:type="spellEnd"/>
      <w:r w:rsidRPr="00755472">
        <w:rPr>
          <w:rFonts w:ascii="Times New Roman" w:hAnsi="Times New Roman" w:cs="Times New Roman"/>
        </w:rPr>
        <w:t xml:space="preserve">; </w:t>
      </w:r>
      <w:proofErr w:type="spellStart"/>
      <w:r w:rsidRPr="00755472">
        <w:rPr>
          <w:rFonts w:ascii="Times New Roman" w:hAnsi="Times New Roman" w:cs="Times New Roman"/>
        </w:rPr>
        <w:t>Glx</w:t>
      </w:r>
      <w:proofErr w:type="spellEnd"/>
      <w:r w:rsidRPr="00755472">
        <w:rPr>
          <w:rFonts w:ascii="Times New Roman" w:hAnsi="Times New Roman" w:cs="Times New Roman"/>
        </w:rPr>
        <w:t xml:space="preserve"> = glutamate-glutamine complex; Cho = choline; </w:t>
      </w:r>
      <w:proofErr w:type="spellStart"/>
      <w:r w:rsidRPr="00755472">
        <w:rPr>
          <w:rFonts w:ascii="Times New Roman" w:hAnsi="Times New Roman" w:cs="Times New Roman"/>
        </w:rPr>
        <w:t>mIns</w:t>
      </w:r>
      <w:proofErr w:type="spellEnd"/>
      <w:r w:rsidRPr="00755472">
        <w:rPr>
          <w:rFonts w:ascii="Times New Roman" w:hAnsi="Times New Roman" w:cs="Times New Roman"/>
        </w:rPr>
        <w:t xml:space="preserve"> = </w:t>
      </w:r>
      <w:proofErr w:type="spellStart"/>
      <w:r w:rsidRPr="00755472">
        <w:rPr>
          <w:rFonts w:ascii="Times New Roman" w:hAnsi="Times New Roman" w:cs="Times New Roman"/>
        </w:rPr>
        <w:t>myo</w:t>
      </w:r>
      <w:proofErr w:type="spellEnd"/>
      <w:r w:rsidR="0065613B" w:rsidRPr="00755472">
        <w:rPr>
          <w:rFonts w:ascii="Times New Roman" w:hAnsi="Times New Roman" w:cs="Times New Roman"/>
        </w:rPr>
        <w:t>-</w:t>
      </w:r>
      <w:r w:rsidRPr="00755472">
        <w:rPr>
          <w:rFonts w:ascii="Times New Roman" w:hAnsi="Times New Roman" w:cs="Times New Roman"/>
        </w:rPr>
        <w:t>inositol; RSM1 = right sensorimotor cortex; RST</w:t>
      </w:r>
      <w:r w:rsidR="0065613B" w:rsidRPr="00755472">
        <w:rPr>
          <w:rFonts w:ascii="Times New Roman" w:hAnsi="Times New Roman" w:cs="Times New Roman"/>
        </w:rPr>
        <w:t>R</w:t>
      </w:r>
      <w:r w:rsidRPr="00755472">
        <w:rPr>
          <w:rFonts w:ascii="Times New Roman" w:hAnsi="Times New Roman" w:cs="Times New Roman"/>
        </w:rPr>
        <w:t xml:space="preserve"> = right striatum; LSM1 = left sensorimotor cortex; LSTR = left striatum; OCC = occipital cortex.</w:t>
      </w:r>
      <w:r w:rsidR="00F843B7" w:rsidRPr="00755472">
        <w:t xml:space="preserve"> </w:t>
      </w:r>
      <w:proofErr w:type="spellStart"/>
      <w:r w:rsidR="007659E8" w:rsidRPr="00755472">
        <w:rPr>
          <w:rFonts w:ascii="Times New Roman" w:hAnsi="Times New Roman" w:cs="Times New Roman"/>
        </w:rPr>
        <w:t>Neurometabolite</w:t>
      </w:r>
      <w:proofErr w:type="spellEnd"/>
      <w:r w:rsidR="007659E8" w:rsidRPr="00755472">
        <w:rPr>
          <w:rFonts w:ascii="Times New Roman" w:hAnsi="Times New Roman" w:cs="Times New Roman"/>
        </w:rPr>
        <w:t xml:space="preserve"> levels were corrected for voxel tissue composition.</w:t>
      </w:r>
      <w:bookmarkEnd w:id="0"/>
    </w:p>
    <w:sectPr w:rsidR="000F3BDC" w:rsidRPr="00755472" w:rsidSect="00440431">
      <w:pgSz w:w="11906" w:h="16838"/>
      <w:pgMar w:top="1135" w:right="849" w:bottom="1417" w:left="993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F7154E9"/>
    <w:multiLevelType w:val="hybridMultilevel"/>
    <w:tmpl w:val="5FA81A58"/>
    <w:lvl w:ilvl="0" w:tplc="C6ECE5DA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5"/>
  <w:activeWritingStyle w:appName="MSWord" w:lang="nl-BE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A2DA4"/>
    <w:rsid w:val="00012E30"/>
    <w:rsid w:val="00015925"/>
    <w:rsid w:val="0007657F"/>
    <w:rsid w:val="000A509E"/>
    <w:rsid w:val="000B7CCE"/>
    <w:rsid w:val="000C0394"/>
    <w:rsid w:val="000D1E60"/>
    <w:rsid w:val="000F3BDC"/>
    <w:rsid w:val="00115B67"/>
    <w:rsid w:val="001259C1"/>
    <w:rsid w:val="00132B79"/>
    <w:rsid w:val="00137881"/>
    <w:rsid w:val="001509A3"/>
    <w:rsid w:val="0017384B"/>
    <w:rsid w:val="001833F3"/>
    <w:rsid w:val="001C4A09"/>
    <w:rsid w:val="001D50B4"/>
    <w:rsid w:val="001D5326"/>
    <w:rsid w:val="001E1337"/>
    <w:rsid w:val="001E5B03"/>
    <w:rsid w:val="001E5C4C"/>
    <w:rsid w:val="001F0842"/>
    <w:rsid w:val="00205F03"/>
    <w:rsid w:val="00256785"/>
    <w:rsid w:val="00284946"/>
    <w:rsid w:val="00296B0F"/>
    <w:rsid w:val="002A5D93"/>
    <w:rsid w:val="002B1482"/>
    <w:rsid w:val="002B2C5B"/>
    <w:rsid w:val="002D5B12"/>
    <w:rsid w:val="002F078F"/>
    <w:rsid w:val="002F68D1"/>
    <w:rsid w:val="003026CB"/>
    <w:rsid w:val="0031517D"/>
    <w:rsid w:val="00322013"/>
    <w:rsid w:val="00332253"/>
    <w:rsid w:val="003331A5"/>
    <w:rsid w:val="003534FF"/>
    <w:rsid w:val="00377A8E"/>
    <w:rsid w:val="00384DDD"/>
    <w:rsid w:val="00387540"/>
    <w:rsid w:val="00391040"/>
    <w:rsid w:val="003B2EBF"/>
    <w:rsid w:val="003B3A16"/>
    <w:rsid w:val="003C6DB7"/>
    <w:rsid w:val="003C7D57"/>
    <w:rsid w:val="003D1C9C"/>
    <w:rsid w:val="003E5A5E"/>
    <w:rsid w:val="003F5E96"/>
    <w:rsid w:val="00417F58"/>
    <w:rsid w:val="00420AA0"/>
    <w:rsid w:val="00434594"/>
    <w:rsid w:val="00440431"/>
    <w:rsid w:val="00456786"/>
    <w:rsid w:val="00463D8B"/>
    <w:rsid w:val="00467F6E"/>
    <w:rsid w:val="00472BFC"/>
    <w:rsid w:val="00475386"/>
    <w:rsid w:val="004852A7"/>
    <w:rsid w:val="00496C39"/>
    <w:rsid w:val="004A7945"/>
    <w:rsid w:val="004D1C18"/>
    <w:rsid w:val="004E7285"/>
    <w:rsid w:val="00546618"/>
    <w:rsid w:val="00562F50"/>
    <w:rsid w:val="00572A69"/>
    <w:rsid w:val="005764ED"/>
    <w:rsid w:val="005D366C"/>
    <w:rsid w:val="005D70CE"/>
    <w:rsid w:val="005E1829"/>
    <w:rsid w:val="005E5EBF"/>
    <w:rsid w:val="00602B4A"/>
    <w:rsid w:val="0061041A"/>
    <w:rsid w:val="00624355"/>
    <w:rsid w:val="00647327"/>
    <w:rsid w:val="00647CE9"/>
    <w:rsid w:val="006507B7"/>
    <w:rsid w:val="00651254"/>
    <w:rsid w:val="0065613B"/>
    <w:rsid w:val="00662265"/>
    <w:rsid w:val="00676945"/>
    <w:rsid w:val="006902AD"/>
    <w:rsid w:val="006A4035"/>
    <w:rsid w:val="006A59A8"/>
    <w:rsid w:val="006B1117"/>
    <w:rsid w:val="006B3758"/>
    <w:rsid w:val="006C40FE"/>
    <w:rsid w:val="006F0E62"/>
    <w:rsid w:val="00702902"/>
    <w:rsid w:val="00705A8F"/>
    <w:rsid w:val="00723CD4"/>
    <w:rsid w:val="007530F6"/>
    <w:rsid w:val="00755472"/>
    <w:rsid w:val="007659E8"/>
    <w:rsid w:val="00765F44"/>
    <w:rsid w:val="00777810"/>
    <w:rsid w:val="00781DFC"/>
    <w:rsid w:val="00794227"/>
    <w:rsid w:val="00796B21"/>
    <w:rsid w:val="007A06AD"/>
    <w:rsid w:val="007A2696"/>
    <w:rsid w:val="007A7D7E"/>
    <w:rsid w:val="007B5C64"/>
    <w:rsid w:val="007B750F"/>
    <w:rsid w:val="007E1404"/>
    <w:rsid w:val="007E4440"/>
    <w:rsid w:val="00832043"/>
    <w:rsid w:val="00855200"/>
    <w:rsid w:val="008A544F"/>
    <w:rsid w:val="008B6130"/>
    <w:rsid w:val="008B7537"/>
    <w:rsid w:val="008C38E6"/>
    <w:rsid w:val="008E15CB"/>
    <w:rsid w:val="008E41AD"/>
    <w:rsid w:val="008E485A"/>
    <w:rsid w:val="008F6A15"/>
    <w:rsid w:val="00916660"/>
    <w:rsid w:val="009340C9"/>
    <w:rsid w:val="00942038"/>
    <w:rsid w:val="009442A3"/>
    <w:rsid w:val="00957B0F"/>
    <w:rsid w:val="00964C64"/>
    <w:rsid w:val="009B7F16"/>
    <w:rsid w:val="009C5EF0"/>
    <w:rsid w:val="009D3C81"/>
    <w:rsid w:val="009D6A36"/>
    <w:rsid w:val="009D6AA8"/>
    <w:rsid w:val="009D6AF2"/>
    <w:rsid w:val="009E2CAF"/>
    <w:rsid w:val="009E40B1"/>
    <w:rsid w:val="009F1B80"/>
    <w:rsid w:val="009F4BFD"/>
    <w:rsid w:val="00A103AA"/>
    <w:rsid w:val="00A110E1"/>
    <w:rsid w:val="00A17D65"/>
    <w:rsid w:val="00A32F40"/>
    <w:rsid w:val="00A73851"/>
    <w:rsid w:val="00A73B79"/>
    <w:rsid w:val="00A76DCD"/>
    <w:rsid w:val="00A85F13"/>
    <w:rsid w:val="00AC21F3"/>
    <w:rsid w:val="00AC2B70"/>
    <w:rsid w:val="00AE327C"/>
    <w:rsid w:val="00AE3D19"/>
    <w:rsid w:val="00B0035B"/>
    <w:rsid w:val="00B14472"/>
    <w:rsid w:val="00B241CD"/>
    <w:rsid w:val="00B314E6"/>
    <w:rsid w:val="00B32CEF"/>
    <w:rsid w:val="00B52042"/>
    <w:rsid w:val="00B67792"/>
    <w:rsid w:val="00B70EF6"/>
    <w:rsid w:val="00B83810"/>
    <w:rsid w:val="00B84716"/>
    <w:rsid w:val="00B979D1"/>
    <w:rsid w:val="00BD5656"/>
    <w:rsid w:val="00BD5D06"/>
    <w:rsid w:val="00BF3512"/>
    <w:rsid w:val="00BF5BC6"/>
    <w:rsid w:val="00C01A5B"/>
    <w:rsid w:val="00C12ABA"/>
    <w:rsid w:val="00C15F36"/>
    <w:rsid w:val="00C31EAD"/>
    <w:rsid w:val="00C34491"/>
    <w:rsid w:val="00C42E6E"/>
    <w:rsid w:val="00C45219"/>
    <w:rsid w:val="00C63B2B"/>
    <w:rsid w:val="00C948A2"/>
    <w:rsid w:val="00CD3699"/>
    <w:rsid w:val="00D0077F"/>
    <w:rsid w:val="00D2202B"/>
    <w:rsid w:val="00D3326A"/>
    <w:rsid w:val="00D34777"/>
    <w:rsid w:val="00D40021"/>
    <w:rsid w:val="00D56763"/>
    <w:rsid w:val="00D803EE"/>
    <w:rsid w:val="00DA2DA4"/>
    <w:rsid w:val="00DE2032"/>
    <w:rsid w:val="00E20DA6"/>
    <w:rsid w:val="00E2439C"/>
    <w:rsid w:val="00E3029C"/>
    <w:rsid w:val="00E34557"/>
    <w:rsid w:val="00E646BD"/>
    <w:rsid w:val="00E72D59"/>
    <w:rsid w:val="00E73A66"/>
    <w:rsid w:val="00EC03DB"/>
    <w:rsid w:val="00EC537D"/>
    <w:rsid w:val="00ED462E"/>
    <w:rsid w:val="00EE25C5"/>
    <w:rsid w:val="00EF2714"/>
    <w:rsid w:val="00EF5792"/>
    <w:rsid w:val="00F149D8"/>
    <w:rsid w:val="00F149FB"/>
    <w:rsid w:val="00F17A91"/>
    <w:rsid w:val="00F36BDD"/>
    <w:rsid w:val="00F50D52"/>
    <w:rsid w:val="00F51C73"/>
    <w:rsid w:val="00F563D2"/>
    <w:rsid w:val="00F74F7E"/>
    <w:rsid w:val="00F82206"/>
    <w:rsid w:val="00F843B7"/>
    <w:rsid w:val="00FA61FA"/>
    <w:rsid w:val="00FE2CB8"/>
    <w:rsid w:val="00FE320C"/>
    <w:rsid w:val="00FF0CA6"/>
    <w:rsid w:val="00FF367F"/>
    <w:rsid w:val="00FF3A8C"/>
    <w:rsid w:val="00FF5653"/>
    <w:rsid w:val="00FF67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7377F2D"/>
  <w15:chartTrackingRefBased/>
  <w15:docId w15:val="{6DB56A88-0760-4CFC-A71B-4BF4A4DE71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A2DA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A2DA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2DA4"/>
    <w:rPr>
      <w:rFonts w:ascii="Segoe UI" w:hAnsi="Segoe UI" w:cs="Segoe UI"/>
      <w:sz w:val="18"/>
      <w:szCs w:val="18"/>
      <w:lang w:val="en-US"/>
    </w:rPr>
  </w:style>
  <w:style w:type="table" w:customStyle="1" w:styleId="TableGrid1">
    <w:name w:val="Table Grid1"/>
    <w:basedOn w:val="TableNormal"/>
    <w:next w:val="TableGrid"/>
    <w:uiPriority w:val="39"/>
    <w:rsid w:val="00F8220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15B67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964C6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64C6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64C64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64C6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64C64"/>
    <w:rPr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0463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606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928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310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852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513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7</TotalTime>
  <Pages>7</Pages>
  <Words>1954</Words>
  <Characters>10752</Characters>
  <Application>Microsoft Office Word</Application>
  <DocSecurity>0</DocSecurity>
  <Lines>89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ULeuven</Company>
  <LinksUpToDate>false</LinksUpToDate>
  <CharactersWithSpaces>126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ron Levin</dc:creator>
  <cp:keywords/>
  <dc:description/>
  <cp:lastModifiedBy>Oron Levin</cp:lastModifiedBy>
  <cp:revision>43</cp:revision>
  <dcterms:created xsi:type="dcterms:W3CDTF">2020-05-30T05:05:00Z</dcterms:created>
  <dcterms:modified xsi:type="dcterms:W3CDTF">2020-06-22T09:36:00Z</dcterms:modified>
</cp:coreProperties>
</file>